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3F3021" w14:textId="775557A5" w:rsidR="00DB31E1" w:rsidRDefault="000346B9">
      <w:r>
        <w:t>MEDLINE</w:t>
      </w:r>
      <w:r w:rsidR="00F1352C">
        <w:t xml:space="preserve"> Complete</w:t>
      </w:r>
      <w:r w:rsidR="001913F4">
        <w:t xml:space="preserve"> (EBSCOhost)</w:t>
      </w:r>
    </w:p>
    <w:tbl>
      <w:tblPr>
        <w:tblStyle w:val="TableGrid"/>
        <w:tblW w:w="0" w:type="auto"/>
        <w:tblLook w:val="04A0" w:firstRow="1" w:lastRow="0" w:firstColumn="1" w:lastColumn="0" w:noHBand="0" w:noVBand="1"/>
      </w:tblPr>
      <w:tblGrid>
        <w:gridCol w:w="1005"/>
        <w:gridCol w:w="8011"/>
      </w:tblGrid>
      <w:tr w:rsidR="000346B9" w:rsidRPr="000346B9" w14:paraId="75DC3E24" w14:textId="77777777" w:rsidTr="00A20FD6">
        <w:trPr>
          <w:trHeight w:val="290"/>
        </w:trPr>
        <w:tc>
          <w:tcPr>
            <w:tcW w:w="1040" w:type="dxa"/>
            <w:noWrap/>
            <w:hideMark/>
          </w:tcPr>
          <w:p w14:paraId="4DBAB509" w14:textId="77777777" w:rsidR="000346B9" w:rsidRPr="000346B9" w:rsidRDefault="000346B9" w:rsidP="00A20FD6">
            <w:r w:rsidRPr="000346B9">
              <w:t>SEARCH ID#</w:t>
            </w:r>
          </w:p>
        </w:tc>
        <w:tc>
          <w:tcPr>
            <w:tcW w:w="8360" w:type="dxa"/>
            <w:noWrap/>
            <w:hideMark/>
          </w:tcPr>
          <w:p w14:paraId="0EBFF9BB" w14:textId="77777777" w:rsidR="000346B9" w:rsidRPr="000346B9" w:rsidRDefault="000346B9" w:rsidP="00A20FD6">
            <w:r>
              <w:t>SEARCH TERMS</w:t>
            </w:r>
          </w:p>
        </w:tc>
      </w:tr>
      <w:tr w:rsidR="000346B9" w:rsidRPr="000346B9" w14:paraId="08E0F63C" w14:textId="77777777" w:rsidTr="00A20FD6">
        <w:trPr>
          <w:trHeight w:val="870"/>
        </w:trPr>
        <w:tc>
          <w:tcPr>
            <w:tcW w:w="1040" w:type="dxa"/>
            <w:noWrap/>
            <w:hideMark/>
          </w:tcPr>
          <w:p w14:paraId="1D48E8A9" w14:textId="77777777" w:rsidR="000346B9" w:rsidRPr="000346B9" w:rsidRDefault="000346B9" w:rsidP="00A20FD6">
            <w:r w:rsidRPr="000346B9">
              <w:t>S1</w:t>
            </w:r>
          </w:p>
        </w:tc>
        <w:tc>
          <w:tcPr>
            <w:tcW w:w="8360" w:type="dxa"/>
            <w:hideMark/>
          </w:tcPr>
          <w:p w14:paraId="11125F5C" w14:textId="77777777" w:rsidR="000346B9" w:rsidRPr="000346B9" w:rsidRDefault="000346B9" w:rsidP="00A20FD6">
            <w:r w:rsidRPr="000346B9">
              <w:t xml:space="preserve">TI ( (patient OR nurse OR peer OR community OR system OR care OR lay) n3 </w:t>
            </w:r>
            <w:proofErr w:type="spellStart"/>
            <w:r w:rsidRPr="000346B9">
              <w:t>navigat</w:t>
            </w:r>
            <w:proofErr w:type="spellEnd"/>
            <w:r w:rsidRPr="000346B9">
              <w:t xml:space="preserve">* ) OR AB ( (patient OR nurse OR peer OR community OR system OR care OR lay) n3 </w:t>
            </w:r>
            <w:proofErr w:type="spellStart"/>
            <w:r w:rsidRPr="000346B9">
              <w:t>navigat</w:t>
            </w:r>
            <w:proofErr w:type="spellEnd"/>
            <w:r w:rsidRPr="000346B9">
              <w:t>* ) </w:t>
            </w:r>
          </w:p>
        </w:tc>
      </w:tr>
      <w:tr w:rsidR="000346B9" w:rsidRPr="000346B9" w14:paraId="539B80EF" w14:textId="77777777" w:rsidTr="00A20FD6">
        <w:trPr>
          <w:trHeight w:val="290"/>
        </w:trPr>
        <w:tc>
          <w:tcPr>
            <w:tcW w:w="1040" w:type="dxa"/>
            <w:noWrap/>
            <w:hideMark/>
          </w:tcPr>
          <w:p w14:paraId="39531CE9" w14:textId="77777777" w:rsidR="000346B9" w:rsidRPr="000346B9" w:rsidRDefault="000346B9" w:rsidP="00A20FD6">
            <w:r w:rsidRPr="000346B9">
              <w:t>S2</w:t>
            </w:r>
          </w:p>
        </w:tc>
        <w:tc>
          <w:tcPr>
            <w:tcW w:w="8360" w:type="dxa"/>
            <w:noWrap/>
            <w:hideMark/>
          </w:tcPr>
          <w:p w14:paraId="4488EA90" w14:textId="77777777" w:rsidR="000346B9" w:rsidRPr="000346B9" w:rsidRDefault="000346B9" w:rsidP="00A20FD6">
            <w:r w:rsidRPr="000346B9">
              <w:t>TI "</w:t>
            </w:r>
            <w:proofErr w:type="spellStart"/>
            <w:r w:rsidRPr="000346B9">
              <w:t>ca?e</w:t>
            </w:r>
            <w:proofErr w:type="spellEnd"/>
            <w:r w:rsidRPr="000346B9">
              <w:t xml:space="preserve"> </w:t>
            </w:r>
            <w:proofErr w:type="spellStart"/>
            <w:r w:rsidRPr="000346B9">
              <w:t>manag</w:t>
            </w:r>
            <w:proofErr w:type="spellEnd"/>
            <w:r w:rsidRPr="000346B9">
              <w:t>*" OR AB "</w:t>
            </w:r>
            <w:proofErr w:type="spellStart"/>
            <w:r w:rsidRPr="000346B9">
              <w:t>ca?e</w:t>
            </w:r>
            <w:proofErr w:type="spellEnd"/>
            <w:r w:rsidRPr="000346B9">
              <w:t xml:space="preserve"> </w:t>
            </w:r>
            <w:proofErr w:type="spellStart"/>
            <w:r w:rsidRPr="000346B9">
              <w:t>manag</w:t>
            </w:r>
            <w:proofErr w:type="spellEnd"/>
            <w:r w:rsidRPr="000346B9">
              <w:t>*" </w:t>
            </w:r>
          </w:p>
        </w:tc>
      </w:tr>
      <w:tr w:rsidR="000346B9" w:rsidRPr="000346B9" w14:paraId="0EC011C9" w14:textId="77777777" w:rsidTr="00A20FD6">
        <w:trPr>
          <w:trHeight w:val="870"/>
        </w:trPr>
        <w:tc>
          <w:tcPr>
            <w:tcW w:w="1040" w:type="dxa"/>
            <w:noWrap/>
            <w:hideMark/>
          </w:tcPr>
          <w:p w14:paraId="0FAE3CE0" w14:textId="77777777" w:rsidR="000346B9" w:rsidRPr="000346B9" w:rsidRDefault="000346B9" w:rsidP="00A20FD6">
            <w:r w:rsidRPr="000346B9">
              <w:t>S3</w:t>
            </w:r>
          </w:p>
        </w:tc>
        <w:tc>
          <w:tcPr>
            <w:tcW w:w="8360" w:type="dxa"/>
            <w:hideMark/>
          </w:tcPr>
          <w:p w14:paraId="2A620E01" w14:textId="77777777" w:rsidR="000346B9" w:rsidRPr="000346B9" w:rsidRDefault="000346B9" w:rsidP="00A20FD6">
            <w:r w:rsidRPr="000346B9">
              <w:t>TI ( (</w:t>
            </w:r>
            <w:proofErr w:type="spellStart"/>
            <w:r w:rsidRPr="000346B9">
              <w:t>integrat</w:t>
            </w:r>
            <w:proofErr w:type="spellEnd"/>
            <w:r w:rsidRPr="000346B9">
              <w:t xml:space="preserve">* OR </w:t>
            </w:r>
            <w:proofErr w:type="spellStart"/>
            <w:r w:rsidRPr="000346B9">
              <w:t>collaborat</w:t>
            </w:r>
            <w:proofErr w:type="spellEnd"/>
            <w:r w:rsidRPr="000346B9">
              <w:t xml:space="preserve">* OR </w:t>
            </w:r>
            <w:proofErr w:type="spellStart"/>
            <w:r w:rsidRPr="000346B9">
              <w:t>coordinat</w:t>
            </w:r>
            <w:proofErr w:type="spellEnd"/>
            <w:r w:rsidRPr="000346B9">
              <w:t xml:space="preserve">* OR </w:t>
            </w:r>
            <w:proofErr w:type="spellStart"/>
            <w:r w:rsidRPr="000346B9">
              <w:t>multidisciplin</w:t>
            </w:r>
            <w:proofErr w:type="spellEnd"/>
            <w:r w:rsidRPr="000346B9">
              <w:t xml:space="preserve">* OR </w:t>
            </w:r>
            <w:proofErr w:type="spellStart"/>
            <w:r w:rsidRPr="000346B9">
              <w:t>interdisciplin</w:t>
            </w:r>
            <w:proofErr w:type="spellEnd"/>
            <w:r w:rsidRPr="000346B9">
              <w:t>* OR linkage) N3 (heath* OR care) ) OR AB ( (</w:t>
            </w:r>
            <w:proofErr w:type="spellStart"/>
            <w:r w:rsidRPr="000346B9">
              <w:t>integrat</w:t>
            </w:r>
            <w:proofErr w:type="spellEnd"/>
            <w:r w:rsidRPr="000346B9">
              <w:t xml:space="preserve">* OR </w:t>
            </w:r>
            <w:proofErr w:type="spellStart"/>
            <w:r w:rsidRPr="000346B9">
              <w:t>collaborat</w:t>
            </w:r>
            <w:proofErr w:type="spellEnd"/>
            <w:r w:rsidRPr="000346B9">
              <w:t xml:space="preserve">* OR </w:t>
            </w:r>
            <w:proofErr w:type="spellStart"/>
            <w:r w:rsidRPr="000346B9">
              <w:t>coordinat</w:t>
            </w:r>
            <w:proofErr w:type="spellEnd"/>
            <w:r w:rsidRPr="000346B9">
              <w:t xml:space="preserve">* OR </w:t>
            </w:r>
            <w:proofErr w:type="spellStart"/>
            <w:r w:rsidRPr="000346B9">
              <w:t>multidisciplin</w:t>
            </w:r>
            <w:proofErr w:type="spellEnd"/>
            <w:r w:rsidRPr="000346B9">
              <w:t xml:space="preserve">* OR </w:t>
            </w:r>
            <w:proofErr w:type="spellStart"/>
            <w:r w:rsidRPr="000346B9">
              <w:t>interdisciplin</w:t>
            </w:r>
            <w:proofErr w:type="spellEnd"/>
            <w:r w:rsidRPr="000346B9">
              <w:t>* OR linkage) N3 (heath* OR care) ) </w:t>
            </w:r>
          </w:p>
        </w:tc>
      </w:tr>
      <w:tr w:rsidR="000346B9" w:rsidRPr="000346B9" w14:paraId="2B8BCECE" w14:textId="77777777" w:rsidTr="00A20FD6">
        <w:trPr>
          <w:trHeight w:val="290"/>
        </w:trPr>
        <w:tc>
          <w:tcPr>
            <w:tcW w:w="1040" w:type="dxa"/>
            <w:noWrap/>
            <w:hideMark/>
          </w:tcPr>
          <w:p w14:paraId="79770231" w14:textId="77777777" w:rsidR="000346B9" w:rsidRPr="000346B9" w:rsidRDefault="000346B9" w:rsidP="00A20FD6">
            <w:r w:rsidRPr="000346B9">
              <w:t>S4</w:t>
            </w:r>
          </w:p>
        </w:tc>
        <w:tc>
          <w:tcPr>
            <w:tcW w:w="8360" w:type="dxa"/>
            <w:noWrap/>
            <w:hideMark/>
          </w:tcPr>
          <w:p w14:paraId="659BF827" w14:textId="77777777" w:rsidR="000346B9" w:rsidRPr="000346B9" w:rsidRDefault="000346B9" w:rsidP="00A20FD6">
            <w:r w:rsidRPr="000346B9">
              <w:t>(MH "Patient Navigation") </w:t>
            </w:r>
          </w:p>
        </w:tc>
      </w:tr>
      <w:tr w:rsidR="000346B9" w:rsidRPr="000346B9" w14:paraId="5073CA9E" w14:textId="77777777" w:rsidTr="00A20FD6">
        <w:trPr>
          <w:trHeight w:val="290"/>
        </w:trPr>
        <w:tc>
          <w:tcPr>
            <w:tcW w:w="1040" w:type="dxa"/>
            <w:noWrap/>
            <w:hideMark/>
          </w:tcPr>
          <w:p w14:paraId="2D89781F" w14:textId="77777777" w:rsidR="000346B9" w:rsidRPr="000346B9" w:rsidRDefault="000346B9" w:rsidP="00A20FD6">
            <w:r w:rsidRPr="000346B9">
              <w:t>S5</w:t>
            </w:r>
          </w:p>
        </w:tc>
        <w:tc>
          <w:tcPr>
            <w:tcW w:w="8360" w:type="dxa"/>
            <w:noWrap/>
            <w:hideMark/>
          </w:tcPr>
          <w:p w14:paraId="0DD21B73" w14:textId="77777777" w:rsidR="000346B9" w:rsidRPr="000346B9" w:rsidRDefault="000346B9" w:rsidP="00A20FD6">
            <w:r w:rsidRPr="000346B9">
              <w:t>(MH "Case Management") </w:t>
            </w:r>
          </w:p>
        </w:tc>
      </w:tr>
      <w:tr w:rsidR="000346B9" w:rsidRPr="000346B9" w14:paraId="50D56C53" w14:textId="77777777" w:rsidTr="00A20FD6">
        <w:trPr>
          <w:trHeight w:val="290"/>
        </w:trPr>
        <w:tc>
          <w:tcPr>
            <w:tcW w:w="1040" w:type="dxa"/>
            <w:noWrap/>
            <w:hideMark/>
          </w:tcPr>
          <w:p w14:paraId="0530DFF3" w14:textId="77777777" w:rsidR="000346B9" w:rsidRPr="000346B9" w:rsidRDefault="000346B9" w:rsidP="00A20FD6">
            <w:r w:rsidRPr="000346B9">
              <w:t>S6</w:t>
            </w:r>
          </w:p>
        </w:tc>
        <w:tc>
          <w:tcPr>
            <w:tcW w:w="8360" w:type="dxa"/>
            <w:noWrap/>
            <w:hideMark/>
          </w:tcPr>
          <w:p w14:paraId="3F0C2ADE" w14:textId="77777777" w:rsidR="000346B9" w:rsidRPr="000346B9" w:rsidRDefault="000346B9" w:rsidP="00A20FD6">
            <w:r w:rsidRPr="000346B9">
              <w:t>(MH "Case Managers") </w:t>
            </w:r>
          </w:p>
        </w:tc>
      </w:tr>
      <w:tr w:rsidR="000346B9" w:rsidRPr="000346B9" w14:paraId="09DA4615" w14:textId="77777777" w:rsidTr="00A20FD6">
        <w:trPr>
          <w:trHeight w:val="290"/>
        </w:trPr>
        <w:tc>
          <w:tcPr>
            <w:tcW w:w="1040" w:type="dxa"/>
            <w:noWrap/>
            <w:hideMark/>
          </w:tcPr>
          <w:p w14:paraId="26A998A6" w14:textId="77777777" w:rsidR="000346B9" w:rsidRPr="000346B9" w:rsidRDefault="000346B9" w:rsidP="00A20FD6">
            <w:r w:rsidRPr="000346B9">
              <w:t>S7</w:t>
            </w:r>
          </w:p>
        </w:tc>
        <w:tc>
          <w:tcPr>
            <w:tcW w:w="8360" w:type="dxa"/>
            <w:noWrap/>
            <w:hideMark/>
          </w:tcPr>
          <w:p w14:paraId="5351F2BE" w14:textId="77777777" w:rsidR="000346B9" w:rsidRPr="000346B9" w:rsidRDefault="000346B9" w:rsidP="00A20FD6">
            <w:r w:rsidRPr="000346B9">
              <w:t>(MH "Delivery of Health Care, Integrated") </w:t>
            </w:r>
          </w:p>
        </w:tc>
      </w:tr>
      <w:tr w:rsidR="000346B9" w:rsidRPr="000346B9" w14:paraId="22CE9CDC" w14:textId="77777777" w:rsidTr="00A20FD6">
        <w:trPr>
          <w:trHeight w:val="290"/>
        </w:trPr>
        <w:tc>
          <w:tcPr>
            <w:tcW w:w="1040" w:type="dxa"/>
            <w:noWrap/>
            <w:hideMark/>
          </w:tcPr>
          <w:p w14:paraId="15BF4C0E" w14:textId="77777777" w:rsidR="000346B9" w:rsidRPr="000346B9" w:rsidRDefault="000346B9" w:rsidP="00A20FD6">
            <w:r w:rsidRPr="000346B9">
              <w:t>S8</w:t>
            </w:r>
          </w:p>
        </w:tc>
        <w:tc>
          <w:tcPr>
            <w:tcW w:w="8360" w:type="dxa"/>
            <w:noWrap/>
            <w:hideMark/>
          </w:tcPr>
          <w:p w14:paraId="66D55FF1" w14:textId="77777777" w:rsidR="000346B9" w:rsidRPr="000346B9" w:rsidRDefault="000346B9" w:rsidP="00A20FD6">
            <w:r w:rsidRPr="000346B9">
              <w:t>(MH "Patient Care Management") </w:t>
            </w:r>
          </w:p>
        </w:tc>
      </w:tr>
      <w:tr w:rsidR="000346B9" w:rsidRPr="000346B9" w14:paraId="515FDCE6" w14:textId="77777777" w:rsidTr="00A20FD6">
        <w:trPr>
          <w:trHeight w:val="290"/>
        </w:trPr>
        <w:tc>
          <w:tcPr>
            <w:tcW w:w="1040" w:type="dxa"/>
            <w:noWrap/>
            <w:hideMark/>
          </w:tcPr>
          <w:p w14:paraId="6B646482" w14:textId="77777777" w:rsidR="000346B9" w:rsidRPr="000346B9" w:rsidRDefault="000346B9" w:rsidP="00A20FD6">
            <w:r w:rsidRPr="000346B9">
              <w:t>S9</w:t>
            </w:r>
          </w:p>
        </w:tc>
        <w:tc>
          <w:tcPr>
            <w:tcW w:w="8360" w:type="dxa"/>
            <w:noWrap/>
            <w:hideMark/>
          </w:tcPr>
          <w:p w14:paraId="0570BF19" w14:textId="77777777" w:rsidR="000346B9" w:rsidRPr="000346B9" w:rsidRDefault="000346B9" w:rsidP="00A20FD6">
            <w:r w:rsidRPr="000346B9">
              <w:t>(MH "Patient Care Team") </w:t>
            </w:r>
          </w:p>
        </w:tc>
      </w:tr>
      <w:tr w:rsidR="000346B9" w:rsidRPr="000346B9" w14:paraId="47F7D344" w14:textId="77777777" w:rsidTr="00A20FD6">
        <w:trPr>
          <w:trHeight w:val="290"/>
        </w:trPr>
        <w:tc>
          <w:tcPr>
            <w:tcW w:w="1040" w:type="dxa"/>
            <w:noWrap/>
            <w:hideMark/>
          </w:tcPr>
          <w:p w14:paraId="65AA53F2" w14:textId="77777777" w:rsidR="000346B9" w:rsidRPr="000346B9" w:rsidRDefault="000346B9" w:rsidP="00A20FD6">
            <w:r w:rsidRPr="000346B9">
              <w:t>S10</w:t>
            </w:r>
          </w:p>
        </w:tc>
        <w:tc>
          <w:tcPr>
            <w:tcW w:w="8360" w:type="dxa"/>
            <w:noWrap/>
            <w:hideMark/>
          </w:tcPr>
          <w:p w14:paraId="5263566F" w14:textId="77777777" w:rsidR="000346B9" w:rsidRPr="000346B9" w:rsidRDefault="000346B9" w:rsidP="00A20FD6">
            <w:r w:rsidRPr="000346B9">
              <w:t>S1 OR S2 OR S3 OR S4 OR S5 OR S6 OR S7 OR S8 OR S9 </w:t>
            </w:r>
          </w:p>
        </w:tc>
      </w:tr>
      <w:tr w:rsidR="000346B9" w:rsidRPr="000346B9" w14:paraId="00EFA25A" w14:textId="77777777" w:rsidTr="00A20FD6">
        <w:trPr>
          <w:trHeight w:val="290"/>
        </w:trPr>
        <w:tc>
          <w:tcPr>
            <w:tcW w:w="1040" w:type="dxa"/>
            <w:noWrap/>
            <w:hideMark/>
          </w:tcPr>
          <w:p w14:paraId="0970A39C" w14:textId="77777777" w:rsidR="000346B9" w:rsidRPr="000346B9" w:rsidRDefault="000346B9" w:rsidP="00A20FD6">
            <w:r w:rsidRPr="000346B9">
              <w:t>S11</w:t>
            </w:r>
          </w:p>
        </w:tc>
        <w:tc>
          <w:tcPr>
            <w:tcW w:w="8360" w:type="dxa"/>
            <w:noWrap/>
            <w:hideMark/>
          </w:tcPr>
          <w:p w14:paraId="41414B39" w14:textId="77777777" w:rsidR="000346B9" w:rsidRPr="000346B9" w:rsidRDefault="000346B9" w:rsidP="00A20FD6">
            <w:r w:rsidRPr="000346B9">
              <w:t>TI "secondary care" OR AB "secondary care" </w:t>
            </w:r>
          </w:p>
        </w:tc>
      </w:tr>
      <w:tr w:rsidR="000346B9" w:rsidRPr="000346B9" w14:paraId="3A3FD596" w14:textId="77777777" w:rsidTr="00A20FD6">
        <w:trPr>
          <w:trHeight w:val="290"/>
        </w:trPr>
        <w:tc>
          <w:tcPr>
            <w:tcW w:w="1040" w:type="dxa"/>
            <w:noWrap/>
            <w:hideMark/>
          </w:tcPr>
          <w:p w14:paraId="0434059B" w14:textId="77777777" w:rsidR="000346B9" w:rsidRPr="000346B9" w:rsidRDefault="000346B9" w:rsidP="00A20FD6">
            <w:r w:rsidRPr="000346B9">
              <w:t>S12</w:t>
            </w:r>
          </w:p>
        </w:tc>
        <w:tc>
          <w:tcPr>
            <w:tcW w:w="8360" w:type="dxa"/>
            <w:noWrap/>
            <w:hideMark/>
          </w:tcPr>
          <w:p w14:paraId="5AC7B38C" w14:textId="77777777" w:rsidR="000346B9" w:rsidRPr="000346B9" w:rsidRDefault="000346B9" w:rsidP="00A20FD6">
            <w:r w:rsidRPr="000346B9">
              <w:t>TI "secondary health care" OR AB "secondary health care" </w:t>
            </w:r>
          </w:p>
        </w:tc>
      </w:tr>
      <w:tr w:rsidR="000346B9" w:rsidRPr="000346B9" w14:paraId="430F11A6" w14:textId="77777777" w:rsidTr="00A20FD6">
        <w:trPr>
          <w:trHeight w:val="290"/>
        </w:trPr>
        <w:tc>
          <w:tcPr>
            <w:tcW w:w="1040" w:type="dxa"/>
            <w:noWrap/>
            <w:hideMark/>
          </w:tcPr>
          <w:p w14:paraId="3DF1C045" w14:textId="77777777" w:rsidR="000346B9" w:rsidRPr="000346B9" w:rsidRDefault="000346B9" w:rsidP="00A20FD6">
            <w:r w:rsidRPr="000346B9">
              <w:t>S13</w:t>
            </w:r>
          </w:p>
        </w:tc>
        <w:tc>
          <w:tcPr>
            <w:tcW w:w="8360" w:type="dxa"/>
            <w:noWrap/>
            <w:hideMark/>
          </w:tcPr>
          <w:p w14:paraId="7E69FCAA" w14:textId="77777777" w:rsidR="000346B9" w:rsidRPr="000346B9" w:rsidRDefault="000346B9" w:rsidP="00A20FD6">
            <w:r w:rsidRPr="000346B9">
              <w:t>TI "secondary healthcare" OR AB "secondary healthcare" </w:t>
            </w:r>
          </w:p>
        </w:tc>
      </w:tr>
      <w:tr w:rsidR="000346B9" w:rsidRPr="000346B9" w14:paraId="44A9D2ED" w14:textId="77777777" w:rsidTr="00A20FD6">
        <w:trPr>
          <w:trHeight w:val="290"/>
        </w:trPr>
        <w:tc>
          <w:tcPr>
            <w:tcW w:w="1040" w:type="dxa"/>
            <w:noWrap/>
            <w:hideMark/>
          </w:tcPr>
          <w:p w14:paraId="3424EBF1" w14:textId="77777777" w:rsidR="000346B9" w:rsidRPr="000346B9" w:rsidRDefault="000346B9" w:rsidP="00A20FD6">
            <w:r w:rsidRPr="000346B9">
              <w:t>S14</w:t>
            </w:r>
          </w:p>
        </w:tc>
        <w:tc>
          <w:tcPr>
            <w:tcW w:w="8360" w:type="dxa"/>
            <w:noWrap/>
            <w:hideMark/>
          </w:tcPr>
          <w:p w14:paraId="077C3FD7" w14:textId="77777777" w:rsidR="000346B9" w:rsidRPr="000346B9" w:rsidRDefault="000346B9" w:rsidP="00A20FD6">
            <w:r w:rsidRPr="000346B9">
              <w:t>TI "tertiary care" OR AB "tertiary care" </w:t>
            </w:r>
          </w:p>
        </w:tc>
      </w:tr>
      <w:tr w:rsidR="000346B9" w:rsidRPr="000346B9" w14:paraId="56FBD845" w14:textId="77777777" w:rsidTr="00A20FD6">
        <w:trPr>
          <w:trHeight w:val="290"/>
        </w:trPr>
        <w:tc>
          <w:tcPr>
            <w:tcW w:w="1040" w:type="dxa"/>
            <w:noWrap/>
            <w:hideMark/>
          </w:tcPr>
          <w:p w14:paraId="420DB44D" w14:textId="77777777" w:rsidR="000346B9" w:rsidRPr="000346B9" w:rsidRDefault="000346B9" w:rsidP="00A20FD6">
            <w:r w:rsidRPr="000346B9">
              <w:t>S15</w:t>
            </w:r>
          </w:p>
        </w:tc>
        <w:tc>
          <w:tcPr>
            <w:tcW w:w="8360" w:type="dxa"/>
            <w:noWrap/>
            <w:hideMark/>
          </w:tcPr>
          <w:p w14:paraId="22CABE86" w14:textId="77777777" w:rsidR="000346B9" w:rsidRPr="000346B9" w:rsidRDefault="000346B9" w:rsidP="00A20FD6">
            <w:r w:rsidRPr="000346B9">
              <w:t>TI "tertiary health care" OR AB "tertiary health care" </w:t>
            </w:r>
          </w:p>
        </w:tc>
      </w:tr>
      <w:tr w:rsidR="000346B9" w:rsidRPr="000346B9" w14:paraId="4A5DCDC1" w14:textId="77777777" w:rsidTr="00A20FD6">
        <w:trPr>
          <w:trHeight w:val="290"/>
        </w:trPr>
        <w:tc>
          <w:tcPr>
            <w:tcW w:w="1040" w:type="dxa"/>
            <w:noWrap/>
            <w:hideMark/>
          </w:tcPr>
          <w:p w14:paraId="16A4B4BF" w14:textId="77777777" w:rsidR="000346B9" w:rsidRPr="000346B9" w:rsidRDefault="000346B9" w:rsidP="00A20FD6">
            <w:r w:rsidRPr="000346B9">
              <w:t>S16</w:t>
            </w:r>
          </w:p>
        </w:tc>
        <w:tc>
          <w:tcPr>
            <w:tcW w:w="8360" w:type="dxa"/>
            <w:noWrap/>
            <w:hideMark/>
          </w:tcPr>
          <w:p w14:paraId="47B6C985" w14:textId="77777777" w:rsidR="000346B9" w:rsidRPr="000346B9" w:rsidRDefault="000346B9" w:rsidP="00A20FD6">
            <w:r w:rsidRPr="000346B9">
              <w:t>TI "tertiary healthcare" OR AB "tertiary healthcare" </w:t>
            </w:r>
          </w:p>
        </w:tc>
      </w:tr>
      <w:tr w:rsidR="000346B9" w:rsidRPr="000346B9" w14:paraId="24A3FF01" w14:textId="77777777" w:rsidTr="00A20FD6">
        <w:trPr>
          <w:trHeight w:val="290"/>
        </w:trPr>
        <w:tc>
          <w:tcPr>
            <w:tcW w:w="1040" w:type="dxa"/>
            <w:noWrap/>
            <w:hideMark/>
          </w:tcPr>
          <w:p w14:paraId="0BAB482C" w14:textId="77777777" w:rsidR="000346B9" w:rsidRPr="000346B9" w:rsidRDefault="000346B9" w:rsidP="00A20FD6">
            <w:r w:rsidRPr="000346B9">
              <w:t>S17</w:t>
            </w:r>
          </w:p>
        </w:tc>
        <w:tc>
          <w:tcPr>
            <w:tcW w:w="8360" w:type="dxa"/>
            <w:noWrap/>
            <w:hideMark/>
          </w:tcPr>
          <w:p w14:paraId="44FC7868" w14:textId="77777777" w:rsidR="000346B9" w:rsidRPr="000346B9" w:rsidRDefault="000346B9" w:rsidP="00A20FD6">
            <w:r w:rsidRPr="000346B9">
              <w:t>TI hospital* OR AB hospital* </w:t>
            </w:r>
          </w:p>
        </w:tc>
      </w:tr>
      <w:tr w:rsidR="000346B9" w:rsidRPr="000346B9" w14:paraId="741A9262" w14:textId="77777777" w:rsidTr="00A20FD6">
        <w:trPr>
          <w:trHeight w:val="290"/>
        </w:trPr>
        <w:tc>
          <w:tcPr>
            <w:tcW w:w="1040" w:type="dxa"/>
            <w:noWrap/>
            <w:hideMark/>
          </w:tcPr>
          <w:p w14:paraId="427A9F4E" w14:textId="77777777" w:rsidR="000346B9" w:rsidRPr="000346B9" w:rsidRDefault="000346B9" w:rsidP="00A20FD6">
            <w:r w:rsidRPr="000346B9">
              <w:t>S18</w:t>
            </w:r>
          </w:p>
        </w:tc>
        <w:tc>
          <w:tcPr>
            <w:tcW w:w="8360" w:type="dxa"/>
            <w:noWrap/>
            <w:hideMark/>
          </w:tcPr>
          <w:p w14:paraId="753E5A49" w14:textId="77777777" w:rsidR="000346B9" w:rsidRPr="000346B9" w:rsidRDefault="000346B9" w:rsidP="00A20FD6">
            <w:r w:rsidRPr="000346B9">
              <w:t>TI emergency n2 service* OR AB emergency n2 service* </w:t>
            </w:r>
          </w:p>
        </w:tc>
      </w:tr>
      <w:tr w:rsidR="000346B9" w:rsidRPr="000346B9" w14:paraId="539AEEC5" w14:textId="77777777" w:rsidTr="00A20FD6">
        <w:trPr>
          <w:trHeight w:val="290"/>
        </w:trPr>
        <w:tc>
          <w:tcPr>
            <w:tcW w:w="1040" w:type="dxa"/>
            <w:noWrap/>
            <w:hideMark/>
          </w:tcPr>
          <w:p w14:paraId="3A6EC126" w14:textId="77777777" w:rsidR="000346B9" w:rsidRPr="000346B9" w:rsidRDefault="000346B9" w:rsidP="00A20FD6">
            <w:r w:rsidRPr="000346B9">
              <w:t>S19</w:t>
            </w:r>
          </w:p>
        </w:tc>
        <w:tc>
          <w:tcPr>
            <w:tcW w:w="8360" w:type="dxa"/>
            <w:noWrap/>
            <w:hideMark/>
          </w:tcPr>
          <w:p w14:paraId="45F498E9" w14:textId="77777777" w:rsidR="000346B9" w:rsidRPr="000346B9" w:rsidRDefault="000346B9" w:rsidP="00A20FD6">
            <w:r w:rsidRPr="000346B9">
              <w:t>TI "accident and emergency" OR AB "accident and emergency" </w:t>
            </w:r>
          </w:p>
        </w:tc>
      </w:tr>
      <w:tr w:rsidR="000346B9" w:rsidRPr="000346B9" w14:paraId="1C1BB511" w14:textId="77777777" w:rsidTr="00A20FD6">
        <w:trPr>
          <w:trHeight w:val="290"/>
        </w:trPr>
        <w:tc>
          <w:tcPr>
            <w:tcW w:w="1040" w:type="dxa"/>
            <w:noWrap/>
            <w:hideMark/>
          </w:tcPr>
          <w:p w14:paraId="79C6EA62" w14:textId="77777777" w:rsidR="000346B9" w:rsidRPr="000346B9" w:rsidRDefault="000346B9" w:rsidP="00A20FD6">
            <w:r w:rsidRPr="000346B9">
              <w:t>S20</w:t>
            </w:r>
          </w:p>
        </w:tc>
        <w:tc>
          <w:tcPr>
            <w:tcW w:w="8360" w:type="dxa"/>
            <w:noWrap/>
            <w:hideMark/>
          </w:tcPr>
          <w:p w14:paraId="5F1AA43E" w14:textId="77777777" w:rsidR="000346B9" w:rsidRPr="000346B9" w:rsidRDefault="000346B9" w:rsidP="00A20FD6">
            <w:r w:rsidRPr="000346B9">
              <w:t>TI casualty OR AB casualty </w:t>
            </w:r>
          </w:p>
        </w:tc>
      </w:tr>
      <w:tr w:rsidR="000346B9" w:rsidRPr="000346B9" w14:paraId="4A49B492" w14:textId="77777777" w:rsidTr="00A20FD6">
        <w:trPr>
          <w:trHeight w:val="290"/>
        </w:trPr>
        <w:tc>
          <w:tcPr>
            <w:tcW w:w="1040" w:type="dxa"/>
            <w:noWrap/>
            <w:hideMark/>
          </w:tcPr>
          <w:p w14:paraId="6DFE1F25" w14:textId="77777777" w:rsidR="000346B9" w:rsidRPr="000346B9" w:rsidRDefault="000346B9" w:rsidP="00A20FD6">
            <w:r w:rsidRPr="000346B9">
              <w:t>S21</w:t>
            </w:r>
          </w:p>
        </w:tc>
        <w:tc>
          <w:tcPr>
            <w:tcW w:w="8360" w:type="dxa"/>
            <w:noWrap/>
            <w:hideMark/>
          </w:tcPr>
          <w:p w14:paraId="48FDC3B4" w14:textId="77777777" w:rsidR="000346B9" w:rsidRPr="000346B9" w:rsidRDefault="000346B9" w:rsidP="00A20FD6">
            <w:r w:rsidRPr="000346B9">
              <w:t>TI acute N3 (care OR setting) OR AB acute N3 (care OR setting) </w:t>
            </w:r>
          </w:p>
        </w:tc>
      </w:tr>
      <w:tr w:rsidR="000346B9" w:rsidRPr="000346B9" w14:paraId="305FE2BC" w14:textId="77777777" w:rsidTr="00A20FD6">
        <w:trPr>
          <w:trHeight w:val="290"/>
        </w:trPr>
        <w:tc>
          <w:tcPr>
            <w:tcW w:w="1040" w:type="dxa"/>
            <w:noWrap/>
            <w:hideMark/>
          </w:tcPr>
          <w:p w14:paraId="08A11943" w14:textId="77777777" w:rsidR="000346B9" w:rsidRPr="000346B9" w:rsidRDefault="000346B9" w:rsidP="00A20FD6">
            <w:r w:rsidRPr="000346B9">
              <w:t>S22</w:t>
            </w:r>
          </w:p>
        </w:tc>
        <w:tc>
          <w:tcPr>
            <w:tcW w:w="8360" w:type="dxa"/>
            <w:noWrap/>
            <w:hideMark/>
          </w:tcPr>
          <w:p w14:paraId="2752D91D" w14:textId="77777777" w:rsidR="000346B9" w:rsidRPr="000346B9" w:rsidRDefault="000346B9" w:rsidP="00A20FD6">
            <w:r w:rsidRPr="000346B9">
              <w:t>TI "emergency department*" OR AB "emergency department*" </w:t>
            </w:r>
          </w:p>
        </w:tc>
      </w:tr>
      <w:tr w:rsidR="000346B9" w:rsidRPr="000346B9" w14:paraId="152B2D53" w14:textId="77777777" w:rsidTr="00A20FD6">
        <w:trPr>
          <w:trHeight w:val="290"/>
        </w:trPr>
        <w:tc>
          <w:tcPr>
            <w:tcW w:w="1040" w:type="dxa"/>
            <w:noWrap/>
            <w:hideMark/>
          </w:tcPr>
          <w:p w14:paraId="698A1EC9" w14:textId="77777777" w:rsidR="000346B9" w:rsidRPr="000346B9" w:rsidRDefault="000346B9" w:rsidP="00A20FD6">
            <w:r w:rsidRPr="000346B9">
              <w:t>S23</w:t>
            </w:r>
          </w:p>
        </w:tc>
        <w:tc>
          <w:tcPr>
            <w:tcW w:w="8360" w:type="dxa"/>
            <w:noWrap/>
            <w:hideMark/>
          </w:tcPr>
          <w:p w14:paraId="72CBF2B6" w14:textId="77777777" w:rsidR="000346B9" w:rsidRPr="000346B9" w:rsidRDefault="000346B9" w:rsidP="00A20FD6">
            <w:r w:rsidRPr="000346B9">
              <w:t>TI "emergency unit*" OR AB "emergency unit*" </w:t>
            </w:r>
          </w:p>
        </w:tc>
      </w:tr>
      <w:tr w:rsidR="000346B9" w:rsidRPr="000346B9" w14:paraId="13B51EFC" w14:textId="77777777" w:rsidTr="00A20FD6">
        <w:trPr>
          <w:trHeight w:val="290"/>
        </w:trPr>
        <w:tc>
          <w:tcPr>
            <w:tcW w:w="1040" w:type="dxa"/>
            <w:noWrap/>
            <w:hideMark/>
          </w:tcPr>
          <w:p w14:paraId="347690B6" w14:textId="77777777" w:rsidR="000346B9" w:rsidRPr="000346B9" w:rsidRDefault="000346B9" w:rsidP="00A20FD6">
            <w:r w:rsidRPr="000346B9">
              <w:t>S24</w:t>
            </w:r>
          </w:p>
        </w:tc>
        <w:tc>
          <w:tcPr>
            <w:tcW w:w="8360" w:type="dxa"/>
            <w:noWrap/>
            <w:hideMark/>
          </w:tcPr>
          <w:p w14:paraId="439A5B80" w14:textId="77777777" w:rsidR="000346B9" w:rsidRPr="000346B9" w:rsidRDefault="000346B9" w:rsidP="00A20FD6">
            <w:r w:rsidRPr="000346B9">
              <w:t>TI "emergency ward*" OR AB "emergency ward*" </w:t>
            </w:r>
          </w:p>
        </w:tc>
      </w:tr>
      <w:tr w:rsidR="000346B9" w:rsidRPr="000346B9" w14:paraId="540F9CFB" w14:textId="77777777" w:rsidTr="00A20FD6">
        <w:trPr>
          <w:trHeight w:val="290"/>
        </w:trPr>
        <w:tc>
          <w:tcPr>
            <w:tcW w:w="1040" w:type="dxa"/>
            <w:noWrap/>
            <w:hideMark/>
          </w:tcPr>
          <w:p w14:paraId="26726917" w14:textId="77777777" w:rsidR="000346B9" w:rsidRPr="000346B9" w:rsidRDefault="000346B9" w:rsidP="00A20FD6">
            <w:r w:rsidRPr="000346B9">
              <w:t>S25</w:t>
            </w:r>
          </w:p>
        </w:tc>
        <w:tc>
          <w:tcPr>
            <w:tcW w:w="8360" w:type="dxa"/>
            <w:noWrap/>
            <w:hideMark/>
          </w:tcPr>
          <w:p w14:paraId="0E364C09" w14:textId="77777777" w:rsidR="000346B9" w:rsidRPr="000346B9" w:rsidRDefault="000346B9" w:rsidP="00A20FD6">
            <w:r w:rsidRPr="000346B9">
              <w:t>TI "emergency room*" OR AB "emergency room*" </w:t>
            </w:r>
          </w:p>
        </w:tc>
      </w:tr>
      <w:tr w:rsidR="000346B9" w:rsidRPr="000346B9" w14:paraId="39F08F7F" w14:textId="77777777" w:rsidTr="00A20FD6">
        <w:trPr>
          <w:trHeight w:val="290"/>
        </w:trPr>
        <w:tc>
          <w:tcPr>
            <w:tcW w:w="1040" w:type="dxa"/>
            <w:noWrap/>
            <w:hideMark/>
          </w:tcPr>
          <w:p w14:paraId="76062D5C" w14:textId="77777777" w:rsidR="000346B9" w:rsidRPr="000346B9" w:rsidRDefault="000346B9" w:rsidP="00A20FD6">
            <w:r w:rsidRPr="000346B9">
              <w:t>S26</w:t>
            </w:r>
          </w:p>
        </w:tc>
        <w:tc>
          <w:tcPr>
            <w:tcW w:w="8360" w:type="dxa"/>
            <w:noWrap/>
            <w:hideMark/>
          </w:tcPr>
          <w:p w14:paraId="66071D01" w14:textId="77777777" w:rsidR="000346B9" w:rsidRPr="000346B9" w:rsidRDefault="000346B9" w:rsidP="00A20FD6">
            <w:r w:rsidRPr="000346B9">
              <w:t>TI ward* OR AB ward* </w:t>
            </w:r>
          </w:p>
        </w:tc>
      </w:tr>
      <w:tr w:rsidR="000346B9" w:rsidRPr="000346B9" w14:paraId="7DF6DAA5" w14:textId="77777777" w:rsidTr="00A20FD6">
        <w:trPr>
          <w:trHeight w:val="290"/>
        </w:trPr>
        <w:tc>
          <w:tcPr>
            <w:tcW w:w="1040" w:type="dxa"/>
            <w:noWrap/>
            <w:hideMark/>
          </w:tcPr>
          <w:p w14:paraId="5CBDD6B3" w14:textId="77777777" w:rsidR="000346B9" w:rsidRPr="000346B9" w:rsidRDefault="000346B9" w:rsidP="00A20FD6">
            <w:r w:rsidRPr="000346B9">
              <w:t>S27</w:t>
            </w:r>
          </w:p>
        </w:tc>
        <w:tc>
          <w:tcPr>
            <w:tcW w:w="8360" w:type="dxa"/>
            <w:noWrap/>
            <w:hideMark/>
          </w:tcPr>
          <w:p w14:paraId="79E26984" w14:textId="77777777" w:rsidR="000346B9" w:rsidRPr="000346B9" w:rsidRDefault="000346B9" w:rsidP="00A20FD6">
            <w:r w:rsidRPr="000346B9">
              <w:t>TI outpatient* OR AB outpatient* </w:t>
            </w:r>
          </w:p>
        </w:tc>
      </w:tr>
      <w:tr w:rsidR="000346B9" w:rsidRPr="000346B9" w14:paraId="5EA09B2B" w14:textId="77777777" w:rsidTr="00A20FD6">
        <w:trPr>
          <w:trHeight w:val="290"/>
        </w:trPr>
        <w:tc>
          <w:tcPr>
            <w:tcW w:w="1040" w:type="dxa"/>
            <w:noWrap/>
            <w:hideMark/>
          </w:tcPr>
          <w:p w14:paraId="022EE927" w14:textId="77777777" w:rsidR="000346B9" w:rsidRPr="000346B9" w:rsidRDefault="000346B9" w:rsidP="00A20FD6">
            <w:r w:rsidRPr="000346B9">
              <w:t>S28</w:t>
            </w:r>
          </w:p>
        </w:tc>
        <w:tc>
          <w:tcPr>
            <w:tcW w:w="8360" w:type="dxa"/>
            <w:noWrap/>
            <w:hideMark/>
          </w:tcPr>
          <w:p w14:paraId="5CB31E5C" w14:textId="77777777" w:rsidR="000346B9" w:rsidRPr="000346B9" w:rsidRDefault="000346B9" w:rsidP="00A20FD6">
            <w:r w:rsidRPr="000346B9">
              <w:t>TI inpatient* OR AB inpatient* </w:t>
            </w:r>
          </w:p>
        </w:tc>
      </w:tr>
      <w:tr w:rsidR="000346B9" w:rsidRPr="000346B9" w14:paraId="33751ECE" w14:textId="77777777" w:rsidTr="00A20FD6">
        <w:trPr>
          <w:trHeight w:val="290"/>
        </w:trPr>
        <w:tc>
          <w:tcPr>
            <w:tcW w:w="1040" w:type="dxa"/>
            <w:noWrap/>
            <w:hideMark/>
          </w:tcPr>
          <w:p w14:paraId="526DB91B" w14:textId="77777777" w:rsidR="000346B9" w:rsidRPr="000346B9" w:rsidRDefault="000346B9" w:rsidP="00A20FD6">
            <w:r w:rsidRPr="000346B9">
              <w:t>S29</w:t>
            </w:r>
          </w:p>
        </w:tc>
        <w:tc>
          <w:tcPr>
            <w:tcW w:w="8360" w:type="dxa"/>
            <w:noWrap/>
            <w:hideMark/>
          </w:tcPr>
          <w:p w14:paraId="56631DA5" w14:textId="77777777" w:rsidR="000346B9" w:rsidRPr="000346B9" w:rsidRDefault="000346B9" w:rsidP="00A20FD6">
            <w:r w:rsidRPr="000346B9">
              <w:t>(MH "Hospitals+") </w:t>
            </w:r>
          </w:p>
        </w:tc>
      </w:tr>
      <w:tr w:rsidR="000346B9" w:rsidRPr="000346B9" w14:paraId="47D780FB" w14:textId="77777777" w:rsidTr="00A20FD6">
        <w:trPr>
          <w:trHeight w:val="290"/>
        </w:trPr>
        <w:tc>
          <w:tcPr>
            <w:tcW w:w="1040" w:type="dxa"/>
            <w:noWrap/>
            <w:hideMark/>
          </w:tcPr>
          <w:p w14:paraId="2F2B92D6" w14:textId="77777777" w:rsidR="000346B9" w:rsidRPr="000346B9" w:rsidRDefault="000346B9" w:rsidP="00A20FD6">
            <w:r w:rsidRPr="000346B9">
              <w:t>S30</w:t>
            </w:r>
          </w:p>
        </w:tc>
        <w:tc>
          <w:tcPr>
            <w:tcW w:w="8360" w:type="dxa"/>
            <w:noWrap/>
            <w:hideMark/>
          </w:tcPr>
          <w:p w14:paraId="35ACF8F4" w14:textId="77777777" w:rsidR="000346B9" w:rsidRPr="000346B9" w:rsidRDefault="000346B9" w:rsidP="00A20FD6">
            <w:r w:rsidRPr="000346B9">
              <w:t>(MH "Tertiary Healthcare") </w:t>
            </w:r>
          </w:p>
        </w:tc>
      </w:tr>
      <w:tr w:rsidR="000346B9" w:rsidRPr="000346B9" w14:paraId="28BD9BF3" w14:textId="77777777" w:rsidTr="00A20FD6">
        <w:trPr>
          <w:trHeight w:val="290"/>
        </w:trPr>
        <w:tc>
          <w:tcPr>
            <w:tcW w:w="1040" w:type="dxa"/>
            <w:noWrap/>
            <w:hideMark/>
          </w:tcPr>
          <w:p w14:paraId="317BFCF1" w14:textId="77777777" w:rsidR="000346B9" w:rsidRPr="000346B9" w:rsidRDefault="000346B9" w:rsidP="00A20FD6">
            <w:r w:rsidRPr="000346B9">
              <w:t>S31</w:t>
            </w:r>
          </w:p>
        </w:tc>
        <w:tc>
          <w:tcPr>
            <w:tcW w:w="8360" w:type="dxa"/>
            <w:noWrap/>
            <w:hideMark/>
          </w:tcPr>
          <w:p w14:paraId="7CA388A2" w14:textId="77777777" w:rsidR="000346B9" w:rsidRPr="000346B9" w:rsidRDefault="000346B9" w:rsidP="00A20FD6">
            <w:r w:rsidRPr="000346B9">
              <w:t>(MH "Outpatients") </w:t>
            </w:r>
          </w:p>
        </w:tc>
      </w:tr>
      <w:tr w:rsidR="000346B9" w:rsidRPr="000346B9" w14:paraId="7A2AB32A" w14:textId="77777777" w:rsidTr="00A20FD6">
        <w:trPr>
          <w:trHeight w:val="290"/>
        </w:trPr>
        <w:tc>
          <w:tcPr>
            <w:tcW w:w="1040" w:type="dxa"/>
            <w:noWrap/>
            <w:hideMark/>
          </w:tcPr>
          <w:p w14:paraId="0D147EBD" w14:textId="77777777" w:rsidR="000346B9" w:rsidRPr="000346B9" w:rsidRDefault="000346B9" w:rsidP="00A20FD6">
            <w:r w:rsidRPr="000346B9">
              <w:t>S32</w:t>
            </w:r>
          </w:p>
        </w:tc>
        <w:tc>
          <w:tcPr>
            <w:tcW w:w="8360" w:type="dxa"/>
            <w:noWrap/>
            <w:hideMark/>
          </w:tcPr>
          <w:p w14:paraId="664EDABF" w14:textId="77777777" w:rsidR="000346B9" w:rsidRPr="000346B9" w:rsidRDefault="000346B9" w:rsidP="00A20FD6">
            <w:r w:rsidRPr="000346B9">
              <w:t>(MH "Inpatients") </w:t>
            </w:r>
          </w:p>
        </w:tc>
      </w:tr>
      <w:tr w:rsidR="000346B9" w:rsidRPr="000346B9" w14:paraId="452F193A" w14:textId="77777777" w:rsidTr="00A20FD6">
        <w:trPr>
          <w:trHeight w:val="290"/>
        </w:trPr>
        <w:tc>
          <w:tcPr>
            <w:tcW w:w="1040" w:type="dxa"/>
            <w:noWrap/>
            <w:hideMark/>
          </w:tcPr>
          <w:p w14:paraId="53285408" w14:textId="77777777" w:rsidR="000346B9" w:rsidRPr="000346B9" w:rsidRDefault="000346B9" w:rsidP="00A20FD6">
            <w:r w:rsidRPr="000346B9">
              <w:t>S33</w:t>
            </w:r>
          </w:p>
        </w:tc>
        <w:tc>
          <w:tcPr>
            <w:tcW w:w="8360" w:type="dxa"/>
            <w:noWrap/>
            <w:hideMark/>
          </w:tcPr>
          <w:p w14:paraId="4D2CA7D3" w14:textId="77777777" w:rsidR="000346B9" w:rsidRPr="000346B9" w:rsidRDefault="000346B9" w:rsidP="00A20FD6">
            <w:r w:rsidRPr="000346B9">
              <w:t>(MH "Hospital Departments+") </w:t>
            </w:r>
          </w:p>
        </w:tc>
      </w:tr>
      <w:tr w:rsidR="000346B9" w:rsidRPr="000346B9" w14:paraId="68D67148" w14:textId="77777777" w:rsidTr="00A20FD6">
        <w:trPr>
          <w:trHeight w:val="580"/>
        </w:trPr>
        <w:tc>
          <w:tcPr>
            <w:tcW w:w="1040" w:type="dxa"/>
            <w:noWrap/>
            <w:hideMark/>
          </w:tcPr>
          <w:p w14:paraId="3AE79C2A" w14:textId="77777777" w:rsidR="000346B9" w:rsidRPr="000346B9" w:rsidRDefault="000346B9" w:rsidP="00A20FD6">
            <w:r w:rsidRPr="000346B9">
              <w:t>S34</w:t>
            </w:r>
          </w:p>
        </w:tc>
        <w:tc>
          <w:tcPr>
            <w:tcW w:w="8360" w:type="dxa"/>
            <w:hideMark/>
          </w:tcPr>
          <w:p w14:paraId="625EC5C8" w14:textId="77777777" w:rsidR="000346B9" w:rsidRPr="000346B9" w:rsidRDefault="000346B9" w:rsidP="00A20FD6">
            <w:r w:rsidRPr="000346B9">
              <w:t>S11 OR S12 OR S13 OR S14 OR S15 OR S16 OR S17 OR S18 OR S19 OR S20 OR S21 OR S22 OR S23 OR S24 OR S25 OR S26 OR S27 OR S28 OR S29 OR S30 OR S31 OR S32 OR S33 </w:t>
            </w:r>
          </w:p>
        </w:tc>
      </w:tr>
      <w:tr w:rsidR="000346B9" w:rsidRPr="000346B9" w14:paraId="349F0A64" w14:textId="77777777" w:rsidTr="00A20FD6">
        <w:trPr>
          <w:trHeight w:val="290"/>
        </w:trPr>
        <w:tc>
          <w:tcPr>
            <w:tcW w:w="1040" w:type="dxa"/>
            <w:noWrap/>
            <w:hideMark/>
          </w:tcPr>
          <w:p w14:paraId="05C4B904" w14:textId="77777777" w:rsidR="000346B9" w:rsidRPr="000346B9" w:rsidRDefault="000346B9" w:rsidP="00A20FD6">
            <w:r w:rsidRPr="000346B9">
              <w:t>S35</w:t>
            </w:r>
          </w:p>
        </w:tc>
        <w:tc>
          <w:tcPr>
            <w:tcW w:w="8360" w:type="dxa"/>
            <w:noWrap/>
            <w:hideMark/>
          </w:tcPr>
          <w:p w14:paraId="66FA8A78" w14:textId="77777777" w:rsidR="000346B9" w:rsidRPr="000346B9" w:rsidRDefault="000346B9" w:rsidP="00A20FD6">
            <w:r w:rsidRPr="000346B9">
              <w:t>TI "knowledge trans*" OR AB "knowledge trans*" </w:t>
            </w:r>
          </w:p>
        </w:tc>
      </w:tr>
      <w:tr w:rsidR="000346B9" w:rsidRPr="000346B9" w14:paraId="757F0C11" w14:textId="77777777" w:rsidTr="00A20FD6">
        <w:trPr>
          <w:trHeight w:val="290"/>
        </w:trPr>
        <w:tc>
          <w:tcPr>
            <w:tcW w:w="1040" w:type="dxa"/>
            <w:noWrap/>
            <w:hideMark/>
          </w:tcPr>
          <w:p w14:paraId="545E6E47" w14:textId="77777777" w:rsidR="000346B9" w:rsidRPr="000346B9" w:rsidRDefault="000346B9" w:rsidP="00A20FD6">
            <w:r w:rsidRPr="000346B9">
              <w:t>S36</w:t>
            </w:r>
          </w:p>
        </w:tc>
        <w:tc>
          <w:tcPr>
            <w:tcW w:w="8360" w:type="dxa"/>
            <w:noWrap/>
            <w:hideMark/>
          </w:tcPr>
          <w:p w14:paraId="45B96C5D" w14:textId="77777777" w:rsidR="000346B9" w:rsidRPr="000346B9" w:rsidRDefault="000346B9" w:rsidP="00A20FD6">
            <w:r w:rsidRPr="000346B9">
              <w:t>TI "implementation science" OR AB "implementation science" </w:t>
            </w:r>
          </w:p>
        </w:tc>
      </w:tr>
      <w:tr w:rsidR="000346B9" w:rsidRPr="000346B9" w14:paraId="1C90492A" w14:textId="77777777" w:rsidTr="00A20FD6">
        <w:trPr>
          <w:trHeight w:val="580"/>
        </w:trPr>
        <w:tc>
          <w:tcPr>
            <w:tcW w:w="1040" w:type="dxa"/>
            <w:noWrap/>
            <w:hideMark/>
          </w:tcPr>
          <w:p w14:paraId="25FED1AD" w14:textId="77777777" w:rsidR="000346B9" w:rsidRPr="000346B9" w:rsidRDefault="000346B9" w:rsidP="00A20FD6">
            <w:r w:rsidRPr="000346B9">
              <w:lastRenderedPageBreak/>
              <w:t>S37</w:t>
            </w:r>
          </w:p>
        </w:tc>
        <w:tc>
          <w:tcPr>
            <w:tcW w:w="8360" w:type="dxa"/>
            <w:hideMark/>
          </w:tcPr>
          <w:p w14:paraId="3BBEAA19" w14:textId="77777777" w:rsidR="000346B9" w:rsidRPr="000346B9" w:rsidRDefault="000346B9" w:rsidP="00A20FD6">
            <w:r w:rsidRPr="000346B9">
              <w:t>TI implement* N2 (</w:t>
            </w:r>
            <w:proofErr w:type="spellStart"/>
            <w:r w:rsidRPr="000346B9">
              <w:t>evaluat</w:t>
            </w:r>
            <w:proofErr w:type="spellEnd"/>
            <w:r w:rsidRPr="000346B9">
              <w:t>* OR analysis OR outcome* OR process) OR AB implement* N2 (</w:t>
            </w:r>
            <w:proofErr w:type="spellStart"/>
            <w:r w:rsidRPr="000346B9">
              <w:t>evaluat</w:t>
            </w:r>
            <w:proofErr w:type="spellEnd"/>
            <w:r w:rsidRPr="000346B9">
              <w:t>* OR analysis OR outcome* OR process) </w:t>
            </w:r>
          </w:p>
        </w:tc>
      </w:tr>
      <w:tr w:rsidR="000346B9" w:rsidRPr="000346B9" w14:paraId="1EE52228" w14:textId="77777777" w:rsidTr="00A20FD6">
        <w:trPr>
          <w:trHeight w:val="290"/>
        </w:trPr>
        <w:tc>
          <w:tcPr>
            <w:tcW w:w="1040" w:type="dxa"/>
            <w:noWrap/>
            <w:hideMark/>
          </w:tcPr>
          <w:p w14:paraId="6653A00E" w14:textId="77777777" w:rsidR="000346B9" w:rsidRPr="000346B9" w:rsidRDefault="000346B9" w:rsidP="00A20FD6">
            <w:r w:rsidRPr="000346B9">
              <w:t>S38</w:t>
            </w:r>
          </w:p>
        </w:tc>
        <w:tc>
          <w:tcPr>
            <w:tcW w:w="8360" w:type="dxa"/>
            <w:noWrap/>
            <w:hideMark/>
          </w:tcPr>
          <w:p w14:paraId="31302416" w14:textId="77777777" w:rsidR="000346B9" w:rsidRPr="000346B9" w:rsidRDefault="000346B9" w:rsidP="00A20FD6">
            <w:r w:rsidRPr="000346B9">
              <w:t>TI "program implement*" OR AB "program implement*" </w:t>
            </w:r>
          </w:p>
        </w:tc>
      </w:tr>
      <w:tr w:rsidR="000346B9" w:rsidRPr="000346B9" w14:paraId="1A31C4B0" w14:textId="77777777" w:rsidTr="00A20FD6">
        <w:trPr>
          <w:trHeight w:val="290"/>
        </w:trPr>
        <w:tc>
          <w:tcPr>
            <w:tcW w:w="1040" w:type="dxa"/>
            <w:noWrap/>
            <w:hideMark/>
          </w:tcPr>
          <w:p w14:paraId="575C1AEB" w14:textId="77777777" w:rsidR="000346B9" w:rsidRPr="000346B9" w:rsidRDefault="000346B9" w:rsidP="00A20FD6">
            <w:r w:rsidRPr="000346B9">
              <w:t>S39</w:t>
            </w:r>
          </w:p>
        </w:tc>
        <w:tc>
          <w:tcPr>
            <w:tcW w:w="8360" w:type="dxa"/>
            <w:noWrap/>
            <w:hideMark/>
          </w:tcPr>
          <w:p w14:paraId="038180AB" w14:textId="77777777" w:rsidR="000346B9" w:rsidRPr="000346B9" w:rsidRDefault="000346B9" w:rsidP="00A20FD6">
            <w:r w:rsidRPr="000346B9">
              <w:t>TI "process evaluation" OR AB "process evaluation" </w:t>
            </w:r>
          </w:p>
        </w:tc>
      </w:tr>
      <w:tr w:rsidR="000346B9" w:rsidRPr="000346B9" w14:paraId="493E8D3D" w14:textId="77777777" w:rsidTr="00A20FD6">
        <w:trPr>
          <w:trHeight w:val="290"/>
        </w:trPr>
        <w:tc>
          <w:tcPr>
            <w:tcW w:w="1040" w:type="dxa"/>
            <w:noWrap/>
            <w:hideMark/>
          </w:tcPr>
          <w:p w14:paraId="02535FFE" w14:textId="77777777" w:rsidR="000346B9" w:rsidRPr="000346B9" w:rsidRDefault="000346B9" w:rsidP="00A20FD6">
            <w:r w:rsidRPr="000346B9">
              <w:t>S40</w:t>
            </w:r>
          </w:p>
        </w:tc>
        <w:tc>
          <w:tcPr>
            <w:tcW w:w="8360" w:type="dxa"/>
            <w:noWrap/>
            <w:hideMark/>
          </w:tcPr>
          <w:p w14:paraId="539654C3" w14:textId="77777777" w:rsidR="000346B9" w:rsidRPr="000346B9" w:rsidRDefault="000346B9" w:rsidP="00A20FD6">
            <w:r w:rsidRPr="000346B9">
              <w:t>TI "program development" OR AB "program development" </w:t>
            </w:r>
          </w:p>
        </w:tc>
      </w:tr>
      <w:tr w:rsidR="000346B9" w:rsidRPr="000346B9" w14:paraId="2269A009" w14:textId="77777777" w:rsidTr="00A20FD6">
        <w:trPr>
          <w:trHeight w:val="290"/>
        </w:trPr>
        <w:tc>
          <w:tcPr>
            <w:tcW w:w="1040" w:type="dxa"/>
            <w:noWrap/>
            <w:hideMark/>
          </w:tcPr>
          <w:p w14:paraId="7FBD4A2D" w14:textId="77777777" w:rsidR="000346B9" w:rsidRPr="000346B9" w:rsidRDefault="000346B9" w:rsidP="00A20FD6">
            <w:r w:rsidRPr="000346B9">
              <w:t>S41</w:t>
            </w:r>
          </w:p>
        </w:tc>
        <w:tc>
          <w:tcPr>
            <w:tcW w:w="8360" w:type="dxa"/>
            <w:noWrap/>
            <w:hideMark/>
          </w:tcPr>
          <w:p w14:paraId="1BD3AB91" w14:textId="77777777" w:rsidR="000346B9" w:rsidRPr="000346B9" w:rsidRDefault="000346B9" w:rsidP="00A20FD6">
            <w:r w:rsidRPr="000346B9">
              <w:t>TI "program structure*" OR AB "program structure*" </w:t>
            </w:r>
          </w:p>
        </w:tc>
      </w:tr>
      <w:tr w:rsidR="000346B9" w:rsidRPr="000346B9" w14:paraId="62C76875" w14:textId="77777777" w:rsidTr="00A20FD6">
        <w:trPr>
          <w:trHeight w:val="290"/>
        </w:trPr>
        <w:tc>
          <w:tcPr>
            <w:tcW w:w="1040" w:type="dxa"/>
            <w:noWrap/>
            <w:hideMark/>
          </w:tcPr>
          <w:p w14:paraId="492D4240" w14:textId="77777777" w:rsidR="000346B9" w:rsidRPr="000346B9" w:rsidRDefault="000346B9" w:rsidP="00A20FD6">
            <w:r w:rsidRPr="000346B9">
              <w:t>S42</w:t>
            </w:r>
          </w:p>
        </w:tc>
        <w:tc>
          <w:tcPr>
            <w:tcW w:w="8360" w:type="dxa"/>
            <w:noWrap/>
            <w:hideMark/>
          </w:tcPr>
          <w:p w14:paraId="685367F1" w14:textId="77777777" w:rsidR="000346B9" w:rsidRPr="000346B9" w:rsidRDefault="000346B9" w:rsidP="00A20FD6">
            <w:r w:rsidRPr="000346B9">
              <w:t>TI "health services research" OR AB "health services research" </w:t>
            </w:r>
          </w:p>
        </w:tc>
      </w:tr>
      <w:tr w:rsidR="000346B9" w:rsidRPr="000346B9" w14:paraId="5C81A7FA" w14:textId="77777777" w:rsidTr="00A20FD6">
        <w:trPr>
          <w:trHeight w:val="1740"/>
        </w:trPr>
        <w:tc>
          <w:tcPr>
            <w:tcW w:w="1040" w:type="dxa"/>
            <w:noWrap/>
            <w:hideMark/>
          </w:tcPr>
          <w:p w14:paraId="16FF3D87" w14:textId="77777777" w:rsidR="000346B9" w:rsidRPr="000346B9" w:rsidRDefault="000346B9" w:rsidP="00A20FD6">
            <w:r w:rsidRPr="000346B9">
              <w:t>S43</w:t>
            </w:r>
          </w:p>
        </w:tc>
        <w:tc>
          <w:tcPr>
            <w:tcW w:w="8360" w:type="dxa"/>
            <w:hideMark/>
          </w:tcPr>
          <w:p w14:paraId="58E82288" w14:textId="77777777" w:rsidR="000346B9" w:rsidRPr="000346B9" w:rsidRDefault="000346B9" w:rsidP="00A20FD6">
            <w:r w:rsidRPr="000346B9">
              <w:t>TI (program* OR evidence-based OR innovation* OR intervention*) N3 (</w:t>
            </w:r>
            <w:proofErr w:type="spellStart"/>
            <w:r w:rsidRPr="000346B9">
              <w:t>integrat</w:t>
            </w:r>
            <w:proofErr w:type="spellEnd"/>
            <w:r w:rsidRPr="000346B9">
              <w:t xml:space="preserve">* OR adopt* OR </w:t>
            </w:r>
            <w:proofErr w:type="spellStart"/>
            <w:r w:rsidRPr="000346B9">
              <w:t>routin</w:t>
            </w:r>
            <w:proofErr w:type="spellEnd"/>
            <w:r w:rsidRPr="000346B9">
              <w:t xml:space="preserve">* OR embed* OR sustain* OR fidelity OR uptake OR maintain* OR </w:t>
            </w:r>
            <w:proofErr w:type="spellStart"/>
            <w:r w:rsidRPr="000346B9">
              <w:t>disseminat</w:t>
            </w:r>
            <w:proofErr w:type="spellEnd"/>
            <w:r w:rsidRPr="000346B9">
              <w:t xml:space="preserve">* OR </w:t>
            </w:r>
            <w:proofErr w:type="spellStart"/>
            <w:r w:rsidRPr="000346B9">
              <w:t>diffus</w:t>
            </w:r>
            <w:proofErr w:type="spellEnd"/>
            <w:r w:rsidRPr="000346B9">
              <w:t xml:space="preserve">* OR accept* OR adopt* OR </w:t>
            </w:r>
            <w:proofErr w:type="spellStart"/>
            <w:r w:rsidRPr="000346B9">
              <w:t>adher</w:t>
            </w:r>
            <w:proofErr w:type="spellEnd"/>
            <w:r w:rsidRPr="000346B9">
              <w:t>*) OR AB (program* OR evidence-based OR innovation* OR intervention*) N3 (</w:t>
            </w:r>
            <w:proofErr w:type="spellStart"/>
            <w:r w:rsidRPr="000346B9">
              <w:t>integrat</w:t>
            </w:r>
            <w:proofErr w:type="spellEnd"/>
            <w:r w:rsidRPr="000346B9">
              <w:t xml:space="preserve">* OR adopt* OR </w:t>
            </w:r>
            <w:proofErr w:type="spellStart"/>
            <w:r w:rsidRPr="000346B9">
              <w:t>routin</w:t>
            </w:r>
            <w:proofErr w:type="spellEnd"/>
            <w:r w:rsidRPr="000346B9">
              <w:t xml:space="preserve">* OR embed* OR sustain* OR fidelity OR uptake OR maintain* OR </w:t>
            </w:r>
            <w:proofErr w:type="spellStart"/>
            <w:r w:rsidRPr="000346B9">
              <w:t>disseminat</w:t>
            </w:r>
            <w:proofErr w:type="spellEnd"/>
            <w:r w:rsidRPr="000346B9">
              <w:t xml:space="preserve">* OR </w:t>
            </w:r>
            <w:proofErr w:type="spellStart"/>
            <w:r w:rsidRPr="000346B9">
              <w:t>diffus</w:t>
            </w:r>
            <w:proofErr w:type="spellEnd"/>
            <w:r w:rsidRPr="000346B9">
              <w:t xml:space="preserve">* OR accept* OR adopt* OR </w:t>
            </w:r>
            <w:proofErr w:type="spellStart"/>
            <w:r w:rsidRPr="000346B9">
              <w:t>adher</w:t>
            </w:r>
            <w:proofErr w:type="spellEnd"/>
            <w:r w:rsidRPr="000346B9">
              <w:t>*) </w:t>
            </w:r>
          </w:p>
        </w:tc>
      </w:tr>
      <w:tr w:rsidR="000346B9" w:rsidRPr="000346B9" w14:paraId="10C1B09A" w14:textId="77777777" w:rsidTr="00A20FD6">
        <w:trPr>
          <w:trHeight w:val="290"/>
        </w:trPr>
        <w:tc>
          <w:tcPr>
            <w:tcW w:w="1040" w:type="dxa"/>
            <w:noWrap/>
            <w:hideMark/>
          </w:tcPr>
          <w:p w14:paraId="75160339" w14:textId="77777777" w:rsidR="000346B9" w:rsidRPr="000346B9" w:rsidRDefault="000346B9" w:rsidP="00A20FD6">
            <w:r w:rsidRPr="000346B9">
              <w:t>S44</w:t>
            </w:r>
          </w:p>
        </w:tc>
        <w:tc>
          <w:tcPr>
            <w:tcW w:w="8360" w:type="dxa"/>
            <w:noWrap/>
            <w:hideMark/>
          </w:tcPr>
          <w:p w14:paraId="6886A701" w14:textId="77777777" w:rsidR="000346B9" w:rsidRPr="000346B9" w:rsidRDefault="000346B9" w:rsidP="00A20FD6">
            <w:r w:rsidRPr="000346B9">
              <w:t>TI "</w:t>
            </w:r>
            <w:proofErr w:type="spellStart"/>
            <w:r w:rsidRPr="000346B9">
              <w:t>organi?ational</w:t>
            </w:r>
            <w:proofErr w:type="spellEnd"/>
            <w:r w:rsidRPr="000346B9">
              <w:t xml:space="preserve"> change" OR AB "</w:t>
            </w:r>
            <w:proofErr w:type="spellStart"/>
            <w:r w:rsidRPr="000346B9">
              <w:t>organi?ational</w:t>
            </w:r>
            <w:proofErr w:type="spellEnd"/>
            <w:r w:rsidRPr="000346B9">
              <w:t xml:space="preserve"> change" </w:t>
            </w:r>
          </w:p>
        </w:tc>
      </w:tr>
      <w:tr w:rsidR="000346B9" w:rsidRPr="000346B9" w14:paraId="7108C24A" w14:textId="77777777" w:rsidTr="00A20FD6">
        <w:trPr>
          <w:trHeight w:val="290"/>
        </w:trPr>
        <w:tc>
          <w:tcPr>
            <w:tcW w:w="1040" w:type="dxa"/>
            <w:noWrap/>
            <w:hideMark/>
          </w:tcPr>
          <w:p w14:paraId="71A0B240" w14:textId="77777777" w:rsidR="000346B9" w:rsidRPr="000346B9" w:rsidRDefault="000346B9" w:rsidP="00A20FD6">
            <w:r w:rsidRPr="000346B9">
              <w:t>S45</w:t>
            </w:r>
          </w:p>
        </w:tc>
        <w:tc>
          <w:tcPr>
            <w:tcW w:w="8360" w:type="dxa"/>
            <w:noWrap/>
            <w:hideMark/>
          </w:tcPr>
          <w:p w14:paraId="3CE324D5" w14:textId="77777777" w:rsidR="000346B9" w:rsidRPr="000346B9" w:rsidRDefault="000346B9" w:rsidP="00A20FD6">
            <w:r w:rsidRPr="000346B9">
              <w:t>TI "change management" OR AB "change management" </w:t>
            </w:r>
          </w:p>
        </w:tc>
      </w:tr>
      <w:tr w:rsidR="000346B9" w:rsidRPr="000346B9" w14:paraId="2CFD5BB9" w14:textId="77777777" w:rsidTr="00A20FD6">
        <w:trPr>
          <w:trHeight w:val="290"/>
        </w:trPr>
        <w:tc>
          <w:tcPr>
            <w:tcW w:w="1040" w:type="dxa"/>
            <w:noWrap/>
            <w:hideMark/>
          </w:tcPr>
          <w:p w14:paraId="78127296" w14:textId="77777777" w:rsidR="000346B9" w:rsidRPr="000346B9" w:rsidRDefault="000346B9" w:rsidP="00A20FD6">
            <w:r w:rsidRPr="000346B9">
              <w:t>S46</w:t>
            </w:r>
          </w:p>
        </w:tc>
        <w:tc>
          <w:tcPr>
            <w:tcW w:w="8360" w:type="dxa"/>
            <w:noWrap/>
            <w:hideMark/>
          </w:tcPr>
          <w:p w14:paraId="76C2DF4C" w14:textId="77777777" w:rsidR="000346B9" w:rsidRPr="000346B9" w:rsidRDefault="000346B9" w:rsidP="00A20FD6">
            <w:r w:rsidRPr="000346B9">
              <w:t>TI "capacity building" OR AB "capacity building" </w:t>
            </w:r>
          </w:p>
        </w:tc>
      </w:tr>
      <w:tr w:rsidR="000346B9" w:rsidRPr="000346B9" w14:paraId="330AC98C" w14:textId="77777777" w:rsidTr="00A20FD6">
        <w:trPr>
          <w:trHeight w:val="290"/>
        </w:trPr>
        <w:tc>
          <w:tcPr>
            <w:tcW w:w="1040" w:type="dxa"/>
            <w:noWrap/>
            <w:hideMark/>
          </w:tcPr>
          <w:p w14:paraId="0EB49E74" w14:textId="77777777" w:rsidR="000346B9" w:rsidRPr="000346B9" w:rsidRDefault="000346B9" w:rsidP="00A20FD6">
            <w:r w:rsidRPr="000346B9">
              <w:t>S47</w:t>
            </w:r>
          </w:p>
        </w:tc>
        <w:tc>
          <w:tcPr>
            <w:tcW w:w="8360" w:type="dxa"/>
            <w:noWrap/>
            <w:hideMark/>
          </w:tcPr>
          <w:p w14:paraId="422F7E3D" w14:textId="77777777" w:rsidR="000346B9" w:rsidRPr="000346B9" w:rsidRDefault="000346B9" w:rsidP="00A20FD6">
            <w:r w:rsidRPr="000346B9">
              <w:t>TI "</w:t>
            </w:r>
            <w:proofErr w:type="spellStart"/>
            <w:r w:rsidRPr="000346B9">
              <w:t>scal</w:t>
            </w:r>
            <w:proofErr w:type="spellEnd"/>
            <w:r w:rsidRPr="000346B9">
              <w:t>* up" OR AB "</w:t>
            </w:r>
            <w:proofErr w:type="spellStart"/>
            <w:r w:rsidRPr="000346B9">
              <w:t>scal</w:t>
            </w:r>
            <w:proofErr w:type="spellEnd"/>
            <w:r w:rsidRPr="000346B9">
              <w:t>* up" </w:t>
            </w:r>
          </w:p>
        </w:tc>
      </w:tr>
      <w:tr w:rsidR="000346B9" w:rsidRPr="000346B9" w14:paraId="3E923E9B" w14:textId="77777777" w:rsidTr="00A20FD6">
        <w:trPr>
          <w:trHeight w:val="290"/>
        </w:trPr>
        <w:tc>
          <w:tcPr>
            <w:tcW w:w="1040" w:type="dxa"/>
            <w:noWrap/>
            <w:hideMark/>
          </w:tcPr>
          <w:p w14:paraId="3FE2BC1A" w14:textId="77777777" w:rsidR="000346B9" w:rsidRPr="000346B9" w:rsidRDefault="000346B9" w:rsidP="00A20FD6">
            <w:r w:rsidRPr="000346B9">
              <w:t>S48</w:t>
            </w:r>
          </w:p>
        </w:tc>
        <w:tc>
          <w:tcPr>
            <w:tcW w:w="8360" w:type="dxa"/>
            <w:noWrap/>
            <w:hideMark/>
          </w:tcPr>
          <w:p w14:paraId="78570CC8" w14:textId="77777777" w:rsidR="000346B9" w:rsidRPr="000346B9" w:rsidRDefault="000346B9" w:rsidP="00A20FD6">
            <w:r w:rsidRPr="000346B9">
              <w:t>TI "roll* out" OR AB "roll* out" </w:t>
            </w:r>
          </w:p>
        </w:tc>
      </w:tr>
      <w:tr w:rsidR="000346B9" w:rsidRPr="000346B9" w14:paraId="2BAC8B75" w14:textId="77777777" w:rsidTr="00A20FD6">
        <w:trPr>
          <w:trHeight w:val="290"/>
        </w:trPr>
        <w:tc>
          <w:tcPr>
            <w:tcW w:w="1040" w:type="dxa"/>
            <w:noWrap/>
            <w:hideMark/>
          </w:tcPr>
          <w:p w14:paraId="0B789428" w14:textId="77777777" w:rsidR="000346B9" w:rsidRPr="000346B9" w:rsidRDefault="000346B9" w:rsidP="00A20FD6">
            <w:r w:rsidRPr="000346B9">
              <w:t>S49</w:t>
            </w:r>
          </w:p>
        </w:tc>
        <w:tc>
          <w:tcPr>
            <w:tcW w:w="8360" w:type="dxa"/>
            <w:noWrap/>
            <w:hideMark/>
          </w:tcPr>
          <w:p w14:paraId="2BD87FD3" w14:textId="77777777" w:rsidR="000346B9" w:rsidRPr="000346B9" w:rsidRDefault="000346B9" w:rsidP="00A20FD6">
            <w:r w:rsidRPr="000346B9">
              <w:t>(MH "Diffusion of Innovation+") </w:t>
            </w:r>
          </w:p>
        </w:tc>
      </w:tr>
      <w:tr w:rsidR="000346B9" w:rsidRPr="000346B9" w14:paraId="5915A9AB" w14:textId="77777777" w:rsidTr="00A20FD6">
        <w:trPr>
          <w:trHeight w:val="290"/>
        </w:trPr>
        <w:tc>
          <w:tcPr>
            <w:tcW w:w="1040" w:type="dxa"/>
            <w:noWrap/>
            <w:hideMark/>
          </w:tcPr>
          <w:p w14:paraId="156EDE20" w14:textId="77777777" w:rsidR="000346B9" w:rsidRPr="000346B9" w:rsidRDefault="000346B9" w:rsidP="00A20FD6">
            <w:r w:rsidRPr="000346B9">
              <w:t>S50</w:t>
            </w:r>
          </w:p>
        </w:tc>
        <w:tc>
          <w:tcPr>
            <w:tcW w:w="8360" w:type="dxa"/>
            <w:noWrap/>
            <w:hideMark/>
          </w:tcPr>
          <w:p w14:paraId="594C2433" w14:textId="77777777" w:rsidR="000346B9" w:rsidRPr="000346B9" w:rsidRDefault="000346B9" w:rsidP="00A20FD6">
            <w:r w:rsidRPr="000346B9">
              <w:t>(MH "Program Evaluation") </w:t>
            </w:r>
          </w:p>
        </w:tc>
      </w:tr>
      <w:tr w:rsidR="000346B9" w:rsidRPr="000346B9" w14:paraId="7B21F67E" w14:textId="77777777" w:rsidTr="00A20FD6">
        <w:trPr>
          <w:trHeight w:val="290"/>
        </w:trPr>
        <w:tc>
          <w:tcPr>
            <w:tcW w:w="1040" w:type="dxa"/>
            <w:noWrap/>
            <w:hideMark/>
          </w:tcPr>
          <w:p w14:paraId="2F1AE99A" w14:textId="77777777" w:rsidR="000346B9" w:rsidRPr="000346B9" w:rsidRDefault="000346B9" w:rsidP="00A20FD6">
            <w:r w:rsidRPr="000346B9">
              <w:t>S51</w:t>
            </w:r>
          </w:p>
        </w:tc>
        <w:tc>
          <w:tcPr>
            <w:tcW w:w="8360" w:type="dxa"/>
            <w:noWrap/>
            <w:hideMark/>
          </w:tcPr>
          <w:p w14:paraId="368082AD" w14:textId="77777777" w:rsidR="000346B9" w:rsidRPr="000346B9" w:rsidRDefault="000346B9" w:rsidP="00A20FD6">
            <w:r w:rsidRPr="000346B9">
              <w:t>(MH "Program Development") </w:t>
            </w:r>
          </w:p>
        </w:tc>
      </w:tr>
      <w:tr w:rsidR="000346B9" w:rsidRPr="000346B9" w14:paraId="5EEBE334" w14:textId="77777777" w:rsidTr="00A20FD6">
        <w:trPr>
          <w:trHeight w:val="290"/>
        </w:trPr>
        <w:tc>
          <w:tcPr>
            <w:tcW w:w="1040" w:type="dxa"/>
            <w:noWrap/>
            <w:hideMark/>
          </w:tcPr>
          <w:p w14:paraId="60FA4332" w14:textId="77777777" w:rsidR="000346B9" w:rsidRPr="000346B9" w:rsidRDefault="000346B9" w:rsidP="00A20FD6">
            <w:r w:rsidRPr="000346B9">
              <w:t>S52</w:t>
            </w:r>
          </w:p>
        </w:tc>
        <w:tc>
          <w:tcPr>
            <w:tcW w:w="8360" w:type="dxa"/>
            <w:noWrap/>
            <w:hideMark/>
          </w:tcPr>
          <w:p w14:paraId="7BF0C614" w14:textId="77777777" w:rsidR="000346B9" w:rsidRPr="000346B9" w:rsidRDefault="000346B9" w:rsidP="00A20FD6">
            <w:r w:rsidRPr="000346B9">
              <w:t>(MH "Process Assessment, Health Care") </w:t>
            </w:r>
          </w:p>
        </w:tc>
      </w:tr>
      <w:tr w:rsidR="000346B9" w:rsidRPr="000346B9" w14:paraId="74EC86F1" w14:textId="77777777" w:rsidTr="00A20FD6">
        <w:trPr>
          <w:trHeight w:val="290"/>
        </w:trPr>
        <w:tc>
          <w:tcPr>
            <w:tcW w:w="1040" w:type="dxa"/>
            <w:noWrap/>
            <w:hideMark/>
          </w:tcPr>
          <w:p w14:paraId="1A781823" w14:textId="77777777" w:rsidR="000346B9" w:rsidRPr="000346B9" w:rsidRDefault="000346B9" w:rsidP="00A20FD6">
            <w:r w:rsidRPr="000346B9">
              <w:t>S53</w:t>
            </w:r>
          </w:p>
        </w:tc>
        <w:tc>
          <w:tcPr>
            <w:tcW w:w="8360" w:type="dxa"/>
            <w:noWrap/>
            <w:hideMark/>
          </w:tcPr>
          <w:p w14:paraId="0C42ACD1" w14:textId="77777777" w:rsidR="000346B9" w:rsidRPr="000346B9" w:rsidRDefault="000346B9" w:rsidP="00A20FD6">
            <w:r w:rsidRPr="000346B9">
              <w:t>(MH "Nursing Evaluation Research") </w:t>
            </w:r>
          </w:p>
        </w:tc>
      </w:tr>
      <w:tr w:rsidR="000346B9" w:rsidRPr="000346B9" w14:paraId="53D8699E" w14:textId="77777777" w:rsidTr="00A20FD6">
        <w:trPr>
          <w:trHeight w:val="290"/>
        </w:trPr>
        <w:tc>
          <w:tcPr>
            <w:tcW w:w="1040" w:type="dxa"/>
            <w:noWrap/>
            <w:hideMark/>
          </w:tcPr>
          <w:p w14:paraId="3101D485" w14:textId="77777777" w:rsidR="000346B9" w:rsidRPr="000346B9" w:rsidRDefault="000346B9" w:rsidP="00A20FD6">
            <w:r w:rsidRPr="000346B9">
              <w:t>S54</w:t>
            </w:r>
          </w:p>
        </w:tc>
        <w:tc>
          <w:tcPr>
            <w:tcW w:w="8360" w:type="dxa"/>
            <w:noWrap/>
            <w:hideMark/>
          </w:tcPr>
          <w:p w14:paraId="2E42CDA8" w14:textId="77777777" w:rsidR="000346B9" w:rsidRPr="000346B9" w:rsidRDefault="000346B9" w:rsidP="00A20FD6">
            <w:r w:rsidRPr="000346B9">
              <w:t>(MH "Organizational Innovation+") </w:t>
            </w:r>
          </w:p>
        </w:tc>
      </w:tr>
      <w:tr w:rsidR="000346B9" w:rsidRPr="000346B9" w14:paraId="2291E6BC" w14:textId="77777777" w:rsidTr="00A20FD6">
        <w:trPr>
          <w:trHeight w:val="290"/>
        </w:trPr>
        <w:tc>
          <w:tcPr>
            <w:tcW w:w="1040" w:type="dxa"/>
            <w:noWrap/>
            <w:hideMark/>
          </w:tcPr>
          <w:p w14:paraId="3058A618" w14:textId="77777777" w:rsidR="000346B9" w:rsidRPr="000346B9" w:rsidRDefault="000346B9" w:rsidP="00A20FD6">
            <w:r w:rsidRPr="000346B9">
              <w:t>S55</w:t>
            </w:r>
          </w:p>
        </w:tc>
        <w:tc>
          <w:tcPr>
            <w:tcW w:w="8360" w:type="dxa"/>
            <w:noWrap/>
            <w:hideMark/>
          </w:tcPr>
          <w:p w14:paraId="53E8BC70" w14:textId="77777777" w:rsidR="000346B9" w:rsidRPr="000346B9" w:rsidRDefault="000346B9" w:rsidP="00A20FD6">
            <w:r w:rsidRPr="000346B9">
              <w:t>(MH "Capacity Building") </w:t>
            </w:r>
          </w:p>
        </w:tc>
      </w:tr>
      <w:tr w:rsidR="000346B9" w:rsidRPr="000346B9" w14:paraId="1BA4C727" w14:textId="77777777" w:rsidTr="00A20FD6">
        <w:trPr>
          <w:trHeight w:val="580"/>
        </w:trPr>
        <w:tc>
          <w:tcPr>
            <w:tcW w:w="1040" w:type="dxa"/>
            <w:noWrap/>
            <w:hideMark/>
          </w:tcPr>
          <w:p w14:paraId="524D902A" w14:textId="77777777" w:rsidR="000346B9" w:rsidRPr="000346B9" w:rsidRDefault="000346B9" w:rsidP="00A20FD6">
            <w:r w:rsidRPr="000346B9">
              <w:t>S56</w:t>
            </w:r>
          </w:p>
        </w:tc>
        <w:tc>
          <w:tcPr>
            <w:tcW w:w="8360" w:type="dxa"/>
            <w:hideMark/>
          </w:tcPr>
          <w:p w14:paraId="04A07B3F" w14:textId="77777777" w:rsidR="000346B9" w:rsidRPr="000346B9" w:rsidRDefault="000346B9" w:rsidP="00A20FD6">
            <w:r w:rsidRPr="000346B9">
              <w:t>S35 OR S36 OR S37 OR S38 OR S39 OR S40 OR S41 OR S42 OR S43 OR S44 OR S45 OR S46 OR S47 OR S48 OR S49 OR S50 OR S51 OR S52 OR S53 OR S54 OR S55 </w:t>
            </w:r>
          </w:p>
        </w:tc>
      </w:tr>
      <w:tr w:rsidR="000346B9" w:rsidRPr="000346B9" w14:paraId="1D95F35E" w14:textId="77777777" w:rsidTr="00A20FD6">
        <w:trPr>
          <w:trHeight w:val="290"/>
        </w:trPr>
        <w:tc>
          <w:tcPr>
            <w:tcW w:w="1040" w:type="dxa"/>
            <w:noWrap/>
            <w:hideMark/>
          </w:tcPr>
          <w:p w14:paraId="1B78DD8A" w14:textId="77777777" w:rsidR="000346B9" w:rsidRPr="000346B9" w:rsidRDefault="000346B9" w:rsidP="00A20FD6">
            <w:r w:rsidRPr="000346B9">
              <w:t>S57</w:t>
            </w:r>
          </w:p>
        </w:tc>
        <w:tc>
          <w:tcPr>
            <w:tcW w:w="8360" w:type="dxa"/>
            <w:noWrap/>
            <w:hideMark/>
          </w:tcPr>
          <w:p w14:paraId="06D7BDB8" w14:textId="77777777" w:rsidR="000346B9" w:rsidRPr="000346B9" w:rsidRDefault="000346B9" w:rsidP="00A20FD6">
            <w:r w:rsidRPr="000346B9">
              <w:t>S10 AND S34 AND S56 </w:t>
            </w:r>
          </w:p>
        </w:tc>
      </w:tr>
      <w:tr w:rsidR="000346B9" w:rsidRPr="000346B9" w14:paraId="57C1E326" w14:textId="77777777" w:rsidTr="00A20FD6">
        <w:trPr>
          <w:trHeight w:val="290"/>
        </w:trPr>
        <w:tc>
          <w:tcPr>
            <w:tcW w:w="1040" w:type="dxa"/>
            <w:noWrap/>
            <w:hideMark/>
          </w:tcPr>
          <w:p w14:paraId="1CA6277B" w14:textId="77777777" w:rsidR="000346B9" w:rsidRPr="000346B9" w:rsidRDefault="000346B9" w:rsidP="00A20FD6">
            <w:r w:rsidRPr="000346B9">
              <w:t>S58</w:t>
            </w:r>
          </w:p>
        </w:tc>
        <w:tc>
          <w:tcPr>
            <w:tcW w:w="8360" w:type="dxa"/>
            <w:noWrap/>
            <w:hideMark/>
          </w:tcPr>
          <w:p w14:paraId="2D45545B" w14:textId="77777777" w:rsidR="000346B9" w:rsidRPr="000346B9" w:rsidRDefault="000346B9" w:rsidP="00A20FD6">
            <w:r w:rsidRPr="000346B9">
              <w:t>LA English </w:t>
            </w:r>
          </w:p>
        </w:tc>
      </w:tr>
      <w:tr w:rsidR="000346B9" w:rsidRPr="000346B9" w14:paraId="05E48F99" w14:textId="77777777" w:rsidTr="00A20FD6">
        <w:trPr>
          <w:trHeight w:val="290"/>
        </w:trPr>
        <w:tc>
          <w:tcPr>
            <w:tcW w:w="1040" w:type="dxa"/>
            <w:noWrap/>
            <w:hideMark/>
          </w:tcPr>
          <w:p w14:paraId="44341C92" w14:textId="77777777" w:rsidR="000346B9" w:rsidRPr="000346B9" w:rsidRDefault="000346B9" w:rsidP="00A20FD6">
            <w:r w:rsidRPr="000346B9">
              <w:t>S59</w:t>
            </w:r>
          </w:p>
        </w:tc>
        <w:tc>
          <w:tcPr>
            <w:tcW w:w="8360" w:type="dxa"/>
            <w:noWrap/>
            <w:hideMark/>
          </w:tcPr>
          <w:p w14:paraId="1E38D8DE" w14:textId="627A5F18" w:rsidR="000346B9" w:rsidRPr="000346B9" w:rsidRDefault="000346B9" w:rsidP="00A20FD6">
            <w:r w:rsidRPr="000346B9">
              <w:t>DT 201</w:t>
            </w:r>
            <w:r w:rsidR="0021622D">
              <w:t>3</w:t>
            </w:r>
            <w:r w:rsidRPr="000346B9">
              <w:t>0101-20221231 </w:t>
            </w:r>
          </w:p>
        </w:tc>
      </w:tr>
      <w:tr w:rsidR="000346B9" w:rsidRPr="000346B9" w14:paraId="3ED00163" w14:textId="77777777" w:rsidTr="00A20FD6">
        <w:trPr>
          <w:trHeight w:val="290"/>
        </w:trPr>
        <w:tc>
          <w:tcPr>
            <w:tcW w:w="1040" w:type="dxa"/>
            <w:noWrap/>
            <w:hideMark/>
          </w:tcPr>
          <w:p w14:paraId="2C6596FB" w14:textId="77777777" w:rsidR="000346B9" w:rsidRPr="000346B9" w:rsidRDefault="000346B9" w:rsidP="00A20FD6">
            <w:r w:rsidRPr="000346B9">
              <w:t>S60</w:t>
            </w:r>
          </w:p>
        </w:tc>
        <w:tc>
          <w:tcPr>
            <w:tcW w:w="8360" w:type="dxa"/>
            <w:noWrap/>
            <w:hideMark/>
          </w:tcPr>
          <w:p w14:paraId="505DF014" w14:textId="77777777" w:rsidR="000346B9" w:rsidRPr="000346B9" w:rsidRDefault="000346B9" w:rsidP="00A20FD6">
            <w:r w:rsidRPr="000346B9">
              <w:t>S57 AND S58 AND S59 </w:t>
            </w:r>
          </w:p>
        </w:tc>
      </w:tr>
    </w:tbl>
    <w:p w14:paraId="39B41C9E" w14:textId="08E73C3F" w:rsidR="000346B9" w:rsidRDefault="000346B9"/>
    <w:p w14:paraId="29FEF3BC" w14:textId="77777777" w:rsidR="000346B9" w:rsidRDefault="000346B9">
      <w:r>
        <w:br w:type="page"/>
      </w:r>
    </w:p>
    <w:p w14:paraId="31B50756" w14:textId="67C25D75" w:rsidR="000346B9" w:rsidRDefault="000346B9">
      <w:r>
        <w:lastRenderedPageBreak/>
        <w:t>CINHAL</w:t>
      </w:r>
      <w:r w:rsidR="00F1352C">
        <w:t xml:space="preserve"> Complete</w:t>
      </w:r>
      <w:r w:rsidR="001913F4">
        <w:t xml:space="preserve"> (EBSCOhost)</w:t>
      </w:r>
    </w:p>
    <w:tbl>
      <w:tblPr>
        <w:tblStyle w:val="TableGrid"/>
        <w:tblW w:w="0" w:type="auto"/>
        <w:tblLook w:val="04A0" w:firstRow="1" w:lastRow="0" w:firstColumn="1" w:lastColumn="0" w:noHBand="0" w:noVBand="1"/>
      </w:tblPr>
      <w:tblGrid>
        <w:gridCol w:w="1005"/>
        <w:gridCol w:w="8011"/>
      </w:tblGrid>
      <w:tr w:rsidR="000346B9" w:rsidRPr="000346B9" w14:paraId="039AE0AD" w14:textId="77777777" w:rsidTr="000346B9">
        <w:trPr>
          <w:trHeight w:val="290"/>
        </w:trPr>
        <w:tc>
          <w:tcPr>
            <w:tcW w:w="1040" w:type="dxa"/>
            <w:noWrap/>
            <w:hideMark/>
          </w:tcPr>
          <w:p w14:paraId="166DF31B" w14:textId="627F7C89" w:rsidR="000346B9" w:rsidRPr="000346B9" w:rsidRDefault="000346B9">
            <w:r>
              <w:t xml:space="preserve">SEARCH </w:t>
            </w:r>
            <w:r w:rsidRPr="000346B9">
              <w:t>ID#</w:t>
            </w:r>
          </w:p>
        </w:tc>
        <w:tc>
          <w:tcPr>
            <w:tcW w:w="8360" w:type="dxa"/>
            <w:noWrap/>
            <w:hideMark/>
          </w:tcPr>
          <w:p w14:paraId="13140F47" w14:textId="70103C5F" w:rsidR="000346B9" w:rsidRPr="000346B9" w:rsidRDefault="000346B9">
            <w:r>
              <w:t>SEARCH TERMS</w:t>
            </w:r>
          </w:p>
        </w:tc>
      </w:tr>
      <w:tr w:rsidR="000346B9" w:rsidRPr="000346B9" w14:paraId="2339C394" w14:textId="77777777" w:rsidTr="000346B9">
        <w:trPr>
          <w:trHeight w:val="870"/>
        </w:trPr>
        <w:tc>
          <w:tcPr>
            <w:tcW w:w="1040" w:type="dxa"/>
            <w:noWrap/>
            <w:hideMark/>
          </w:tcPr>
          <w:p w14:paraId="67AA0411" w14:textId="77777777" w:rsidR="000346B9" w:rsidRPr="000346B9" w:rsidRDefault="000346B9">
            <w:r w:rsidRPr="000346B9">
              <w:t>S1</w:t>
            </w:r>
          </w:p>
        </w:tc>
        <w:tc>
          <w:tcPr>
            <w:tcW w:w="8360" w:type="dxa"/>
            <w:hideMark/>
          </w:tcPr>
          <w:p w14:paraId="006AFB5D" w14:textId="77777777" w:rsidR="000346B9" w:rsidRPr="000346B9" w:rsidRDefault="000346B9">
            <w:r w:rsidRPr="000346B9">
              <w:t xml:space="preserve">TI ( (patient OR nurse OR peer OR community OR system OR care OR lay) n3 </w:t>
            </w:r>
            <w:proofErr w:type="spellStart"/>
            <w:r w:rsidRPr="000346B9">
              <w:t>navigat</w:t>
            </w:r>
            <w:proofErr w:type="spellEnd"/>
            <w:r w:rsidRPr="000346B9">
              <w:t xml:space="preserve">* ) OR AB ( (patient OR nurse OR peer OR community OR system OR care OR lay) n3 </w:t>
            </w:r>
            <w:proofErr w:type="spellStart"/>
            <w:r w:rsidRPr="000346B9">
              <w:t>navigat</w:t>
            </w:r>
            <w:proofErr w:type="spellEnd"/>
            <w:r w:rsidRPr="000346B9">
              <w:t>* ) </w:t>
            </w:r>
          </w:p>
        </w:tc>
      </w:tr>
      <w:tr w:rsidR="000346B9" w:rsidRPr="000346B9" w14:paraId="1F17836E" w14:textId="77777777" w:rsidTr="000346B9">
        <w:trPr>
          <w:trHeight w:val="290"/>
        </w:trPr>
        <w:tc>
          <w:tcPr>
            <w:tcW w:w="1040" w:type="dxa"/>
            <w:noWrap/>
            <w:hideMark/>
          </w:tcPr>
          <w:p w14:paraId="7A10BF5C" w14:textId="77777777" w:rsidR="000346B9" w:rsidRPr="000346B9" w:rsidRDefault="000346B9">
            <w:r w:rsidRPr="000346B9">
              <w:t>S2</w:t>
            </w:r>
          </w:p>
        </w:tc>
        <w:tc>
          <w:tcPr>
            <w:tcW w:w="8360" w:type="dxa"/>
            <w:noWrap/>
            <w:hideMark/>
          </w:tcPr>
          <w:p w14:paraId="6F8A1369" w14:textId="77777777" w:rsidR="000346B9" w:rsidRPr="000346B9" w:rsidRDefault="000346B9">
            <w:r w:rsidRPr="000346B9">
              <w:t>TI "</w:t>
            </w:r>
            <w:proofErr w:type="spellStart"/>
            <w:r w:rsidRPr="000346B9">
              <w:t>ca?e</w:t>
            </w:r>
            <w:proofErr w:type="spellEnd"/>
            <w:r w:rsidRPr="000346B9">
              <w:t xml:space="preserve"> </w:t>
            </w:r>
            <w:proofErr w:type="spellStart"/>
            <w:r w:rsidRPr="000346B9">
              <w:t>manag</w:t>
            </w:r>
            <w:proofErr w:type="spellEnd"/>
            <w:r w:rsidRPr="000346B9">
              <w:t>*" OR AB "</w:t>
            </w:r>
            <w:proofErr w:type="spellStart"/>
            <w:r w:rsidRPr="000346B9">
              <w:t>ca?e</w:t>
            </w:r>
            <w:proofErr w:type="spellEnd"/>
            <w:r w:rsidRPr="000346B9">
              <w:t xml:space="preserve"> </w:t>
            </w:r>
            <w:proofErr w:type="spellStart"/>
            <w:r w:rsidRPr="000346B9">
              <w:t>manag</w:t>
            </w:r>
            <w:proofErr w:type="spellEnd"/>
            <w:r w:rsidRPr="000346B9">
              <w:t>*" </w:t>
            </w:r>
          </w:p>
        </w:tc>
      </w:tr>
      <w:tr w:rsidR="000346B9" w:rsidRPr="000346B9" w14:paraId="28E4E7DA" w14:textId="77777777" w:rsidTr="000346B9">
        <w:trPr>
          <w:trHeight w:val="870"/>
        </w:trPr>
        <w:tc>
          <w:tcPr>
            <w:tcW w:w="1040" w:type="dxa"/>
            <w:noWrap/>
            <w:hideMark/>
          </w:tcPr>
          <w:p w14:paraId="6419D62B" w14:textId="77777777" w:rsidR="000346B9" w:rsidRPr="000346B9" w:rsidRDefault="000346B9">
            <w:r w:rsidRPr="000346B9">
              <w:t>S3</w:t>
            </w:r>
          </w:p>
        </w:tc>
        <w:tc>
          <w:tcPr>
            <w:tcW w:w="8360" w:type="dxa"/>
            <w:hideMark/>
          </w:tcPr>
          <w:p w14:paraId="4E3A2D33" w14:textId="77777777" w:rsidR="000346B9" w:rsidRPr="000346B9" w:rsidRDefault="000346B9">
            <w:r w:rsidRPr="000346B9">
              <w:t>TI ( (</w:t>
            </w:r>
            <w:proofErr w:type="spellStart"/>
            <w:r w:rsidRPr="000346B9">
              <w:t>integrat</w:t>
            </w:r>
            <w:proofErr w:type="spellEnd"/>
            <w:r w:rsidRPr="000346B9">
              <w:t xml:space="preserve">* OR </w:t>
            </w:r>
            <w:proofErr w:type="spellStart"/>
            <w:r w:rsidRPr="000346B9">
              <w:t>collaborat</w:t>
            </w:r>
            <w:proofErr w:type="spellEnd"/>
            <w:r w:rsidRPr="000346B9">
              <w:t xml:space="preserve">* OR </w:t>
            </w:r>
            <w:proofErr w:type="spellStart"/>
            <w:r w:rsidRPr="000346B9">
              <w:t>coordinat</w:t>
            </w:r>
            <w:proofErr w:type="spellEnd"/>
            <w:r w:rsidRPr="000346B9">
              <w:t xml:space="preserve">* OR </w:t>
            </w:r>
            <w:proofErr w:type="spellStart"/>
            <w:r w:rsidRPr="000346B9">
              <w:t>multidisciplin</w:t>
            </w:r>
            <w:proofErr w:type="spellEnd"/>
            <w:r w:rsidRPr="000346B9">
              <w:t xml:space="preserve">* OR </w:t>
            </w:r>
            <w:proofErr w:type="spellStart"/>
            <w:r w:rsidRPr="000346B9">
              <w:t>interdisciplin</w:t>
            </w:r>
            <w:proofErr w:type="spellEnd"/>
            <w:r w:rsidRPr="000346B9">
              <w:t>* OR linkage) N3 (heath* OR care) ) OR AB ( (</w:t>
            </w:r>
            <w:proofErr w:type="spellStart"/>
            <w:r w:rsidRPr="000346B9">
              <w:t>integrat</w:t>
            </w:r>
            <w:proofErr w:type="spellEnd"/>
            <w:r w:rsidRPr="000346B9">
              <w:t xml:space="preserve">* OR </w:t>
            </w:r>
            <w:proofErr w:type="spellStart"/>
            <w:r w:rsidRPr="000346B9">
              <w:t>collaborat</w:t>
            </w:r>
            <w:proofErr w:type="spellEnd"/>
            <w:r w:rsidRPr="000346B9">
              <w:t xml:space="preserve">* OR </w:t>
            </w:r>
            <w:proofErr w:type="spellStart"/>
            <w:r w:rsidRPr="000346B9">
              <w:t>coordinat</w:t>
            </w:r>
            <w:proofErr w:type="spellEnd"/>
            <w:r w:rsidRPr="000346B9">
              <w:t xml:space="preserve">* OR </w:t>
            </w:r>
            <w:proofErr w:type="spellStart"/>
            <w:r w:rsidRPr="000346B9">
              <w:t>multidisciplin</w:t>
            </w:r>
            <w:proofErr w:type="spellEnd"/>
            <w:r w:rsidRPr="000346B9">
              <w:t xml:space="preserve">* OR </w:t>
            </w:r>
            <w:proofErr w:type="spellStart"/>
            <w:r w:rsidRPr="000346B9">
              <w:t>interdisciplin</w:t>
            </w:r>
            <w:proofErr w:type="spellEnd"/>
            <w:r w:rsidRPr="000346B9">
              <w:t>* OR linkage) N3 (heath* OR care) ) </w:t>
            </w:r>
          </w:p>
        </w:tc>
      </w:tr>
      <w:tr w:rsidR="000346B9" w:rsidRPr="000346B9" w14:paraId="2AF5CD1F" w14:textId="77777777" w:rsidTr="000346B9">
        <w:trPr>
          <w:trHeight w:val="290"/>
        </w:trPr>
        <w:tc>
          <w:tcPr>
            <w:tcW w:w="1040" w:type="dxa"/>
            <w:noWrap/>
            <w:hideMark/>
          </w:tcPr>
          <w:p w14:paraId="709F665E" w14:textId="77777777" w:rsidR="000346B9" w:rsidRPr="000346B9" w:rsidRDefault="000346B9">
            <w:r w:rsidRPr="000346B9">
              <w:t>S4</w:t>
            </w:r>
          </w:p>
        </w:tc>
        <w:tc>
          <w:tcPr>
            <w:tcW w:w="8360" w:type="dxa"/>
            <w:noWrap/>
            <w:hideMark/>
          </w:tcPr>
          <w:p w14:paraId="2E270BA0" w14:textId="77777777" w:rsidR="000346B9" w:rsidRPr="000346B9" w:rsidRDefault="000346B9">
            <w:r w:rsidRPr="000346B9">
              <w:t>(MH "Patient Navigation") </w:t>
            </w:r>
          </w:p>
        </w:tc>
      </w:tr>
      <w:tr w:rsidR="000346B9" w:rsidRPr="000346B9" w14:paraId="2E1FE29C" w14:textId="77777777" w:rsidTr="000346B9">
        <w:trPr>
          <w:trHeight w:val="290"/>
        </w:trPr>
        <w:tc>
          <w:tcPr>
            <w:tcW w:w="1040" w:type="dxa"/>
            <w:noWrap/>
            <w:hideMark/>
          </w:tcPr>
          <w:p w14:paraId="32CAE97E" w14:textId="77777777" w:rsidR="000346B9" w:rsidRPr="000346B9" w:rsidRDefault="000346B9">
            <w:r w:rsidRPr="000346B9">
              <w:t>S5</w:t>
            </w:r>
          </w:p>
        </w:tc>
        <w:tc>
          <w:tcPr>
            <w:tcW w:w="8360" w:type="dxa"/>
            <w:noWrap/>
            <w:hideMark/>
          </w:tcPr>
          <w:p w14:paraId="2D6C4856" w14:textId="77777777" w:rsidR="000346B9" w:rsidRPr="000346B9" w:rsidRDefault="000346B9">
            <w:r w:rsidRPr="000346B9">
              <w:t>(MH "Case Management") </w:t>
            </w:r>
          </w:p>
        </w:tc>
      </w:tr>
      <w:tr w:rsidR="000346B9" w:rsidRPr="000346B9" w14:paraId="073DC653" w14:textId="77777777" w:rsidTr="000346B9">
        <w:trPr>
          <w:trHeight w:val="290"/>
        </w:trPr>
        <w:tc>
          <w:tcPr>
            <w:tcW w:w="1040" w:type="dxa"/>
            <w:noWrap/>
            <w:hideMark/>
          </w:tcPr>
          <w:p w14:paraId="18454C92" w14:textId="77777777" w:rsidR="000346B9" w:rsidRPr="000346B9" w:rsidRDefault="000346B9">
            <w:r w:rsidRPr="000346B9">
              <w:t>S6</w:t>
            </w:r>
          </w:p>
        </w:tc>
        <w:tc>
          <w:tcPr>
            <w:tcW w:w="8360" w:type="dxa"/>
            <w:noWrap/>
            <w:hideMark/>
          </w:tcPr>
          <w:p w14:paraId="359744F9" w14:textId="77777777" w:rsidR="000346B9" w:rsidRPr="000346B9" w:rsidRDefault="000346B9">
            <w:r w:rsidRPr="000346B9">
              <w:t>(MH "Case Managers") </w:t>
            </w:r>
          </w:p>
        </w:tc>
      </w:tr>
      <w:tr w:rsidR="000346B9" w:rsidRPr="000346B9" w14:paraId="794DB232" w14:textId="77777777" w:rsidTr="000346B9">
        <w:trPr>
          <w:trHeight w:val="290"/>
        </w:trPr>
        <w:tc>
          <w:tcPr>
            <w:tcW w:w="1040" w:type="dxa"/>
            <w:noWrap/>
            <w:hideMark/>
          </w:tcPr>
          <w:p w14:paraId="67EE04AA" w14:textId="77777777" w:rsidR="000346B9" w:rsidRPr="000346B9" w:rsidRDefault="000346B9">
            <w:r w:rsidRPr="000346B9">
              <w:t>S7</w:t>
            </w:r>
          </w:p>
        </w:tc>
        <w:tc>
          <w:tcPr>
            <w:tcW w:w="8360" w:type="dxa"/>
            <w:noWrap/>
            <w:hideMark/>
          </w:tcPr>
          <w:p w14:paraId="3135D589" w14:textId="77777777" w:rsidR="000346B9" w:rsidRPr="000346B9" w:rsidRDefault="000346B9">
            <w:r w:rsidRPr="000346B9">
              <w:t>(MH "Delivery of Health Care, Integrated") </w:t>
            </w:r>
          </w:p>
        </w:tc>
      </w:tr>
      <w:tr w:rsidR="000346B9" w:rsidRPr="000346B9" w14:paraId="590A2C1C" w14:textId="77777777" w:rsidTr="000346B9">
        <w:trPr>
          <w:trHeight w:val="290"/>
        </w:trPr>
        <w:tc>
          <w:tcPr>
            <w:tcW w:w="1040" w:type="dxa"/>
            <w:noWrap/>
            <w:hideMark/>
          </w:tcPr>
          <w:p w14:paraId="34BA28AB" w14:textId="77777777" w:rsidR="000346B9" w:rsidRPr="000346B9" w:rsidRDefault="000346B9">
            <w:r w:rsidRPr="000346B9">
              <w:t>S8</w:t>
            </w:r>
          </w:p>
        </w:tc>
        <w:tc>
          <w:tcPr>
            <w:tcW w:w="8360" w:type="dxa"/>
            <w:noWrap/>
            <w:hideMark/>
          </w:tcPr>
          <w:p w14:paraId="64B6EF60" w14:textId="77777777" w:rsidR="000346B9" w:rsidRPr="000346B9" w:rsidRDefault="000346B9">
            <w:r w:rsidRPr="000346B9">
              <w:t>(MH "Patient Care Plans") </w:t>
            </w:r>
          </w:p>
        </w:tc>
      </w:tr>
      <w:tr w:rsidR="000346B9" w:rsidRPr="000346B9" w14:paraId="59763F06" w14:textId="77777777" w:rsidTr="000346B9">
        <w:trPr>
          <w:trHeight w:val="290"/>
        </w:trPr>
        <w:tc>
          <w:tcPr>
            <w:tcW w:w="1040" w:type="dxa"/>
            <w:noWrap/>
            <w:hideMark/>
          </w:tcPr>
          <w:p w14:paraId="764B2023" w14:textId="77777777" w:rsidR="000346B9" w:rsidRPr="000346B9" w:rsidRDefault="000346B9">
            <w:r w:rsidRPr="000346B9">
              <w:t>S9</w:t>
            </w:r>
          </w:p>
        </w:tc>
        <w:tc>
          <w:tcPr>
            <w:tcW w:w="8360" w:type="dxa"/>
            <w:noWrap/>
            <w:hideMark/>
          </w:tcPr>
          <w:p w14:paraId="3B1CC31F" w14:textId="77777777" w:rsidR="000346B9" w:rsidRPr="000346B9" w:rsidRDefault="000346B9">
            <w:r w:rsidRPr="000346B9">
              <w:t>(MH "Multidisciplinary Care Team") </w:t>
            </w:r>
          </w:p>
        </w:tc>
      </w:tr>
      <w:tr w:rsidR="000346B9" w:rsidRPr="000346B9" w14:paraId="405EBBA8" w14:textId="77777777" w:rsidTr="000346B9">
        <w:trPr>
          <w:trHeight w:val="290"/>
        </w:trPr>
        <w:tc>
          <w:tcPr>
            <w:tcW w:w="1040" w:type="dxa"/>
            <w:noWrap/>
            <w:hideMark/>
          </w:tcPr>
          <w:p w14:paraId="285C9CF4" w14:textId="77777777" w:rsidR="000346B9" w:rsidRPr="000346B9" w:rsidRDefault="000346B9">
            <w:r w:rsidRPr="000346B9">
              <w:t>S10</w:t>
            </w:r>
          </w:p>
        </w:tc>
        <w:tc>
          <w:tcPr>
            <w:tcW w:w="8360" w:type="dxa"/>
            <w:noWrap/>
            <w:hideMark/>
          </w:tcPr>
          <w:p w14:paraId="03FDF2F8" w14:textId="77777777" w:rsidR="000346B9" w:rsidRPr="000346B9" w:rsidRDefault="000346B9">
            <w:r w:rsidRPr="000346B9">
              <w:t>S1 OR S2 OR S3 OR S4 OR S5 OR S6 OR S7 OR S8 OR S9 </w:t>
            </w:r>
          </w:p>
        </w:tc>
      </w:tr>
      <w:tr w:rsidR="000346B9" w:rsidRPr="000346B9" w14:paraId="6CE16136" w14:textId="77777777" w:rsidTr="000346B9">
        <w:trPr>
          <w:trHeight w:val="290"/>
        </w:trPr>
        <w:tc>
          <w:tcPr>
            <w:tcW w:w="1040" w:type="dxa"/>
            <w:noWrap/>
            <w:hideMark/>
          </w:tcPr>
          <w:p w14:paraId="0D51F247" w14:textId="77777777" w:rsidR="000346B9" w:rsidRPr="000346B9" w:rsidRDefault="000346B9">
            <w:r w:rsidRPr="000346B9">
              <w:t>S11</w:t>
            </w:r>
          </w:p>
        </w:tc>
        <w:tc>
          <w:tcPr>
            <w:tcW w:w="8360" w:type="dxa"/>
            <w:noWrap/>
            <w:hideMark/>
          </w:tcPr>
          <w:p w14:paraId="1BC843E5" w14:textId="77777777" w:rsidR="000346B9" w:rsidRPr="000346B9" w:rsidRDefault="000346B9">
            <w:r w:rsidRPr="000346B9">
              <w:t>TI "secondary care" OR AB "secondary care" </w:t>
            </w:r>
          </w:p>
        </w:tc>
      </w:tr>
      <w:tr w:rsidR="000346B9" w:rsidRPr="000346B9" w14:paraId="0C31CCF3" w14:textId="77777777" w:rsidTr="000346B9">
        <w:trPr>
          <w:trHeight w:val="290"/>
        </w:trPr>
        <w:tc>
          <w:tcPr>
            <w:tcW w:w="1040" w:type="dxa"/>
            <w:noWrap/>
            <w:hideMark/>
          </w:tcPr>
          <w:p w14:paraId="1D5B373A" w14:textId="77777777" w:rsidR="000346B9" w:rsidRPr="000346B9" w:rsidRDefault="000346B9">
            <w:r w:rsidRPr="000346B9">
              <w:t>S12</w:t>
            </w:r>
          </w:p>
        </w:tc>
        <w:tc>
          <w:tcPr>
            <w:tcW w:w="8360" w:type="dxa"/>
            <w:noWrap/>
            <w:hideMark/>
          </w:tcPr>
          <w:p w14:paraId="4F62610B" w14:textId="77777777" w:rsidR="000346B9" w:rsidRPr="000346B9" w:rsidRDefault="000346B9">
            <w:r w:rsidRPr="000346B9">
              <w:t>TI "secondary health care" OR AB "secondary health care" </w:t>
            </w:r>
          </w:p>
        </w:tc>
      </w:tr>
      <w:tr w:rsidR="000346B9" w:rsidRPr="000346B9" w14:paraId="6026775F" w14:textId="77777777" w:rsidTr="000346B9">
        <w:trPr>
          <w:trHeight w:val="290"/>
        </w:trPr>
        <w:tc>
          <w:tcPr>
            <w:tcW w:w="1040" w:type="dxa"/>
            <w:noWrap/>
            <w:hideMark/>
          </w:tcPr>
          <w:p w14:paraId="6D90339B" w14:textId="77777777" w:rsidR="000346B9" w:rsidRPr="000346B9" w:rsidRDefault="000346B9">
            <w:r w:rsidRPr="000346B9">
              <w:t>S13</w:t>
            </w:r>
          </w:p>
        </w:tc>
        <w:tc>
          <w:tcPr>
            <w:tcW w:w="8360" w:type="dxa"/>
            <w:noWrap/>
            <w:hideMark/>
          </w:tcPr>
          <w:p w14:paraId="5018BD64" w14:textId="77777777" w:rsidR="000346B9" w:rsidRPr="000346B9" w:rsidRDefault="000346B9">
            <w:r w:rsidRPr="000346B9">
              <w:t>TI "secondary healthcare" OR AB "secondary healthcare" </w:t>
            </w:r>
          </w:p>
        </w:tc>
      </w:tr>
      <w:tr w:rsidR="000346B9" w:rsidRPr="000346B9" w14:paraId="47B7BA5A" w14:textId="77777777" w:rsidTr="000346B9">
        <w:trPr>
          <w:trHeight w:val="290"/>
        </w:trPr>
        <w:tc>
          <w:tcPr>
            <w:tcW w:w="1040" w:type="dxa"/>
            <w:noWrap/>
            <w:hideMark/>
          </w:tcPr>
          <w:p w14:paraId="3EBE73BE" w14:textId="77777777" w:rsidR="000346B9" w:rsidRPr="000346B9" w:rsidRDefault="000346B9">
            <w:r w:rsidRPr="000346B9">
              <w:t>S14</w:t>
            </w:r>
          </w:p>
        </w:tc>
        <w:tc>
          <w:tcPr>
            <w:tcW w:w="8360" w:type="dxa"/>
            <w:noWrap/>
            <w:hideMark/>
          </w:tcPr>
          <w:p w14:paraId="2B6B2002" w14:textId="77777777" w:rsidR="000346B9" w:rsidRPr="000346B9" w:rsidRDefault="000346B9">
            <w:r w:rsidRPr="000346B9">
              <w:t>TI "tertiary care" OR AB "tertiary care" </w:t>
            </w:r>
          </w:p>
        </w:tc>
      </w:tr>
      <w:tr w:rsidR="000346B9" w:rsidRPr="000346B9" w14:paraId="2BD15388" w14:textId="77777777" w:rsidTr="000346B9">
        <w:trPr>
          <w:trHeight w:val="290"/>
        </w:trPr>
        <w:tc>
          <w:tcPr>
            <w:tcW w:w="1040" w:type="dxa"/>
            <w:noWrap/>
            <w:hideMark/>
          </w:tcPr>
          <w:p w14:paraId="6E74EF6D" w14:textId="77777777" w:rsidR="000346B9" w:rsidRPr="000346B9" w:rsidRDefault="000346B9">
            <w:r w:rsidRPr="000346B9">
              <w:t>S15</w:t>
            </w:r>
          </w:p>
        </w:tc>
        <w:tc>
          <w:tcPr>
            <w:tcW w:w="8360" w:type="dxa"/>
            <w:noWrap/>
            <w:hideMark/>
          </w:tcPr>
          <w:p w14:paraId="1712158C" w14:textId="77777777" w:rsidR="000346B9" w:rsidRPr="000346B9" w:rsidRDefault="000346B9">
            <w:r w:rsidRPr="000346B9">
              <w:t>TI "tertiary health care" OR AB "tertiary health care" </w:t>
            </w:r>
          </w:p>
        </w:tc>
      </w:tr>
      <w:tr w:rsidR="000346B9" w:rsidRPr="000346B9" w14:paraId="5BD283A2" w14:textId="77777777" w:rsidTr="000346B9">
        <w:trPr>
          <w:trHeight w:val="290"/>
        </w:trPr>
        <w:tc>
          <w:tcPr>
            <w:tcW w:w="1040" w:type="dxa"/>
            <w:noWrap/>
            <w:hideMark/>
          </w:tcPr>
          <w:p w14:paraId="187E60AD" w14:textId="77777777" w:rsidR="000346B9" w:rsidRPr="000346B9" w:rsidRDefault="000346B9">
            <w:r w:rsidRPr="000346B9">
              <w:t>S16</w:t>
            </w:r>
          </w:p>
        </w:tc>
        <w:tc>
          <w:tcPr>
            <w:tcW w:w="8360" w:type="dxa"/>
            <w:noWrap/>
            <w:hideMark/>
          </w:tcPr>
          <w:p w14:paraId="434F7F46" w14:textId="77777777" w:rsidR="000346B9" w:rsidRPr="000346B9" w:rsidRDefault="000346B9">
            <w:r w:rsidRPr="000346B9">
              <w:t>TI "tertiary healthcare" OR AB "tertiary healthcare" </w:t>
            </w:r>
          </w:p>
        </w:tc>
      </w:tr>
      <w:tr w:rsidR="000346B9" w:rsidRPr="000346B9" w14:paraId="2FF1B04B" w14:textId="77777777" w:rsidTr="000346B9">
        <w:trPr>
          <w:trHeight w:val="290"/>
        </w:trPr>
        <w:tc>
          <w:tcPr>
            <w:tcW w:w="1040" w:type="dxa"/>
            <w:noWrap/>
            <w:hideMark/>
          </w:tcPr>
          <w:p w14:paraId="3610CA93" w14:textId="77777777" w:rsidR="000346B9" w:rsidRPr="000346B9" w:rsidRDefault="000346B9">
            <w:r w:rsidRPr="000346B9">
              <w:t>S17</w:t>
            </w:r>
          </w:p>
        </w:tc>
        <w:tc>
          <w:tcPr>
            <w:tcW w:w="8360" w:type="dxa"/>
            <w:noWrap/>
            <w:hideMark/>
          </w:tcPr>
          <w:p w14:paraId="3D383262" w14:textId="77777777" w:rsidR="000346B9" w:rsidRPr="000346B9" w:rsidRDefault="000346B9">
            <w:r w:rsidRPr="000346B9">
              <w:t>TI hospital* OR AB hospital* </w:t>
            </w:r>
          </w:p>
        </w:tc>
      </w:tr>
      <w:tr w:rsidR="000346B9" w:rsidRPr="000346B9" w14:paraId="41B3DC4B" w14:textId="77777777" w:rsidTr="000346B9">
        <w:trPr>
          <w:trHeight w:val="290"/>
        </w:trPr>
        <w:tc>
          <w:tcPr>
            <w:tcW w:w="1040" w:type="dxa"/>
            <w:noWrap/>
            <w:hideMark/>
          </w:tcPr>
          <w:p w14:paraId="66050D27" w14:textId="77777777" w:rsidR="000346B9" w:rsidRPr="000346B9" w:rsidRDefault="000346B9">
            <w:r w:rsidRPr="000346B9">
              <w:t>S18</w:t>
            </w:r>
          </w:p>
        </w:tc>
        <w:tc>
          <w:tcPr>
            <w:tcW w:w="8360" w:type="dxa"/>
            <w:noWrap/>
            <w:hideMark/>
          </w:tcPr>
          <w:p w14:paraId="6AD67E30" w14:textId="77777777" w:rsidR="000346B9" w:rsidRPr="000346B9" w:rsidRDefault="000346B9">
            <w:r w:rsidRPr="000346B9">
              <w:t>TI emergency n2 service* OR AB emergency n2 service* </w:t>
            </w:r>
          </w:p>
        </w:tc>
      </w:tr>
      <w:tr w:rsidR="000346B9" w:rsidRPr="000346B9" w14:paraId="2D13AB94" w14:textId="77777777" w:rsidTr="000346B9">
        <w:trPr>
          <w:trHeight w:val="290"/>
        </w:trPr>
        <w:tc>
          <w:tcPr>
            <w:tcW w:w="1040" w:type="dxa"/>
            <w:noWrap/>
            <w:hideMark/>
          </w:tcPr>
          <w:p w14:paraId="2C16EF9B" w14:textId="77777777" w:rsidR="000346B9" w:rsidRPr="000346B9" w:rsidRDefault="000346B9">
            <w:r w:rsidRPr="000346B9">
              <w:t>S19</w:t>
            </w:r>
          </w:p>
        </w:tc>
        <w:tc>
          <w:tcPr>
            <w:tcW w:w="8360" w:type="dxa"/>
            <w:noWrap/>
            <w:hideMark/>
          </w:tcPr>
          <w:p w14:paraId="06F2D64B" w14:textId="77777777" w:rsidR="000346B9" w:rsidRPr="000346B9" w:rsidRDefault="000346B9">
            <w:r w:rsidRPr="000346B9">
              <w:t>TI "accident and emergency" OR AB "accident and emergency" </w:t>
            </w:r>
          </w:p>
        </w:tc>
      </w:tr>
      <w:tr w:rsidR="000346B9" w:rsidRPr="000346B9" w14:paraId="3C0604B3" w14:textId="77777777" w:rsidTr="000346B9">
        <w:trPr>
          <w:trHeight w:val="290"/>
        </w:trPr>
        <w:tc>
          <w:tcPr>
            <w:tcW w:w="1040" w:type="dxa"/>
            <w:noWrap/>
            <w:hideMark/>
          </w:tcPr>
          <w:p w14:paraId="66AA064F" w14:textId="77777777" w:rsidR="000346B9" w:rsidRPr="000346B9" w:rsidRDefault="000346B9">
            <w:r w:rsidRPr="000346B9">
              <w:t>S20</w:t>
            </w:r>
          </w:p>
        </w:tc>
        <w:tc>
          <w:tcPr>
            <w:tcW w:w="8360" w:type="dxa"/>
            <w:noWrap/>
            <w:hideMark/>
          </w:tcPr>
          <w:p w14:paraId="23C0F1B9" w14:textId="77777777" w:rsidR="000346B9" w:rsidRPr="000346B9" w:rsidRDefault="000346B9">
            <w:r w:rsidRPr="000346B9">
              <w:t>TI casualty OR AB casualty </w:t>
            </w:r>
          </w:p>
        </w:tc>
      </w:tr>
      <w:tr w:rsidR="000346B9" w:rsidRPr="000346B9" w14:paraId="116AE1D4" w14:textId="77777777" w:rsidTr="000346B9">
        <w:trPr>
          <w:trHeight w:val="290"/>
        </w:trPr>
        <w:tc>
          <w:tcPr>
            <w:tcW w:w="1040" w:type="dxa"/>
            <w:noWrap/>
            <w:hideMark/>
          </w:tcPr>
          <w:p w14:paraId="4DEF0D3C" w14:textId="77777777" w:rsidR="000346B9" w:rsidRPr="000346B9" w:rsidRDefault="000346B9">
            <w:r w:rsidRPr="000346B9">
              <w:t>S21</w:t>
            </w:r>
          </w:p>
        </w:tc>
        <w:tc>
          <w:tcPr>
            <w:tcW w:w="8360" w:type="dxa"/>
            <w:noWrap/>
            <w:hideMark/>
          </w:tcPr>
          <w:p w14:paraId="66DB9834" w14:textId="77777777" w:rsidR="000346B9" w:rsidRPr="000346B9" w:rsidRDefault="000346B9">
            <w:r w:rsidRPr="000346B9">
              <w:t>TI acute N3 (care OR setting) OR AB acute N3 (care OR setting) </w:t>
            </w:r>
          </w:p>
        </w:tc>
      </w:tr>
      <w:tr w:rsidR="000346B9" w:rsidRPr="000346B9" w14:paraId="3C1BF10B" w14:textId="77777777" w:rsidTr="000346B9">
        <w:trPr>
          <w:trHeight w:val="290"/>
        </w:trPr>
        <w:tc>
          <w:tcPr>
            <w:tcW w:w="1040" w:type="dxa"/>
            <w:noWrap/>
            <w:hideMark/>
          </w:tcPr>
          <w:p w14:paraId="4C663AD0" w14:textId="77777777" w:rsidR="000346B9" w:rsidRPr="000346B9" w:rsidRDefault="000346B9">
            <w:r w:rsidRPr="000346B9">
              <w:t>S22</w:t>
            </w:r>
          </w:p>
        </w:tc>
        <w:tc>
          <w:tcPr>
            <w:tcW w:w="8360" w:type="dxa"/>
            <w:noWrap/>
            <w:hideMark/>
          </w:tcPr>
          <w:p w14:paraId="08EB0B44" w14:textId="77777777" w:rsidR="000346B9" w:rsidRPr="000346B9" w:rsidRDefault="000346B9">
            <w:r w:rsidRPr="000346B9">
              <w:t>TI "emergency department*" OR AB "emergency department*" </w:t>
            </w:r>
          </w:p>
        </w:tc>
      </w:tr>
      <w:tr w:rsidR="000346B9" w:rsidRPr="000346B9" w14:paraId="15449103" w14:textId="77777777" w:rsidTr="000346B9">
        <w:trPr>
          <w:trHeight w:val="290"/>
        </w:trPr>
        <w:tc>
          <w:tcPr>
            <w:tcW w:w="1040" w:type="dxa"/>
            <w:noWrap/>
            <w:hideMark/>
          </w:tcPr>
          <w:p w14:paraId="16FAF576" w14:textId="77777777" w:rsidR="000346B9" w:rsidRPr="000346B9" w:rsidRDefault="000346B9">
            <w:r w:rsidRPr="000346B9">
              <w:t>S23</w:t>
            </w:r>
          </w:p>
        </w:tc>
        <w:tc>
          <w:tcPr>
            <w:tcW w:w="8360" w:type="dxa"/>
            <w:noWrap/>
            <w:hideMark/>
          </w:tcPr>
          <w:p w14:paraId="34A767C4" w14:textId="77777777" w:rsidR="000346B9" w:rsidRPr="000346B9" w:rsidRDefault="000346B9">
            <w:r w:rsidRPr="000346B9">
              <w:t>TI "emergency unit*" OR AB "emergency unit*" </w:t>
            </w:r>
          </w:p>
        </w:tc>
      </w:tr>
      <w:tr w:rsidR="000346B9" w:rsidRPr="000346B9" w14:paraId="54067450" w14:textId="77777777" w:rsidTr="000346B9">
        <w:trPr>
          <w:trHeight w:val="290"/>
        </w:trPr>
        <w:tc>
          <w:tcPr>
            <w:tcW w:w="1040" w:type="dxa"/>
            <w:noWrap/>
            <w:hideMark/>
          </w:tcPr>
          <w:p w14:paraId="027BEC85" w14:textId="77777777" w:rsidR="000346B9" w:rsidRPr="000346B9" w:rsidRDefault="000346B9">
            <w:r w:rsidRPr="000346B9">
              <w:t>S24</w:t>
            </w:r>
          </w:p>
        </w:tc>
        <w:tc>
          <w:tcPr>
            <w:tcW w:w="8360" w:type="dxa"/>
            <w:noWrap/>
            <w:hideMark/>
          </w:tcPr>
          <w:p w14:paraId="672D6848" w14:textId="77777777" w:rsidR="000346B9" w:rsidRPr="000346B9" w:rsidRDefault="000346B9">
            <w:r w:rsidRPr="000346B9">
              <w:t>TI "emergency ward*" OR AB "emergency ward*" </w:t>
            </w:r>
          </w:p>
        </w:tc>
      </w:tr>
      <w:tr w:rsidR="000346B9" w:rsidRPr="000346B9" w14:paraId="22615286" w14:textId="77777777" w:rsidTr="000346B9">
        <w:trPr>
          <w:trHeight w:val="290"/>
        </w:trPr>
        <w:tc>
          <w:tcPr>
            <w:tcW w:w="1040" w:type="dxa"/>
            <w:noWrap/>
            <w:hideMark/>
          </w:tcPr>
          <w:p w14:paraId="16A90FF6" w14:textId="77777777" w:rsidR="000346B9" w:rsidRPr="000346B9" w:rsidRDefault="000346B9">
            <w:r w:rsidRPr="000346B9">
              <w:t>S25</w:t>
            </w:r>
          </w:p>
        </w:tc>
        <w:tc>
          <w:tcPr>
            <w:tcW w:w="8360" w:type="dxa"/>
            <w:noWrap/>
            <w:hideMark/>
          </w:tcPr>
          <w:p w14:paraId="6ED5FD3F" w14:textId="77777777" w:rsidR="000346B9" w:rsidRPr="000346B9" w:rsidRDefault="000346B9">
            <w:r w:rsidRPr="000346B9">
              <w:t>TI "emergency room*" OR AB "emergency room*" </w:t>
            </w:r>
          </w:p>
        </w:tc>
      </w:tr>
      <w:tr w:rsidR="000346B9" w:rsidRPr="000346B9" w14:paraId="74DC2559" w14:textId="77777777" w:rsidTr="000346B9">
        <w:trPr>
          <w:trHeight w:val="290"/>
        </w:trPr>
        <w:tc>
          <w:tcPr>
            <w:tcW w:w="1040" w:type="dxa"/>
            <w:noWrap/>
            <w:hideMark/>
          </w:tcPr>
          <w:p w14:paraId="0AA7A33E" w14:textId="77777777" w:rsidR="000346B9" w:rsidRPr="000346B9" w:rsidRDefault="000346B9">
            <w:r w:rsidRPr="000346B9">
              <w:t>S26</w:t>
            </w:r>
          </w:p>
        </w:tc>
        <w:tc>
          <w:tcPr>
            <w:tcW w:w="8360" w:type="dxa"/>
            <w:noWrap/>
            <w:hideMark/>
          </w:tcPr>
          <w:p w14:paraId="5C2E3CB7" w14:textId="77777777" w:rsidR="000346B9" w:rsidRPr="000346B9" w:rsidRDefault="000346B9">
            <w:r w:rsidRPr="000346B9">
              <w:t>TI ward* OR AB ward* </w:t>
            </w:r>
          </w:p>
        </w:tc>
      </w:tr>
      <w:tr w:rsidR="000346B9" w:rsidRPr="000346B9" w14:paraId="44173AB4" w14:textId="77777777" w:rsidTr="000346B9">
        <w:trPr>
          <w:trHeight w:val="290"/>
        </w:trPr>
        <w:tc>
          <w:tcPr>
            <w:tcW w:w="1040" w:type="dxa"/>
            <w:noWrap/>
            <w:hideMark/>
          </w:tcPr>
          <w:p w14:paraId="3C91C49D" w14:textId="77777777" w:rsidR="000346B9" w:rsidRPr="000346B9" w:rsidRDefault="000346B9">
            <w:r w:rsidRPr="000346B9">
              <w:t>S27</w:t>
            </w:r>
          </w:p>
        </w:tc>
        <w:tc>
          <w:tcPr>
            <w:tcW w:w="8360" w:type="dxa"/>
            <w:noWrap/>
            <w:hideMark/>
          </w:tcPr>
          <w:p w14:paraId="3F30897C" w14:textId="77777777" w:rsidR="000346B9" w:rsidRPr="000346B9" w:rsidRDefault="000346B9">
            <w:r w:rsidRPr="000346B9">
              <w:t>TI outpatient* OR AB outpatient* </w:t>
            </w:r>
          </w:p>
        </w:tc>
      </w:tr>
      <w:tr w:rsidR="000346B9" w:rsidRPr="000346B9" w14:paraId="5F64197C" w14:textId="77777777" w:rsidTr="000346B9">
        <w:trPr>
          <w:trHeight w:val="290"/>
        </w:trPr>
        <w:tc>
          <w:tcPr>
            <w:tcW w:w="1040" w:type="dxa"/>
            <w:noWrap/>
            <w:hideMark/>
          </w:tcPr>
          <w:p w14:paraId="4A33F15E" w14:textId="77777777" w:rsidR="000346B9" w:rsidRPr="000346B9" w:rsidRDefault="000346B9">
            <w:r w:rsidRPr="000346B9">
              <w:t>S28</w:t>
            </w:r>
          </w:p>
        </w:tc>
        <w:tc>
          <w:tcPr>
            <w:tcW w:w="8360" w:type="dxa"/>
            <w:noWrap/>
            <w:hideMark/>
          </w:tcPr>
          <w:p w14:paraId="45BF8528" w14:textId="77777777" w:rsidR="000346B9" w:rsidRPr="000346B9" w:rsidRDefault="000346B9">
            <w:r w:rsidRPr="000346B9">
              <w:t>TI inpatient* OR AB inpatient* </w:t>
            </w:r>
          </w:p>
        </w:tc>
      </w:tr>
      <w:tr w:rsidR="000346B9" w:rsidRPr="000346B9" w14:paraId="458ED778" w14:textId="77777777" w:rsidTr="000346B9">
        <w:trPr>
          <w:trHeight w:val="290"/>
        </w:trPr>
        <w:tc>
          <w:tcPr>
            <w:tcW w:w="1040" w:type="dxa"/>
            <w:noWrap/>
            <w:hideMark/>
          </w:tcPr>
          <w:p w14:paraId="1E328E9A" w14:textId="77777777" w:rsidR="000346B9" w:rsidRPr="000346B9" w:rsidRDefault="000346B9">
            <w:r w:rsidRPr="000346B9">
              <w:t>S29</w:t>
            </w:r>
          </w:p>
        </w:tc>
        <w:tc>
          <w:tcPr>
            <w:tcW w:w="8360" w:type="dxa"/>
            <w:noWrap/>
            <w:hideMark/>
          </w:tcPr>
          <w:p w14:paraId="14957AA5" w14:textId="77777777" w:rsidR="000346B9" w:rsidRPr="000346B9" w:rsidRDefault="000346B9">
            <w:r w:rsidRPr="000346B9">
              <w:t>(MH "Hospitals+") </w:t>
            </w:r>
          </w:p>
        </w:tc>
      </w:tr>
      <w:tr w:rsidR="000346B9" w:rsidRPr="000346B9" w14:paraId="236421C8" w14:textId="77777777" w:rsidTr="000346B9">
        <w:trPr>
          <w:trHeight w:val="290"/>
        </w:trPr>
        <w:tc>
          <w:tcPr>
            <w:tcW w:w="1040" w:type="dxa"/>
            <w:noWrap/>
            <w:hideMark/>
          </w:tcPr>
          <w:p w14:paraId="13ECF408" w14:textId="77777777" w:rsidR="000346B9" w:rsidRPr="000346B9" w:rsidRDefault="000346B9">
            <w:r w:rsidRPr="000346B9">
              <w:t>S30</w:t>
            </w:r>
          </w:p>
        </w:tc>
        <w:tc>
          <w:tcPr>
            <w:tcW w:w="8360" w:type="dxa"/>
            <w:noWrap/>
            <w:hideMark/>
          </w:tcPr>
          <w:p w14:paraId="045A9DCB" w14:textId="77777777" w:rsidR="000346B9" w:rsidRPr="000346B9" w:rsidRDefault="000346B9">
            <w:r w:rsidRPr="000346B9">
              <w:t>(MH "Tertiary Health Care") </w:t>
            </w:r>
          </w:p>
        </w:tc>
      </w:tr>
      <w:tr w:rsidR="000346B9" w:rsidRPr="000346B9" w14:paraId="7DE69B46" w14:textId="77777777" w:rsidTr="000346B9">
        <w:trPr>
          <w:trHeight w:val="290"/>
        </w:trPr>
        <w:tc>
          <w:tcPr>
            <w:tcW w:w="1040" w:type="dxa"/>
            <w:noWrap/>
            <w:hideMark/>
          </w:tcPr>
          <w:p w14:paraId="5370AF80" w14:textId="77777777" w:rsidR="000346B9" w:rsidRPr="000346B9" w:rsidRDefault="000346B9">
            <w:r w:rsidRPr="000346B9">
              <w:t>S31</w:t>
            </w:r>
          </w:p>
        </w:tc>
        <w:tc>
          <w:tcPr>
            <w:tcW w:w="8360" w:type="dxa"/>
            <w:noWrap/>
            <w:hideMark/>
          </w:tcPr>
          <w:p w14:paraId="2509A408" w14:textId="77777777" w:rsidR="000346B9" w:rsidRPr="000346B9" w:rsidRDefault="000346B9">
            <w:r w:rsidRPr="000346B9">
              <w:t>(MH "Emergency Service+") </w:t>
            </w:r>
          </w:p>
        </w:tc>
      </w:tr>
      <w:tr w:rsidR="000346B9" w:rsidRPr="000346B9" w14:paraId="79F09865" w14:textId="77777777" w:rsidTr="000346B9">
        <w:trPr>
          <w:trHeight w:val="290"/>
        </w:trPr>
        <w:tc>
          <w:tcPr>
            <w:tcW w:w="1040" w:type="dxa"/>
            <w:noWrap/>
            <w:hideMark/>
          </w:tcPr>
          <w:p w14:paraId="12DFBA81" w14:textId="77777777" w:rsidR="000346B9" w:rsidRPr="000346B9" w:rsidRDefault="000346B9">
            <w:r w:rsidRPr="000346B9">
              <w:t>S32</w:t>
            </w:r>
          </w:p>
        </w:tc>
        <w:tc>
          <w:tcPr>
            <w:tcW w:w="8360" w:type="dxa"/>
            <w:noWrap/>
            <w:hideMark/>
          </w:tcPr>
          <w:p w14:paraId="2C0293E6" w14:textId="77777777" w:rsidR="000346B9" w:rsidRPr="000346B9" w:rsidRDefault="000346B9">
            <w:r w:rsidRPr="000346B9">
              <w:t>(MH "Outpatient Service") </w:t>
            </w:r>
          </w:p>
        </w:tc>
      </w:tr>
      <w:tr w:rsidR="000346B9" w:rsidRPr="000346B9" w14:paraId="7EE7D6DC" w14:textId="77777777" w:rsidTr="000346B9">
        <w:trPr>
          <w:trHeight w:val="290"/>
        </w:trPr>
        <w:tc>
          <w:tcPr>
            <w:tcW w:w="1040" w:type="dxa"/>
            <w:noWrap/>
            <w:hideMark/>
          </w:tcPr>
          <w:p w14:paraId="1E136396" w14:textId="77777777" w:rsidR="000346B9" w:rsidRPr="000346B9" w:rsidRDefault="000346B9">
            <w:r w:rsidRPr="000346B9">
              <w:t>S33</w:t>
            </w:r>
          </w:p>
        </w:tc>
        <w:tc>
          <w:tcPr>
            <w:tcW w:w="8360" w:type="dxa"/>
            <w:noWrap/>
            <w:hideMark/>
          </w:tcPr>
          <w:p w14:paraId="68E045EF" w14:textId="77777777" w:rsidR="000346B9" w:rsidRPr="000346B9" w:rsidRDefault="000346B9">
            <w:r w:rsidRPr="000346B9">
              <w:t>(MH "Outpatients") </w:t>
            </w:r>
          </w:p>
        </w:tc>
      </w:tr>
      <w:tr w:rsidR="000346B9" w:rsidRPr="000346B9" w14:paraId="2DA74F66" w14:textId="77777777" w:rsidTr="000346B9">
        <w:trPr>
          <w:trHeight w:val="290"/>
        </w:trPr>
        <w:tc>
          <w:tcPr>
            <w:tcW w:w="1040" w:type="dxa"/>
            <w:noWrap/>
            <w:hideMark/>
          </w:tcPr>
          <w:p w14:paraId="1F2AAB7D" w14:textId="77777777" w:rsidR="000346B9" w:rsidRPr="000346B9" w:rsidRDefault="000346B9">
            <w:r w:rsidRPr="000346B9">
              <w:t>S34</w:t>
            </w:r>
          </w:p>
        </w:tc>
        <w:tc>
          <w:tcPr>
            <w:tcW w:w="8360" w:type="dxa"/>
            <w:noWrap/>
            <w:hideMark/>
          </w:tcPr>
          <w:p w14:paraId="43018DBC" w14:textId="77777777" w:rsidR="000346B9" w:rsidRPr="000346B9" w:rsidRDefault="000346B9">
            <w:r w:rsidRPr="000346B9">
              <w:t>(MH "Inpatients") </w:t>
            </w:r>
          </w:p>
        </w:tc>
      </w:tr>
      <w:tr w:rsidR="000346B9" w:rsidRPr="000346B9" w14:paraId="5D4DCB48" w14:textId="77777777" w:rsidTr="000346B9">
        <w:trPr>
          <w:trHeight w:val="290"/>
        </w:trPr>
        <w:tc>
          <w:tcPr>
            <w:tcW w:w="1040" w:type="dxa"/>
            <w:noWrap/>
            <w:hideMark/>
          </w:tcPr>
          <w:p w14:paraId="069DB754" w14:textId="77777777" w:rsidR="000346B9" w:rsidRPr="000346B9" w:rsidRDefault="000346B9">
            <w:r w:rsidRPr="000346B9">
              <w:t>S35</w:t>
            </w:r>
          </w:p>
        </w:tc>
        <w:tc>
          <w:tcPr>
            <w:tcW w:w="8360" w:type="dxa"/>
            <w:noWrap/>
            <w:hideMark/>
          </w:tcPr>
          <w:p w14:paraId="6B8EB8A0" w14:textId="77777777" w:rsidR="000346B9" w:rsidRPr="000346B9" w:rsidRDefault="000346B9">
            <w:r w:rsidRPr="000346B9">
              <w:t>(MH "Secondary Health Care") </w:t>
            </w:r>
          </w:p>
        </w:tc>
      </w:tr>
      <w:tr w:rsidR="000346B9" w:rsidRPr="000346B9" w14:paraId="7880EE11" w14:textId="77777777" w:rsidTr="000346B9">
        <w:trPr>
          <w:trHeight w:val="870"/>
        </w:trPr>
        <w:tc>
          <w:tcPr>
            <w:tcW w:w="1040" w:type="dxa"/>
            <w:noWrap/>
            <w:hideMark/>
          </w:tcPr>
          <w:p w14:paraId="0C7C7E6C" w14:textId="77777777" w:rsidR="000346B9" w:rsidRPr="000346B9" w:rsidRDefault="000346B9">
            <w:r w:rsidRPr="000346B9">
              <w:t>S36</w:t>
            </w:r>
          </w:p>
        </w:tc>
        <w:tc>
          <w:tcPr>
            <w:tcW w:w="8360" w:type="dxa"/>
            <w:hideMark/>
          </w:tcPr>
          <w:p w14:paraId="1F0AB2FA" w14:textId="77777777" w:rsidR="000346B9" w:rsidRPr="000346B9" w:rsidRDefault="000346B9">
            <w:r w:rsidRPr="000346B9">
              <w:t>S11 OR S12 OR S13 OR S14 OR S15 OR S16 OR S17 OR S18 OR S19 OR S20 OR S21 OR S22 OR S23 OR S24 OR S25 OR S26 OR S27 OR S28 OR S29 OR S30 OR S31 OR S32 OR S33 OR S34 OR S35 </w:t>
            </w:r>
          </w:p>
        </w:tc>
      </w:tr>
      <w:tr w:rsidR="000346B9" w:rsidRPr="000346B9" w14:paraId="4FC24694" w14:textId="77777777" w:rsidTr="000346B9">
        <w:trPr>
          <w:trHeight w:val="290"/>
        </w:trPr>
        <w:tc>
          <w:tcPr>
            <w:tcW w:w="1040" w:type="dxa"/>
            <w:noWrap/>
            <w:hideMark/>
          </w:tcPr>
          <w:p w14:paraId="053A0CCC" w14:textId="77777777" w:rsidR="000346B9" w:rsidRPr="000346B9" w:rsidRDefault="000346B9">
            <w:r w:rsidRPr="000346B9">
              <w:t>S37</w:t>
            </w:r>
          </w:p>
        </w:tc>
        <w:tc>
          <w:tcPr>
            <w:tcW w:w="8360" w:type="dxa"/>
            <w:noWrap/>
            <w:hideMark/>
          </w:tcPr>
          <w:p w14:paraId="1F09A316" w14:textId="77777777" w:rsidR="000346B9" w:rsidRPr="000346B9" w:rsidRDefault="000346B9">
            <w:r w:rsidRPr="000346B9">
              <w:t>TI "knowledge trans*" OR AB "knowledge trans*" </w:t>
            </w:r>
          </w:p>
        </w:tc>
      </w:tr>
      <w:tr w:rsidR="000346B9" w:rsidRPr="000346B9" w14:paraId="69856789" w14:textId="77777777" w:rsidTr="000346B9">
        <w:trPr>
          <w:trHeight w:val="290"/>
        </w:trPr>
        <w:tc>
          <w:tcPr>
            <w:tcW w:w="1040" w:type="dxa"/>
            <w:noWrap/>
            <w:hideMark/>
          </w:tcPr>
          <w:p w14:paraId="6B1A6F75" w14:textId="77777777" w:rsidR="000346B9" w:rsidRPr="000346B9" w:rsidRDefault="000346B9">
            <w:r w:rsidRPr="000346B9">
              <w:lastRenderedPageBreak/>
              <w:t>S38</w:t>
            </w:r>
          </w:p>
        </w:tc>
        <w:tc>
          <w:tcPr>
            <w:tcW w:w="8360" w:type="dxa"/>
            <w:noWrap/>
            <w:hideMark/>
          </w:tcPr>
          <w:p w14:paraId="7032D795" w14:textId="77777777" w:rsidR="000346B9" w:rsidRPr="000346B9" w:rsidRDefault="000346B9">
            <w:r w:rsidRPr="000346B9">
              <w:t>TI "implementation science" OR AB "implementation science" </w:t>
            </w:r>
          </w:p>
        </w:tc>
      </w:tr>
      <w:tr w:rsidR="000346B9" w:rsidRPr="000346B9" w14:paraId="7B17A50F" w14:textId="77777777" w:rsidTr="000346B9">
        <w:trPr>
          <w:trHeight w:val="580"/>
        </w:trPr>
        <w:tc>
          <w:tcPr>
            <w:tcW w:w="1040" w:type="dxa"/>
            <w:noWrap/>
            <w:hideMark/>
          </w:tcPr>
          <w:p w14:paraId="3DE1EF13" w14:textId="77777777" w:rsidR="000346B9" w:rsidRPr="000346B9" w:rsidRDefault="000346B9">
            <w:r w:rsidRPr="000346B9">
              <w:t>S39</w:t>
            </w:r>
          </w:p>
        </w:tc>
        <w:tc>
          <w:tcPr>
            <w:tcW w:w="8360" w:type="dxa"/>
            <w:hideMark/>
          </w:tcPr>
          <w:p w14:paraId="1F9D92DB" w14:textId="77777777" w:rsidR="000346B9" w:rsidRPr="000346B9" w:rsidRDefault="000346B9">
            <w:r w:rsidRPr="000346B9">
              <w:t>TI implement* N2 (</w:t>
            </w:r>
            <w:proofErr w:type="spellStart"/>
            <w:r w:rsidRPr="000346B9">
              <w:t>evaluat</w:t>
            </w:r>
            <w:proofErr w:type="spellEnd"/>
            <w:r w:rsidRPr="000346B9">
              <w:t>* OR analysis OR outcome* OR process) OR AB implement* N2 (</w:t>
            </w:r>
            <w:proofErr w:type="spellStart"/>
            <w:r w:rsidRPr="000346B9">
              <w:t>evaluat</w:t>
            </w:r>
            <w:proofErr w:type="spellEnd"/>
            <w:r w:rsidRPr="000346B9">
              <w:t>* OR analysis OR outcome* OR process) </w:t>
            </w:r>
          </w:p>
        </w:tc>
      </w:tr>
      <w:tr w:rsidR="000346B9" w:rsidRPr="000346B9" w14:paraId="3F712A64" w14:textId="77777777" w:rsidTr="000346B9">
        <w:trPr>
          <w:trHeight w:val="290"/>
        </w:trPr>
        <w:tc>
          <w:tcPr>
            <w:tcW w:w="1040" w:type="dxa"/>
            <w:noWrap/>
            <w:hideMark/>
          </w:tcPr>
          <w:p w14:paraId="552437EB" w14:textId="77777777" w:rsidR="000346B9" w:rsidRPr="000346B9" w:rsidRDefault="000346B9">
            <w:r w:rsidRPr="000346B9">
              <w:t>S40</w:t>
            </w:r>
          </w:p>
        </w:tc>
        <w:tc>
          <w:tcPr>
            <w:tcW w:w="8360" w:type="dxa"/>
            <w:noWrap/>
            <w:hideMark/>
          </w:tcPr>
          <w:p w14:paraId="69821BCB" w14:textId="77777777" w:rsidR="000346B9" w:rsidRPr="000346B9" w:rsidRDefault="000346B9">
            <w:r w:rsidRPr="000346B9">
              <w:t>TI "program implement*" OR AB "program implement*" </w:t>
            </w:r>
          </w:p>
        </w:tc>
      </w:tr>
      <w:tr w:rsidR="000346B9" w:rsidRPr="000346B9" w14:paraId="2AD8FD89" w14:textId="77777777" w:rsidTr="000346B9">
        <w:trPr>
          <w:trHeight w:val="290"/>
        </w:trPr>
        <w:tc>
          <w:tcPr>
            <w:tcW w:w="1040" w:type="dxa"/>
            <w:noWrap/>
            <w:hideMark/>
          </w:tcPr>
          <w:p w14:paraId="73740A87" w14:textId="77777777" w:rsidR="000346B9" w:rsidRPr="000346B9" w:rsidRDefault="000346B9">
            <w:r w:rsidRPr="000346B9">
              <w:t>S41</w:t>
            </w:r>
          </w:p>
        </w:tc>
        <w:tc>
          <w:tcPr>
            <w:tcW w:w="8360" w:type="dxa"/>
            <w:noWrap/>
            <w:hideMark/>
          </w:tcPr>
          <w:p w14:paraId="45C4D2D5" w14:textId="77777777" w:rsidR="000346B9" w:rsidRPr="000346B9" w:rsidRDefault="000346B9">
            <w:r w:rsidRPr="000346B9">
              <w:t>TI "process evaluation" OR AB "process evaluation" </w:t>
            </w:r>
          </w:p>
        </w:tc>
      </w:tr>
      <w:tr w:rsidR="000346B9" w:rsidRPr="000346B9" w14:paraId="611C57D7" w14:textId="77777777" w:rsidTr="000346B9">
        <w:trPr>
          <w:trHeight w:val="290"/>
        </w:trPr>
        <w:tc>
          <w:tcPr>
            <w:tcW w:w="1040" w:type="dxa"/>
            <w:noWrap/>
            <w:hideMark/>
          </w:tcPr>
          <w:p w14:paraId="61834789" w14:textId="77777777" w:rsidR="000346B9" w:rsidRPr="000346B9" w:rsidRDefault="000346B9">
            <w:r w:rsidRPr="000346B9">
              <w:t>S42</w:t>
            </w:r>
          </w:p>
        </w:tc>
        <w:tc>
          <w:tcPr>
            <w:tcW w:w="8360" w:type="dxa"/>
            <w:noWrap/>
            <w:hideMark/>
          </w:tcPr>
          <w:p w14:paraId="045C39A6" w14:textId="77777777" w:rsidR="000346B9" w:rsidRPr="000346B9" w:rsidRDefault="000346B9">
            <w:r w:rsidRPr="000346B9">
              <w:t>TI "program development" OR AB "program development" </w:t>
            </w:r>
          </w:p>
        </w:tc>
      </w:tr>
      <w:tr w:rsidR="000346B9" w:rsidRPr="000346B9" w14:paraId="4859E043" w14:textId="77777777" w:rsidTr="000346B9">
        <w:trPr>
          <w:trHeight w:val="290"/>
        </w:trPr>
        <w:tc>
          <w:tcPr>
            <w:tcW w:w="1040" w:type="dxa"/>
            <w:noWrap/>
            <w:hideMark/>
          </w:tcPr>
          <w:p w14:paraId="1762B856" w14:textId="77777777" w:rsidR="000346B9" w:rsidRPr="000346B9" w:rsidRDefault="000346B9">
            <w:r w:rsidRPr="000346B9">
              <w:t>S43</w:t>
            </w:r>
          </w:p>
        </w:tc>
        <w:tc>
          <w:tcPr>
            <w:tcW w:w="8360" w:type="dxa"/>
            <w:noWrap/>
            <w:hideMark/>
          </w:tcPr>
          <w:p w14:paraId="41467DEE" w14:textId="77777777" w:rsidR="000346B9" w:rsidRPr="000346B9" w:rsidRDefault="000346B9">
            <w:r w:rsidRPr="000346B9">
              <w:t>TI "program structure*" OR AB "program structure*" </w:t>
            </w:r>
          </w:p>
        </w:tc>
      </w:tr>
      <w:tr w:rsidR="000346B9" w:rsidRPr="000346B9" w14:paraId="75EB82D2" w14:textId="77777777" w:rsidTr="000346B9">
        <w:trPr>
          <w:trHeight w:val="290"/>
        </w:trPr>
        <w:tc>
          <w:tcPr>
            <w:tcW w:w="1040" w:type="dxa"/>
            <w:noWrap/>
            <w:hideMark/>
          </w:tcPr>
          <w:p w14:paraId="3AFD4B26" w14:textId="77777777" w:rsidR="000346B9" w:rsidRPr="000346B9" w:rsidRDefault="000346B9">
            <w:r w:rsidRPr="000346B9">
              <w:t>S44</w:t>
            </w:r>
          </w:p>
        </w:tc>
        <w:tc>
          <w:tcPr>
            <w:tcW w:w="8360" w:type="dxa"/>
            <w:noWrap/>
            <w:hideMark/>
          </w:tcPr>
          <w:p w14:paraId="2238BE5C" w14:textId="77777777" w:rsidR="000346B9" w:rsidRPr="000346B9" w:rsidRDefault="000346B9">
            <w:r w:rsidRPr="000346B9">
              <w:t>TI "health services research" OR AB "health services research" </w:t>
            </w:r>
          </w:p>
        </w:tc>
      </w:tr>
      <w:tr w:rsidR="000346B9" w:rsidRPr="000346B9" w14:paraId="4A5309C3" w14:textId="77777777" w:rsidTr="000346B9">
        <w:trPr>
          <w:trHeight w:val="1740"/>
        </w:trPr>
        <w:tc>
          <w:tcPr>
            <w:tcW w:w="1040" w:type="dxa"/>
            <w:noWrap/>
            <w:hideMark/>
          </w:tcPr>
          <w:p w14:paraId="6706A35B" w14:textId="77777777" w:rsidR="000346B9" w:rsidRPr="000346B9" w:rsidRDefault="000346B9">
            <w:r w:rsidRPr="000346B9">
              <w:t>S45</w:t>
            </w:r>
          </w:p>
        </w:tc>
        <w:tc>
          <w:tcPr>
            <w:tcW w:w="8360" w:type="dxa"/>
            <w:hideMark/>
          </w:tcPr>
          <w:p w14:paraId="04B5B7A6" w14:textId="77777777" w:rsidR="000346B9" w:rsidRPr="000346B9" w:rsidRDefault="000346B9">
            <w:r w:rsidRPr="000346B9">
              <w:t>TI (program* OR evidence-based OR innovation* OR intervention*) N3 (</w:t>
            </w:r>
            <w:proofErr w:type="spellStart"/>
            <w:r w:rsidRPr="000346B9">
              <w:t>integrat</w:t>
            </w:r>
            <w:proofErr w:type="spellEnd"/>
            <w:r w:rsidRPr="000346B9">
              <w:t xml:space="preserve">* OR adopt* OR </w:t>
            </w:r>
            <w:proofErr w:type="spellStart"/>
            <w:r w:rsidRPr="000346B9">
              <w:t>routin</w:t>
            </w:r>
            <w:proofErr w:type="spellEnd"/>
            <w:r w:rsidRPr="000346B9">
              <w:t xml:space="preserve">* OR embed* OR sustain* OR fidelity OR uptake OR maintain* OR </w:t>
            </w:r>
            <w:proofErr w:type="spellStart"/>
            <w:r w:rsidRPr="000346B9">
              <w:t>disseminat</w:t>
            </w:r>
            <w:proofErr w:type="spellEnd"/>
            <w:r w:rsidRPr="000346B9">
              <w:t xml:space="preserve">* OR </w:t>
            </w:r>
            <w:proofErr w:type="spellStart"/>
            <w:r w:rsidRPr="000346B9">
              <w:t>diffus</w:t>
            </w:r>
            <w:proofErr w:type="spellEnd"/>
            <w:r w:rsidRPr="000346B9">
              <w:t xml:space="preserve">* OR accept* OR adopt* OR </w:t>
            </w:r>
            <w:proofErr w:type="spellStart"/>
            <w:r w:rsidRPr="000346B9">
              <w:t>adher</w:t>
            </w:r>
            <w:proofErr w:type="spellEnd"/>
            <w:r w:rsidRPr="000346B9">
              <w:t>*) OR AB (program* OR evidence-based OR innovation* OR intervention*) N3 (</w:t>
            </w:r>
            <w:proofErr w:type="spellStart"/>
            <w:r w:rsidRPr="000346B9">
              <w:t>integrat</w:t>
            </w:r>
            <w:proofErr w:type="spellEnd"/>
            <w:r w:rsidRPr="000346B9">
              <w:t xml:space="preserve">* OR adopt* OR </w:t>
            </w:r>
            <w:proofErr w:type="spellStart"/>
            <w:r w:rsidRPr="000346B9">
              <w:t>routin</w:t>
            </w:r>
            <w:proofErr w:type="spellEnd"/>
            <w:r w:rsidRPr="000346B9">
              <w:t xml:space="preserve">* OR embed* OR sustain* OR fidelity OR uptake OR maintain* OR </w:t>
            </w:r>
            <w:proofErr w:type="spellStart"/>
            <w:r w:rsidRPr="000346B9">
              <w:t>disseminat</w:t>
            </w:r>
            <w:proofErr w:type="spellEnd"/>
            <w:r w:rsidRPr="000346B9">
              <w:t xml:space="preserve">* OR </w:t>
            </w:r>
            <w:proofErr w:type="spellStart"/>
            <w:r w:rsidRPr="000346B9">
              <w:t>diffus</w:t>
            </w:r>
            <w:proofErr w:type="spellEnd"/>
            <w:r w:rsidRPr="000346B9">
              <w:t xml:space="preserve">* OR accept* OR adopt* OR </w:t>
            </w:r>
            <w:proofErr w:type="spellStart"/>
            <w:r w:rsidRPr="000346B9">
              <w:t>adher</w:t>
            </w:r>
            <w:proofErr w:type="spellEnd"/>
            <w:r w:rsidRPr="000346B9">
              <w:t>*) </w:t>
            </w:r>
          </w:p>
        </w:tc>
      </w:tr>
      <w:tr w:rsidR="000346B9" w:rsidRPr="000346B9" w14:paraId="5F37C812" w14:textId="77777777" w:rsidTr="000346B9">
        <w:trPr>
          <w:trHeight w:val="290"/>
        </w:trPr>
        <w:tc>
          <w:tcPr>
            <w:tcW w:w="1040" w:type="dxa"/>
            <w:noWrap/>
            <w:hideMark/>
          </w:tcPr>
          <w:p w14:paraId="6EAA48FE" w14:textId="77777777" w:rsidR="000346B9" w:rsidRPr="000346B9" w:rsidRDefault="000346B9">
            <w:r w:rsidRPr="000346B9">
              <w:t>S46</w:t>
            </w:r>
          </w:p>
        </w:tc>
        <w:tc>
          <w:tcPr>
            <w:tcW w:w="8360" w:type="dxa"/>
            <w:noWrap/>
            <w:hideMark/>
          </w:tcPr>
          <w:p w14:paraId="15BF193C" w14:textId="77777777" w:rsidR="000346B9" w:rsidRPr="000346B9" w:rsidRDefault="000346B9">
            <w:r w:rsidRPr="000346B9">
              <w:t>TI "</w:t>
            </w:r>
            <w:proofErr w:type="spellStart"/>
            <w:r w:rsidRPr="000346B9">
              <w:t>organi?ational</w:t>
            </w:r>
            <w:proofErr w:type="spellEnd"/>
            <w:r w:rsidRPr="000346B9">
              <w:t xml:space="preserve"> change" OR AB "</w:t>
            </w:r>
            <w:proofErr w:type="spellStart"/>
            <w:r w:rsidRPr="000346B9">
              <w:t>organi?ational</w:t>
            </w:r>
            <w:proofErr w:type="spellEnd"/>
            <w:r w:rsidRPr="000346B9">
              <w:t xml:space="preserve"> change" </w:t>
            </w:r>
          </w:p>
        </w:tc>
      </w:tr>
      <w:tr w:rsidR="000346B9" w:rsidRPr="000346B9" w14:paraId="48044FE9" w14:textId="77777777" w:rsidTr="000346B9">
        <w:trPr>
          <w:trHeight w:val="290"/>
        </w:trPr>
        <w:tc>
          <w:tcPr>
            <w:tcW w:w="1040" w:type="dxa"/>
            <w:noWrap/>
            <w:hideMark/>
          </w:tcPr>
          <w:p w14:paraId="7A0339FF" w14:textId="77777777" w:rsidR="000346B9" w:rsidRPr="000346B9" w:rsidRDefault="000346B9">
            <w:r w:rsidRPr="000346B9">
              <w:t>S47</w:t>
            </w:r>
          </w:p>
        </w:tc>
        <w:tc>
          <w:tcPr>
            <w:tcW w:w="8360" w:type="dxa"/>
            <w:noWrap/>
            <w:hideMark/>
          </w:tcPr>
          <w:p w14:paraId="68D4D535" w14:textId="77777777" w:rsidR="000346B9" w:rsidRPr="000346B9" w:rsidRDefault="000346B9">
            <w:r w:rsidRPr="000346B9">
              <w:t>TI "change management" OR AB "change management" </w:t>
            </w:r>
          </w:p>
        </w:tc>
      </w:tr>
      <w:tr w:rsidR="000346B9" w:rsidRPr="000346B9" w14:paraId="20FA98FE" w14:textId="77777777" w:rsidTr="000346B9">
        <w:trPr>
          <w:trHeight w:val="290"/>
        </w:trPr>
        <w:tc>
          <w:tcPr>
            <w:tcW w:w="1040" w:type="dxa"/>
            <w:noWrap/>
            <w:hideMark/>
          </w:tcPr>
          <w:p w14:paraId="687A6892" w14:textId="77777777" w:rsidR="000346B9" w:rsidRPr="000346B9" w:rsidRDefault="000346B9">
            <w:r w:rsidRPr="000346B9">
              <w:t>S48</w:t>
            </w:r>
          </w:p>
        </w:tc>
        <w:tc>
          <w:tcPr>
            <w:tcW w:w="8360" w:type="dxa"/>
            <w:noWrap/>
            <w:hideMark/>
          </w:tcPr>
          <w:p w14:paraId="3B0A9B75" w14:textId="77777777" w:rsidR="000346B9" w:rsidRPr="000346B9" w:rsidRDefault="000346B9">
            <w:r w:rsidRPr="000346B9">
              <w:t>TI "capacity building" OR AB "capacity building" </w:t>
            </w:r>
          </w:p>
        </w:tc>
      </w:tr>
      <w:tr w:rsidR="000346B9" w:rsidRPr="000346B9" w14:paraId="7145A06B" w14:textId="77777777" w:rsidTr="000346B9">
        <w:trPr>
          <w:trHeight w:val="290"/>
        </w:trPr>
        <w:tc>
          <w:tcPr>
            <w:tcW w:w="1040" w:type="dxa"/>
            <w:noWrap/>
            <w:hideMark/>
          </w:tcPr>
          <w:p w14:paraId="48CC18AC" w14:textId="77777777" w:rsidR="000346B9" w:rsidRPr="000346B9" w:rsidRDefault="000346B9">
            <w:r w:rsidRPr="000346B9">
              <w:t>S49</w:t>
            </w:r>
          </w:p>
        </w:tc>
        <w:tc>
          <w:tcPr>
            <w:tcW w:w="8360" w:type="dxa"/>
            <w:noWrap/>
            <w:hideMark/>
          </w:tcPr>
          <w:p w14:paraId="58DB5480" w14:textId="77777777" w:rsidR="000346B9" w:rsidRPr="000346B9" w:rsidRDefault="000346B9">
            <w:r w:rsidRPr="000346B9">
              <w:t>TI "</w:t>
            </w:r>
            <w:proofErr w:type="spellStart"/>
            <w:r w:rsidRPr="000346B9">
              <w:t>scal</w:t>
            </w:r>
            <w:proofErr w:type="spellEnd"/>
            <w:r w:rsidRPr="000346B9">
              <w:t>* up" OR AB "</w:t>
            </w:r>
            <w:proofErr w:type="spellStart"/>
            <w:r w:rsidRPr="000346B9">
              <w:t>scal</w:t>
            </w:r>
            <w:proofErr w:type="spellEnd"/>
            <w:r w:rsidRPr="000346B9">
              <w:t>* up" </w:t>
            </w:r>
          </w:p>
        </w:tc>
      </w:tr>
      <w:tr w:rsidR="000346B9" w:rsidRPr="000346B9" w14:paraId="15CBA763" w14:textId="77777777" w:rsidTr="000346B9">
        <w:trPr>
          <w:trHeight w:val="290"/>
        </w:trPr>
        <w:tc>
          <w:tcPr>
            <w:tcW w:w="1040" w:type="dxa"/>
            <w:noWrap/>
            <w:hideMark/>
          </w:tcPr>
          <w:p w14:paraId="1728149F" w14:textId="77777777" w:rsidR="000346B9" w:rsidRPr="000346B9" w:rsidRDefault="000346B9">
            <w:r w:rsidRPr="000346B9">
              <w:t>S50</w:t>
            </w:r>
          </w:p>
        </w:tc>
        <w:tc>
          <w:tcPr>
            <w:tcW w:w="8360" w:type="dxa"/>
            <w:noWrap/>
            <w:hideMark/>
          </w:tcPr>
          <w:p w14:paraId="77ABD307" w14:textId="77777777" w:rsidR="000346B9" w:rsidRPr="000346B9" w:rsidRDefault="000346B9">
            <w:r w:rsidRPr="000346B9">
              <w:t>TI "roll* out" OR AB "roll* out" </w:t>
            </w:r>
          </w:p>
        </w:tc>
      </w:tr>
      <w:tr w:rsidR="000346B9" w:rsidRPr="000346B9" w14:paraId="3E5F18A8" w14:textId="77777777" w:rsidTr="000346B9">
        <w:trPr>
          <w:trHeight w:val="290"/>
        </w:trPr>
        <w:tc>
          <w:tcPr>
            <w:tcW w:w="1040" w:type="dxa"/>
            <w:noWrap/>
            <w:hideMark/>
          </w:tcPr>
          <w:p w14:paraId="40E12D8C" w14:textId="77777777" w:rsidR="000346B9" w:rsidRPr="000346B9" w:rsidRDefault="000346B9">
            <w:r w:rsidRPr="000346B9">
              <w:t>S51</w:t>
            </w:r>
          </w:p>
        </w:tc>
        <w:tc>
          <w:tcPr>
            <w:tcW w:w="8360" w:type="dxa"/>
            <w:noWrap/>
            <w:hideMark/>
          </w:tcPr>
          <w:p w14:paraId="199D30A0" w14:textId="77777777" w:rsidR="000346B9" w:rsidRPr="000346B9" w:rsidRDefault="000346B9">
            <w:r w:rsidRPr="000346B9">
              <w:t>(MH "Diffusion of Innovation+") </w:t>
            </w:r>
          </w:p>
        </w:tc>
      </w:tr>
      <w:tr w:rsidR="000346B9" w:rsidRPr="000346B9" w14:paraId="216A723A" w14:textId="77777777" w:rsidTr="000346B9">
        <w:trPr>
          <w:trHeight w:val="290"/>
        </w:trPr>
        <w:tc>
          <w:tcPr>
            <w:tcW w:w="1040" w:type="dxa"/>
            <w:noWrap/>
            <w:hideMark/>
          </w:tcPr>
          <w:p w14:paraId="6141B727" w14:textId="77777777" w:rsidR="000346B9" w:rsidRPr="000346B9" w:rsidRDefault="000346B9">
            <w:r w:rsidRPr="000346B9">
              <w:t>S52</w:t>
            </w:r>
          </w:p>
        </w:tc>
        <w:tc>
          <w:tcPr>
            <w:tcW w:w="8360" w:type="dxa"/>
            <w:noWrap/>
            <w:hideMark/>
          </w:tcPr>
          <w:p w14:paraId="311C3001" w14:textId="77777777" w:rsidR="000346B9" w:rsidRPr="000346B9" w:rsidRDefault="000346B9">
            <w:r w:rsidRPr="000346B9">
              <w:t>(MH "Program Development+") </w:t>
            </w:r>
          </w:p>
        </w:tc>
      </w:tr>
      <w:tr w:rsidR="000346B9" w:rsidRPr="000346B9" w14:paraId="68D28217" w14:textId="77777777" w:rsidTr="000346B9">
        <w:trPr>
          <w:trHeight w:val="290"/>
        </w:trPr>
        <w:tc>
          <w:tcPr>
            <w:tcW w:w="1040" w:type="dxa"/>
            <w:noWrap/>
            <w:hideMark/>
          </w:tcPr>
          <w:p w14:paraId="0BACE913" w14:textId="77777777" w:rsidR="000346B9" w:rsidRPr="000346B9" w:rsidRDefault="000346B9">
            <w:r w:rsidRPr="000346B9">
              <w:t>S53</w:t>
            </w:r>
          </w:p>
        </w:tc>
        <w:tc>
          <w:tcPr>
            <w:tcW w:w="8360" w:type="dxa"/>
            <w:noWrap/>
            <w:hideMark/>
          </w:tcPr>
          <w:p w14:paraId="037634C1" w14:textId="77777777" w:rsidR="000346B9" w:rsidRPr="000346B9" w:rsidRDefault="000346B9">
            <w:r w:rsidRPr="000346B9">
              <w:t>(MH "Process Assessment (Health Care)+") </w:t>
            </w:r>
          </w:p>
        </w:tc>
      </w:tr>
      <w:tr w:rsidR="000346B9" w:rsidRPr="000346B9" w14:paraId="20968192" w14:textId="77777777" w:rsidTr="000346B9">
        <w:trPr>
          <w:trHeight w:val="290"/>
        </w:trPr>
        <w:tc>
          <w:tcPr>
            <w:tcW w:w="1040" w:type="dxa"/>
            <w:noWrap/>
            <w:hideMark/>
          </w:tcPr>
          <w:p w14:paraId="6ED58C1C" w14:textId="77777777" w:rsidR="000346B9" w:rsidRPr="000346B9" w:rsidRDefault="000346B9">
            <w:r w:rsidRPr="000346B9">
              <w:t>S54</w:t>
            </w:r>
          </w:p>
        </w:tc>
        <w:tc>
          <w:tcPr>
            <w:tcW w:w="8360" w:type="dxa"/>
            <w:noWrap/>
            <w:hideMark/>
          </w:tcPr>
          <w:p w14:paraId="116D139F" w14:textId="77777777" w:rsidR="000346B9" w:rsidRPr="000346B9" w:rsidRDefault="000346B9">
            <w:r w:rsidRPr="000346B9">
              <w:t>(MH "Outcome Assessment") </w:t>
            </w:r>
          </w:p>
        </w:tc>
      </w:tr>
      <w:tr w:rsidR="000346B9" w:rsidRPr="000346B9" w14:paraId="0A6CDF1C" w14:textId="77777777" w:rsidTr="000346B9">
        <w:trPr>
          <w:trHeight w:val="290"/>
        </w:trPr>
        <w:tc>
          <w:tcPr>
            <w:tcW w:w="1040" w:type="dxa"/>
            <w:noWrap/>
            <w:hideMark/>
          </w:tcPr>
          <w:p w14:paraId="48F58A77" w14:textId="77777777" w:rsidR="000346B9" w:rsidRPr="000346B9" w:rsidRDefault="000346B9">
            <w:r w:rsidRPr="000346B9">
              <w:t>S55</w:t>
            </w:r>
          </w:p>
        </w:tc>
        <w:tc>
          <w:tcPr>
            <w:tcW w:w="8360" w:type="dxa"/>
            <w:noWrap/>
            <w:hideMark/>
          </w:tcPr>
          <w:p w14:paraId="0ECDDB90" w14:textId="77777777" w:rsidR="000346B9" w:rsidRPr="000346B9" w:rsidRDefault="000346B9">
            <w:r w:rsidRPr="000346B9">
              <w:t>(MH "Organizational Change") </w:t>
            </w:r>
          </w:p>
        </w:tc>
      </w:tr>
      <w:tr w:rsidR="000346B9" w:rsidRPr="000346B9" w14:paraId="00B0040F" w14:textId="77777777" w:rsidTr="000346B9">
        <w:trPr>
          <w:trHeight w:val="290"/>
        </w:trPr>
        <w:tc>
          <w:tcPr>
            <w:tcW w:w="1040" w:type="dxa"/>
            <w:noWrap/>
            <w:hideMark/>
          </w:tcPr>
          <w:p w14:paraId="0DB7E6B4" w14:textId="77777777" w:rsidR="000346B9" w:rsidRPr="000346B9" w:rsidRDefault="000346B9">
            <w:r w:rsidRPr="000346B9">
              <w:t>S56</w:t>
            </w:r>
          </w:p>
        </w:tc>
        <w:tc>
          <w:tcPr>
            <w:tcW w:w="8360" w:type="dxa"/>
            <w:noWrap/>
            <w:hideMark/>
          </w:tcPr>
          <w:p w14:paraId="631A3D56" w14:textId="77777777" w:rsidR="000346B9" w:rsidRPr="000346B9" w:rsidRDefault="000346B9">
            <w:r w:rsidRPr="000346B9">
              <w:t>(MH "Change Management") </w:t>
            </w:r>
          </w:p>
        </w:tc>
      </w:tr>
      <w:tr w:rsidR="000346B9" w:rsidRPr="000346B9" w14:paraId="0BE97EBC" w14:textId="77777777" w:rsidTr="000346B9">
        <w:trPr>
          <w:trHeight w:val="290"/>
        </w:trPr>
        <w:tc>
          <w:tcPr>
            <w:tcW w:w="1040" w:type="dxa"/>
            <w:noWrap/>
            <w:hideMark/>
          </w:tcPr>
          <w:p w14:paraId="7B985191" w14:textId="77777777" w:rsidR="000346B9" w:rsidRPr="000346B9" w:rsidRDefault="000346B9">
            <w:r w:rsidRPr="000346B9">
              <w:t>S57</w:t>
            </w:r>
          </w:p>
        </w:tc>
        <w:tc>
          <w:tcPr>
            <w:tcW w:w="8360" w:type="dxa"/>
            <w:noWrap/>
            <w:hideMark/>
          </w:tcPr>
          <w:p w14:paraId="1D7E28A2" w14:textId="77777777" w:rsidR="000346B9" w:rsidRPr="000346B9" w:rsidRDefault="000346B9">
            <w:r w:rsidRPr="000346B9">
              <w:t>(MH "Evaluation Research+") </w:t>
            </w:r>
          </w:p>
        </w:tc>
      </w:tr>
      <w:tr w:rsidR="000346B9" w:rsidRPr="000346B9" w14:paraId="3C7B5D82" w14:textId="77777777" w:rsidTr="000346B9">
        <w:trPr>
          <w:trHeight w:val="580"/>
        </w:trPr>
        <w:tc>
          <w:tcPr>
            <w:tcW w:w="1040" w:type="dxa"/>
            <w:noWrap/>
            <w:hideMark/>
          </w:tcPr>
          <w:p w14:paraId="17AFA866" w14:textId="77777777" w:rsidR="000346B9" w:rsidRPr="000346B9" w:rsidRDefault="000346B9">
            <w:r w:rsidRPr="000346B9">
              <w:t>S58</w:t>
            </w:r>
          </w:p>
        </w:tc>
        <w:tc>
          <w:tcPr>
            <w:tcW w:w="8360" w:type="dxa"/>
            <w:hideMark/>
          </w:tcPr>
          <w:p w14:paraId="48DC0A13" w14:textId="77777777" w:rsidR="000346B9" w:rsidRPr="000346B9" w:rsidRDefault="000346B9">
            <w:r w:rsidRPr="000346B9">
              <w:t>S37 OR S38 OR S39 OR S40 OR S41 OR S42 OR S43 OR S44 OR S45 OR S46 OR S47 OR S48 OR S49 OR S50 OR S51 OR S52 OR S53 OR S54 OR S55 OR S56 OR S57 </w:t>
            </w:r>
          </w:p>
        </w:tc>
      </w:tr>
      <w:tr w:rsidR="000346B9" w:rsidRPr="000346B9" w14:paraId="2144FB09" w14:textId="77777777" w:rsidTr="000346B9">
        <w:trPr>
          <w:trHeight w:val="290"/>
        </w:trPr>
        <w:tc>
          <w:tcPr>
            <w:tcW w:w="1040" w:type="dxa"/>
            <w:noWrap/>
            <w:hideMark/>
          </w:tcPr>
          <w:p w14:paraId="63BF1F90" w14:textId="77777777" w:rsidR="000346B9" w:rsidRPr="000346B9" w:rsidRDefault="000346B9">
            <w:r w:rsidRPr="000346B9">
              <w:t>S59</w:t>
            </w:r>
          </w:p>
        </w:tc>
        <w:tc>
          <w:tcPr>
            <w:tcW w:w="8360" w:type="dxa"/>
            <w:noWrap/>
            <w:hideMark/>
          </w:tcPr>
          <w:p w14:paraId="362AC143" w14:textId="77777777" w:rsidR="000346B9" w:rsidRPr="000346B9" w:rsidRDefault="000346B9">
            <w:r w:rsidRPr="000346B9">
              <w:t>S10 AND S36 AND S58 </w:t>
            </w:r>
          </w:p>
        </w:tc>
      </w:tr>
      <w:tr w:rsidR="000346B9" w:rsidRPr="000346B9" w14:paraId="77EA80F2" w14:textId="77777777" w:rsidTr="000346B9">
        <w:trPr>
          <w:trHeight w:val="290"/>
        </w:trPr>
        <w:tc>
          <w:tcPr>
            <w:tcW w:w="1040" w:type="dxa"/>
            <w:noWrap/>
            <w:hideMark/>
          </w:tcPr>
          <w:p w14:paraId="6E5F5DFC" w14:textId="77777777" w:rsidR="000346B9" w:rsidRPr="000346B9" w:rsidRDefault="000346B9">
            <w:r w:rsidRPr="000346B9">
              <w:t>S60</w:t>
            </w:r>
          </w:p>
        </w:tc>
        <w:tc>
          <w:tcPr>
            <w:tcW w:w="8360" w:type="dxa"/>
            <w:noWrap/>
            <w:hideMark/>
          </w:tcPr>
          <w:p w14:paraId="5BA584F5" w14:textId="77777777" w:rsidR="000346B9" w:rsidRPr="000346B9" w:rsidRDefault="000346B9">
            <w:r w:rsidRPr="000346B9">
              <w:t>LA English </w:t>
            </w:r>
          </w:p>
        </w:tc>
      </w:tr>
      <w:tr w:rsidR="000346B9" w:rsidRPr="000346B9" w14:paraId="58180917" w14:textId="77777777" w:rsidTr="000346B9">
        <w:trPr>
          <w:trHeight w:val="290"/>
        </w:trPr>
        <w:tc>
          <w:tcPr>
            <w:tcW w:w="1040" w:type="dxa"/>
            <w:noWrap/>
            <w:hideMark/>
          </w:tcPr>
          <w:p w14:paraId="7A61AADD" w14:textId="77777777" w:rsidR="000346B9" w:rsidRPr="000346B9" w:rsidRDefault="000346B9">
            <w:r w:rsidRPr="000346B9">
              <w:t>S61</w:t>
            </w:r>
          </w:p>
        </w:tc>
        <w:tc>
          <w:tcPr>
            <w:tcW w:w="8360" w:type="dxa"/>
            <w:noWrap/>
            <w:hideMark/>
          </w:tcPr>
          <w:p w14:paraId="0FE4D04E" w14:textId="6CB23B72" w:rsidR="000346B9" w:rsidRPr="000346B9" w:rsidRDefault="000346B9">
            <w:r w:rsidRPr="000346B9">
              <w:t>DT 201</w:t>
            </w:r>
            <w:r w:rsidR="0021622D">
              <w:t>3</w:t>
            </w:r>
            <w:r w:rsidRPr="000346B9">
              <w:t>0101-20221231 </w:t>
            </w:r>
          </w:p>
        </w:tc>
      </w:tr>
      <w:tr w:rsidR="000346B9" w:rsidRPr="000346B9" w14:paraId="22387840" w14:textId="77777777" w:rsidTr="000346B9">
        <w:trPr>
          <w:trHeight w:val="290"/>
        </w:trPr>
        <w:tc>
          <w:tcPr>
            <w:tcW w:w="1040" w:type="dxa"/>
            <w:noWrap/>
            <w:hideMark/>
          </w:tcPr>
          <w:p w14:paraId="2D219F82" w14:textId="77777777" w:rsidR="000346B9" w:rsidRPr="000346B9" w:rsidRDefault="000346B9">
            <w:r w:rsidRPr="000346B9">
              <w:t>S62</w:t>
            </w:r>
          </w:p>
        </w:tc>
        <w:tc>
          <w:tcPr>
            <w:tcW w:w="8360" w:type="dxa"/>
            <w:noWrap/>
            <w:hideMark/>
          </w:tcPr>
          <w:p w14:paraId="7DF10422" w14:textId="77777777" w:rsidR="000346B9" w:rsidRPr="000346B9" w:rsidRDefault="000346B9">
            <w:r w:rsidRPr="000346B9">
              <w:t>S59 AND S60 AND S61 </w:t>
            </w:r>
          </w:p>
        </w:tc>
      </w:tr>
    </w:tbl>
    <w:p w14:paraId="0DD7CBD1" w14:textId="7644097C" w:rsidR="000346B9" w:rsidRDefault="000346B9"/>
    <w:p w14:paraId="2B2CDB3A" w14:textId="77777777" w:rsidR="000346B9" w:rsidRDefault="000346B9">
      <w:r>
        <w:br w:type="page"/>
      </w:r>
    </w:p>
    <w:p w14:paraId="64D5B9C1" w14:textId="28DBBD02" w:rsidR="000346B9" w:rsidRDefault="000346B9">
      <w:proofErr w:type="spellStart"/>
      <w:r>
        <w:lastRenderedPageBreak/>
        <w:t>P</w:t>
      </w:r>
      <w:r w:rsidR="00F1352C">
        <w:t>sych</w:t>
      </w:r>
      <w:r>
        <w:t>INFO</w:t>
      </w:r>
      <w:proofErr w:type="spellEnd"/>
      <w:r w:rsidR="001913F4">
        <w:t xml:space="preserve"> (EBSCOhost)</w:t>
      </w:r>
    </w:p>
    <w:tbl>
      <w:tblPr>
        <w:tblStyle w:val="TableGrid"/>
        <w:tblW w:w="0" w:type="auto"/>
        <w:tblLook w:val="04A0" w:firstRow="1" w:lastRow="0" w:firstColumn="1" w:lastColumn="0" w:noHBand="0" w:noVBand="1"/>
      </w:tblPr>
      <w:tblGrid>
        <w:gridCol w:w="1005"/>
        <w:gridCol w:w="8011"/>
      </w:tblGrid>
      <w:tr w:rsidR="00627E54" w:rsidRPr="00627E54" w14:paraId="770FD469" w14:textId="77777777" w:rsidTr="00627E54">
        <w:trPr>
          <w:trHeight w:val="290"/>
        </w:trPr>
        <w:tc>
          <w:tcPr>
            <w:tcW w:w="1040" w:type="dxa"/>
            <w:noWrap/>
            <w:hideMark/>
          </w:tcPr>
          <w:p w14:paraId="33B51D35" w14:textId="6C5C14CF" w:rsidR="00627E54" w:rsidRPr="00627E54" w:rsidRDefault="00627E54">
            <w:r>
              <w:t xml:space="preserve">SEARCH </w:t>
            </w:r>
            <w:r w:rsidRPr="00627E54">
              <w:t>ID#</w:t>
            </w:r>
          </w:p>
        </w:tc>
        <w:tc>
          <w:tcPr>
            <w:tcW w:w="8360" w:type="dxa"/>
            <w:noWrap/>
            <w:hideMark/>
          </w:tcPr>
          <w:p w14:paraId="462E3E10" w14:textId="298A9785" w:rsidR="00627E54" w:rsidRPr="00627E54" w:rsidRDefault="00627E54">
            <w:r>
              <w:t>SEARCH TERMS</w:t>
            </w:r>
          </w:p>
        </w:tc>
      </w:tr>
      <w:tr w:rsidR="00627E54" w:rsidRPr="00627E54" w14:paraId="424827AD" w14:textId="77777777" w:rsidTr="00627E54">
        <w:trPr>
          <w:trHeight w:val="870"/>
        </w:trPr>
        <w:tc>
          <w:tcPr>
            <w:tcW w:w="1040" w:type="dxa"/>
            <w:noWrap/>
            <w:hideMark/>
          </w:tcPr>
          <w:p w14:paraId="3554AFDD" w14:textId="77777777" w:rsidR="00627E54" w:rsidRPr="00627E54" w:rsidRDefault="00627E54">
            <w:r w:rsidRPr="00627E54">
              <w:t>S1</w:t>
            </w:r>
          </w:p>
        </w:tc>
        <w:tc>
          <w:tcPr>
            <w:tcW w:w="8360" w:type="dxa"/>
            <w:hideMark/>
          </w:tcPr>
          <w:p w14:paraId="0CEB8489" w14:textId="77777777" w:rsidR="00627E54" w:rsidRPr="00627E54" w:rsidRDefault="00627E54">
            <w:r w:rsidRPr="00627E54">
              <w:t xml:space="preserve">TI ( (patient OR nurse OR peer OR community OR system OR care OR lay) n3 </w:t>
            </w:r>
            <w:proofErr w:type="spellStart"/>
            <w:r w:rsidRPr="00627E54">
              <w:t>navigat</w:t>
            </w:r>
            <w:proofErr w:type="spellEnd"/>
            <w:r w:rsidRPr="00627E54">
              <w:t xml:space="preserve">* ) OR AB ( (patient OR nurse OR peer OR community OR system OR care OR lay) n3 </w:t>
            </w:r>
            <w:proofErr w:type="spellStart"/>
            <w:r w:rsidRPr="00627E54">
              <w:t>navigat</w:t>
            </w:r>
            <w:proofErr w:type="spellEnd"/>
            <w:r w:rsidRPr="00627E54">
              <w:t>* ) </w:t>
            </w:r>
          </w:p>
        </w:tc>
      </w:tr>
      <w:tr w:rsidR="00627E54" w:rsidRPr="00627E54" w14:paraId="1E50BB5B" w14:textId="77777777" w:rsidTr="00627E54">
        <w:trPr>
          <w:trHeight w:val="290"/>
        </w:trPr>
        <w:tc>
          <w:tcPr>
            <w:tcW w:w="1040" w:type="dxa"/>
            <w:noWrap/>
            <w:hideMark/>
          </w:tcPr>
          <w:p w14:paraId="6527029E" w14:textId="77777777" w:rsidR="00627E54" w:rsidRPr="00627E54" w:rsidRDefault="00627E54">
            <w:r w:rsidRPr="00627E54">
              <w:t>S2</w:t>
            </w:r>
          </w:p>
        </w:tc>
        <w:tc>
          <w:tcPr>
            <w:tcW w:w="8360" w:type="dxa"/>
            <w:noWrap/>
            <w:hideMark/>
          </w:tcPr>
          <w:p w14:paraId="249C6162" w14:textId="77777777" w:rsidR="00627E54" w:rsidRPr="00627E54" w:rsidRDefault="00627E54">
            <w:r w:rsidRPr="00627E54">
              <w:t>TI "</w:t>
            </w:r>
            <w:proofErr w:type="spellStart"/>
            <w:r w:rsidRPr="00627E54">
              <w:t>ca?e</w:t>
            </w:r>
            <w:proofErr w:type="spellEnd"/>
            <w:r w:rsidRPr="00627E54">
              <w:t xml:space="preserve"> </w:t>
            </w:r>
            <w:proofErr w:type="spellStart"/>
            <w:r w:rsidRPr="00627E54">
              <w:t>manag</w:t>
            </w:r>
            <w:proofErr w:type="spellEnd"/>
            <w:r w:rsidRPr="00627E54">
              <w:t>*" OR AB "</w:t>
            </w:r>
            <w:proofErr w:type="spellStart"/>
            <w:r w:rsidRPr="00627E54">
              <w:t>ca?e</w:t>
            </w:r>
            <w:proofErr w:type="spellEnd"/>
            <w:r w:rsidRPr="00627E54">
              <w:t xml:space="preserve"> </w:t>
            </w:r>
            <w:proofErr w:type="spellStart"/>
            <w:r w:rsidRPr="00627E54">
              <w:t>manag</w:t>
            </w:r>
            <w:proofErr w:type="spellEnd"/>
            <w:r w:rsidRPr="00627E54">
              <w:t>*" </w:t>
            </w:r>
          </w:p>
        </w:tc>
      </w:tr>
      <w:tr w:rsidR="00627E54" w:rsidRPr="00627E54" w14:paraId="7BCE05CB" w14:textId="77777777" w:rsidTr="00627E54">
        <w:trPr>
          <w:trHeight w:val="870"/>
        </w:trPr>
        <w:tc>
          <w:tcPr>
            <w:tcW w:w="1040" w:type="dxa"/>
            <w:noWrap/>
            <w:hideMark/>
          </w:tcPr>
          <w:p w14:paraId="1A3041DE" w14:textId="77777777" w:rsidR="00627E54" w:rsidRPr="00627E54" w:rsidRDefault="00627E54">
            <w:r w:rsidRPr="00627E54">
              <w:t>S3</w:t>
            </w:r>
          </w:p>
        </w:tc>
        <w:tc>
          <w:tcPr>
            <w:tcW w:w="8360" w:type="dxa"/>
            <w:hideMark/>
          </w:tcPr>
          <w:p w14:paraId="485B90C7" w14:textId="77777777" w:rsidR="00627E54" w:rsidRPr="00627E54" w:rsidRDefault="00627E54">
            <w:r w:rsidRPr="00627E54">
              <w:t>TI ( (</w:t>
            </w:r>
            <w:proofErr w:type="spellStart"/>
            <w:r w:rsidRPr="00627E54">
              <w:t>integrat</w:t>
            </w:r>
            <w:proofErr w:type="spellEnd"/>
            <w:r w:rsidRPr="00627E54">
              <w:t xml:space="preserve">* OR </w:t>
            </w:r>
            <w:proofErr w:type="spellStart"/>
            <w:r w:rsidRPr="00627E54">
              <w:t>collaborat</w:t>
            </w:r>
            <w:proofErr w:type="spellEnd"/>
            <w:r w:rsidRPr="00627E54">
              <w:t xml:space="preserve">* OR </w:t>
            </w:r>
            <w:proofErr w:type="spellStart"/>
            <w:r w:rsidRPr="00627E54">
              <w:t>coordinat</w:t>
            </w:r>
            <w:proofErr w:type="spellEnd"/>
            <w:r w:rsidRPr="00627E54">
              <w:t xml:space="preserve">* OR </w:t>
            </w:r>
            <w:proofErr w:type="spellStart"/>
            <w:r w:rsidRPr="00627E54">
              <w:t>multidisciplin</w:t>
            </w:r>
            <w:proofErr w:type="spellEnd"/>
            <w:r w:rsidRPr="00627E54">
              <w:t xml:space="preserve">* OR </w:t>
            </w:r>
            <w:proofErr w:type="spellStart"/>
            <w:r w:rsidRPr="00627E54">
              <w:t>interdisciplin</w:t>
            </w:r>
            <w:proofErr w:type="spellEnd"/>
            <w:r w:rsidRPr="00627E54">
              <w:t>* OR linkage) N3 (heath* OR care) ) OR AB ( (</w:t>
            </w:r>
            <w:proofErr w:type="spellStart"/>
            <w:r w:rsidRPr="00627E54">
              <w:t>integrat</w:t>
            </w:r>
            <w:proofErr w:type="spellEnd"/>
            <w:r w:rsidRPr="00627E54">
              <w:t xml:space="preserve">* OR </w:t>
            </w:r>
            <w:proofErr w:type="spellStart"/>
            <w:r w:rsidRPr="00627E54">
              <w:t>collaborat</w:t>
            </w:r>
            <w:proofErr w:type="spellEnd"/>
            <w:r w:rsidRPr="00627E54">
              <w:t xml:space="preserve">* OR </w:t>
            </w:r>
            <w:proofErr w:type="spellStart"/>
            <w:r w:rsidRPr="00627E54">
              <w:t>coordinat</w:t>
            </w:r>
            <w:proofErr w:type="spellEnd"/>
            <w:r w:rsidRPr="00627E54">
              <w:t xml:space="preserve">* OR </w:t>
            </w:r>
            <w:proofErr w:type="spellStart"/>
            <w:r w:rsidRPr="00627E54">
              <w:t>multidisciplin</w:t>
            </w:r>
            <w:proofErr w:type="spellEnd"/>
            <w:r w:rsidRPr="00627E54">
              <w:t xml:space="preserve">* OR </w:t>
            </w:r>
            <w:proofErr w:type="spellStart"/>
            <w:r w:rsidRPr="00627E54">
              <w:t>interdisciplin</w:t>
            </w:r>
            <w:proofErr w:type="spellEnd"/>
            <w:r w:rsidRPr="00627E54">
              <w:t>* OR linkage) N3 (heath* OR care) ) </w:t>
            </w:r>
          </w:p>
        </w:tc>
      </w:tr>
      <w:tr w:rsidR="00627E54" w:rsidRPr="00627E54" w14:paraId="3FAB024B" w14:textId="77777777" w:rsidTr="00627E54">
        <w:trPr>
          <w:trHeight w:val="290"/>
        </w:trPr>
        <w:tc>
          <w:tcPr>
            <w:tcW w:w="1040" w:type="dxa"/>
            <w:noWrap/>
            <w:hideMark/>
          </w:tcPr>
          <w:p w14:paraId="29C14558" w14:textId="77777777" w:rsidR="00627E54" w:rsidRPr="00627E54" w:rsidRDefault="00627E54">
            <w:r w:rsidRPr="00627E54">
              <w:t>S4</w:t>
            </w:r>
          </w:p>
        </w:tc>
        <w:tc>
          <w:tcPr>
            <w:tcW w:w="8360" w:type="dxa"/>
            <w:noWrap/>
            <w:hideMark/>
          </w:tcPr>
          <w:p w14:paraId="768DF989" w14:textId="77777777" w:rsidR="00627E54" w:rsidRPr="00627E54" w:rsidRDefault="00627E54">
            <w:r w:rsidRPr="00627E54">
              <w:t>DE "Case Management" </w:t>
            </w:r>
          </w:p>
        </w:tc>
      </w:tr>
      <w:tr w:rsidR="00627E54" w:rsidRPr="00627E54" w14:paraId="1E18C6A5" w14:textId="77777777" w:rsidTr="00627E54">
        <w:trPr>
          <w:trHeight w:val="290"/>
        </w:trPr>
        <w:tc>
          <w:tcPr>
            <w:tcW w:w="1040" w:type="dxa"/>
            <w:noWrap/>
            <w:hideMark/>
          </w:tcPr>
          <w:p w14:paraId="1E83C519" w14:textId="77777777" w:rsidR="00627E54" w:rsidRPr="00627E54" w:rsidRDefault="00627E54">
            <w:r w:rsidRPr="00627E54">
              <w:t>S5</w:t>
            </w:r>
          </w:p>
        </w:tc>
        <w:tc>
          <w:tcPr>
            <w:tcW w:w="8360" w:type="dxa"/>
            <w:noWrap/>
            <w:hideMark/>
          </w:tcPr>
          <w:p w14:paraId="402D1F5B" w14:textId="77777777" w:rsidR="00627E54" w:rsidRPr="00627E54" w:rsidRDefault="00627E54">
            <w:r w:rsidRPr="00627E54">
              <w:t>DE "Integrated Services" </w:t>
            </w:r>
          </w:p>
        </w:tc>
      </w:tr>
      <w:tr w:rsidR="00627E54" w:rsidRPr="00627E54" w14:paraId="5DFADD57" w14:textId="77777777" w:rsidTr="00627E54">
        <w:trPr>
          <w:trHeight w:val="290"/>
        </w:trPr>
        <w:tc>
          <w:tcPr>
            <w:tcW w:w="1040" w:type="dxa"/>
            <w:noWrap/>
            <w:hideMark/>
          </w:tcPr>
          <w:p w14:paraId="37896097" w14:textId="77777777" w:rsidR="00627E54" w:rsidRPr="00627E54" w:rsidRDefault="00627E54">
            <w:r w:rsidRPr="00627E54">
              <w:t>S6</w:t>
            </w:r>
          </w:p>
        </w:tc>
        <w:tc>
          <w:tcPr>
            <w:tcW w:w="8360" w:type="dxa"/>
            <w:noWrap/>
            <w:hideMark/>
          </w:tcPr>
          <w:p w14:paraId="2C4B409F" w14:textId="77777777" w:rsidR="00627E54" w:rsidRPr="00627E54" w:rsidRDefault="00627E54">
            <w:r w:rsidRPr="00627E54">
              <w:t>S1 OR S2 OR S3 OR S4 OR S5 </w:t>
            </w:r>
          </w:p>
        </w:tc>
      </w:tr>
      <w:tr w:rsidR="00627E54" w:rsidRPr="00627E54" w14:paraId="77F2339B" w14:textId="77777777" w:rsidTr="00627E54">
        <w:trPr>
          <w:trHeight w:val="290"/>
        </w:trPr>
        <w:tc>
          <w:tcPr>
            <w:tcW w:w="1040" w:type="dxa"/>
            <w:noWrap/>
            <w:hideMark/>
          </w:tcPr>
          <w:p w14:paraId="7C0A3AAD" w14:textId="77777777" w:rsidR="00627E54" w:rsidRPr="00627E54" w:rsidRDefault="00627E54">
            <w:r w:rsidRPr="00627E54">
              <w:t>S7</w:t>
            </w:r>
          </w:p>
        </w:tc>
        <w:tc>
          <w:tcPr>
            <w:tcW w:w="8360" w:type="dxa"/>
            <w:noWrap/>
            <w:hideMark/>
          </w:tcPr>
          <w:p w14:paraId="2F7A0A84" w14:textId="77777777" w:rsidR="00627E54" w:rsidRPr="00627E54" w:rsidRDefault="00627E54">
            <w:r w:rsidRPr="00627E54">
              <w:t>TI "secondary care" OR AB "secondary care" </w:t>
            </w:r>
          </w:p>
        </w:tc>
      </w:tr>
      <w:tr w:rsidR="00627E54" w:rsidRPr="00627E54" w14:paraId="0ED23A83" w14:textId="77777777" w:rsidTr="00627E54">
        <w:trPr>
          <w:trHeight w:val="290"/>
        </w:trPr>
        <w:tc>
          <w:tcPr>
            <w:tcW w:w="1040" w:type="dxa"/>
            <w:noWrap/>
            <w:hideMark/>
          </w:tcPr>
          <w:p w14:paraId="21B2B05B" w14:textId="77777777" w:rsidR="00627E54" w:rsidRPr="00627E54" w:rsidRDefault="00627E54">
            <w:r w:rsidRPr="00627E54">
              <w:t>S8</w:t>
            </w:r>
          </w:p>
        </w:tc>
        <w:tc>
          <w:tcPr>
            <w:tcW w:w="8360" w:type="dxa"/>
            <w:noWrap/>
            <w:hideMark/>
          </w:tcPr>
          <w:p w14:paraId="5F244E07" w14:textId="77777777" w:rsidR="00627E54" w:rsidRPr="00627E54" w:rsidRDefault="00627E54">
            <w:r w:rsidRPr="00627E54">
              <w:t>TI "secondary health care" OR AB "secondary health care" </w:t>
            </w:r>
          </w:p>
        </w:tc>
      </w:tr>
      <w:tr w:rsidR="00627E54" w:rsidRPr="00627E54" w14:paraId="69C72471" w14:textId="77777777" w:rsidTr="00627E54">
        <w:trPr>
          <w:trHeight w:val="290"/>
        </w:trPr>
        <w:tc>
          <w:tcPr>
            <w:tcW w:w="1040" w:type="dxa"/>
            <w:noWrap/>
            <w:hideMark/>
          </w:tcPr>
          <w:p w14:paraId="321B7082" w14:textId="77777777" w:rsidR="00627E54" w:rsidRPr="00627E54" w:rsidRDefault="00627E54">
            <w:r w:rsidRPr="00627E54">
              <w:t>S9</w:t>
            </w:r>
          </w:p>
        </w:tc>
        <w:tc>
          <w:tcPr>
            <w:tcW w:w="8360" w:type="dxa"/>
            <w:noWrap/>
            <w:hideMark/>
          </w:tcPr>
          <w:p w14:paraId="61B7F88D" w14:textId="77777777" w:rsidR="00627E54" w:rsidRPr="00627E54" w:rsidRDefault="00627E54">
            <w:r w:rsidRPr="00627E54">
              <w:t>TI "secondary healthcare" OR AB "secondary healthcare" </w:t>
            </w:r>
          </w:p>
        </w:tc>
      </w:tr>
      <w:tr w:rsidR="00627E54" w:rsidRPr="00627E54" w14:paraId="614DC9F4" w14:textId="77777777" w:rsidTr="00627E54">
        <w:trPr>
          <w:trHeight w:val="290"/>
        </w:trPr>
        <w:tc>
          <w:tcPr>
            <w:tcW w:w="1040" w:type="dxa"/>
            <w:noWrap/>
            <w:hideMark/>
          </w:tcPr>
          <w:p w14:paraId="17CE007C" w14:textId="77777777" w:rsidR="00627E54" w:rsidRPr="00627E54" w:rsidRDefault="00627E54">
            <w:r w:rsidRPr="00627E54">
              <w:t>S10</w:t>
            </w:r>
          </w:p>
        </w:tc>
        <w:tc>
          <w:tcPr>
            <w:tcW w:w="8360" w:type="dxa"/>
            <w:noWrap/>
            <w:hideMark/>
          </w:tcPr>
          <w:p w14:paraId="54F54B12" w14:textId="77777777" w:rsidR="00627E54" w:rsidRPr="00627E54" w:rsidRDefault="00627E54">
            <w:r w:rsidRPr="00627E54">
              <w:t>TI "tertiary care" OR AB "tertiary care" </w:t>
            </w:r>
          </w:p>
        </w:tc>
      </w:tr>
      <w:tr w:rsidR="00627E54" w:rsidRPr="00627E54" w14:paraId="71DF08A4" w14:textId="77777777" w:rsidTr="00627E54">
        <w:trPr>
          <w:trHeight w:val="290"/>
        </w:trPr>
        <w:tc>
          <w:tcPr>
            <w:tcW w:w="1040" w:type="dxa"/>
            <w:noWrap/>
            <w:hideMark/>
          </w:tcPr>
          <w:p w14:paraId="00497C5F" w14:textId="77777777" w:rsidR="00627E54" w:rsidRPr="00627E54" w:rsidRDefault="00627E54">
            <w:r w:rsidRPr="00627E54">
              <w:t>S11</w:t>
            </w:r>
          </w:p>
        </w:tc>
        <w:tc>
          <w:tcPr>
            <w:tcW w:w="8360" w:type="dxa"/>
            <w:noWrap/>
            <w:hideMark/>
          </w:tcPr>
          <w:p w14:paraId="1E34FD1D" w14:textId="77777777" w:rsidR="00627E54" w:rsidRPr="00627E54" w:rsidRDefault="00627E54">
            <w:r w:rsidRPr="00627E54">
              <w:t>TI "tertiary health care" OR AB "tertiary health care" </w:t>
            </w:r>
          </w:p>
        </w:tc>
      </w:tr>
      <w:tr w:rsidR="00627E54" w:rsidRPr="00627E54" w14:paraId="6954DCCA" w14:textId="77777777" w:rsidTr="00627E54">
        <w:trPr>
          <w:trHeight w:val="290"/>
        </w:trPr>
        <w:tc>
          <w:tcPr>
            <w:tcW w:w="1040" w:type="dxa"/>
            <w:noWrap/>
            <w:hideMark/>
          </w:tcPr>
          <w:p w14:paraId="145B7244" w14:textId="77777777" w:rsidR="00627E54" w:rsidRPr="00627E54" w:rsidRDefault="00627E54">
            <w:r w:rsidRPr="00627E54">
              <w:t>S12</w:t>
            </w:r>
          </w:p>
        </w:tc>
        <w:tc>
          <w:tcPr>
            <w:tcW w:w="8360" w:type="dxa"/>
            <w:noWrap/>
            <w:hideMark/>
          </w:tcPr>
          <w:p w14:paraId="133B69C1" w14:textId="77777777" w:rsidR="00627E54" w:rsidRPr="00627E54" w:rsidRDefault="00627E54">
            <w:r w:rsidRPr="00627E54">
              <w:t>TI "tertiary healthcare" OR AB "tertiary healthcare" </w:t>
            </w:r>
          </w:p>
        </w:tc>
      </w:tr>
      <w:tr w:rsidR="00627E54" w:rsidRPr="00627E54" w14:paraId="64293C0B" w14:textId="77777777" w:rsidTr="00627E54">
        <w:trPr>
          <w:trHeight w:val="290"/>
        </w:trPr>
        <w:tc>
          <w:tcPr>
            <w:tcW w:w="1040" w:type="dxa"/>
            <w:noWrap/>
            <w:hideMark/>
          </w:tcPr>
          <w:p w14:paraId="77A71CC1" w14:textId="77777777" w:rsidR="00627E54" w:rsidRPr="00627E54" w:rsidRDefault="00627E54">
            <w:r w:rsidRPr="00627E54">
              <w:t>S13</w:t>
            </w:r>
          </w:p>
        </w:tc>
        <w:tc>
          <w:tcPr>
            <w:tcW w:w="8360" w:type="dxa"/>
            <w:noWrap/>
            <w:hideMark/>
          </w:tcPr>
          <w:p w14:paraId="6106FD1D" w14:textId="77777777" w:rsidR="00627E54" w:rsidRPr="00627E54" w:rsidRDefault="00627E54">
            <w:r w:rsidRPr="00627E54">
              <w:t>TI hospital* OR AB hospital* </w:t>
            </w:r>
          </w:p>
        </w:tc>
      </w:tr>
      <w:tr w:rsidR="00627E54" w:rsidRPr="00627E54" w14:paraId="16765CE2" w14:textId="77777777" w:rsidTr="00627E54">
        <w:trPr>
          <w:trHeight w:val="290"/>
        </w:trPr>
        <w:tc>
          <w:tcPr>
            <w:tcW w:w="1040" w:type="dxa"/>
            <w:noWrap/>
            <w:hideMark/>
          </w:tcPr>
          <w:p w14:paraId="1CF14B2A" w14:textId="77777777" w:rsidR="00627E54" w:rsidRPr="00627E54" w:rsidRDefault="00627E54">
            <w:r w:rsidRPr="00627E54">
              <w:t>S14</w:t>
            </w:r>
          </w:p>
        </w:tc>
        <w:tc>
          <w:tcPr>
            <w:tcW w:w="8360" w:type="dxa"/>
            <w:noWrap/>
            <w:hideMark/>
          </w:tcPr>
          <w:p w14:paraId="6FDD4393" w14:textId="77777777" w:rsidR="00627E54" w:rsidRPr="00627E54" w:rsidRDefault="00627E54">
            <w:r w:rsidRPr="00627E54">
              <w:t>TI emergency n2 service* OR AB emergency n2 service* </w:t>
            </w:r>
          </w:p>
        </w:tc>
      </w:tr>
      <w:tr w:rsidR="00627E54" w:rsidRPr="00627E54" w14:paraId="324BF7F7" w14:textId="77777777" w:rsidTr="00627E54">
        <w:trPr>
          <w:trHeight w:val="290"/>
        </w:trPr>
        <w:tc>
          <w:tcPr>
            <w:tcW w:w="1040" w:type="dxa"/>
            <w:noWrap/>
            <w:hideMark/>
          </w:tcPr>
          <w:p w14:paraId="55D614F4" w14:textId="77777777" w:rsidR="00627E54" w:rsidRPr="00627E54" w:rsidRDefault="00627E54">
            <w:r w:rsidRPr="00627E54">
              <w:t>S15</w:t>
            </w:r>
          </w:p>
        </w:tc>
        <w:tc>
          <w:tcPr>
            <w:tcW w:w="8360" w:type="dxa"/>
            <w:noWrap/>
            <w:hideMark/>
          </w:tcPr>
          <w:p w14:paraId="10EEC017" w14:textId="77777777" w:rsidR="00627E54" w:rsidRPr="00627E54" w:rsidRDefault="00627E54">
            <w:r w:rsidRPr="00627E54">
              <w:t>TI "accident and emergency" OR AB "accident and emergency" </w:t>
            </w:r>
          </w:p>
        </w:tc>
      </w:tr>
      <w:tr w:rsidR="00627E54" w:rsidRPr="00627E54" w14:paraId="25E9F1D5" w14:textId="77777777" w:rsidTr="00627E54">
        <w:trPr>
          <w:trHeight w:val="290"/>
        </w:trPr>
        <w:tc>
          <w:tcPr>
            <w:tcW w:w="1040" w:type="dxa"/>
            <w:noWrap/>
            <w:hideMark/>
          </w:tcPr>
          <w:p w14:paraId="27748EC1" w14:textId="77777777" w:rsidR="00627E54" w:rsidRPr="00627E54" w:rsidRDefault="00627E54">
            <w:r w:rsidRPr="00627E54">
              <w:t>S16</w:t>
            </w:r>
          </w:p>
        </w:tc>
        <w:tc>
          <w:tcPr>
            <w:tcW w:w="8360" w:type="dxa"/>
            <w:noWrap/>
            <w:hideMark/>
          </w:tcPr>
          <w:p w14:paraId="3D955BA7" w14:textId="77777777" w:rsidR="00627E54" w:rsidRPr="00627E54" w:rsidRDefault="00627E54">
            <w:r w:rsidRPr="00627E54">
              <w:t>TI casualty OR AB casualty </w:t>
            </w:r>
          </w:p>
        </w:tc>
      </w:tr>
      <w:tr w:rsidR="00627E54" w:rsidRPr="00627E54" w14:paraId="3D402F6D" w14:textId="77777777" w:rsidTr="00627E54">
        <w:trPr>
          <w:trHeight w:val="290"/>
        </w:trPr>
        <w:tc>
          <w:tcPr>
            <w:tcW w:w="1040" w:type="dxa"/>
            <w:noWrap/>
            <w:hideMark/>
          </w:tcPr>
          <w:p w14:paraId="1AEF3BE4" w14:textId="77777777" w:rsidR="00627E54" w:rsidRPr="00627E54" w:rsidRDefault="00627E54">
            <w:r w:rsidRPr="00627E54">
              <w:t>S17</w:t>
            </w:r>
          </w:p>
        </w:tc>
        <w:tc>
          <w:tcPr>
            <w:tcW w:w="8360" w:type="dxa"/>
            <w:noWrap/>
            <w:hideMark/>
          </w:tcPr>
          <w:p w14:paraId="66D9668D" w14:textId="77777777" w:rsidR="00627E54" w:rsidRPr="00627E54" w:rsidRDefault="00627E54">
            <w:r w:rsidRPr="00627E54">
              <w:t>TI acute N3 (care OR setting) OR AB acute N3 (care OR setting) </w:t>
            </w:r>
          </w:p>
        </w:tc>
      </w:tr>
      <w:tr w:rsidR="00627E54" w:rsidRPr="00627E54" w14:paraId="605250BA" w14:textId="77777777" w:rsidTr="00627E54">
        <w:trPr>
          <w:trHeight w:val="290"/>
        </w:trPr>
        <w:tc>
          <w:tcPr>
            <w:tcW w:w="1040" w:type="dxa"/>
            <w:noWrap/>
            <w:hideMark/>
          </w:tcPr>
          <w:p w14:paraId="62683A45" w14:textId="77777777" w:rsidR="00627E54" w:rsidRPr="00627E54" w:rsidRDefault="00627E54">
            <w:r w:rsidRPr="00627E54">
              <w:t>S18</w:t>
            </w:r>
          </w:p>
        </w:tc>
        <w:tc>
          <w:tcPr>
            <w:tcW w:w="8360" w:type="dxa"/>
            <w:noWrap/>
            <w:hideMark/>
          </w:tcPr>
          <w:p w14:paraId="53904274" w14:textId="77777777" w:rsidR="00627E54" w:rsidRPr="00627E54" w:rsidRDefault="00627E54">
            <w:r w:rsidRPr="00627E54">
              <w:t>TI "emergency department*" OR AB "emergency department*" </w:t>
            </w:r>
          </w:p>
        </w:tc>
      </w:tr>
      <w:tr w:rsidR="00627E54" w:rsidRPr="00627E54" w14:paraId="4D4139E4" w14:textId="77777777" w:rsidTr="00627E54">
        <w:trPr>
          <w:trHeight w:val="290"/>
        </w:trPr>
        <w:tc>
          <w:tcPr>
            <w:tcW w:w="1040" w:type="dxa"/>
            <w:noWrap/>
            <w:hideMark/>
          </w:tcPr>
          <w:p w14:paraId="50EFE1AF" w14:textId="77777777" w:rsidR="00627E54" w:rsidRPr="00627E54" w:rsidRDefault="00627E54">
            <w:r w:rsidRPr="00627E54">
              <w:t>S19</w:t>
            </w:r>
          </w:p>
        </w:tc>
        <w:tc>
          <w:tcPr>
            <w:tcW w:w="8360" w:type="dxa"/>
            <w:noWrap/>
            <w:hideMark/>
          </w:tcPr>
          <w:p w14:paraId="1DB1E8EB" w14:textId="77777777" w:rsidR="00627E54" w:rsidRPr="00627E54" w:rsidRDefault="00627E54">
            <w:r w:rsidRPr="00627E54">
              <w:t>TI "emergency unit*" OR AB "emergency unit*" </w:t>
            </w:r>
          </w:p>
        </w:tc>
      </w:tr>
      <w:tr w:rsidR="00627E54" w:rsidRPr="00627E54" w14:paraId="130D34E7" w14:textId="77777777" w:rsidTr="00627E54">
        <w:trPr>
          <w:trHeight w:val="290"/>
        </w:trPr>
        <w:tc>
          <w:tcPr>
            <w:tcW w:w="1040" w:type="dxa"/>
            <w:noWrap/>
            <w:hideMark/>
          </w:tcPr>
          <w:p w14:paraId="5A56B459" w14:textId="77777777" w:rsidR="00627E54" w:rsidRPr="00627E54" w:rsidRDefault="00627E54">
            <w:r w:rsidRPr="00627E54">
              <w:t>S20</w:t>
            </w:r>
          </w:p>
        </w:tc>
        <w:tc>
          <w:tcPr>
            <w:tcW w:w="8360" w:type="dxa"/>
            <w:noWrap/>
            <w:hideMark/>
          </w:tcPr>
          <w:p w14:paraId="4B518FFA" w14:textId="77777777" w:rsidR="00627E54" w:rsidRPr="00627E54" w:rsidRDefault="00627E54">
            <w:r w:rsidRPr="00627E54">
              <w:t>TI "emergency ward*" OR AB "emergency ward*" </w:t>
            </w:r>
          </w:p>
        </w:tc>
      </w:tr>
      <w:tr w:rsidR="00627E54" w:rsidRPr="00627E54" w14:paraId="38DCDDF5" w14:textId="77777777" w:rsidTr="00627E54">
        <w:trPr>
          <w:trHeight w:val="290"/>
        </w:trPr>
        <w:tc>
          <w:tcPr>
            <w:tcW w:w="1040" w:type="dxa"/>
            <w:noWrap/>
            <w:hideMark/>
          </w:tcPr>
          <w:p w14:paraId="7CB3358A" w14:textId="77777777" w:rsidR="00627E54" w:rsidRPr="00627E54" w:rsidRDefault="00627E54">
            <w:r w:rsidRPr="00627E54">
              <w:t>S21</w:t>
            </w:r>
          </w:p>
        </w:tc>
        <w:tc>
          <w:tcPr>
            <w:tcW w:w="8360" w:type="dxa"/>
            <w:noWrap/>
            <w:hideMark/>
          </w:tcPr>
          <w:p w14:paraId="0219F51C" w14:textId="77777777" w:rsidR="00627E54" w:rsidRPr="00627E54" w:rsidRDefault="00627E54">
            <w:r w:rsidRPr="00627E54">
              <w:t>TI "emergency room*" OR AB "emergency room*" </w:t>
            </w:r>
          </w:p>
        </w:tc>
      </w:tr>
      <w:tr w:rsidR="00627E54" w:rsidRPr="00627E54" w14:paraId="6E5F8D9E" w14:textId="77777777" w:rsidTr="00627E54">
        <w:trPr>
          <w:trHeight w:val="290"/>
        </w:trPr>
        <w:tc>
          <w:tcPr>
            <w:tcW w:w="1040" w:type="dxa"/>
            <w:noWrap/>
            <w:hideMark/>
          </w:tcPr>
          <w:p w14:paraId="0C3BCEFC" w14:textId="77777777" w:rsidR="00627E54" w:rsidRPr="00627E54" w:rsidRDefault="00627E54">
            <w:r w:rsidRPr="00627E54">
              <w:t>S22</w:t>
            </w:r>
          </w:p>
        </w:tc>
        <w:tc>
          <w:tcPr>
            <w:tcW w:w="8360" w:type="dxa"/>
            <w:noWrap/>
            <w:hideMark/>
          </w:tcPr>
          <w:p w14:paraId="6D804EE5" w14:textId="77777777" w:rsidR="00627E54" w:rsidRPr="00627E54" w:rsidRDefault="00627E54">
            <w:r w:rsidRPr="00627E54">
              <w:t>TI ward* OR AB ward* </w:t>
            </w:r>
          </w:p>
        </w:tc>
      </w:tr>
      <w:tr w:rsidR="00627E54" w:rsidRPr="00627E54" w14:paraId="6CCEEC94" w14:textId="77777777" w:rsidTr="00627E54">
        <w:trPr>
          <w:trHeight w:val="290"/>
        </w:trPr>
        <w:tc>
          <w:tcPr>
            <w:tcW w:w="1040" w:type="dxa"/>
            <w:noWrap/>
            <w:hideMark/>
          </w:tcPr>
          <w:p w14:paraId="62C8CBED" w14:textId="77777777" w:rsidR="00627E54" w:rsidRPr="00627E54" w:rsidRDefault="00627E54">
            <w:r w:rsidRPr="00627E54">
              <w:t>S23</w:t>
            </w:r>
          </w:p>
        </w:tc>
        <w:tc>
          <w:tcPr>
            <w:tcW w:w="8360" w:type="dxa"/>
            <w:noWrap/>
            <w:hideMark/>
          </w:tcPr>
          <w:p w14:paraId="4C4421BB" w14:textId="77777777" w:rsidR="00627E54" w:rsidRPr="00627E54" w:rsidRDefault="00627E54">
            <w:r w:rsidRPr="00627E54">
              <w:t>TI outpatient* OR AB outpatient* </w:t>
            </w:r>
          </w:p>
        </w:tc>
      </w:tr>
      <w:tr w:rsidR="00627E54" w:rsidRPr="00627E54" w14:paraId="09CD3620" w14:textId="77777777" w:rsidTr="00627E54">
        <w:trPr>
          <w:trHeight w:val="290"/>
        </w:trPr>
        <w:tc>
          <w:tcPr>
            <w:tcW w:w="1040" w:type="dxa"/>
            <w:noWrap/>
            <w:hideMark/>
          </w:tcPr>
          <w:p w14:paraId="5956EE50" w14:textId="77777777" w:rsidR="00627E54" w:rsidRPr="00627E54" w:rsidRDefault="00627E54">
            <w:r w:rsidRPr="00627E54">
              <w:t>S24</w:t>
            </w:r>
          </w:p>
        </w:tc>
        <w:tc>
          <w:tcPr>
            <w:tcW w:w="8360" w:type="dxa"/>
            <w:noWrap/>
            <w:hideMark/>
          </w:tcPr>
          <w:p w14:paraId="77015956" w14:textId="77777777" w:rsidR="00627E54" w:rsidRPr="00627E54" w:rsidRDefault="00627E54">
            <w:r w:rsidRPr="00627E54">
              <w:t>TI inpatient* OR AB inpatient* </w:t>
            </w:r>
          </w:p>
        </w:tc>
      </w:tr>
      <w:tr w:rsidR="00627E54" w:rsidRPr="00627E54" w14:paraId="5300AF8A" w14:textId="77777777" w:rsidTr="00627E54">
        <w:trPr>
          <w:trHeight w:val="290"/>
        </w:trPr>
        <w:tc>
          <w:tcPr>
            <w:tcW w:w="1040" w:type="dxa"/>
            <w:noWrap/>
            <w:hideMark/>
          </w:tcPr>
          <w:p w14:paraId="20A22319" w14:textId="77777777" w:rsidR="00627E54" w:rsidRPr="00627E54" w:rsidRDefault="00627E54">
            <w:r w:rsidRPr="00627E54">
              <w:t>S25</w:t>
            </w:r>
          </w:p>
        </w:tc>
        <w:tc>
          <w:tcPr>
            <w:tcW w:w="8360" w:type="dxa"/>
            <w:noWrap/>
            <w:hideMark/>
          </w:tcPr>
          <w:p w14:paraId="072935C6" w14:textId="77777777" w:rsidR="00627E54" w:rsidRPr="00627E54" w:rsidRDefault="00627E54">
            <w:r w:rsidRPr="00627E54">
              <w:t>DE "Hospitals" </w:t>
            </w:r>
          </w:p>
        </w:tc>
      </w:tr>
      <w:tr w:rsidR="00627E54" w:rsidRPr="00627E54" w14:paraId="2270E698" w14:textId="77777777" w:rsidTr="00627E54">
        <w:trPr>
          <w:trHeight w:val="290"/>
        </w:trPr>
        <w:tc>
          <w:tcPr>
            <w:tcW w:w="1040" w:type="dxa"/>
            <w:noWrap/>
            <w:hideMark/>
          </w:tcPr>
          <w:p w14:paraId="5C5B2D54" w14:textId="77777777" w:rsidR="00627E54" w:rsidRPr="00627E54" w:rsidRDefault="00627E54">
            <w:r w:rsidRPr="00627E54">
              <w:t>S26</w:t>
            </w:r>
          </w:p>
        </w:tc>
        <w:tc>
          <w:tcPr>
            <w:tcW w:w="8360" w:type="dxa"/>
            <w:noWrap/>
            <w:hideMark/>
          </w:tcPr>
          <w:p w14:paraId="30E6D472" w14:textId="77777777" w:rsidR="00627E54" w:rsidRPr="00627E54" w:rsidRDefault="00627E54">
            <w:r w:rsidRPr="00627E54">
              <w:t>DE "Emergency Services" </w:t>
            </w:r>
          </w:p>
        </w:tc>
      </w:tr>
      <w:tr w:rsidR="00627E54" w:rsidRPr="00627E54" w14:paraId="1D9ED19B" w14:textId="77777777" w:rsidTr="00627E54">
        <w:trPr>
          <w:trHeight w:val="290"/>
        </w:trPr>
        <w:tc>
          <w:tcPr>
            <w:tcW w:w="1040" w:type="dxa"/>
            <w:noWrap/>
            <w:hideMark/>
          </w:tcPr>
          <w:p w14:paraId="604B0C24" w14:textId="77777777" w:rsidR="00627E54" w:rsidRPr="00627E54" w:rsidRDefault="00627E54">
            <w:r w:rsidRPr="00627E54">
              <w:t>S27</w:t>
            </w:r>
          </w:p>
        </w:tc>
        <w:tc>
          <w:tcPr>
            <w:tcW w:w="8360" w:type="dxa"/>
            <w:noWrap/>
            <w:hideMark/>
          </w:tcPr>
          <w:p w14:paraId="3A1DA063" w14:textId="77777777" w:rsidR="00627E54" w:rsidRPr="00627E54" w:rsidRDefault="00627E54">
            <w:r w:rsidRPr="00627E54">
              <w:t>DE "Hospital Programs" </w:t>
            </w:r>
          </w:p>
        </w:tc>
      </w:tr>
      <w:tr w:rsidR="00627E54" w:rsidRPr="00627E54" w14:paraId="3A91BF91" w14:textId="77777777" w:rsidTr="00627E54">
        <w:trPr>
          <w:trHeight w:val="290"/>
        </w:trPr>
        <w:tc>
          <w:tcPr>
            <w:tcW w:w="1040" w:type="dxa"/>
            <w:noWrap/>
            <w:hideMark/>
          </w:tcPr>
          <w:p w14:paraId="70DBE067" w14:textId="77777777" w:rsidR="00627E54" w:rsidRPr="00627E54" w:rsidRDefault="00627E54">
            <w:r w:rsidRPr="00627E54">
              <w:t>S28</w:t>
            </w:r>
          </w:p>
        </w:tc>
        <w:tc>
          <w:tcPr>
            <w:tcW w:w="8360" w:type="dxa"/>
            <w:noWrap/>
            <w:hideMark/>
          </w:tcPr>
          <w:p w14:paraId="3E3CB8FE" w14:textId="77777777" w:rsidR="00627E54" w:rsidRPr="00627E54" w:rsidRDefault="00627E54">
            <w:r w:rsidRPr="00627E54">
              <w:t>DE "Outpatients" </w:t>
            </w:r>
          </w:p>
        </w:tc>
      </w:tr>
      <w:tr w:rsidR="00627E54" w:rsidRPr="00627E54" w14:paraId="44710746" w14:textId="77777777" w:rsidTr="00627E54">
        <w:trPr>
          <w:trHeight w:val="290"/>
        </w:trPr>
        <w:tc>
          <w:tcPr>
            <w:tcW w:w="1040" w:type="dxa"/>
            <w:noWrap/>
            <w:hideMark/>
          </w:tcPr>
          <w:p w14:paraId="046EE89C" w14:textId="77777777" w:rsidR="00627E54" w:rsidRPr="00627E54" w:rsidRDefault="00627E54">
            <w:r w:rsidRPr="00627E54">
              <w:t>S29</w:t>
            </w:r>
          </w:p>
        </w:tc>
        <w:tc>
          <w:tcPr>
            <w:tcW w:w="8360" w:type="dxa"/>
            <w:noWrap/>
            <w:hideMark/>
          </w:tcPr>
          <w:p w14:paraId="2DDE4E5D" w14:textId="77777777" w:rsidR="00627E54" w:rsidRPr="00627E54" w:rsidRDefault="00627E54">
            <w:r w:rsidRPr="00627E54">
              <w:t>DE "Mental Health Services" </w:t>
            </w:r>
          </w:p>
        </w:tc>
      </w:tr>
      <w:tr w:rsidR="00627E54" w:rsidRPr="00627E54" w14:paraId="6E1607D3" w14:textId="77777777" w:rsidTr="00627E54">
        <w:trPr>
          <w:trHeight w:val="580"/>
        </w:trPr>
        <w:tc>
          <w:tcPr>
            <w:tcW w:w="1040" w:type="dxa"/>
            <w:noWrap/>
            <w:hideMark/>
          </w:tcPr>
          <w:p w14:paraId="3F30D8D4" w14:textId="77777777" w:rsidR="00627E54" w:rsidRPr="00627E54" w:rsidRDefault="00627E54">
            <w:r w:rsidRPr="00627E54">
              <w:t>S30</w:t>
            </w:r>
          </w:p>
        </w:tc>
        <w:tc>
          <w:tcPr>
            <w:tcW w:w="8360" w:type="dxa"/>
            <w:hideMark/>
          </w:tcPr>
          <w:p w14:paraId="4FFB1308" w14:textId="77777777" w:rsidR="00627E54" w:rsidRPr="00627E54" w:rsidRDefault="00627E54">
            <w:r w:rsidRPr="00627E54">
              <w:t>S7 OR S8 OR S9 OR S10 OR S11 OR S12 OR S13 OR S14 OR S15 OR S16 OR S17 OR S18 OR S19 OR S20 OR S21 OR S22 OR S23 OR S24 OR S25 OR S26 OR S27 OR S28 OR S29 </w:t>
            </w:r>
          </w:p>
        </w:tc>
      </w:tr>
      <w:tr w:rsidR="00627E54" w:rsidRPr="00627E54" w14:paraId="715EEC69" w14:textId="77777777" w:rsidTr="00627E54">
        <w:trPr>
          <w:trHeight w:val="290"/>
        </w:trPr>
        <w:tc>
          <w:tcPr>
            <w:tcW w:w="1040" w:type="dxa"/>
            <w:noWrap/>
            <w:hideMark/>
          </w:tcPr>
          <w:p w14:paraId="5E371566" w14:textId="77777777" w:rsidR="00627E54" w:rsidRPr="00627E54" w:rsidRDefault="00627E54">
            <w:r w:rsidRPr="00627E54">
              <w:t>S31</w:t>
            </w:r>
          </w:p>
        </w:tc>
        <w:tc>
          <w:tcPr>
            <w:tcW w:w="8360" w:type="dxa"/>
            <w:noWrap/>
            <w:hideMark/>
          </w:tcPr>
          <w:p w14:paraId="023CCBB1" w14:textId="77777777" w:rsidR="00627E54" w:rsidRPr="00627E54" w:rsidRDefault="00627E54">
            <w:r w:rsidRPr="00627E54">
              <w:t>TI "knowledge trans*" OR AB "knowledge trans*" </w:t>
            </w:r>
          </w:p>
        </w:tc>
      </w:tr>
      <w:tr w:rsidR="00627E54" w:rsidRPr="00627E54" w14:paraId="02AB5655" w14:textId="77777777" w:rsidTr="00627E54">
        <w:trPr>
          <w:trHeight w:val="290"/>
        </w:trPr>
        <w:tc>
          <w:tcPr>
            <w:tcW w:w="1040" w:type="dxa"/>
            <w:noWrap/>
            <w:hideMark/>
          </w:tcPr>
          <w:p w14:paraId="61A0714E" w14:textId="77777777" w:rsidR="00627E54" w:rsidRPr="00627E54" w:rsidRDefault="00627E54">
            <w:r w:rsidRPr="00627E54">
              <w:t>S32</w:t>
            </w:r>
          </w:p>
        </w:tc>
        <w:tc>
          <w:tcPr>
            <w:tcW w:w="8360" w:type="dxa"/>
            <w:noWrap/>
            <w:hideMark/>
          </w:tcPr>
          <w:p w14:paraId="6327A329" w14:textId="77777777" w:rsidR="00627E54" w:rsidRPr="00627E54" w:rsidRDefault="00627E54">
            <w:r w:rsidRPr="00627E54">
              <w:t>TI "implementation science" OR AB "implementation science" </w:t>
            </w:r>
          </w:p>
        </w:tc>
      </w:tr>
      <w:tr w:rsidR="00627E54" w:rsidRPr="00627E54" w14:paraId="5A208779" w14:textId="77777777" w:rsidTr="00627E54">
        <w:trPr>
          <w:trHeight w:val="580"/>
        </w:trPr>
        <w:tc>
          <w:tcPr>
            <w:tcW w:w="1040" w:type="dxa"/>
            <w:noWrap/>
            <w:hideMark/>
          </w:tcPr>
          <w:p w14:paraId="021BA6B7" w14:textId="77777777" w:rsidR="00627E54" w:rsidRPr="00627E54" w:rsidRDefault="00627E54">
            <w:r w:rsidRPr="00627E54">
              <w:t>S33</w:t>
            </w:r>
          </w:p>
        </w:tc>
        <w:tc>
          <w:tcPr>
            <w:tcW w:w="8360" w:type="dxa"/>
            <w:hideMark/>
          </w:tcPr>
          <w:p w14:paraId="79D777EC" w14:textId="77777777" w:rsidR="00627E54" w:rsidRPr="00627E54" w:rsidRDefault="00627E54">
            <w:r w:rsidRPr="00627E54">
              <w:t>TI implement* N2 (</w:t>
            </w:r>
            <w:proofErr w:type="spellStart"/>
            <w:r w:rsidRPr="00627E54">
              <w:t>evaluat</w:t>
            </w:r>
            <w:proofErr w:type="spellEnd"/>
            <w:r w:rsidRPr="00627E54">
              <w:t>* OR analysis OR outcome* OR process) OR AB implement* N2 (</w:t>
            </w:r>
            <w:proofErr w:type="spellStart"/>
            <w:r w:rsidRPr="00627E54">
              <w:t>evaluat</w:t>
            </w:r>
            <w:proofErr w:type="spellEnd"/>
            <w:r w:rsidRPr="00627E54">
              <w:t>* OR analysis OR outcome* OR process) </w:t>
            </w:r>
          </w:p>
        </w:tc>
      </w:tr>
      <w:tr w:rsidR="00627E54" w:rsidRPr="00627E54" w14:paraId="3D5193F5" w14:textId="77777777" w:rsidTr="00627E54">
        <w:trPr>
          <w:trHeight w:val="290"/>
        </w:trPr>
        <w:tc>
          <w:tcPr>
            <w:tcW w:w="1040" w:type="dxa"/>
            <w:noWrap/>
            <w:hideMark/>
          </w:tcPr>
          <w:p w14:paraId="2CFA1123" w14:textId="77777777" w:rsidR="00627E54" w:rsidRPr="00627E54" w:rsidRDefault="00627E54">
            <w:r w:rsidRPr="00627E54">
              <w:t>S34</w:t>
            </w:r>
          </w:p>
        </w:tc>
        <w:tc>
          <w:tcPr>
            <w:tcW w:w="8360" w:type="dxa"/>
            <w:noWrap/>
            <w:hideMark/>
          </w:tcPr>
          <w:p w14:paraId="10703FF0" w14:textId="77777777" w:rsidR="00627E54" w:rsidRPr="00627E54" w:rsidRDefault="00627E54">
            <w:r w:rsidRPr="00627E54">
              <w:t>TI "program implement*" OR AB "program implement*" </w:t>
            </w:r>
          </w:p>
        </w:tc>
      </w:tr>
      <w:tr w:rsidR="00627E54" w:rsidRPr="00627E54" w14:paraId="0F9A2108" w14:textId="77777777" w:rsidTr="00627E54">
        <w:trPr>
          <w:trHeight w:val="290"/>
        </w:trPr>
        <w:tc>
          <w:tcPr>
            <w:tcW w:w="1040" w:type="dxa"/>
            <w:noWrap/>
            <w:hideMark/>
          </w:tcPr>
          <w:p w14:paraId="7DA5F990" w14:textId="77777777" w:rsidR="00627E54" w:rsidRPr="00627E54" w:rsidRDefault="00627E54">
            <w:r w:rsidRPr="00627E54">
              <w:t>S35</w:t>
            </w:r>
          </w:p>
        </w:tc>
        <w:tc>
          <w:tcPr>
            <w:tcW w:w="8360" w:type="dxa"/>
            <w:noWrap/>
            <w:hideMark/>
          </w:tcPr>
          <w:p w14:paraId="6364082A" w14:textId="77777777" w:rsidR="00627E54" w:rsidRPr="00627E54" w:rsidRDefault="00627E54">
            <w:r w:rsidRPr="00627E54">
              <w:t>TI "process evaluation" OR AB "process evaluation" </w:t>
            </w:r>
          </w:p>
        </w:tc>
      </w:tr>
      <w:tr w:rsidR="00627E54" w:rsidRPr="00627E54" w14:paraId="63515B06" w14:textId="77777777" w:rsidTr="00627E54">
        <w:trPr>
          <w:trHeight w:val="290"/>
        </w:trPr>
        <w:tc>
          <w:tcPr>
            <w:tcW w:w="1040" w:type="dxa"/>
            <w:noWrap/>
            <w:hideMark/>
          </w:tcPr>
          <w:p w14:paraId="26F1E75B" w14:textId="77777777" w:rsidR="00627E54" w:rsidRPr="00627E54" w:rsidRDefault="00627E54">
            <w:r w:rsidRPr="00627E54">
              <w:t>S36</w:t>
            </w:r>
          </w:p>
        </w:tc>
        <w:tc>
          <w:tcPr>
            <w:tcW w:w="8360" w:type="dxa"/>
            <w:noWrap/>
            <w:hideMark/>
          </w:tcPr>
          <w:p w14:paraId="2945516C" w14:textId="77777777" w:rsidR="00627E54" w:rsidRPr="00627E54" w:rsidRDefault="00627E54">
            <w:r w:rsidRPr="00627E54">
              <w:t>TI "program development" OR AB "program development" </w:t>
            </w:r>
          </w:p>
        </w:tc>
      </w:tr>
      <w:tr w:rsidR="00627E54" w:rsidRPr="00627E54" w14:paraId="7A0F48C5" w14:textId="77777777" w:rsidTr="00627E54">
        <w:trPr>
          <w:trHeight w:val="290"/>
        </w:trPr>
        <w:tc>
          <w:tcPr>
            <w:tcW w:w="1040" w:type="dxa"/>
            <w:noWrap/>
            <w:hideMark/>
          </w:tcPr>
          <w:p w14:paraId="431DD743" w14:textId="77777777" w:rsidR="00627E54" w:rsidRPr="00627E54" w:rsidRDefault="00627E54">
            <w:r w:rsidRPr="00627E54">
              <w:t>S37</w:t>
            </w:r>
          </w:p>
        </w:tc>
        <w:tc>
          <w:tcPr>
            <w:tcW w:w="8360" w:type="dxa"/>
            <w:noWrap/>
            <w:hideMark/>
          </w:tcPr>
          <w:p w14:paraId="6AD7F643" w14:textId="77777777" w:rsidR="00627E54" w:rsidRPr="00627E54" w:rsidRDefault="00627E54">
            <w:r w:rsidRPr="00627E54">
              <w:t>TI "program structure*" OR AB "program structure*" </w:t>
            </w:r>
          </w:p>
        </w:tc>
      </w:tr>
      <w:tr w:rsidR="00627E54" w:rsidRPr="00627E54" w14:paraId="689C521A" w14:textId="77777777" w:rsidTr="00627E54">
        <w:trPr>
          <w:trHeight w:val="290"/>
        </w:trPr>
        <w:tc>
          <w:tcPr>
            <w:tcW w:w="1040" w:type="dxa"/>
            <w:noWrap/>
            <w:hideMark/>
          </w:tcPr>
          <w:p w14:paraId="3767A514" w14:textId="77777777" w:rsidR="00627E54" w:rsidRPr="00627E54" w:rsidRDefault="00627E54">
            <w:r w:rsidRPr="00627E54">
              <w:lastRenderedPageBreak/>
              <w:t>S38</w:t>
            </w:r>
          </w:p>
        </w:tc>
        <w:tc>
          <w:tcPr>
            <w:tcW w:w="8360" w:type="dxa"/>
            <w:noWrap/>
            <w:hideMark/>
          </w:tcPr>
          <w:p w14:paraId="1E34BF51" w14:textId="77777777" w:rsidR="00627E54" w:rsidRPr="00627E54" w:rsidRDefault="00627E54">
            <w:r w:rsidRPr="00627E54">
              <w:t>TI "health services research" OR AB "health services research" </w:t>
            </w:r>
          </w:p>
        </w:tc>
      </w:tr>
      <w:tr w:rsidR="00627E54" w:rsidRPr="00627E54" w14:paraId="2525069B" w14:textId="77777777" w:rsidTr="00627E54">
        <w:trPr>
          <w:trHeight w:val="1740"/>
        </w:trPr>
        <w:tc>
          <w:tcPr>
            <w:tcW w:w="1040" w:type="dxa"/>
            <w:noWrap/>
            <w:hideMark/>
          </w:tcPr>
          <w:p w14:paraId="50069AD1" w14:textId="77777777" w:rsidR="00627E54" w:rsidRPr="00627E54" w:rsidRDefault="00627E54">
            <w:r w:rsidRPr="00627E54">
              <w:t>S39</w:t>
            </w:r>
          </w:p>
        </w:tc>
        <w:tc>
          <w:tcPr>
            <w:tcW w:w="8360" w:type="dxa"/>
            <w:hideMark/>
          </w:tcPr>
          <w:p w14:paraId="286E28EE" w14:textId="77777777" w:rsidR="00627E54" w:rsidRPr="00627E54" w:rsidRDefault="00627E54">
            <w:r w:rsidRPr="00627E54">
              <w:t>TI (program* OR evidence-based OR innovation* OR intervention*) N3 (</w:t>
            </w:r>
            <w:proofErr w:type="spellStart"/>
            <w:r w:rsidRPr="00627E54">
              <w:t>integrat</w:t>
            </w:r>
            <w:proofErr w:type="spellEnd"/>
            <w:r w:rsidRPr="00627E54">
              <w:t xml:space="preserve">* OR adopt* OR </w:t>
            </w:r>
            <w:proofErr w:type="spellStart"/>
            <w:r w:rsidRPr="00627E54">
              <w:t>routin</w:t>
            </w:r>
            <w:proofErr w:type="spellEnd"/>
            <w:r w:rsidRPr="00627E54">
              <w:t xml:space="preserve">* OR embed* OR sustain* OR fidelity OR uptake OR maintain* OR </w:t>
            </w:r>
            <w:proofErr w:type="spellStart"/>
            <w:r w:rsidRPr="00627E54">
              <w:t>disseminat</w:t>
            </w:r>
            <w:proofErr w:type="spellEnd"/>
            <w:r w:rsidRPr="00627E54">
              <w:t xml:space="preserve">* OR </w:t>
            </w:r>
            <w:proofErr w:type="spellStart"/>
            <w:r w:rsidRPr="00627E54">
              <w:t>diffus</w:t>
            </w:r>
            <w:proofErr w:type="spellEnd"/>
            <w:r w:rsidRPr="00627E54">
              <w:t xml:space="preserve">* OR accept* OR adopt* OR </w:t>
            </w:r>
            <w:proofErr w:type="spellStart"/>
            <w:r w:rsidRPr="00627E54">
              <w:t>adher</w:t>
            </w:r>
            <w:proofErr w:type="spellEnd"/>
            <w:r w:rsidRPr="00627E54">
              <w:t>*) OR AB (program* OR evidence-based OR innovation* OR intervention*) N3 (</w:t>
            </w:r>
            <w:proofErr w:type="spellStart"/>
            <w:r w:rsidRPr="00627E54">
              <w:t>integrat</w:t>
            </w:r>
            <w:proofErr w:type="spellEnd"/>
            <w:r w:rsidRPr="00627E54">
              <w:t xml:space="preserve">* OR adopt* OR </w:t>
            </w:r>
            <w:proofErr w:type="spellStart"/>
            <w:r w:rsidRPr="00627E54">
              <w:t>routin</w:t>
            </w:r>
            <w:proofErr w:type="spellEnd"/>
            <w:r w:rsidRPr="00627E54">
              <w:t xml:space="preserve">* OR embed* OR sustain* OR fidelity OR uptake OR maintain* OR </w:t>
            </w:r>
            <w:proofErr w:type="spellStart"/>
            <w:r w:rsidRPr="00627E54">
              <w:t>disseminat</w:t>
            </w:r>
            <w:proofErr w:type="spellEnd"/>
            <w:r w:rsidRPr="00627E54">
              <w:t xml:space="preserve">* OR </w:t>
            </w:r>
            <w:proofErr w:type="spellStart"/>
            <w:r w:rsidRPr="00627E54">
              <w:t>diffus</w:t>
            </w:r>
            <w:proofErr w:type="spellEnd"/>
            <w:r w:rsidRPr="00627E54">
              <w:t xml:space="preserve">* OR accept* OR adopt* OR </w:t>
            </w:r>
            <w:proofErr w:type="spellStart"/>
            <w:r w:rsidRPr="00627E54">
              <w:t>adher</w:t>
            </w:r>
            <w:proofErr w:type="spellEnd"/>
            <w:r w:rsidRPr="00627E54">
              <w:t>*) </w:t>
            </w:r>
          </w:p>
        </w:tc>
      </w:tr>
      <w:tr w:rsidR="00627E54" w:rsidRPr="00627E54" w14:paraId="4651D1B2" w14:textId="77777777" w:rsidTr="00627E54">
        <w:trPr>
          <w:trHeight w:val="290"/>
        </w:trPr>
        <w:tc>
          <w:tcPr>
            <w:tcW w:w="1040" w:type="dxa"/>
            <w:noWrap/>
            <w:hideMark/>
          </w:tcPr>
          <w:p w14:paraId="187B417A" w14:textId="77777777" w:rsidR="00627E54" w:rsidRPr="00627E54" w:rsidRDefault="00627E54">
            <w:r w:rsidRPr="00627E54">
              <w:t>S40</w:t>
            </w:r>
          </w:p>
        </w:tc>
        <w:tc>
          <w:tcPr>
            <w:tcW w:w="8360" w:type="dxa"/>
            <w:noWrap/>
            <w:hideMark/>
          </w:tcPr>
          <w:p w14:paraId="4B8B9EA4" w14:textId="77777777" w:rsidR="00627E54" w:rsidRPr="00627E54" w:rsidRDefault="00627E54">
            <w:r w:rsidRPr="00627E54">
              <w:t>TI "</w:t>
            </w:r>
            <w:proofErr w:type="spellStart"/>
            <w:r w:rsidRPr="00627E54">
              <w:t>organi?ational</w:t>
            </w:r>
            <w:proofErr w:type="spellEnd"/>
            <w:r w:rsidRPr="00627E54">
              <w:t xml:space="preserve"> change" OR AB "</w:t>
            </w:r>
            <w:proofErr w:type="spellStart"/>
            <w:r w:rsidRPr="00627E54">
              <w:t>organi?ational</w:t>
            </w:r>
            <w:proofErr w:type="spellEnd"/>
            <w:r w:rsidRPr="00627E54">
              <w:t xml:space="preserve"> change" </w:t>
            </w:r>
          </w:p>
        </w:tc>
      </w:tr>
      <w:tr w:rsidR="00627E54" w:rsidRPr="00627E54" w14:paraId="1C47C007" w14:textId="77777777" w:rsidTr="00627E54">
        <w:trPr>
          <w:trHeight w:val="290"/>
        </w:trPr>
        <w:tc>
          <w:tcPr>
            <w:tcW w:w="1040" w:type="dxa"/>
            <w:noWrap/>
            <w:hideMark/>
          </w:tcPr>
          <w:p w14:paraId="4BE66484" w14:textId="77777777" w:rsidR="00627E54" w:rsidRPr="00627E54" w:rsidRDefault="00627E54">
            <w:r w:rsidRPr="00627E54">
              <w:t>S41</w:t>
            </w:r>
          </w:p>
        </w:tc>
        <w:tc>
          <w:tcPr>
            <w:tcW w:w="8360" w:type="dxa"/>
            <w:noWrap/>
            <w:hideMark/>
          </w:tcPr>
          <w:p w14:paraId="60AB0766" w14:textId="77777777" w:rsidR="00627E54" w:rsidRPr="00627E54" w:rsidRDefault="00627E54">
            <w:r w:rsidRPr="00627E54">
              <w:t>TI "change management" OR AB "change management" </w:t>
            </w:r>
          </w:p>
        </w:tc>
      </w:tr>
      <w:tr w:rsidR="00627E54" w:rsidRPr="00627E54" w14:paraId="11515A25" w14:textId="77777777" w:rsidTr="00627E54">
        <w:trPr>
          <w:trHeight w:val="290"/>
        </w:trPr>
        <w:tc>
          <w:tcPr>
            <w:tcW w:w="1040" w:type="dxa"/>
            <w:noWrap/>
            <w:hideMark/>
          </w:tcPr>
          <w:p w14:paraId="079E9C92" w14:textId="77777777" w:rsidR="00627E54" w:rsidRPr="00627E54" w:rsidRDefault="00627E54">
            <w:r w:rsidRPr="00627E54">
              <w:t>S42</w:t>
            </w:r>
          </w:p>
        </w:tc>
        <w:tc>
          <w:tcPr>
            <w:tcW w:w="8360" w:type="dxa"/>
            <w:noWrap/>
            <w:hideMark/>
          </w:tcPr>
          <w:p w14:paraId="6AE94036" w14:textId="77777777" w:rsidR="00627E54" w:rsidRPr="00627E54" w:rsidRDefault="00627E54">
            <w:r w:rsidRPr="00627E54">
              <w:t>TI "capacity building" OR AB "capacity building" </w:t>
            </w:r>
          </w:p>
        </w:tc>
      </w:tr>
      <w:tr w:rsidR="00627E54" w:rsidRPr="00627E54" w14:paraId="36408CEB" w14:textId="77777777" w:rsidTr="00627E54">
        <w:trPr>
          <w:trHeight w:val="290"/>
        </w:trPr>
        <w:tc>
          <w:tcPr>
            <w:tcW w:w="1040" w:type="dxa"/>
            <w:noWrap/>
            <w:hideMark/>
          </w:tcPr>
          <w:p w14:paraId="78FC0119" w14:textId="77777777" w:rsidR="00627E54" w:rsidRPr="00627E54" w:rsidRDefault="00627E54">
            <w:r w:rsidRPr="00627E54">
              <w:t>S43</w:t>
            </w:r>
          </w:p>
        </w:tc>
        <w:tc>
          <w:tcPr>
            <w:tcW w:w="8360" w:type="dxa"/>
            <w:noWrap/>
            <w:hideMark/>
          </w:tcPr>
          <w:p w14:paraId="76C31D1B" w14:textId="77777777" w:rsidR="00627E54" w:rsidRPr="00627E54" w:rsidRDefault="00627E54">
            <w:r w:rsidRPr="00627E54">
              <w:t>TI "</w:t>
            </w:r>
            <w:proofErr w:type="spellStart"/>
            <w:r w:rsidRPr="00627E54">
              <w:t>scal</w:t>
            </w:r>
            <w:proofErr w:type="spellEnd"/>
            <w:r w:rsidRPr="00627E54">
              <w:t>* up" OR AB "</w:t>
            </w:r>
            <w:proofErr w:type="spellStart"/>
            <w:r w:rsidRPr="00627E54">
              <w:t>scal</w:t>
            </w:r>
            <w:proofErr w:type="spellEnd"/>
            <w:r w:rsidRPr="00627E54">
              <w:t>* up" </w:t>
            </w:r>
          </w:p>
        </w:tc>
      </w:tr>
      <w:tr w:rsidR="00627E54" w:rsidRPr="00627E54" w14:paraId="596810A6" w14:textId="77777777" w:rsidTr="00627E54">
        <w:trPr>
          <w:trHeight w:val="290"/>
        </w:trPr>
        <w:tc>
          <w:tcPr>
            <w:tcW w:w="1040" w:type="dxa"/>
            <w:noWrap/>
            <w:hideMark/>
          </w:tcPr>
          <w:p w14:paraId="656AF3CD" w14:textId="77777777" w:rsidR="00627E54" w:rsidRPr="00627E54" w:rsidRDefault="00627E54">
            <w:r w:rsidRPr="00627E54">
              <w:t>S44</w:t>
            </w:r>
          </w:p>
        </w:tc>
        <w:tc>
          <w:tcPr>
            <w:tcW w:w="8360" w:type="dxa"/>
            <w:noWrap/>
            <w:hideMark/>
          </w:tcPr>
          <w:p w14:paraId="5317F6E8" w14:textId="77777777" w:rsidR="00627E54" w:rsidRPr="00627E54" w:rsidRDefault="00627E54">
            <w:r w:rsidRPr="00627E54">
              <w:t>TI "roll* out" OR AB "roll* out" </w:t>
            </w:r>
          </w:p>
        </w:tc>
      </w:tr>
      <w:tr w:rsidR="00627E54" w:rsidRPr="00627E54" w14:paraId="1B6837C4" w14:textId="77777777" w:rsidTr="00627E54">
        <w:trPr>
          <w:trHeight w:val="290"/>
        </w:trPr>
        <w:tc>
          <w:tcPr>
            <w:tcW w:w="1040" w:type="dxa"/>
            <w:noWrap/>
            <w:hideMark/>
          </w:tcPr>
          <w:p w14:paraId="08539F81" w14:textId="77777777" w:rsidR="00627E54" w:rsidRPr="00627E54" w:rsidRDefault="00627E54">
            <w:r w:rsidRPr="00627E54">
              <w:t>S45</w:t>
            </w:r>
          </w:p>
        </w:tc>
        <w:tc>
          <w:tcPr>
            <w:tcW w:w="8360" w:type="dxa"/>
            <w:noWrap/>
            <w:hideMark/>
          </w:tcPr>
          <w:p w14:paraId="0B1ABA42" w14:textId="77777777" w:rsidR="00627E54" w:rsidRPr="00627E54" w:rsidRDefault="00627E54">
            <w:r w:rsidRPr="00627E54">
              <w:t>DE "Program Evaluation" </w:t>
            </w:r>
          </w:p>
        </w:tc>
      </w:tr>
      <w:tr w:rsidR="00627E54" w:rsidRPr="00627E54" w14:paraId="50248198" w14:textId="77777777" w:rsidTr="00627E54">
        <w:trPr>
          <w:trHeight w:val="290"/>
        </w:trPr>
        <w:tc>
          <w:tcPr>
            <w:tcW w:w="1040" w:type="dxa"/>
            <w:noWrap/>
            <w:hideMark/>
          </w:tcPr>
          <w:p w14:paraId="0830201D" w14:textId="77777777" w:rsidR="00627E54" w:rsidRPr="00627E54" w:rsidRDefault="00627E54">
            <w:r w:rsidRPr="00627E54">
              <w:t>S46</w:t>
            </w:r>
          </w:p>
        </w:tc>
        <w:tc>
          <w:tcPr>
            <w:tcW w:w="8360" w:type="dxa"/>
            <w:noWrap/>
            <w:hideMark/>
          </w:tcPr>
          <w:p w14:paraId="394CBE12" w14:textId="77777777" w:rsidR="00627E54" w:rsidRPr="00627E54" w:rsidRDefault="00627E54">
            <w:r w:rsidRPr="00627E54">
              <w:t>DE "Program Development" </w:t>
            </w:r>
          </w:p>
        </w:tc>
      </w:tr>
      <w:tr w:rsidR="00627E54" w:rsidRPr="00627E54" w14:paraId="486CB213" w14:textId="77777777" w:rsidTr="00627E54">
        <w:trPr>
          <w:trHeight w:val="290"/>
        </w:trPr>
        <w:tc>
          <w:tcPr>
            <w:tcW w:w="1040" w:type="dxa"/>
            <w:noWrap/>
            <w:hideMark/>
          </w:tcPr>
          <w:p w14:paraId="238C81E2" w14:textId="77777777" w:rsidR="00627E54" w:rsidRPr="00627E54" w:rsidRDefault="00627E54">
            <w:r w:rsidRPr="00627E54">
              <w:t>S47</w:t>
            </w:r>
          </w:p>
        </w:tc>
        <w:tc>
          <w:tcPr>
            <w:tcW w:w="8360" w:type="dxa"/>
            <w:noWrap/>
            <w:hideMark/>
          </w:tcPr>
          <w:p w14:paraId="605F7086" w14:textId="77777777" w:rsidR="00627E54" w:rsidRPr="00627E54" w:rsidRDefault="00627E54">
            <w:r w:rsidRPr="00627E54">
              <w:t>DE "Organizational Change" </w:t>
            </w:r>
          </w:p>
        </w:tc>
      </w:tr>
      <w:tr w:rsidR="00627E54" w:rsidRPr="00627E54" w14:paraId="5C91011E" w14:textId="77777777" w:rsidTr="00627E54">
        <w:trPr>
          <w:trHeight w:val="290"/>
        </w:trPr>
        <w:tc>
          <w:tcPr>
            <w:tcW w:w="1040" w:type="dxa"/>
            <w:noWrap/>
            <w:hideMark/>
          </w:tcPr>
          <w:p w14:paraId="0CF8643D" w14:textId="77777777" w:rsidR="00627E54" w:rsidRPr="00627E54" w:rsidRDefault="00627E54">
            <w:r w:rsidRPr="00627E54">
              <w:t>S48</w:t>
            </w:r>
          </w:p>
        </w:tc>
        <w:tc>
          <w:tcPr>
            <w:tcW w:w="8360" w:type="dxa"/>
            <w:noWrap/>
            <w:hideMark/>
          </w:tcPr>
          <w:p w14:paraId="302A29C4" w14:textId="77777777" w:rsidR="00627E54" w:rsidRPr="00627E54" w:rsidRDefault="00627E54">
            <w:r w:rsidRPr="00627E54">
              <w:t>DE "Change Strategies" </w:t>
            </w:r>
          </w:p>
        </w:tc>
      </w:tr>
      <w:tr w:rsidR="00627E54" w:rsidRPr="00627E54" w14:paraId="527B7B8C" w14:textId="77777777" w:rsidTr="00627E54">
        <w:trPr>
          <w:trHeight w:val="290"/>
        </w:trPr>
        <w:tc>
          <w:tcPr>
            <w:tcW w:w="1040" w:type="dxa"/>
            <w:noWrap/>
            <w:hideMark/>
          </w:tcPr>
          <w:p w14:paraId="41E4CF97" w14:textId="77777777" w:rsidR="00627E54" w:rsidRPr="00627E54" w:rsidRDefault="00627E54">
            <w:r w:rsidRPr="00627E54">
              <w:t>S49</w:t>
            </w:r>
          </w:p>
        </w:tc>
        <w:tc>
          <w:tcPr>
            <w:tcW w:w="8360" w:type="dxa"/>
            <w:noWrap/>
            <w:hideMark/>
          </w:tcPr>
          <w:p w14:paraId="01FC98B8" w14:textId="77777777" w:rsidR="00627E54" w:rsidRPr="00627E54" w:rsidRDefault="00627E54">
            <w:r w:rsidRPr="00627E54">
              <w:t>DE "Innovation" </w:t>
            </w:r>
          </w:p>
        </w:tc>
      </w:tr>
      <w:tr w:rsidR="00627E54" w:rsidRPr="00627E54" w14:paraId="6C47A3FE" w14:textId="77777777" w:rsidTr="00627E54">
        <w:trPr>
          <w:trHeight w:val="290"/>
        </w:trPr>
        <w:tc>
          <w:tcPr>
            <w:tcW w:w="1040" w:type="dxa"/>
            <w:noWrap/>
            <w:hideMark/>
          </w:tcPr>
          <w:p w14:paraId="663F863F" w14:textId="77777777" w:rsidR="00627E54" w:rsidRPr="00627E54" w:rsidRDefault="00627E54">
            <w:r w:rsidRPr="00627E54">
              <w:t>S50</w:t>
            </w:r>
          </w:p>
        </w:tc>
        <w:tc>
          <w:tcPr>
            <w:tcW w:w="8360" w:type="dxa"/>
            <w:noWrap/>
            <w:hideMark/>
          </w:tcPr>
          <w:p w14:paraId="2E0E0E4E" w14:textId="77777777" w:rsidR="00627E54" w:rsidRPr="00627E54" w:rsidRDefault="00627E54">
            <w:r w:rsidRPr="00627E54">
              <w:t>DE "Patient Reported Outcome Measures" </w:t>
            </w:r>
          </w:p>
        </w:tc>
      </w:tr>
      <w:tr w:rsidR="00627E54" w:rsidRPr="00627E54" w14:paraId="32045EB1" w14:textId="77777777" w:rsidTr="00627E54">
        <w:trPr>
          <w:trHeight w:val="580"/>
        </w:trPr>
        <w:tc>
          <w:tcPr>
            <w:tcW w:w="1040" w:type="dxa"/>
            <w:noWrap/>
            <w:hideMark/>
          </w:tcPr>
          <w:p w14:paraId="136B496D" w14:textId="77777777" w:rsidR="00627E54" w:rsidRPr="00627E54" w:rsidRDefault="00627E54">
            <w:r w:rsidRPr="00627E54">
              <w:t>S51</w:t>
            </w:r>
          </w:p>
        </w:tc>
        <w:tc>
          <w:tcPr>
            <w:tcW w:w="8360" w:type="dxa"/>
            <w:hideMark/>
          </w:tcPr>
          <w:p w14:paraId="15ECA1B5" w14:textId="77777777" w:rsidR="00627E54" w:rsidRPr="00627E54" w:rsidRDefault="00627E54">
            <w:r w:rsidRPr="00627E54">
              <w:t>S31 OR S32 OR S33 OR S34 OR S35 OR S36 OR S37 OR S38 OR S39 OR S40 OR S41 OR S42 OR S43 OR S44 OR S45 OR S46 OR S47 OR S48 OR S49 OR S50 </w:t>
            </w:r>
          </w:p>
        </w:tc>
      </w:tr>
      <w:tr w:rsidR="00627E54" w:rsidRPr="00627E54" w14:paraId="101A5C0A" w14:textId="77777777" w:rsidTr="00627E54">
        <w:trPr>
          <w:trHeight w:val="290"/>
        </w:trPr>
        <w:tc>
          <w:tcPr>
            <w:tcW w:w="1040" w:type="dxa"/>
            <w:noWrap/>
            <w:hideMark/>
          </w:tcPr>
          <w:p w14:paraId="6CB18025" w14:textId="77777777" w:rsidR="00627E54" w:rsidRPr="00627E54" w:rsidRDefault="00627E54">
            <w:r w:rsidRPr="00627E54">
              <w:t>S52</w:t>
            </w:r>
          </w:p>
        </w:tc>
        <w:tc>
          <w:tcPr>
            <w:tcW w:w="8360" w:type="dxa"/>
            <w:noWrap/>
            <w:hideMark/>
          </w:tcPr>
          <w:p w14:paraId="708DEF18" w14:textId="77777777" w:rsidR="00627E54" w:rsidRPr="00627E54" w:rsidRDefault="00627E54">
            <w:r w:rsidRPr="00627E54">
              <w:t>S6 AND S30 AND S51 </w:t>
            </w:r>
          </w:p>
        </w:tc>
      </w:tr>
      <w:tr w:rsidR="00627E54" w:rsidRPr="00627E54" w14:paraId="0199B61E" w14:textId="77777777" w:rsidTr="00627E54">
        <w:trPr>
          <w:trHeight w:val="290"/>
        </w:trPr>
        <w:tc>
          <w:tcPr>
            <w:tcW w:w="1040" w:type="dxa"/>
            <w:noWrap/>
            <w:hideMark/>
          </w:tcPr>
          <w:p w14:paraId="5E49A9E6" w14:textId="77777777" w:rsidR="00627E54" w:rsidRPr="00627E54" w:rsidRDefault="00627E54">
            <w:r w:rsidRPr="00627E54">
              <w:t>S53</w:t>
            </w:r>
          </w:p>
        </w:tc>
        <w:tc>
          <w:tcPr>
            <w:tcW w:w="8360" w:type="dxa"/>
            <w:noWrap/>
            <w:hideMark/>
          </w:tcPr>
          <w:p w14:paraId="4B07B438" w14:textId="77777777" w:rsidR="00627E54" w:rsidRPr="00627E54" w:rsidRDefault="00627E54">
            <w:r w:rsidRPr="00627E54">
              <w:t>LA English </w:t>
            </w:r>
          </w:p>
        </w:tc>
      </w:tr>
      <w:tr w:rsidR="00627E54" w:rsidRPr="00627E54" w14:paraId="32EA7FF4" w14:textId="77777777" w:rsidTr="00627E54">
        <w:trPr>
          <w:trHeight w:val="290"/>
        </w:trPr>
        <w:tc>
          <w:tcPr>
            <w:tcW w:w="1040" w:type="dxa"/>
            <w:noWrap/>
            <w:hideMark/>
          </w:tcPr>
          <w:p w14:paraId="00EC5459" w14:textId="77777777" w:rsidR="00627E54" w:rsidRPr="00627E54" w:rsidRDefault="00627E54">
            <w:r w:rsidRPr="00627E54">
              <w:t>S54</w:t>
            </w:r>
          </w:p>
        </w:tc>
        <w:tc>
          <w:tcPr>
            <w:tcW w:w="8360" w:type="dxa"/>
            <w:noWrap/>
            <w:hideMark/>
          </w:tcPr>
          <w:p w14:paraId="056C9DB3" w14:textId="5CE94794" w:rsidR="00627E54" w:rsidRPr="00627E54" w:rsidRDefault="00627E54">
            <w:r w:rsidRPr="00627E54">
              <w:t>DT 201</w:t>
            </w:r>
            <w:r w:rsidR="0021622D">
              <w:t>3</w:t>
            </w:r>
            <w:r w:rsidRPr="00627E54">
              <w:t>0101-20221231 </w:t>
            </w:r>
          </w:p>
        </w:tc>
      </w:tr>
      <w:tr w:rsidR="00627E54" w:rsidRPr="00627E54" w14:paraId="4B2E43DD" w14:textId="77777777" w:rsidTr="00627E54">
        <w:trPr>
          <w:trHeight w:val="290"/>
        </w:trPr>
        <w:tc>
          <w:tcPr>
            <w:tcW w:w="1040" w:type="dxa"/>
            <w:noWrap/>
            <w:hideMark/>
          </w:tcPr>
          <w:p w14:paraId="693B8D60" w14:textId="77777777" w:rsidR="00627E54" w:rsidRPr="00627E54" w:rsidRDefault="00627E54">
            <w:r w:rsidRPr="00627E54">
              <w:t>S55</w:t>
            </w:r>
          </w:p>
        </w:tc>
        <w:tc>
          <w:tcPr>
            <w:tcW w:w="8360" w:type="dxa"/>
            <w:noWrap/>
            <w:hideMark/>
          </w:tcPr>
          <w:p w14:paraId="2CAB8587" w14:textId="77777777" w:rsidR="00627E54" w:rsidRPr="00627E54" w:rsidRDefault="00627E54">
            <w:r w:rsidRPr="00627E54">
              <w:t>S52 AND S53 AND S54 </w:t>
            </w:r>
          </w:p>
        </w:tc>
      </w:tr>
    </w:tbl>
    <w:p w14:paraId="5D920590" w14:textId="3EF8F78F" w:rsidR="00627E54" w:rsidRDefault="00627E54"/>
    <w:p w14:paraId="703DF30D" w14:textId="77777777" w:rsidR="00627E54" w:rsidRDefault="00627E54">
      <w:r>
        <w:br w:type="page"/>
      </w:r>
    </w:p>
    <w:p w14:paraId="1DCC3AD0" w14:textId="4440633B" w:rsidR="000346B9" w:rsidRDefault="00627E54">
      <w:r>
        <w:lastRenderedPageBreak/>
        <w:t>E</w:t>
      </w:r>
      <w:r w:rsidR="00F1352C">
        <w:t>mbase</w:t>
      </w:r>
      <w:r w:rsidR="001913F4">
        <w:t xml:space="preserve"> (Ovid)</w:t>
      </w:r>
    </w:p>
    <w:tbl>
      <w:tblPr>
        <w:tblStyle w:val="TableGrid"/>
        <w:tblW w:w="0" w:type="auto"/>
        <w:tblLook w:val="04A0" w:firstRow="1" w:lastRow="0" w:firstColumn="1" w:lastColumn="0" w:noHBand="0" w:noVBand="1"/>
      </w:tblPr>
      <w:tblGrid>
        <w:gridCol w:w="1005"/>
        <w:gridCol w:w="8011"/>
      </w:tblGrid>
      <w:tr w:rsidR="00627E54" w:rsidRPr="00627E54" w14:paraId="747849BB" w14:textId="77777777" w:rsidTr="00627E54">
        <w:trPr>
          <w:trHeight w:val="290"/>
        </w:trPr>
        <w:tc>
          <w:tcPr>
            <w:tcW w:w="1040" w:type="dxa"/>
            <w:noWrap/>
            <w:hideMark/>
          </w:tcPr>
          <w:p w14:paraId="51C869CD" w14:textId="01551B44" w:rsidR="00627E54" w:rsidRPr="00627E54" w:rsidRDefault="00627E54">
            <w:r w:rsidRPr="00627E54">
              <w:t>S</w:t>
            </w:r>
            <w:r>
              <w:t>EARCH</w:t>
            </w:r>
            <w:r w:rsidRPr="00627E54">
              <w:t xml:space="preserve"> ID#</w:t>
            </w:r>
          </w:p>
        </w:tc>
        <w:tc>
          <w:tcPr>
            <w:tcW w:w="8360" w:type="dxa"/>
            <w:noWrap/>
            <w:hideMark/>
          </w:tcPr>
          <w:p w14:paraId="108FB751" w14:textId="677FD201" w:rsidR="00627E54" w:rsidRPr="00627E54" w:rsidRDefault="00627E54">
            <w:r>
              <w:t>SEARCH TERMS</w:t>
            </w:r>
          </w:p>
        </w:tc>
      </w:tr>
      <w:tr w:rsidR="00627E54" w:rsidRPr="00627E54" w14:paraId="0A6D06E2" w14:textId="77777777" w:rsidTr="00627E54">
        <w:trPr>
          <w:trHeight w:val="580"/>
        </w:trPr>
        <w:tc>
          <w:tcPr>
            <w:tcW w:w="1040" w:type="dxa"/>
            <w:noWrap/>
            <w:hideMark/>
          </w:tcPr>
          <w:p w14:paraId="45B18AB0" w14:textId="77777777" w:rsidR="00627E54" w:rsidRPr="00627E54" w:rsidRDefault="00627E54">
            <w:r w:rsidRPr="00627E54">
              <w:t>#1</w:t>
            </w:r>
          </w:p>
        </w:tc>
        <w:tc>
          <w:tcPr>
            <w:tcW w:w="8360" w:type="dxa"/>
            <w:hideMark/>
          </w:tcPr>
          <w:p w14:paraId="4722503D" w14:textId="77777777" w:rsidR="00627E54" w:rsidRPr="00627E54" w:rsidRDefault="00627E54">
            <w:r w:rsidRPr="00627E54">
              <w:t xml:space="preserve">((patient OR nurse OR peer OR community OR system OR care OR lay) NEAR/3 </w:t>
            </w:r>
            <w:proofErr w:type="spellStart"/>
            <w:r w:rsidRPr="00627E54">
              <w:t>navigat</w:t>
            </w:r>
            <w:proofErr w:type="spellEnd"/>
            <w:r w:rsidRPr="00627E54">
              <w:t>*):</w:t>
            </w:r>
            <w:proofErr w:type="spellStart"/>
            <w:r w:rsidRPr="00627E54">
              <w:t>ab,ti</w:t>
            </w:r>
            <w:proofErr w:type="spellEnd"/>
          </w:p>
        </w:tc>
      </w:tr>
      <w:tr w:rsidR="00627E54" w:rsidRPr="00627E54" w14:paraId="0DECBE57" w14:textId="77777777" w:rsidTr="00627E54">
        <w:trPr>
          <w:trHeight w:val="290"/>
        </w:trPr>
        <w:tc>
          <w:tcPr>
            <w:tcW w:w="1040" w:type="dxa"/>
            <w:noWrap/>
            <w:hideMark/>
          </w:tcPr>
          <w:p w14:paraId="13ADD3F6" w14:textId="77777777" w:rsidR="00627E54" w:rsidRPr="00627E54" w:rsidRDefault="00627E54">
            <w:r w:rsidRPr="00627E54">
              <w:t>#2</w:t>
            </w:r>
          </w:p>
        </w:tc>
        <w:tc>
          <w:tcPr>
            <w:tcW w:w="8360" w:type="dxa"/>
            <w:noWrap/>
            <w:hideMark/>
          </w:tcPr>
          <w:p w14:paraId="0EA93F44" w14:textId="77777777" w:rsidR="00627E54" w:rsidRPr="00627E54" w:rsidRDefault="00627E54">
            <w:r w:rsidRPr="00627E54">
              <w:t>'</w:t>
            </w:r>
            <w:proofErr w:type="spellStart"/>
            <w:proofErr w:type="gramStart"/>
            <w:r w:rsidRPr="00627E54">
              <w:t>ca?e</w:t>
            </w:r>
            <w:proofErr w:type="spellEnd"/>
            <w:proofErr w:type="gramEnd"/>
            <w:r w:rsidRPr="00627E54">
              <w:t xml:space="preserve"> </w:t>
            </w:r>
            <w:proofErr w:type="spellStart"/>
            <w:r w:rsidRPr="00627E54">
              <w:t>manag</w:t>
            </w:r>
            <w:proofErr w:type="spellEnd"/>
            <w:r w:rsidRPr="00627E54">
              <w:t>*':</w:t>
            </w:r>
            <w:proofErr w:type="spellStart"/>
            <w:r w:rsidRPr="00627E54">
              <w:t>ab,ti</w:t>
            </w:r>
            <w:proofErr w:type="spellEnd"/>
          </w:p>
        </w:tc>
      </w:tr>
      <w:tr w:rsidR="00627E54" w:rsidRPr="00627E54" w14:paraId="65261792" w14:textId="77777777" w:rsidTr="00627E54">
        <w:trPr>
          <w:trHeight w:val="580"/>
        </w:trPr>
        <w:tc>
          <w:tcPr>
            <w:tcW w:w="1040" w:type="dxa"/>
            <w:noWrap/>
            <w:hideMark/>
          </w:tcPr>
          <w:p w14:paraId="4E4ED0A5" w14:textId="77777777" w:rsidR="00627E54" w:rsidRPr="00627E54" w:rsidRDefault="00627E54">
            <w:r w:rsidRPr="00627E54">
              <w:t>#3</w:t>
            </w:r>
          </w:p>
        </w:tc>
        <w:tc>
          <w:tcPr>
            <w:tcW w:w="8360" w:type="dxa"/>
            <w:hideMark/>
          </w:tcPr>
          <w:p w14:paraId="40A716E5" w14:textId="77777777" w:rsidR="00627E54" w:rsidRPr="00627E54" w:rsidRDefault="00627E54">
            <w:r w:rsidRPr="00627E54">
              <w:t>((</w:t>
            </w:r>
            <w:proofErr w:type="spellStart"/>
            <w:r w:rsidRPr="00627E54">
              <w:t>integrat</w:t>
            </w:r>
            <w:proofErr w:type="spellEnd"/>
            <w:r w:rsidRPr="00627E54">
              <w:t xml:space="preserve">* OR </w:t>
            </w:r>
            <w:proofErr w:type="spellStart"/>
            <w:r w:rsidRPr="00627E54">
              <w:t>collaborat</w:t>
            </w:r>
            <w:proofErr w:type="spellEnd"/>
            <w:r w:rsidRPr="00627E54">
              <w:t xml:space="preserve">* OR </w:t>
            </w:r>
            <w:proofErr w:type="spellStart"/>
            <w:r w:rsidRPr="00627E54">
              <w:t>coordinat</w:t>
            </w:r>
            <w:proofErr w:type="spellEnd"/>
            <w:r w:rsidRPr="00627E54">
              <w:t xml:space="preserve">* OR </w:t>
            </w:r>
            <w:proofErr w:type="spellStart"/>
            <w:r w:rsidRPr="00627E54">
              <w:t>multidisciplin</w:t>
            </w:r>
            <w:proofErr w:type="spellEnd"/>
            <w:r w:rsidRPr="00627E54">
              <w:t xml:space="preserve">* OR </w:t>
            </w:r>
            <w:proofErr w:type="spellStart"/>
            <w:r w:rsidRPr="00627E54">
              <w:t>interdisciplin</w:t>
            </w:r>
            <w:proofErr w:type="spellEnd"/>
            <w:r w:rsidRPr="00627E54">
              <w:t>* OR linkage) NEAR/3 (heath* OR care)):</w:t>
            </w:r>
            <w:proofErr w:type="spellStart"/>
            <w:r w:rsidRPr="00627E54">
              <w:t>ab,ti</w:t>
            </w:r>
            <w:proofErr w:type="spellEnd"/>
          </w:p>
        </w:tc>
      </w:tr>
      <w:tr w:rsidR="00627E54" w:rsidRPr="00627E54" w14:paraId="511D4983" w14:textId="77777777" w:rsidTr="00627E54">
        <w:trPr>
          <w:trHeight w:val="290"/>
        </w:trPr>
        <w:tc>
          <w:tcPr>
            <w:tcW w:w="1040" w:type="dxa"/>
            <w:noWrap/>
            <w:hideMark/>
          </w:tcPr>
          <w:p w14:paraId="016327B7" w14:textId="77777777" w:rsidR="00627E54" w:rsidRPr="00627E54" w:rsidRDefault="00627E54">
            <w:r w:rsidRPr="00627E54">
              <w:t>#4</w:t>
            </w:r>
          </w:p>
        </w:tc>
        <w:tc>
          <w:tcPr>
            <w:tcW w:w="8360" w:type="dxa"/>
            <w:noWrap/>
            <w:hideMark/>
          </w:tcPr>
          <w:p w14:paraId="53F74BA1" w14:textId="77777777" w:rsidR="00627E54" w:rsidRPr="00627E54" w:rsidRDefault="00627E54">
            <w:r w:rsidRPr="00627E54">
              <w:t>'</w:t>
            </w:r>
            <w:proofErr w:type="gramStart"/>
            <w:r w:rsidRPr="00627E54">
              <w:t>case</w:t>
            </w:r>
            <w:proofErr w:type="gramEnd"/>
            <w:r w:rsidRPr="00627E54">
              <w:t xml:space="preserve"> management'/de</w:t>
            </w:r>
          </w:p>
        </w:tc>
      </w:tr>
      <w:tr w:rsidR="00627E54" w:rsidRPr="00627E54" w14:paraId="213DEF76" w14:textId="77777777" w:rsidTr="00627E54">
        <w:trPr>
          <w:trHeight w:val="290"/>
        </w:trPr>
        <w:tc>
          <w:tcPr>
            <w:tcW w:w="1040" w:type="dxa"/>
            <w:noWrap/>
            <w:hideMark/>
          </w:tcPr>
          <w:p w14:paraId="6B9A0CB7" w14:textId="77777777" w:rsidR="00627E54" w:rsidRPr="00627E54" w:rsidRDefault="00627E54">
            <w:r w:rsidRPr="00627E54">
              <w:t>#5</w:t>
            </w:r>
          </w:p>
        </w:tc>
        <w:tc>
          <w:tcPr>
            <w:tcW w:w="8360" w:type="dxa"/>
            <w:noWrap/>
            <w:hideMark/>
          </w:tcPr>
          <w:p w14:paraId="0FE6B86D" w14:textId="77777777" w:rsidR="00627E54" w:rsidRPr="00627E54" w:rsidRDefault="00627E54">
            <w:r w:rsidRPr="00627E54">
              <w:t>'</w:t>
            </w:r>
            <w:proofErr w:type="gramStart"/>
            <w:r w:rsidRPr="00627E54">
              <w:t>case</w:t>
            </w:r>
            <w:proofErr w:type="gramEnd"/>
            <w:r w:rsidRPr="00627E54">
              <w:t xml:space="preserve"> manager'/de</w:t>
            </w:r>
          </w:p>
        </w:tc>
      </w:tr>
      <w:tr w:rsidR="00627E54" w:rsidRPr="00627E54" w14:paraId="341E9FE7" w14:textId="77777777" w:rsidTr="00627E54">
        <w:trPr>
          <w:trHeight w:val="290"/>
        </w:trPr>
        <w:tc>
          <w:tcPr>
            <w:tcW w:w="1040" w:type="dxa"/>
            <w:noWrap/>
            <w:hideMark/>
          </w:tcPr>
          <w:p w14:paraId="60184EBE" w14:textId="77777777" w:rsidR="00627E54" w:rsidRPr="00627E54" w:rsidRDefault="00627E54">
            <w:r w:rsidRPr="00627E54">
              <w:t>#6</w:t>
            </w:r>
          </w:p>
        </w:tc>
        <w:tc>
          <w:tcPr>
            <w:tcW w:w="8360" w:type="dxa"/>
            <w:noWrap/>
            <w:hideMark/>
          </w:tcPr>
          <w:p w14:paraId="1F91B6CD" w14:textId="77777777" w:rsidR="00627E54" w:rsidRPr="00627E54" w:rsidRDefault="00627E54">
            <w:r w:rsidRPr="00627E54">
              <w:t>'</w:t>
            </w:r>
            <w:proofErr w:type="gramStart"/>
            <w:r w:rsidRPr="00627E54">
              <w:t>collaborative</w:t>
            </w:r>
            <w:proofErr w:type="gramEnd"/>
            <w:r w:rsidRPr="00627E54">
              <w:t xml:space="preserve"> care team'/de</w:t>
            </w:r>
          </w:p>
        </w:tc>
      </w:tr>
      <w:tr w:rsidR="00627E54" w:rsidRPr="00627E54" w14:paraId="142C90C3" w14:textId="77777777" w:rsidTr="00627E54">
        <w:trPr>
          <w:trHeight w:val="290"/>
        </w:trPr>
        <w:tc>
          <w:tcPr>
            <w:tcW w:w="1040" w:type="dxa"/>
            <w:noWrap/>
            <w:hideMark/>
          </w:tcPr>
          <w:p w14:paraId="15E93B0F" w14:textId="77777777" w:rsidR="00627E54" w:rsidRPr="00627E54" w:rsidRDefault="00627E54">
            <w:r w:rsidRPr="00627E54">
              <w:t>#7</w:t>
            </w:r>
          </w:p>
        </w:tc>
        <w:tc>
          <w:tcPr>
            <w:tcW w:w="8360" w:type="dxa"/>
            <w:noWrap/>
            <w:hideMark/>
          </w:tcPr>
          <w:p w14:paraId="2F8B75A2" w14:textId="77777777" w:rsidR="00627E54" w:rsidRPr="00627E54" w:rsidRDefault="00627E54">
            <w:r w:rsidRPr="00627E54">
              <w:t>'</w:t>
            </w:r>
            <w:proofErr w:type="gramStart"/>
            <w:r w:rsidRPr="00627E54">
              <w:t>patient</w:t>
            </w:r>
            <w:proofErr w:type="gramEnd"/>
            <w:r w:rsidRPr="00627E54">
              <w:t xml:space="preserve"> navigator'/de</w:t>
            </w:r>
          </w:p>
        </w:tc>
      </w:tr>
      <w:tr w:rsidR="00627E54" w:rsidRPr="00627E54" w14:paraId="40E2DE3B" w14:textId="77777777" w:rsidTr="00627E54">
        <w:trPr>
          <w:trHeight w:val="290"/>
        </w:trPr>
        <w:tc>
          <w:tcPr>
            <w:tcW w:w="1040" w:type="dxa"/>
            <w:noWrap/>
            <w:hideMark/>
          </w:tcPr>
          <w:p w14:paraId="0CBA3234" w14:textId="77777777" w:rsidR="00627E54" w:rsidRPr="00627E54" w:rsidRDefault="00627E54">
            <w:r w:rsidRPr="00627E54">
              <w:t>#8</w:t>
            </w:r>
          </w:p>
        </w:tc>
        <w:tc>
          <w:tcPr>
            <w:tcW w:w="8360" w:type="dxa"/>
            <w:noWrap/>
            <w:hideMark/>
          </w:tcPr>
          <w:p w14:paraId="5E24B28E" w14:textId="77777777" w:rsidR="00627E54" w:rsidRPr="00627E54" w:rsidRDefault="00627E54">
            <w:r w:rsidRPr="00627E54">
              <w:t>'</w:t>
            </w:r>
            <w:proofErr w:type="gramStart"/>
            <w:r w:rsidRPr="00627E54">
              <w:t>patient</w:t>
            </w:r>
            <w:proofErr w:type="gramEnd"/>
            <w:r w:rsidRPr="00627E54">
              <w:t xml:space="preserve"> navigator program'/de</w:t>
            </w:r>
          </w:p>
        </w:tc>
      </w:tr>
      <w:tr w:rsidR="00627E54" w:rsidRPr="00627E54" w14:paraId="4C31FF9F" w14:textId="77777777" w:rsidTr="00627E54">
        <w:trPr>
          <w:trHeight w:val="290"/>
        </w:trPr>
        <w:tc>
          <w:tcPr>
            <w:tcW w:w="1040" w:type="dxa"/>
            <w:noWrap/>
            <w:hideMark/>
          </w:tcPr>
          <w:p w14:paraId="5A7465CF" w14:textId="77777777" w:rsidR="00627E54" w:rsidRPr="00627E54" w:rsidRDefault="00627E54">
            <w:r w:rsidRPr="00627E54">
              <w:t>#9</w:t>
            </w:r>
          </w:p>
        </w:tc>
        <w:tc>
          <w:tcPr>
            <w:tcW w:w="8360" w:type="dxa"/>
            <w:noWrap/>
            <w:hideMark/>
          </w:tcPr>
          <w:p w14:paraId="3E729103" w14:textId="77777777" w:rsidR="00627E54" w:rsidRPr="00627E54" w:rsidRDefault="00627E54">
            <w:r w:rsidRPr="00627E54">
              <w:t>'</w:t>
            </w:r>
            <w:proofErr w:type="gramStart"/>
            <w:r w:rsidRPr="00627E54">
              <w:t>care</w:t>
            </w:r>
            <w:proofErr w:type="gramEnd"/>
            <w:r w:rsidRPr="00627E54">
              <w:t xml:space="preserve"> coordination'/de</w:t>
            </w:r>
          </w:p>
        </w:tc>
      </w:tr>
      <w:tr w:rsidR="00627E54" w:rsidRPr="00627E54" w14:paraId="003ADCAA" w14:textId="77777777" w:rsidTr="00627E54">
        <w:trPr>
          <w:trHeight w:val="290"/>
        </w:trPr>
        <w:tc>
          <w:tcPr>
            <w:tcW w:w="1040" w:type="dxa"/>
            <w:noWrap/>
            <w:hideMark/>
          </w:tcPr>
          <w:p w14:paraId="3528674E" w14:textId="77777777" w:rsidR="00627E54" w:rsidRPr="00627E54" w:rsidRDefault="00627E54">
            <w:r w:rsidRPr="00627E54">
              <w:t>#10</w:t>
            </w:r>
          </w:p>
        </w:tc>
        <w:tc>
          <w:tcPr>
            <w:tcW w:w="8360" w:type="dxa"/>
            <w:noWrap/>
            <w:hideMark/>
          </w:tcPr>
          <w:p w14:paraId="6A0FEE6E" w14:textId="77777777" w:rsidR="00627E54" w:rsidRPr="00627E54" w:rsidRDefault="00627E54">
            <w:r w:rsidRPr="00627E54">
              <w:t>'</w:t>
            </w:r>
            <w:proofErr w:type="gramStart"/>
            <w:r w:rsidRPr="00627E54">
              <w:t>care</w:t>
            </w:r>
            <w:proofErr w:type="gramEnd"/>
            <w:r w:rsidRPr="00627E54">
              <w:t xml:space="preserve"> coordinator'/de</w:t>
            </w:r>
          </w:p>
        </w:tc>
      </w:tr>
      <w:tr w:rsidR="00627E54" w:rsidRPr="00627E54" w14:paraId="4294EA9D" w14:textId="77777777" w:rsidTr="00627E54">
        <w:trPr>
          <w:trHeight w:val="290"/>
        </w:trPr>
        <w:tc>
          <w:tcPr>
            <w:tcW w:w="1040" w:type="dxa"/>
            <w:noWrap/>
            <w:hideMark/>
          </w:tcPr>
          <w:p w14:paraId="6D300C0B" w14:textId="77777777" w:rsidR="00627E54" w:rsidRPr="00627E54" w:rsidRDefault="00627E54">
            <w:r w:rsidRPr="00627E54">
              <w:t>#11</w:t>
            </w:r>
          </w:p>
        </w:tc>
        <w:tc>
          <w:tcPr>
            <w:tcW w:w="8360" w:type="dxa"/>
            <w:noWrap/>
            <w:hideMark/>
          </w:tcPr>
          <w:p w14:paraId="674AFB3B" w14:textId="77777777" w:rsidR="00627E54" w:rsidRPr="00627E54" w:rsidRDefault="00627E54">
            <w:r w:rsidRPr="00627E54">
              <w:t>'</w:t>
            </w:r>
            <w:proofErr w:type="gramStart"/>
            <w:r w:rsidRPr="00627E54">
              <w:t>nurse</w:t>
            </w:r>
            <w:proofErr w:type="gramEnd"/>
            <w:r w:rsidRPr="00627E54">
              <w:t xml:space="preserve"> navigator'/de</w:t>
            </w:r>
          </w:p>
        </w:tc>
      </w:tr>
      <w:tr w:rsidR="00627E54" w:rsidRPr="00627E54" w14:paraId="5B2188F3" w14:textId="77777777" w:rsidTr="00627E54">
        <w:trPr>
          <w:trHeight w:val="290"/>
        </w:trPr>
        <w:tc>
          <w:tcPr>
            <w:tcW w:w="1040" w:type="dxa"/>
            <w:noWrap/>
            <w:hideMark/>
          </w:tcPr>
          <w:p w14:paraId="65F95D41" w14:textId="77777777" w:rsidR="00627E54" w:rsidRPr="00627E54" w:rsidRDefault="00627E54">
            <w:r w:rsidRPr="00627E54">
              <w:t>#12</w:t>
            </w:r>
          </w:p>
        </w:tc>
        <w:tc>
          <w:tcPr>
            <w:tcW w:w="8360" w:type="dxa"/>
            <w:noWrap/>
            <w:hideMark/>
          </w:tcPr>
          <w:p w14:paraId="2A7B66BF" w14:textId="77777777" w:rsidR="00627E54" w:rsidRPr="00627E54" w:rsidRDefault="00627E54">
            <w:r w:rsidRPr="00627E54">
              <w:t>'</w:t>
            </w:r>
            <w:proofErr w:type="gramStart"/>
            <w:r w:rsidRPr="00627E54">
              <w:t>lay</w:t>
            </w:r>
            <w:proofErr w:type="gramEnd"/>
            <w:r w:rsidRPr="00627E54">
              <w:t xml:space="preserve"> health worker'/de</w:t>
            </w:r>
          </w:p>
        </w:tc>
      </w:tr>
      <w:tr w:rsidR="00627E54" w:rsidRPr="00627E54" w14:paraId="48236465" w14:textId="77777777" w:rsidTr="00627E54">
        <w:trPr>
          <w:trHeight w:val="290"/>
        </w:trPr>
        <w:tc>
          <w:tcPr>
            <w:tcW w:w="1040" w:type="dxa"/>
            <w:noWrap/>
            <w:hideMark/>
          </w:tcPr>
          <w:p w14:paraId="308FAAC5" w14:textId="77777777" w:rsidR="00627E54" w:rsidRPr="00627E54" w:rsidRDefault="00627E54">
            <w:r w:rsidRPr="00627E54">
              <w:t>#13</w:t>
            </w:r>
          </w:p>
        </w:tc>
        <w:tc>
          <w:tcPr>
            <w:tcW w:w="8360" w:type="dxa"/>
            <w:noWrap/>
            <w:hideMark/>
          </w:tcPr>
          <w:p w14:paraId="12970EE7" w14:textId="77777777" w:rsidR="00627E54" w:rsidRPr="00627E54" w:rsidRDefault="00627E54">
            <w:r w:rsidRPr="00627E54">
              <w:t>'</w:t>
            </w:r>
            <w:proofErr w:type="gramStart"/>
            <w:r w:rsidRPr="00627E54">
              <w:t>care</w:t>
            </w:r>
            <w:proofErr w:type="gramEnd"/>
            <w:r w:rsidRPr="00627E54">
              <w:t xml:space="preserve"> manager'/de</w:t>
            </w:r>
          </w:p>
        </w:tc>
      </w:tr>
      <w:tr w:rsidR="00627E54" w:rsidRPr="00627E54" w14:paraId="57F7A076" w14:textId="77777777" w:rsidTr="00627E54">
        <w:trPr>
          <w:trHeight w:val="290"/>
        </w:trPr>
        <w:tc>
          <w:tcPr>
            <w:tcW w:w="1040" w:type="dxa"/>
            <w:noWrap/>
            <w:hideMark/>
          </w:tcPr>
          <w:p w14:paraId="10CF648A" w14:textId="77777777" w:rsidR="00627E54" w:rsidRPr="00627E54" w:rsidRDefault="00627E54">
            <w:r w:rsidRPr="00627E54">
              <w:t>#14</w:t>
            </w:r>
          </w:p>
        </w:tc>
        <w:tc>
          <w:tcPr>
            <w:tcW w:w="8360" w:type="dxa"/>
            <w:noWrap/>
            <w:hideMark/>
          </w:tcPr>
          <w:p w14:paraId="7F50C08B" w14:textId="77777777" w:rsidR="00627E54" w:rsidRPr="00627E54" w:rsidRDefault="00627E54">
            <w:r w:rsidRPr="00627E54">
              <w:t>'</w:t>
            </w:r>
            <w:proofErr w:type="gramStart"/>
            <w:r w:rsidRPr="00627E54">
              <w:t>integrated</w:t>
            </w:r>
            <w:proofErr w:type="gramEnd"/>
            <w:r w:rsidRPr="00627E54">
              <w:t xml:space="preserve"> care'/de</w:t>
            </w:r>
          </w:p>
        </w:tc>
      </w:tr>
      <w:tr w:rsidR="00627E54" w:rsidRPr="00627E54" w14:paraId="73852AEE" w14:textId="77777777" w:rsidTr="00627E54">
        <w:trPr>
          <w:trHeight w:val="290"/>
        </w:trPr>
        <w:tc>
          <w:tcPr>
            <w:tcW w:w="1040" w:type="dxa"/>
            <w:noWrap/>
            <w:hideMark/>
          </w:tcPr>
          <w:p w14:paraId="51D3B465" w14:textId="77777777" w:rsidR="00627E54" w:rsidRPr="00627E54" w:rsidRDefault="00627E54">
            <w:r w:rsidRPr="00627E54">
              <w:t>#15</w:t>
            </w:r>
          </w:p>
        </w:tc>
        <w:tc>
          <w:tcPr>
            <w:tcW w:w="8360" w:type="dxa"/>
            <w:noWrap/>
            <w:hideMark/>
          </w:tcPr>
          <w:p w14:paraId="41BC6540" w14:textId="77777777" w:rsidR="00627E54" w:rsidRPr="00627E54" w:rsidRDefault="00627E54">
            <w:r w:rsidRPr="00627E54">
              <w:t>'</w:t>
            </w:r>
            <w:proofErr w:type="gramStart"/>
            <w:r w:rsidRPr="00627E54">
              <w:t>integrated</w:t>
            </w:r>
            <w:proofErr w:type="gramEnd"/>
            <w:r w:rsidRPr="00627E54">
              <w:t xml:space="preserve"> care pathway'/de</w:t>
            </w:r>
          </w:p>
        </w:tc>
      </w:tr>
      <w:tr w:rsidR="00627E54" w:rsidRPr="00627E54" w14:paraId="4C8AD5FA" w14:textId="77777777" w:rsidTr="00627E54">
        <w:trPr>
          <w:trHeight w:val="290"/>
        </w:trPr>
        <w:tc>
          <w:tcPr>
            <w:tcW w:w="1040" w:type="dxa"/>
            <w:noWrap/>
            <w:hideMark/>
          </w:tcPr>
          <w:p w14:paraId="56CCCEC4" w14:textId="77777777" w:rsidR="00627E54" w:rsidRPr="00627E54" w:rsidRDefault="00627E54">
            <w:r w:rsidRPr="00627E54">
              <w:t>#16</w:t>
            </w:r>
          </w:p>
        </w:tc>
        <w:tc>
          <w:tcPr>
            <w:tcW w:w="8360" w:type="dxa"/>
            <w:noWrap/>
            <w:hideMark/>
          </w:tcPr>
          <w:p w14:paraId="0A251B09" w14:textId="77777777" w:rsidR="00627E54" w:rsidRPr="00627E54" w:rsidRDefault="00627E54">
            <w:r w:rsidRPr="00627E54">
              <w:t>'</w:t>
            </w:r>
            <w:proofErr w:type="gramStart"/>
            <w:r w:rsidRPr="00627E54">
              <w:t>linkage</w:t>
            </w:r>
            <w:proofErr w:type="gramEnd"/>
            <w:r w:rsidRPr="00627E54">
              <w:t xml:space="preserve"> to care'/de</w:t>
            </w:r>
          </w:p>
        </w:tc>
      </w:tr>
      <w:tr w:rsidR="00627E54" w:rsidRPr="00627E54" w14:paraId="65099EB7" w14:textId="77777777" w:rsidTr="00627E54">
        <w:trPr>
          <w:trHeight w:val="290"/>
        </w:trPr>
        <w:tc>
          <w:tcPr>
            <w:tcW w:w="1040" w:type="dxa"/>
            <w:noWrap/>
            <w:hideMark/>
          </w:tcPr>
          <w:p w14:paraId="053FAA05" w14:textId="77777777" w:rsidR="00627E54" w:rsidRPr="00627E54" w:rsidRDefault="00627E54">
            <w:r w:rsidRPr="00627E54">
              <w:t>#17</w:t>
            </w:r>
          </w:p>
        </w:tc>
        <w:tc>
          <w:tcPr>
            <w:tcW w:w="8360" w:type="dxa"/>
            <w:noWrap/>
            <w:hideMark/>
          </w:tcPr>
          <w:p w14:paraId="766A3F41" w14:textId="77777777" w:rsidR="00627E54" w:rsidRPr="00627E54" w:rsidRDefault="00627E54">
            <w:r w:rsidRPr="00627E54">
              <w:t>'</w:t>
            </w:r>
            <w:proofErr w:type="gramStart"/>
            <w:r w:rsidRPr="00627E54">
              <w:t>patient</w:t>
            </w:r>
            <w:proofErr w:type="gramEnd"/>
            <w:r w:rsidRPr="00627E54">
              <w:t xml:space="preserve"> care planning'/de</w:t>
            </w:r>
          </w:p>
        </w:tc>
      </w:tr>
      <w:tr w:rsidR="00627E54" w:rsidRPr="00627E54" w14:paraId="3F314BE5" w14:textId="77777777" w:rsidTr="00627E54">
        <w:trPr>
          <w:trHeight w:val="580"/>
        </w:trPr>
        <w:tc>
          <w:tcPr>
            <w:tcW w:w="1040" w:type="dxa"/>
            <w:noWrap/>
            <w:hideMark/>
          </w:tcPr>
          <w:p w14:paraId="3D1AC74B" w14:textId="77777777" w:rsidR="00627E54" w:rsidRPr="00627E54" w:rsidRDefault="00627E54">
            <w:r w:rsidRPr="00627E54">
              <w:t>#18</w:t>
            </w:r>
          </w:p>
        </w:tc>
        <w:tc>
          <w:tcPr>
            <w:tcW w:w="8360" w:type="dxa"/>
            <w:hideMark/>
          </w:tcPr>
          <w:p w14:paraId="475C68E7" w14:textId="77777777" w:rsidR="00627E54" w:rsidRPr="00627E54" w:rsidRDefault="00627E54">
            <w:r w:rsidRPr="00627E54">
              <w:t>#1 OR #2 OR #3 OR #4 OR #5 OR #6 OR #7 OR #8 OR #9 OR #10 OR #11 OR #12 OR #13 OR #14 OR #15 OR #16 OR #17</w:t>
            </w:r>
          </w:p>
        </w:tc>
      </w:tr>
      <w:tr w:rsidR="00627E54" w:rsidRPr="00627E54" w14:paraId="4723CB3D" w14:textId="77777777" w:rsidTr="00627E54">
        <w:trPr>
          <w:trHeight w:val="290"/>
        </w:trPr>
        <w:tc>
          <w:tcPr>
            <w:tcW w:w="1040" w:type="dxa"/>
            <w:noWrap/>
            <w:hideMark/>
          </w:tcPr>
          <w:p w14:paraId="61397232" w14:textId="77777777" w:rsidR="00627E54" w:rsidRPr="00627E54" w:rsidRDefault="00627E54">
            <w:r w:rsidRPr="00627E54">
              <w:t>#19</w:t>
            </w:r>
          </w:p>
        </w:tc>
        <w:tc>
          <w:tcPr>
            <w:tcW w:w="8360" w:type="dxa"/>
            <w:noWrap/>
            <w:hideMark/>
          </w:tcPr>
          <w:p w14:paraId="73DED87B" w14:textId="77777777" w:rsidR="00627E54" w:rsidRPr="00627E54" w:rsidRDefault="00627E54">
            <w:r w:rsidRPr="00627E54">
              <w:t>'secondary care</w:t>
            </w:r>
            <w:proofErr w:type="gramStart"/>
            <w:r w:rsidRPr="00627E54">
              <w:t>':</w:t>
            </w:r>
            <w:proofErr w:type="spellStart"/>
            <w:r w:rsidRPr="00627E54">
              <w:t>ab</w:t>
            </w:r>
            <w:proofErr w:type="gramEnd"/>
            <w:r w:rsidRPr="00627E54">
              <w:t>,ti</w:t>
            </w:r>
            <w:proofErr w:type="spellEnd"/>
          </w:p>
        </w:tc>
      </w:tr>
      <w:tr w:rsidR="00627E54" w:rsidRPr="00627E54" w14:paraId="52E84EFE" w14:textId="77777777" w:rsidTr="00627E54">
        <w:trPr>
          <w:trHeight w:val="290"/>
        </w:trPr>
        <w:tc>
          <w:tcPr>
            <w:tcW w:w="1040" w:type="dxa"/>
            <w:noWrap/>
            <w:hideMark/>
          </w:tcPr>
          <w:p w14:paraId="4338B402" w14:textId="77777777" w:rsidR="00627E54" w:rsidRPr="00627E54" w:rsidRDefault="00627E54">
            <w:r w:rsidRPr="00627E54">
              <w:t>#20</w:t>
            </w:r>
          </w:p>
        </w:tc>
        <w:tc>
          <w:tcPr>
            <w:tcW w:w="8360" w:type="dxa"/>
            <w:noWrap/>
            <w:hideMark/>
          </w:tcPr>
          <w:p w14:paraId="715E8A30" w14:textId="77777777" w:rsidR="00627E54" w:rsidRPr="00627E54" w:rsidRDefault="00627E54">
            <w:r w:rsidRPr="00627E54">
              <w:t>'secondary health care</w:t>
            </w:r>
            <w:proofErr w:type="gramStart"/>
            <w:r w:rsidRPr="00627E54">
              <w:t>':</w:t>
            </w:r>
            <w:proofErr w:type="spellStart"/>
            <w:r w:rsidRPr="00627E54">
              <w:t>ab</w:t>
            </w:r>
            <w:proofErr w:type="gramEnd"/>
            <w:r w:rsidRPr="00627E54">
              <w:t>,ti</w:t>
            </w:r>
            <w:proofErr w:type="spellEnd"/>
          </w:p>
        </w:tc>
      </w:tr>
      <w:tr w:rsidR="00627E54" w:rsidRPr="00627E54" w14:paraId="3805FB20" w14:textId="77777777" w:rsidTr="00627E54">
        <w:trPr>
          <w:trHeight w:val="290"/>
        </w:trPr>
        <w:tc>
          <w:tcPr>
            <w:tcW w:w="1040" w:type="dxa"/>
            <w:noWrap/>
            <w:hideMark/>
          </w:tcPr>
          <w:p w14:paraId="352B5458" w14:textId="77777777" w:rsidR="00627E54" w:rsidRPr="00627E54" w:rsidRDefault="00627E54">
            <w:r w:rsidRPr="00627E54">
              <w:t>#21</w:t>
            </w:r>
          </w:p>
        </w:tc>
        <w:tc>
          <w:tcPr>
            <w:tcW w:w="8360" w:type="dxa"/>
            <w:noWrap/>
            <w:hideMark/>
          </w:tcPr>
          <w:p w14:paraId="5A4F874A" w14:textId="77777777" w:rsidR="00627E54" w:rsidRPr="00627E54" w:rsidRDefault="00627E54">
            <w:r w:rsidRPr="00627E54">
              <w:t>'secondary healthcare</w:t>
            </w:r>
            <w:proofErr w:type="gramStart"/>
            <w:r w:rsidRPr="00627E54">
              <w:t>':</w:t>
            </w:r>
            <w:proofErr w:type="spellStart"/>
            <w:r w:rsidRPr="00627E54">
              <w:t>ab</w:t>
            </w:r>
            <w:proofErr w:type="gramEnd"/>
            <w:r w:rsidRPr="00627E54">
              <w:t>,ti</w:t>
            </w:r>
            <w:proofErr w:type="spellEnd"/>
          </w:p>
        </w:tc>
      </w:tr>
      <w:tr w:rsidR="00627E54" w:rsidRPr="00627E54" w14:paraId="260C2C98" w14:textId="77777777" w:rsidTr="00627E54">
        <w:trPr>
          <w:trHeight w:val="290"/>
        </w:trPr>
        <w:tc>
          <w:tcPr>
            <w:tcW w:w="1040" w:type="dxa"/>
            <w:noWrap/>
            <w:hideMark/>
          </w:tcPr>
          <w:p w14:paraId="587FBAEA" w14:textId="77777777" w:rsidR="00627E54" w:rsidRPr="00627E54" w:rsidRDefault="00627E54">
            <w:r w:rsidRPr="00627E54">
              <w:t>#22</w:t>
            </w:r>
          </w:p>
        </w:tc>
        <w:tc>
          <w:tcPr>
            <w:tcW w:w="8360" w:type="dxa"/>
            <w:noWrap/>
            <w:hideMark/>
          </w:tcPr>
          <w:p w14:paraId="37327701" w14:textId="77777777" w:rsidR="00627E54" w:rsidRPr="00627E54" w:rsidRDefault="00627E54">
            <w:r w:rsidRPr="00627E54">
              <w:t>'tertiary care</w:t>
            </w:r>
            <w:proofErr w:type="gramStart"/>
            <w:r w:rsidRPr="00627E54">
              <w:t>':</w:t>
            </w:r>
            <w:proofErr w:type="spellStart"/>
            <w:r w:rsidRPr="00627E54">
              <w:t>ab</w:t>
            </w:r>
            <w:proofErr w:type="gramEnd"/>
            <w:r w:rsidRPr="00627E54">
              <w:t>,ti</w:t>
            </w:r>
            <w:proofErr w:type="spellEnd"/>
          </w:p>
        </w:tc>
      </w:tr>
      <w:tr w:rsidR="00627E54" w:rsidRPr="00627E54" w14:paraId="5B65EC13" w14:textId="77777777" w:rsidTr="00627E54">
        <w:trPr>
          <w:trHeight w:val="290"/>
        </w:trPr>
        <w:tc>
          <w:tcPr>
            <w:tcW w:w="1040" w:type="dxa"/>
            <w:noWrap/>
            <w:hideMark/>
          </w:tcPr>
          <w:p w14:paraId="3C1784C8" w14:textId="77777777" w:rsidR="00627E54" w:rsidRPr="00627E54" w:rsidRDefault="00627E54">
            <w:r w:rsidRPr="00627E54">
              <w:t>#23</w:t>
            </w:r>
          </w:p>
        </w:tc>
        <w:tc>
          <w:tcPr>
            <w:tcW w:w="8360" w:type="dxa"/>
            <w:noWrap/>
            <w:hideMark/>
          </w:tcPr>
          <w:p w14:paraId="6D4DC405" w14:textId="77777777" w:rsidR="00627E54" w:rsidRPr="00627E54" w:rsidRDefault="00627E54">
            <w:r w:rsidRPr="00627E54">
              <w:t>'tertiary health care</w:t>
            </w:r>
            <w:proofErr w:type="gramStart"/>
            <w:r w:rsidRPr="00627E54">
              <w:t>':</w:t>
            </w:r>
            <w:proofErr w:type="spellStart"/>
            <w:r w:rsidRPr="00627E54">
              <w:t>ab</w:t>
            </w:r>
            <w:proofErr w:type="gramEnd"/>
            <w:r w:rsidRPr="00627E54">
              <w:t>,ti</w:t>
            </w:r>
            <w:proofErr w:type="spellEnd"/>
          </w:p>
        </w:tc>
      </w:tr>
      <w:tr w:rsidR="00627E54" w:rsidRPr="00627E54" w14:paraId="329B1C19" w14:textId="77777777" w:rsidTr="00627E54">
        <w:trPr>
          <w:trHeight w:val="290"/>
        </w:trPr>
        <w:tc>
          <w:tcPr>
            <w:tcW w:w="1040" w:type="dxa"/>
            <w:noWrap/>
            <w:hideMark/>
          </w:tcPr>
          <w:p w14:paraId="701E8345" w14:textId="77777777" w:rsidR="00627E54" w:rsidRPr="00627E54" w:rsidRDefault="00627E54">
            <w:r w:rsidRPr="00627E54">
              <w:t>#24</w:t>
            </w:r>
          </w:p>
        </w:tc>
        <w:tc>
          <w:tcPr>
            <w:tcW w:w="8360" w:type="dxa"/>
            <w:noWrap/>
            <w:hideMark/>
          </w:tcPr>
          <w:p w14:paraId="5D9EDD42" w14:textId="77777777" w:rsidR="00627E54" w:rsidRPr="00627E54" w:rsidRDefault="00627E54">
            <w:r w:rsidRPr="00627E54">
              <w:t>'tertiary healthcare</w:t>
            </w:r>
            <w:proofErr w:type="gramStart"/>
            <w:r w:rsidRPr="00627E54">
              <w:t>':</w:t>
            </w:r>
            <w:proofErr w:type="spellStart"/>
            <w:r w:rsidRPr="00627E54">
              <w:t>ab</w:t>
            </w:r>
            <w:proofErr w:type="gramEnd"/>
            <w:r w:rsidRPr="00627E54">
              <w:t>,ti</w:t>
            </w:r>
            <w:proofErr w:type="spellEnd"/>
          </w:p>
        </w:tc>
      </w:tr>
      <w:tr w:rsidR="00627E54" w:rsidRPr="00627E54" w14:paraId="03739F46" w14:textId="77777777" w:rsidTr="00627E54">
        <w:trPr>
          <w:trHeight w:val="290"/>
        </w:trPr>
        <w:tc>
          <w:tcPr>
            <w:tcW w:w="1040" w:type="dxa"/>
            <w:noWrap/>
            <w:hideMark/>
          </w:tcPr>
          <w:p w14:paraId="0391ACE0" w14:textId="77777777" w:rsidR="00627E54" w:rsidRPr="00627E54" w:rsidRDefault="00627E54">
            <w:r w:rsidRPr="00627E54">
              <w:t>#25</w:t>
            </w:r>
          </w:p>
        </w:tc>
        <w:tc>
          <w:tcPr>
            <w:tcW w:w="8360" w:type="dxa"/>
            <w:noWrap/>
            <w:hideMark/>
          </w:tcPr>
          <w:p w14:paraId="06A1ACEC" w14:textId="77777777" w:rsidR="00627E54" w:rsidRPr="00627E54" w:rsidRDefault="00627E54">
            <w:r w:rsidRPr="00627E54">
              <w:t>hospital*:</w:t>
            </w:r>
            <w:proofErr w:type="spellStart"/>
            <w:r w:rsidRPr="00627E54">
              <w:t>ab,ti</w:t>
            </w:r>
            <w:proofErr w:type="spellEnd"/>
          </w:p>
        </w:tc>
      </w:tr>
      <w:tr w:rsidR="00627E54" w:rsidRPr="00627E54" w14:paraId="341AAE86" w14:textId="77777777" w:rsidTr="00627E54">
        <w:trPr>
          <w:trHeight w:val="290"/>
        </w:trPr>
        <w:tc>
          <w:tcPr>
            <w:tcW w:w="1040" w:type="dxa"/>
            <w:noWrap/>
            <w:hideMark/>
          </w:tcPr>
          <w:p w14:paraId="05B1E320" w14:textId="77777777" w:rsidR="00627E54" w:rsidRPr="00627E54" w:rsidRDefault="00627E54">
            <w:r w:rsidRPr="00627E54">
              <w:t>#26</w:t>
            </w:r>
          </w:p>
        </w:tc>
        <w:tc>
          <w:tcPr>
            <w:tcW w:w="8360" w:type="dxa"/>
            <w:noWrap/>
            <w:hideMark/>
          </w:tcPr>
          <w:p w14:paraId="1462F9ED" w14:textId="77777777" w:rsidR="00627E54" w:rsidRPr="00627E54" w:rsidRDefault="00627E54">
            <w:r w:rsidRPr="00627E54">
              <w:t>(emergency NEAR/2 service*):</w:t>
            </w:r>
            <w:proofErr w:type="spellStart"/>
            <w:r w:rsidRPr="00627E54">
              <w:t>ab,ti</w:t>
            </w:r>
            <w:proofErr w:type="spellEnd"/>
          </w:p>
        </w:tc>
      </w:tr>
      <w:tr w:rsidR="00627E54" w:rsidRPr="00627E54" w14:paraId="286E97D2" w14:textId="77777777" w:rsidTr="00627E54">
        <w:trPr>
          <w:trHeight w:val="290"/>
        </w:trPr>
        <w:tc>
          <w:tcPr>
            <w:tcW w:w="1040" w:type="dxa"/>
            <w:noWrap/>
            <w:hideMark/>
          </w:tcPr>
          <w:p w14:paraId="7EA611B5" w14:textId="77777777" w:rsidR="00627E54" w:rsidRPr="00627E54" w:rsidRDefault="00627E54">
            <w:r w:rsidRPr="00627E54">
              <w:t>#27</w:t>
            </w:r>
          </w:p>
        </w:tc>
        <w:tc>
          <w:tcPr>
            <w:tcW w:w="8360" w:type="dxa"/>
            <w:noWrap/>
            <w:hideMark/>
          </w:tcPr>
          <w:p w14:paraId="44025473" w14:textId="77777777" w:rsidR="00627E54" w:rsidRPr="00627E54" w:rsidRDefault="00627E54">
            <w:r w:rsidRPr="00627E54">
              <w:t>'accident and emergency</w:t>
            </w:r>
            <w:proofErr w:type="gramStart"/>
            <w:r w:rsidRPr="00627E54">
              <w:t>':</w:t>
            </w:r>
            <w:proofErr w:type="spellStart"/>
            <w:r w:rsidRPr="00627E54">
              <w:t>ab</w:t>
            </w:r>
            <w:proofErr w:type="gramEnd"/>
            <w:r w:rsidRPr="00627E54">
              <w:t>,ti</w:t>
            </w:r>
            <w:proofErr w:type="spellEnd"/>
          </w:p>
        </w:tc>
      </w:tr>
      <w:tr w:rsidR="00627E54" w:rsidRPr="00627E54" w14:paraId="3E6C26D2" w14:textId="77777777" w:rsidTr="00627E54">
        <w:trPr>
          <w:trHeight w:val="290"/>
        </w:trPr>
        <w:tc>
          <w:tcPr>
            <w:tcW w:w="1040" w:type="dxa"/>
            <w:noWrap/>
            <w:hideMark/>
          </w:tcPr>
          <w:p w14:paraId="35C3172D" w14:textId="77777777" w:rsidR="00627E54" w:rsidRPr="00627E54" w:rsidRDefault="00627E54">
            <w:r w:rsidRPr="00627E54">
              <w:t>#28</w:t>
            </w:r>
          </w:p>
        </w:tc>
        <w:tc>
          <w:tcPr>
            <w:tcW w:w="8360" w:type="dxa"/>
            <w:noWrap/>
            <w:hideMark/>
          </w:tcPr>
          <w:p w14:paraId="185CE28E" w14:textId="77777777" w:rsidR="00627E54" w:rsidRPr="00627E54" w:rsidRDefault="00627E54">
            <w:proofErr w:type="spellStart"/>
            <w:r w:rsidRPr="00627E54">
              <w:t>casualty:ab,ti</w:t>
            </w:r>
            <w:proofErr w:type="spellEnd"/>
          </w:p>
        </w:tc>
      </w:tr>
      <w:tr w:rsidR="00627E54" w:rsidRPr="00627E54" w14:paraId="289464F8" w14:textId="77777777" w:rsidTr="00627E54">
        <w:trPr>
          <w:trHeight w:val="290"/>
        </w:trPr>
        <w:tc>
          <w:tcPr>
            <w:tcW w:w="1040" w:type="dxa"/>
            <w:noWrap/>
            <w:hideMark/>
          </w:tcPr>
          <w:p w14:paraId="561A19D5" w14:textId="77777777" w:rsidR="00627E54" w:rsidRPr="00627E54" w:rsidRDefault="00627E54">
            <w:r w:rsidRPr="00627E54">
              <w:t>#29</w:t>
            </w:r>
          </w:p>
        </w:tc>
        <w:tc>
          <w:tcPr>
            <w:tcW w:w="8360" w:type="dxa"/>
            <w:noWrap/>
            <w:hideMark/>
          </w:tcPr>
          <w:p w14:paraId="425DEE86" w14:textId="77777777" w:rsidR="00627E54" w:rsidRPr="00627E54" w:rsidRDefault="00627E54">
            <w:r w:rsidRPr="00627E54">
              <w:t>(acute NEAR/3 (care OR setting)):</w:t>
            </w:r>
            <w:proofErr w:type="spellStart"/>
            <w:r w:rsidRPr="00627E54">
              <w:t>ab,ti</w:t>
            </w:r>
            <w:proofErr w:type="spellEnd"/>
          </w:p>
        </w:tc>
      </w:tr>
      <w:tr w:rsidR="00627E54" w:rsidRPr="00627E54" w14:paraId="3903FB6A" w14:textId="77777777" w:rsidTr="00627E54">
        <w:trPr>
          <w:trHeight w:val="290"/>
        </w:trPr>
        <w:tc>
          <w:tcPr>
            <w:tcW w:w="1040" w:type="dxa"/>
            <w:noWrap/>
            <w:hideMark/>
          </w:tcPr>
          <w:p w14:paraId="5FF25336" w14:textId="77777777" w:rsidR="00627E54" w:rsidRPr="00627E54" w:rsidRDefault="00627E54">
            <w:r w:rsidRPr="00627E54">
              <w:t>#30</w:t>
            </w:r>
          </w:p>
        </w:tc>
        <w:tc>
          <w:tcPr>
            <w:tcW w:w="8360" w:type="dxa"/>
            <w:noWrap/>
            <w:hideMark/>
          </w:tcPr>
          <w:p w14:paraId="6E6F25A4" w14:textId="77777777" w:rsidR="00627E54" w:rsidRPr="00627E54" w:rsidRDefault="00627E54">
            <w:r w:rsidRPr="00627E54">
              <w:t>'emergency department*</w:t>
            </w:r>
            <w:proofErr w:type="gramStart"/>
            <w:r w:rsidRPr="00627E54">
              <w:t>':</w:t>
            </w:r>
            <w:proofErr w:type="spellStart"/>
            <w:r w:rsidRPr="00627E54">
              <w:t>ab</w:t>
            </w:r>
            <w:proofErr w:type="gramEnd"/>
            <w:r w:rsidRPr="00627E54">
              <w:t>,ti</w:t>
            </w:r>
            <w:proofErr w:type="spellEnd"/>
          </w:p>
        </w:tc>
      </w:tr>
      <w:tr w:rsidR="00627E54" w:rsidRPr="00627E54" w14:paraId="281F3DF2" w14:textId="77777777" w:rsidTr="00627E54">
        <w:trPr>
          <w:trHeight w:val="290"/>
        </w:trPr>
        <w:tc>
          <w:tcPr>
            <w:tcW w:w="1040" w:type="dxa"/>
            <w:noWrap/>
            <w:hideMark/>
          </w:tcPr>
          <w:p w14:paraId="68D0EEA4" w14:textId="77777777" w:rsidR="00627E54" w:rsidRPr="00627E54" w:rsidRDefault="00627E54">
            <w:r w:rsidRPr="00627E54">
              <w:t>#31</w:t>
            </w:r>
          </w:p>
        </w:tc>
        <w:tc>
          <w:tcPr>
            <w:tcW w:w="8360" w:type="dxa"/>
            <w:noWrap/>
            <w:hideMark/>
          </w:tcPr>
          <w:p w14:paraId="32600151" w14:textId="77777777" w:rsidR="00627E54" w:rsidRPr="00627E54" w:rsidRDefault="00627E54">
            <w:r w:rsidRPr="00627E54">
              <w:t>'emergency unit*</w:t>
            </w:r>
            <w:proofErr w:type="gramStart"/>
            <w:r w:rsidRPr="00627E54">
              <w:t>':</w:t>
            </w:r>
            <w:proofErr w:type="spellStart"/>
            <w:r w:rsidRPr="00627E54">
              <w:t>ab</w:t>
            </w:r>
            <w:proofErr w:type="gramEnd"/>
            <w:r w:rsidRPr="00627E54">
              <w:t>,ti</w:t>
            </w:r>
            <w:proofErr w:type="spellEnd"/>
          </w:p>
        </w:tc>
      </w:tr>
      <w:tr w:rsidR="00627E54" w:rsidRPr="00627E54" w14:paraId="54ACB248" w14:textId="77777777" w:rsidTr="00627E54">
        <w:trPr>
          <w:trHeight w:val="290"/>
        </w:trPr>
        <w:tc>
          <w:tcPr>
            <w:tcW w:w="1040" w:type="dxa"/>
            <w:noWrap/>
            <w:hideMark/>
          </w:tcPr>
          <w:p w14:paraId="51982542" w14:textId="77777777" w:rsidR="00627E54" w:rsidRPr="00627E54" w:rsidRDefault="00627E54">
            <w:r w:rsidRPr="00627E54">
              <w:t>#32</w:t>
            </w:r>
          </w:p>
        </w:tc>
        <w:tc>
          <w:tcPr>
            <w:tcW w:w="8360" w:type="dxa"/>
            <w:noWrap/>
            <w:hideMark/>
          </w:tcPr>
          <w:p w14:paraId="54DA4598" w14:textId="77777777" w:rsidR="00627E54" w:rsidRPr="00627E54" w:rsidRDefault="00627E54">
            <w:r w:rsidRPr="00627E54">
              <w:t>'emergency ward*</w:t>
            </w:r>
            <w:proofErr w:type="gramStart"/>
            <w:r w:rsidRPr="00627E54">
              <w:t>':</w:t>
            </w:r>
            <w:proofErr w:type="spellStart"/>
            <w:r w:rsidRPr="00627E54">
              <w:t>ab</w:t>
            </w:r>
            <w:proofErr w:type="gramEnd"/>
            <w:r w:rsidRPr="00627E54">
              <w:t>,ti</w:t>
            </w:r>
            <w:proofErr w:type="spellEnd"/>
          </w:p>
        </w:tc>
      </w:tr>
      <w:tr w:rsidR="00627E54" w:rsidRPr="00627E54" w14:paraId="68EA5E80" w14:textId="77777777" w:rsidTr="00627E54">
        <w:trPr>
          <w:trHeight w:val="290"/>
        </w:trPr>
        <w:tc>
          <w:tcPr>
            <w:tcW w:w="1040" w:type="dxa"/>
            <w:noWrap/>
            <w:hideMark/>
          </w:tcPr>
          <w:p w14:paraId="00405ABD" w14:textId="77777777" w:rsidR="00627E54" w:rsidRPr="00627E54" w:rsidRDefault="00627E54">
            <w:r w:rsidRPr="00627E54">
              <w:t>#33</w:t>
            </w:r>
          </w:p>
        </w:tc>
        <w:tc>
          <w:tcPr>
            <w:tcW w:w="8360" w:type="dxa"/>
            <w:noWrap/>
            <w:hideMark/>
          </w:tcPr>
          <w:p w14:paraId="3FE5AB53" w14:textId="77777777" w:rsidR="00627E54" w:rsidRPr="00627E54" w:rsidRDefault="00627E54">
            <w:r w:rsidRPr="00627E54">
              <w:t>'emergency room*</w:t>
            </w:r>
            <w:proofErr w:type="gramStart"/>
            <w:r w:rsidRPr="00627E54">
              <w:t>':</w:t>
            </w:r>
            <w:proofErr w:type="spellStart"/>
            <w:r w:rsidRPr="00627E54">
              <w:t>ab</w:t>
            </w:r>
            <w:proofErr w:type="gramEnd"/>
            <w:r w:rsidRPr="00627E54">
              <w:t>,ti</w:t>
            </w:r>
            <w:proofErr w:type="spellEnd"/>
          </w:p>
        </w:tc>
      </w:tr>
      <w:tr w:rsidR="00627E54" w:rsidRPr="00627E54" w14:paraId="5D35472F" w14:textId="77777777" w:rsidTr="00627E54">
        <w:trPr>
          <w:trHeight w:val="290"/>
        </w:trPr>
        <w:tc>
          <w:tcPr>
            <w:tcW w:w="1040" w:type="dxa"/>
            <w:noWrap/>
            <w:hideMark/>
          </w:tcPr>
          <w:p w14:paraId="02384A71" w14:textId="77777777" w:rsidR="00627E54" w:rsidRPr="00627E54" w:rsidRDefault="00627E54">
            <w:r w:rsidRPr="00627E54">
              <w:t>#34</w:t>
            </w:r>
          </w:p>
        </w:tc>
        <w:tc>
          <w:tcPr>
            <w:tcW w:w="8360" w:type="dxa"/>
            <w:noWrap/>
            <w:hideMark/>
          </w:tcPr>
          <w:p w14:paraId="448C80C8" w14:textId="77777777" w:rsidR="00627E54" w:rsidRPr="00627E54" w:rsidRDefault="00627E54">
            <w:r w:rsidRPr="00627E54">
              <w:t>ward*:</w:t>
            </w:r>
            <w:proofErr w:type="spellStart"/>
            <w:r w:rsidRPr="00627E54">
              <w:t>ab,ti</w:t>
            </w:r>
            <w:proofErr w:type="spellEnd"/>
          </w:p>
        </w:tc>
      </w:tr>
      <w:tr w:rsidR="00627E54" w:rsidRPr="00627E54" w14:paraId="0FC5BDE6" w14:textId="77777777" w:rsidTr="00627E54">
        <w:trPr>
          <w:trHeight w:val="290"/>
        </w:trPr>
        <w:tc>
          <w:tcPr>
            <w:tcW w:w="1040" w:type="dxa"/>
            <w:noWrap/>
            <w:hideMark/>
          </w:tcPr>
          <w:p w14:paraId="5FF8AE57" w14:textId="77777777" w:rsidR="00627E54" w:rsidRPr="00627E54" w:rsidRDefault="00627E54">
            <w:r w:rsidRPr="00627E54">
              <w:t>#35</w:t>
            </w:r>
          </w:p>
        </w:tc>
        <w:tc>
          <w:tcPr>
            <w:tcW w:w="8360" w:type="dxa"/>
            <w:noWrap/>
            <w:hideMark/>
          </w:tcPr>
          <w:p w14:paraId="62451865" w14:textId="77777777" w:rsidR="00627E54" w:rsidRPr="00627E54" w:rsidRDefault="00627E54">
            <w:r w:rsidRPr="00627E54">
              <w:t>outpatient*:</w:t>
            </w:r>
            <w:proofErr w:type="spellStart"/>
            <w:r w:rsidRPr="00627E54">
              <w:t>ab,ti</w:t>
            </w:r>
            <w:proofErr w:type="spellEnd"/>
          </w:p>
        </w:tc>
      </w:tr>
      <w:tr w:rsidR="00627E54" w:rsidRPr="00627E54" w14:paraId="626F2B9A" w14:textId="77777777" w:rsidTr="00627E54">
        <w:trPr>
          <w:trHeight w:val="290"/>
        </w:trPr>
        <w:tc>
          <w:tcPr>
            <w:tcW w:w="1040" w:type="dxa"/>
            <w:noWrap/>
            <w:hideMark/>
          </w:tcPr>
          <w:p w14:paraId="3012E6EA" w14:textId="77777777" w:rsidR="00627E54" w:rsidRPr="00627E54" w:rsidRDefault="00627E54">
            <w:r w:rsidRPr="00627E54">
              <w:t>#36</w:t>
            </w:r>
          </w:p>
        </w:tc>
        <w:tc>
          <w:tcPr>
            <w:tcW w:w="8360" w:type="dxa"/>
            <w:noWrap/>
            <w:hideMark/>
          </w:tcPr>
          <w:p w14:paraId="603167FD" w14:textId="77777777" w:rsidR="00627E54" w:rsidRPr="00627E54" w:rsidRDefault="00627E54">
            <w:r w:rsidRPr="00627E54">
              <w:t>inpatient*:</w:t>
            </w:r>
            <w:proofErr w:type="spellStart"/>
            <w:r w:rsidRPr="00627E54">
              <w:t>ab,ti</w:t>
            </w:r>
            <w:proofErr w:type="spellEnd"/>
          </w:p>
        </w:tc>
      </w:tr>
      <w:tr w:rsidR="00627E54" w:rsidRPr="00627E54" w14:paraId="1C99FCD6" w14:textId="77777777" w:rsidTr="00627E54">
        <w:trPr>
          <w:trHeight w:val="290"/>
        </w:trPr>
        <w:tc>
          <w:tcPr>
            <w:tcW w:w="1040" w:type="dxa"/>
            <w:noWrap/>
            <w:hideMark/>
          </w:tcPr>
          <w:p w14:paraId="5DE892DA" w14:textId="77777777" w:rsidR="00627E54" w:rsidRPr="00627E54" w:rsidRDefault="00627E54">
            <w:r w:rsidRPr="00627E54">
              <w:t>#37</w:t>
            </w:r>
          </w:p>
        </w:tc>
        <w:tc>
          <w:tcPr>
            <w:tcW w:w="8360" w:type="dxa"/>
            <w:noWrap/>
            <w:hideMark/>
          </w:tcPr>
          <w:p w14:paraId="3E56A237" w14:textId="77777777" w:rsidR="00627E54" w:rsidRPr="00627E54" w:rsidRDefault="00627E54">
            <w:r w:rsidRPr="00627E54">
              <w:t>'hospital'/exp</w:t>
            </w:r>
          </w:p>
        </w:tc>
      </w:tr>
      <w:tr w:rsidR="00627E54" w:rsidRPr="00627E54" w14:paraId="37031282" w14:textId="77777777" w:rsidTr="00627E54">
        <w:trPr>
          <w:trHeight w:val="290"/>
        </w:trPr>
        <w:tc>
          <w:tcPr>
            <w:tcW w:w="1040" w:type="dxa"/>
            <w:noWrap/>
            <w:hideMark/>
          </w:tcPr>
          <w:p w14:paraId="5A8563F3" w14:textId="77777777" w:rsidR="00627E54" w:rsidRPr="00627E54" w:rsidRDefault="00627E54">
            <w:r w:rsidRPr="00627E54">
              <w:t>#38</w:t>
            </w:r>
          </w:p>
        </w:tc>
        <w:tc>
          <w:tcPr>
            <w:tcW w:w="8360" w:type="dxa"/>
            <w:noWrap/>
            <w:hideMark/>
          </w:tcPr>
          <w:p w14:paraId="4A5842AF" w14:textId="77777777" w:rsidR="00627E54" w:rsidRPr="00627E54" w:rsidRDefault="00627E54">
            <w:r w:rsidRPr="00627E54">
              <w:t>'outpatient'/de</w:t>
            </w:r>
          </w:p>
        </w:tc>
      </w:tr>
      <w:tr w:rsidR="00627E54" w:rsidRPr="00627E54" w14:paraId="325A9C76" w14:textId="77777777" w:rsidTr="00627E54">
        <w:trPr>
          <w:trHeight w:val="290"/>
        </w:trPr>
        <w:tc>
          <w:tcPr>
            <w:tcW w:w="1040" w:type="dxa"/>
            <w:noWrap/>
            <w:hideMark/>
          </w:tcPr>
          <w:p w14:paraId="0BE9E464" w14:textId="77777777" w:rsidR="00627E54" w:rsidRPr="00627E54" w:rsidRDefault="00627E54">
            <w:r w:rsidRPr="00627E54">
              <w:t>#39</w:t>
            </w:r>
          </w:p>
        </w:tc>
        <w:tc>
          <w:tcPr>
            <w:tcW w:w="8360" w:type="dxa"/>
            <w:noWrap/>
            <w:hideMark/>
          </w:tcPr>
          <w:p w14:paraId="26EB77AB" w14:textId="77777777" w:rsidR="00627E54" w:rsidRPr="00627E54" w:rsidRDefault="00627E54">
            <w:r w:rsidRPr="00627E54">
              <w:t>'</w:t>
            </w:r>
            <w:proofErr w:type="gramStart"/>
            <w:r w:rsidRPr="00627E54">
              <w:t>outpatient</w:t>
            </w:r>
            <w:proofErr w:type="gramEnd"/>
            <w:r w:rsidRPr="00627E54">
              <w:t xml:space="preserve"> care'/de</w:t>
            </w:r>
          </w:p>
        </w:tc>
      </w:tr>
      <w:tr w:rsidR="00627E54" w:rsidRPr="00627E54" w14:paraId="279A821A" w14:textId="77777777" w:rsidTr="00627E54">
        <w:trPr>
          <w:trHeight w:val="290"/>
        </w:trPr>
        <w:tc>
          <w:tcPr>
            <w:tcW w:w="1040" w:type="dxa"/>
            <w:noWrap/>
            <w:hideMark/>
          </w:tcPr>
          <w:p w14:paraId="59311D54" w14:textId="77777777" w:rsidR="00627E54" w:rsidRPr="00627E54" w:rsidRDefault="00627E54">
            <w:r w:rsidRPr="00627E54">
              <w:t>#40</w:t>
            </w:r>
          </w:p>
        </w:tc>
        <w:tc>
          <w:tcPr>
            <w:tcW w:w="8360" w:type="dxa"/>
            <w:noWrap/>
            <w:hideMark/>
          </w:tcPr>
          <w:p w14:paraId="4C3EFDC6" w14:textId="77777777" w:rsidR="00627E54" w:rsidRPr="00627E54" w:rsidRDefault="00627E54">
            <w:r w:rsidRPr="00627E54">
              <w:t>'</w:t>
            </w:r>
            <w:proofErr w:type="gramStart"/>
            <w:r w:rsidRPr="00627E54">
              <w:t>inpatient</w:t>
            </w:r>
            <w:proofErr w:type="gramEnd"/>
            <w:r w:rsidRPr="00627E54">
              <w:t xml:space="preserve"> care'/de</w:t>
            </w:r>
          </w:p>
        </w:tc>
      </w:tr>
      <w:tr w:rsidR="00627E54" w:rsidRPr="00627E54" w14:paraId="1E0321D7" w14:textId="77777777" w:rsidTr="00627E54">
        <w:trPr>
          <w:trHeight w:val="290"/>
        </w:trPr>
        <w:tc>
          <w:tcPr>
            <w:tcW w:w="1040" w:type="dxa"/>
            <w:noWrap/>
            <w:hideMark/>
          </w:tcPr>
          <w:p w14:paraId="6D7DEBDF" w14:textId="77777777" w:rsidR="00627E54" w:rsidRPr="00627E54" w:rsidRDefault="00627E54">
            <w:r w:rsidRPr="00627E54">
              <w:lastRenderedPageBreak/>
              <w:t>#41</w:t>
            </w:r>
          </w:p>
        </w:tc>
        <w:tc>
          <w:tcPr>
            <w:tcW w:w="8360" w:type="dxa"/>
            <w:noWrap/>
            <w:hideMark/>
          </w:tcPr>
          <w:p w14:paraId="12CEAE58" w14:textId="77777777" w:rsidR="00627E54" w:rsidRPr="00627E54" w:rsidRDefault="00627E54">
            <w:r w:rsidRPr="00627E54">
              <w:t>'</w:t>
            </w:r>
            <w:proofErr w:type="gramStart"/>
            <w:r w:rsidRPr="00627E54">
              <w:t>emergency</w:t>
            </w:r>
            <w:proofErr w:type="gramEnd"/>
            <w:r w:rsidRPr="00627E54">
              <w:t xml:space="preserve"> health service'/exp</w:t>
            </w:r>
          </w:p>
        </w:tc>
      </w:tr>
      <w:tr w:rsidR="00627E54" w:rsidRPr="00627E54" w14:paraId="1A76E19D" w14:textId="77777777" w:rsidTr="00627E54">
        <w:trPr>
          <w:trHeight w:val="290"/>
        </w:trPr>
        <w:tc>
          <w:tcPr>
            <w:tcW w:w="1040" w:type="dxa"/>
            <w:noWrap/>
            <w:hideMark/>
          </w:tcPr>
          <w:p w14:paraId="7935ED99" w14:textId="77777777" w:rsidR="00627E54" w:rsidRPr="00627E54" w:rsidRDefault="00627E54">
            <w:r w:rsidRPr="00627E54">
              <w:t>#42</w:t>
            </w:r>
          </w:p>
        </w:tc>
        <w:tc>
          <w:tcPr>
            <w:tcW w:w="8360" w:type="dxa"/>
            <w:noWrap/>
            <w:hideMark/>
          </w:tcPr>
          <w:p w14:paraId="24E90523" w14:textId="77777777" w:rsidR="00627E54" w:rsidRPr="00627E54" w:rsidRDefault="00627E54">
            <w:r w:rsidRPr="00627E54">
              <w:t>'</w:t>
            </w:r>
            <w:proofErr w:type="gramStart"/>
            <w:r w:rsidRPr="00627E54">
              <w:t>acute</w:t>
            </w:r>
            <w:proofErr w:type="gramEnd"/>
            <w:r w:rsidRPr="00627E54">
              <w:t xml:space="preserve"> care hospital'/de</w:t>
            </w:r>
          </w:p>
        </w:tc>
      </w:tr>
      <w:tr w:rsidR="00627E54" w:rsidRPr="00627E54" w14:paraId="0B6785E2" w14:textId="77777777" w:rsidTr="00627E54">
        <w:trPr>
          <w:trHeight w:val="290"/>
        </w:trPr>
        <w:tc>
          <w:tcPr>
            <w:tcW w:w="1040" w:type="dxa"/>
            <w:noWrap/>
            <w:hideMark/>
          </w:tcPr>
          <w:p w14:paraId="5DBA0BF7" w14:textId="77777777" w:rsidR="00627E54" w:rsidRPr="00627E54" w:rsidRDefault="00627E54">
            <w:r w:rsidRPr="00627E54">
              <w:t>#43</w:t>
            </w:r>
          </w:p>
        </w:tc>
        <w:tc>
          <w:tcPr>
            <w:tcW w:w="8360" w:type="dxa"/>
            <w:noWrap/>
            <w:hideMark/>
          </w:tcPr>
          <w:p w14:paraId="4569EAF5" w14:textId="77777777" w:rsidR="00627E54" w:rsidRPr="00627E54" w:rsidRDefault="00627E54">
            <w:r w:rsidRPr="00627E54">
              <w:t>'</w:t>
            </w:r>
            <w:proofErr w:type="gramStart"/>
            <w:r w:rsidRPr="00627E54">
              <w:t>tertiary</w:t>
            </w:r>
            <w:proofErr w:type="gramEnd"/>
            <w:r w:rsidRPr="00627E54">
              <w:t xml:space="preserve"> health care'/exp</w:t>
            </w:r>
          </w:p>
        </w:tc>
      </w:tr>
      <w:tr w:rsidR="00627E54" w:rsidRPr="00627E54" w14:paraId="6761A6BD" w14:textId="77777777" w:rsidTr="00627E54">
        <w:trPr>
          <w:trHeight w:val="290"/>
        </w:trPr>
        <w:tc>
          <w:tcPr>
            <w:tcW w:w="1040" w:type="dxa"/>
            <w:noWrap/>
            <w:hideMark/>
          </w:tcPr>
          <w:p w14:paraId="1D87F084" w14:textId="77777777" w:rsidR="00627E54" w:rsidRPr="00627E54" w:rsidRDefault="00627E54">
            <w:r w:rsidRPr="00627E54">
              <w:t>#44</w:t>
            </w:r>
          </w:p>
        </w:tc>
        <w:tc>
          <w:tcPr>
            <w:tcW w:w="8360" w:type="dxa"/>
            <w:noWrap/>
            <w:hideMark/>
          </w:tcPr>
          <w:p w14:paraId="0322C163" w14:textId="77777777" w:rsidR="00627E54" w:rsidRPr="00627E54" w:rsidRDefault="00627E54">
            <w:r w:rsidRPr="00627E54">
              <w:t>'</w:t>
            </w:r>
            <w:proofErr w:type="gramStart"/>
            <w:r w:rsidRPr="00627E54">
              <w:t>secondary</w:t>
            </w:r>
            <w:proofErr w:type="gramEnd"/>
            <w:r w:rsidRPr="00627E54">
              <w:t xml:space="preserve"> health care'/exp</w:t>
            </w:r>
          </w:p>
        </w:tc>
      </w:tr>
      <w:tr w:rsidR="00627E54" w:rsidRPr="00627E54" w14:paraId="30E47CEB" w14:textId="77777777" w:rsidTr="00627E54">
        <w:trPr>
          <w:trHeight w:val="870"/>
        </w:trPr>
        <w:tc>
          <w:tcPr>
            <w:tcW w:w="1040" w:type="dxa"/>
            <w:noWrap/>
            <w:hideMark/>
          </w:tcPr>
          <w:p w14:paraId="28468E36" w14:textId="77777777" w:rsidR="00627E54" w:rsidRPr="00627E54" w:rsidRDefault="00627E54">
            <w:r w:rsidRPr="00627E54">
              <w:t>#45</w:t>
            </w:r>
          </w:p>
        </w:tc>
        <w:tc>
          <w:tcPr>
            <w:tcW w:w="8360" w:type="dxa"/>
            <w:hideMark/>
          </w:tcPr>
          <w:p w14:paraId="35CA672A" w14:textId="77777777" w:rsidR="00627E54" w:rsidRPr="00627E54" w:rsidRDefault="00627E54">
            <w:r w:rsidRPr="00627E54">
              <w:t>#19 OR #20 OR #21 OR #22 OR #23 OR #24 OR #25 OR #26 OR #27 OR #28 OR #29 OR #30 OR #31 OR #32 OR #33 OR #34 OR #35 OR #36 OR #37 OR #38 OR #39 OR #40 OR #41 OR #42 OR #43 OR #44</w:t>
            </w:r>
          </w:p>
        </w:tc>
      </w:tr>
      <w:tr w:rsidR="00627E54" w:rsidRPr="00627E54" w14:paraId="7F82602D" w14:textId="77777777" w:rsidTr="00627E54">
        <w:trPr>
          <w:trHeight w:val="290"/>
        </w:trPr>
        <w:tc>
          <w:tcPr>
            <w:tcW w:w="1040" w:type="dxa"/>
            <w:noWrap/>
            <w:hideMark/>
          </w:tcPr>
          <w:p w14:paraId="489901DC" w14:textId="77777777" w:rsidR="00627E54" w:rsidRPr="00627E54" w:rsidRDefault="00627E54">
            <w:r w:rsidRPr="00627E54">
              <w:t>#46</w:t>
            </w:r>
          </w:p>
        </w:tc>
        <w:tc>
          <w:tcPr>
            <w:tcW w:w="8360" w:type="dxa"/>
            <w:noWrap/>
            <w:hideMark/>
          </w:tcPr>
          <w:p w14:paraId="30E9417F" w14:textId="77777777" w:rsidR="00627E54" w:rsidRPr="00627E54" w:rsidRDefault="00627E54">
            <w:r w:rsidRPr="00627E54">
              <w:t>'knowledge trans*</w:t>
            </w:r>
            <w:proofErr w:type="gramStart"/>
            <w:r w:rsidRPr="00627E54">
              <w:t>':</w:t>
            </w:r>
            <w:proofErr w:type="spellStart"/>
            <w:r w:rsidRPr="00627E54">
              <w:t>ab</w:t>
            </w:r>
            <w:proofErr w:type="gramEnd"/>
            <w:r w:rsidRPr="00627E54">
              <w:t>,ti</w:t>
            </w:r>
            <w:proofErr w:type="spellEnd"/>
          </w:p>
        </w:tc>
      </w:tr>
      <w:tr w:rsidR="00627E54" w:rsidRPr="00627E54" w14:paraId="5B792304" w14:textId="77777777" w:rsidTr="00627E54">
        <w:trPr>
          <w:trHeight w:val="290"/>
        </w:trPr>
        <w:tc>
          <w:tcPr>
            <w:tcW w:w="1040" w:type="dxa"/>
            <w:noWrap/>
            <w:hideMark/>
          </w:tcPr>
          <w:p w14:paraId="47B0A3A5" w14:textId="77777777" w:rsidR="00627E54" w:rsidRPr="00627E54" w:rsidRDefault="00627E54">
            <w:r w:rsidRPr="00627E54">
              <w:t>#47</w:t>
            </w:r>
          </w:p>
        </w:tc>
        <w:tc>
          <w:tcPr>
            <w:tcW w:w="8360" w:type="dxa"/>
            <w:noWrap/>
            <w:hideMark/>
          </w:tcPr>
          <w:p w14:paraId="5E82D02C" w14:textId="77777777" w:rsidR="00627E54" w:rsidRPr="00627E54" w:rsidRDefault="00627E54">
            <w:r w:rsidRPr="00627E54">
              <w:t>'implementation science</w:t>
            </w:r>
            <w:proofErr w:type="gramStart"/>
            <w:r w:rsidRPr="00627E54">
              <w:t>':</w:t>
            </w:r>
            <w:proofErr w:type="spellStart"/>
            <w:r w:rsidRPr="00627E54">
              <w:t>ab</w:t>
            </w:r>
            <w:proofErr w:type="gramEnd"/>
            <w:r w:rsidRPr="00627E54">
              <w:t>,ti</w:t>
            </w:r>
            <w:proofErr w:type="spellEnd"/>
          </w:p>
        </w:tc>
      </w:tr>
      <w:tr w:rsidR="00627E54" w:rsidRPr="00627E54" w14:paraId="42EEE68C" w14:textId="77777777" w:rsidTr="00627E54">
        <w:trPr>
          <w:trHeight w:val="290"/>
        </w:trPr>
        <w:tc>
          <w:tcPr>
            <w:tcW w:w="1040" w:type="dxa"/>
            <w:noWrap/>
            <w:hideMark/>
          </w:tcPr>
          <w:p w14:paraId="51413408" w14:textId="77777777" w:rsidR="00627E54" w:rsidRPr="00627E54" w:rsidRDefault="00627E54">
            <w:r w:rsidRPr="00627E54">
              <w:t>#48</w:t>
            </w:r>
          </w:p>
        </w:tc>
        <w:tc>
          <w:tcPr>
            <w:tcW w:w="8360" w:type="dxa"/>
            <w:noWrap/>
            <w:hideMark/>
          </w:tcPr>
          <w:p w14:paraId="4D76001B" w14:textId="77777777" w:rsidR="00627E54" w:rsidRPr="00627E54" w:rsidRDefault="00627E54">
            <w:r w:rsidRPr="00627E54">
              <w:t>(implement* NEAR/2 (</w:t>
            </w:r>
            <w:proofErr w:type="spellStart"/>
            <w:r w:rsidRPr="00627E54">
              <w:t>evaluat</w:t>
            </w:r>
            <w:proofErr w:type="spellEnd"/>
            <w:r w:rsidRPr="00627E54">
              <w:t>* OR analysis OR outcome* OR process)):</w:t>
            </w:r>
            <w:proofErr w:type="spellStart"/>
            <w:r w:rsidRPr="00627E54">
              <w:t>ab,ti</w:t>
            </w:r>
            <w:proofErr w:type="spellEnd"/>
          </w:p>
        </w:tc>
      </w:tr>
      <w:tr w:rsidR="00627E54" w:rsidRPr="00627E54" w14:paraId="7FA72A46" w14:textId="77777777" w:rsidTr="00627E54">
        <w:trPr>
          <w:trHeight w:val="290"/>
        </w:trPr>
        <w:tc>
          <w:tcPr>
            <w:tcW w:w="1040" w:type="dxa"/>
            <w:noWrap/>
            <w:hideMark/>
          </w:tcPr>
          <w:p w14:paraId="620F616C" w14:textId="77777777" w:rsidR="00627E54" w:rsidRPr="00627E54" w:rsidRDefault="00627E54">
            <w:r w:rsidRPr="00627E54">
              <w:t>#49</w:t>
            </w:r>
          </w:p>
        </w:tc>
        <w:tc>
          <w:tcPr>
            <w:tcW w:w="8360" w:type="dxa"/>
            <w:noWrap/>
            <w:hideMark/>
          </w:tcPr>
          <w:p w14:paraId="031960E7" w14:textId="77777777" w:rsidR="00627E54" w:rsidRPr="00627E54" w:rsidRDefault="00627E54">
            <w:r w:rsidRPr="00627E54">
              <w:t>'program implement*</w:t>
            </w:r>
            <w:proofErr w:type="gramStart"/>
            <w:r w:rsidRPr="00627E54">
              <w:t>':</w:t>
            </w:r>
            <w:proofErr w:type="spellStart"/>
            <w:r w:rsidRPr="00627E54">
              <w:t>ab</w:t>
            </w:r>
            <w:proofErr w:type="gramEnd"/>
            <w:r w:rsidRPr="00627E54">
              <w:t>,ti</w:t>
            </w:r>
            <w:proofErr w:type="spellEnd"/>
          </w:p>
        </w:tc>
      </w:tr>
      <w:tr w:rsidR="00627E54" w:rsidRPr="00627E54" w14:paraId="2F67CF9C" w14:textId="77777777" w:rsidTr="00627E54">
        <w:trPr>
          <w:trHeight w:val="290"/>
        </w:trPr>
        <w:tc>
          <w:tcPr>
            <w:tcW w:w="1040" w:type="dxa"/>
            <w:noWrap/>
            <w:hideMark/>
          </w:tcPr>
          <w:p w14:paraId="4B0DADA7" w14:textId="77777777" w:rsidR="00627E54" w:rsidRPr="00627E54" w:rsidRDefault="00627E54">
            <w:r w:rsidRPr="00627E54">
              <w:t>#50</w:t>
            </w:r>
          </w:p>
        </w:tc>
        <w:tc>
          <w:tcPr>
            <w:tcW w:w="8360" w:type="dxa"/>
            <w:noWrap/>
            <w:hideMark/>
          </w:tcPr>
          <w:p w14:paraId="66CBB190" w14:textId="77777777" w:rsidR="00627E54" w:rsidRPr="00627E54" w:rsidRDefault="00627E54">
            <w:r w:rsidRPr="00627E54">
              <w:t>'process evaluation</w:t>
            </w:r>
            <w:proofErr w:type="gramStart"/>
            <w:r w:rsidRPr="00627E54">
              <w:t>':</w:t>
            </w:r>
            <w:proofErr w:type="spellStart"/>
            <w:r w:rsidRPr="00627E54">
              <w:t>ab</w:t>
            </w:r>
            <w:proofErr w:type="gramEnd"/>
            <w:r w:rsidRPr="00627E54">
              <w:t>,ti</w:t>
            </w:r>
            <w:proofErr w:type="spellEnd"/>
          </w:p>
        </w:tc>
      </w:tr>
      <w:tr w:rsidR="00627E54" w:rsidRPr="00627E54" w14:paraId="66F0E2B7" w14:textId="77777777" w:rsidTr="00627E54">
        <w:trPr>
          <w:trHeight w:val="290"/>
        </w:trPr>
        <w:tc>
          <w:tcPr>
            <w:tcW w:w="1040" w:type="dxa"/>
            <w:noWrap/>
            <w:hideMark/>
          </w:tcPr>
          <w:p w14:paraId="3C945589" w14:textId="77777777" w:rsidR="00627E54" w:rsidRPr="00627E54" w:rsidRDefault="00627E54">
            <w:r w:rsidRPr="00627E54">
              <w:t>#51</w:t>
            </w:r>
          </w:p>
        </w:tc>
        <w:tc>
          <w:tcPr>
            <w:tcW w:w="8360" w:type="dxa"/>
            <w:noWrap/>
            <w:hideMark/>
          </w:tcPr>
          <w:p w14:paraId="21A235A6" w14:textId="77777777" w:rsidR="00627E54" w:rsidRPr="00627E54" w:rsidRDefault="00627E54">
            <w:r w:rsidRPr="00627E54">
              <w:t>'program development</w:t>
            </w:r>
            <w:proofErr w:type="gramStart"/>
            <w:r w:rsidRPr="00627E54">
              <w:t>':</w:t>
            </w:r>
            <w:proofErr w:type="spellStart"/>
            <w:r w:rsidRPr="00627E54">
              <w:t>ab</w:t>
            </w:r>
            <w:proofErr w:type="gramEnd"/>
            <w:r w:rsidRPr="00627E54">
              <w:t>,ti</w:t>
            </w:r>
            <w:proofErr w:type="spellEnd"/>
          </w:p>
        </w:tc>
      </w:tr>
      <w:tr w:rsidR="00627E54" w:rsidRPr="00627E54" w14:paraId="2567E939" w14:textId="77777777" w:rsidTr="00627E54">
        <w:trPr>
          <w:trHeight w:val="290"/>
        </w:trPr>
        <w:tc>
          <w:tcPr>
            <w:tcW w:w="1040" w:type="dxa"/>
            <w:noWrap/>
            <w:hideMark/>
          </w:tcPr>
          <w:p w14:paraId="42367646" w14:textId="77777777" w:rsidR="00627E54" w:rsidRPr="00627E54" w:rsidRDefault="00627E54">
            <w:r w:rsidRPr="00627E54">
              <w:t>#52</w:t>
            </w:r>
          </w:p>
        </w:tc>
        <w:tc>
          <w:tcPr>
            <w:tcW w:w="8360" w:type="dxa"/>
            <w:noWrap/>
            <w:hideMark/>
          </w:tcPr>
          <w:p w14:paraId="3E643592" w14:textId="77777777" w:rsidR="00627E54" w:rsidRPr="00627E54" w:rsidRDefault="00627E54">
            <w:r w:rsidRPr="00627E54">
              <w:t>'program structure*</w:t>
            </w:r>
            <w:proofErr w:type="gramStart"/>
            <w:r w:rsidRPr="00627E54">
              <w:t>':</w:t>
            </w:r>
            <w:proofErr w:type="spellStart"/>
            <w:r w:rsidRPr="00627E54">
              <w:t>ab</w:t>
            </w:r>
            <w:proofErr w:type="gramEnd"/>
            <w:r w:rsidRPr="00627E54">
              <w:t>,ti</w:t>
            </w:r>
            <w:proofErr w:type="spellEnd"/>
          </w:p>
        </w:tc>
      </w:tr>
      <w:tr w:rsidR="00627E54" w:rsidRPr="00627E54" w14:paraId="3F35EC82" w14:textId="77777777" w:rsidTr="00627E54">
        <w:trPr>
          <w:trHeight w:val="290"/>
        </w:trPr>
        <w:tc>
          <w:tcPr>
            <w:tcW w:w="1040" w:type="dxa"/>
            <w:noWrap/>
            <w:hideMark/>
          </w:tcPr>
          <w:p w14:paraId="1E6AF89D" w14:textId="77777777" w:rsidR="00627E54" w:rsidRPr="00627E54" w:rsidRDefault="00627E54">
            <w:r w:rsidRPr="00627E54">
              <w:t>#53</w:t>
            </w:r>
          </w:p>
        </w:tc>
        <w:tc>
          <w:tcPr>
            <w:tcW w:w="8360" w:type="dxa"/>
            <w:noWrap/>
            <w:hideMark/>
          </w:tcPr>
          <w:p w14:paraId="08D06EC3" w14:textId="77777777" w:rsidR="00627E54" w:rsidRPr="00627E54" w:rsidRDefault="00627E54">
            <w:r w:rsidRPr="00627E54">
              <w:t>'health services research</w:t>
            </w:r>
            <w:proofErr w:type="gramStart"/>
            <w:r w:rsidRPr="00627E54">
              <w:t>':</w:t>
            </w:r>
            <w:proofErr w:type="spellStart"/>
            <w:r w:rsidRPr="00627E54">
              <w:t>ab</w:t>
            </w:r>
            <w:proofErr w:type="gramEnd"/>
            <w:r w:rsidRPr="00627E54">
              <w:t>,ti</w:t>
            </w:r>
            <w:proofErr w:type="spellEnd"/>
          </w:p>
        </w:tc>
      </w:tr>
      <w:tr w:rsidR="00627E54" w:rsidRPr="00627E54" w14:paraId="40578AC2" w14:textId="77777777" w:rsidTr="00627E54">
        <w:trPr>
          <w:trHeight w:val="870"/>
        </w:trPr>
        <w:tc>
          <w:tcPr>
            <w:tcW w:w="1040" w:type="dxa"/>
            <w:noWrap/>
            <w:hideMark/>
          </w:tcPr>
          <w:p w14:paraId="12BEFD83" w14:textId="77777777" w:rsidR="00627E54" w:rsidRPr="00627E54" w:rsidRDefault="00627E54">
            <w:r w:rsidRPr="00627E54">
              <w:t>#54</w:t>
            </w:r>
          </w:p>
        </w:tc>
        <w:tc>
          <w:tcPr>
            <w:tcW w:w="8360" w:type="dxa"/>
            <w:hideMark/>
          </w:tcPr>
          <w:p w14:paraId="44104C9A" w14:textId="77777777" w:rsidR="00627E54" w:rsidRPr="00627E54" w:rsidRDefault="00627E54">
            <w:r w:rsidRPr="00627E54">
              <w:t>((program* OR 'evidence based' OR innovation* OR intervention*) NEAR/3 (</w:t>
            </w:r>
            <w:proofErr w:type="spellStart"/>
            <w:r w:rsidRPr="00627E54">
              <w:t>integrat</w:t>
            </w:r>
            <w:proofErr w:type="spellEnd"/>
            <w:r w:rsidRPr="00627E54">
              <w:t xml:space="preserve">* OR adopt* OR </w:t>
            </w:r>
            <w:proofErr w:type="spellStart"/>
            <w:r w:rsidRPr="00627E54">
              <w:t>routin</w:t>
            </w:r>
            <w:proofErr w:type="spellEnd"/>
            <w:r w:rsidRPr="00627E54">
              <w:t xml:space="preserve">* OR embed* OR sustain* OR fidelity OR uptake OR maintain* OR </w:t>
            </w:r>
            <w:proofErr w:type="spellStart"/>
            <w:r w:rsidRPr="00627E54">
              <w:t>disseminat</w:t>
            </w:r>
            <w:proofErr w:type="spellEnd"/>
            <w:r w:rsidRPr="00627E54">
              <w:t xml:space="preserve">* OR </w:t>
            </w:r>
            <w:proofErr w:type="spellStart"/>
            <w:r w:rsidRPr="00627E54">
              <w:t>diffus</w:t>
            </w:r>
            <w:proofErr w:type="spellEnd"/>
            <w:r w:rsidRPr="00627E54">
              <w:t xml:space="preserve">* OR accept* OR adopt* OR </w:t>
            </w:r>
            <w:proofErr w:type="spellStart"/>
            <w:r w:rsidRPr="00627E54">
              <w:t>adher</w:t>
            </w:r>
            <w:proofErr w:type="spellEnd"/>
            <w:r w:rsidRPr="00627E54">
              <w:t>*)):</w:t>
            </w:r>
            <w:proofErr w:type="spellStart"/>
            <w:r w:rsidRPr="00627E54">
              <w:t>ab,ti</w:t>
            </w:r>
            <w:proofErr w:type="spellEnd"/>
          </w:p>
        </w:tc>
      </w:tr>
      <w:tr w:rsidR="00627E54" w:rsidRPr="00627E54" w14:paraId="23130750" w14:textId="77777777" w:rsidTr="00627E54">
        <w:trPr>
          <w:trHeight w:val="290"/>
        </w:trPr>
        <w:tc>
          <w:tcPr>
            <w:tcW w:w="1040" w:type="dxa"/>
            <w:noWrap/>
            <w:hideMark/>
          </w:tcPr>
          <w:p w14:paraId="79731402" w14:textId="77777777" w:rsidR="00627E54" w:rsidRPr="00627E54" w:rsidRDefault="00627E54">
            <w:r w:rsidRPr="00627E54">
              <w:t>#55</w:t>
            </w:r>
          </w:p>
        </w:tc>
        <w:tc>
          <w:tcPr>
            <w:tcW w:w="8360" w:type="dxa"/>
            <w:noWrap/>
            <w:hideMark/>
          </w:tcPr>
          <w:p w14:paraId="4ED38145" w14:textId="77777777" w:rsidR="00627E54" w:rsidRPr="00627E54" w:rsidRDefault="00627E54">
            <w:r w:rsidRPr="00627E54">
              <w:t>'</w:t>
            </w:r>
            <w:proofErr w:type="spellStart"/>
            <w:proofErr w:type="gramStart"/>
            <w:r w:rsidRPr="00627E54">
              <w:t>organi?ational</w:t>
            </w:r>
            <w:proofErr w:type="spellEnd"/>
            <w:proofErr w:type="gramEnd"/>
            <w:r w:rsidRPr="00627E54">
              <w:t xml:space="preserve"> change':</w:t>
            </w:r>
            <w:proofErr w:type="spellStart"/>
            <w:r w:rsidRPr="00627E54">
              <w:t>ab,ti</w:t>
            </w:r>
            <w:proofErr w:type="spellEnd"/>
          </w:p>
        </w:tc>
      </w:tr>
      <w:tr w:rsidR="00627E54" w:rsidRPr="00627E54" w14:paraId="1C662F4A" w14:textId="77777777" w:rsidTr="00627E54">
        <w:trPr>
          <w:trHeight w:val="290"/>
        </w:trPr>
        <w:tc>
          <w:tcPr>
            <w:tcW w:w="1040" w:type="dxa"/>
            <w:noWrap/>
            <w:hideMark/>
          </w:tcPr>
          <w:p w14:paraId="2C0C5A56" w14:textId="77777777" w:rsidR="00627E54" w:rsidRPr="00627E54" w:rsidRDefault="00627E54">
            <w:r w:rsidRPr="00627E54">
              <w:t>#56</w:t>
            </w:r>
          </w:p>
        </w:tc>
        <w:tc>
          <w:tcPr>
            <w:tcW w:w="8360" w:type="dxa"/>
            <w:noWrap/>
            <w:hideMark/>
          </w:tcPr>
          <w:p w14:paraId="70F259A6" w14:textId="77777777" w:rsidR="00627E54" w:rsidRPr="00627E54" w:rsidRDefault="00627E54">
            <w:r w:rsidRPr="00627E54">
              <w:t>'change management</w:t>
            </w:r>
            <w:proofErr w:type="gramStart"/>
            <w:r w:rsidRPr="00627E54">
              <w:t>':</w:t>
            </w:r>
            <w:proofErr w:type="spellStart"/>
            <w:r w:rsidRPr="00627E54">
              <w:t>ab</w:t>
            </w:r>
            <w:proofErr w:type="gramEnd"/>
            <w:r w:rsidRPr="00627E54">
              <w:t>,ti</w:t>
            </w:r>
            <w:proofErr w:type="spellEnd"/>
          </w:p>
        </w:tc>
      </w:tr>
      <w:tr w:rsidR="00627E54" w:rsidRPr="00627E54" w14:paraId="5E61D64F" w14:textId="77777777" w:rsidTr="00627E54">
        <w:trPr>
          <w:trHeight w:val="290"/>
        </w:trPr>
        <w:tc>
          <w:tcPr>
            <w:tcW w:w="1040" w:type="dxa"/>
            <w:noWrap/>
            <w:hideMark/>
          </w:tcPr>
          <w:p w14:paraId="1730F8A3" w14:textId="77777777" w:rsidR="00627E54" w:rsidRPr="00627E54" w:rsidRDefault="00627E54">
            <w:r w:rsidRPr="00627E54">
              <w:t>#57</w:t>
            </w:r>
          </w:p>
        </w:tc>
        <w:tc>
          <w:tcPr>
            <w:tcW w:w="8360" w:type="dxa"/>
            <w:noWrap/>
            <w:hideMark/>
          </w:tcPr>
          <w:p w14:paraId="4CBF3505" w14:textId="77777777" w:rsidR="00627E54" w:rsidRPr="00627E54" w:rsidRDefault="00627E54">
            <w:r w:rsidRPr="00627E54">
              <w:t>'capacity building</w:t>
            </w:r>
            <w:proofErr w:type="gramStart"/>
            <w:r w:rsidRPr="00627E54">
              <w:t>':</w:t>
            </w:r>
            <w:proofErr w:type="spellStart"/>
            <w:r w:rsidRPr="00627E54">
              <w:t>ab</w:t>
            </w:r>
            <w:proofErr w:type="gramEnd"/>
            <w:r w:rsidRPr="00627E54">
              <w:t>,ti</w:t>
            </w:r>
            <w:proofErr w:type="spellEnd"/>
          </w:p>
        </w:tc>
      </w:tr>
      <w:tr w:rsidR="00627E54" w:rsidRPr="00627E54" w14:paraId="7A17951E" w14:textId="77777777" w:rsidTr="00627E54">
        <w:trPr>
          <w:trHeight w:val="290"/>
        </w:trPr>
        <w:tc>
          <w:tcPr>
            <w:tcW w:w="1040" w:type="dxa"/>
            <w:noWrap/>
            <w:hideMark/>
          </w:tcPr>
          <w:p w14:paraId="6A677834" w14:textId="77777777" w:rsidR="00627E54" w:rsidRPr="00627E54" w:rsidRDefault="00627E54">
            <w:r w:rsidRPr="00627E54">
              <w:t>#58</w:t>
            </w:r>
          </w:p>
        </w:tc>
        <w:tc>
          <w:tcPr>
            <w:tcW w:w="8360" w:type="dxa"/>
            <w:noWrap/>
            <w:hideMark/>
          </w:tcPr>
          <w:p w14:paraId="1E7B4520" w14:textId="77777777" w:rsidR="00627E54" w:rsidRPr="00627E54" w:rsidRDefault="00627E54">
            <w:r w:rsidRPr="00627E54">
              <w:t>'</w:t>
            </w:r>
            <w:proofErr w:type="spellStart"/>
            <w:r w:rsidRPr="00627E54">
              <w:t>scal</w:t>
            </w:r>
            <w:proofErr w:type="spellEnd"/>
            <w:r w:rsidRPr="00627E54">
              <w:t>* up':</w:t>
            </w:r>
            <w:proofErr w:type="spellStart"/>
            <w:r w:rsidRPr="00627E54">
              <w:t>ab,ti</w:t>
            </w:r>
            <w:proofErr w:type="spellEnd"/>
          </w:p>
        </w:tc>
      </w:tr>
      <w:tr w:rsidR="00627E54" w:rsidRPr="00627E54" w14:paraId="7BA139A3" w14:textId="77777777" w:rsidTr="00627E54">
        <w:trPr>
          <w:trHeight w:val="290"/>
        </w:trPr>
        <w:tc>
          <w:tcPr>
            <w:tcW w:w="1040" w:type="dxa"/>
            <w:noWrap/>
            <w:hideMark/>
          </w:tcPr>
          <w:p w14:paraId="75C09E73" w14:textId="77777777" w:rsidR="00627E54" w:rsidRPr="00627E54" w:rsidRDefault="00627E54">
            <w:r w:rsidRPr="00627E54">
              <w:t>#59</w:t>
            </w:r>
          </w:p>
        </w:tc>
        <w:tc>
          <w:tcPr>
            <w:tcW w:w="8360" w:type="dxa"/>
            <w:noWrap/>
            <w:hideMark/>
          </w:tcPr>
          <w:p w14:paraId="798B9A09" w14:textId="77777777" w:rsidR="00627E54" w:rsidRPr="00627E54" w:rsidRDefault="00627E54">
            <w:r w:rsidRPr="00627E54">
              <w:t>'roll* out':</w:t>
            </w:r>
            <w:proofErr w:type="spellStart"/>
            <w:r w:rsidRPr="00627E54">
              <w:t>ab,ti</w:t>
            </w:r>
            <w:proofErr w:type="spellEnd"/>
          </w:p>
        </w:tc>
      </w:tr>
      <w:tr w:rsidR="00627E54" w:rsidRPr="00627E54" w14:paraId="015BF68C" w14:textId="77777777" w:rsidTr="00627E54">
        <w:trPr>
          <w:trHeight w:val="290"/>
        </w:trPr>
        <w:tc>
          <w:tcPr>
            <w:tcW w:w="1040" w:type="dxa"/>
            <w:noWrap/>
            <w:hideMark/>
          </w:tcPr>
          <w:p w14:paraId="732D117B" w14:textId="77777777" w:rsidR="00627E54" w:rsidRPr="00627E54" w:rsidRDefault="00627E54">
            <w:r w:rsidRPr="00627E54">
              <w:t>#60</w:t>
            </w:r>
          </w:p>
        </w:tc>
        <w:tc>
          <w:tcPr>
            <w:tcW w:w="8360" w:type="dxa"/>
            <w:noWrap/>
            <w:hideMark/>
          </w:tcPr>
          <w:p w14:paraId="230491D9" w14:textId="77777777" w:rsidR="00627E54" w:rsidRPr="00627E54" w:rsidRDefault="00627E54">
            <w:r w:rsidRPr="00627E54">
              <w:t>'</w:t>
            </w:r>
            <w:proofErr w:type="gramStart"/>
            <w:r w:rsidRPr="00627E54">
              <w:t>implementation</w:t>
            </w:r>
            <w:proofErr w:type="gramEnd"/>
            <w:r w:rsidRPr="00627E54">
              <w:t xml:space="preserve"> science'/de</w:t>
            </w:r>
          </w:p>
        </w:tc>
      </w:tr>
      <w:tr w:rsidR="00627E54" w:rsidRPr="00627E54" w14:paraId="52CB883E" w14:textId="77777777" w:rsidTr="00627E54">
        <w:trPr>
          <w:trHeight w:val="290"/>
        </w:trPr>
        <w:tc>
          <w:tcPr>
            <w:tcW w:w="1040" w:type="dxa"/>
            <w:noWrap/>
            <w:hideMark/>
          </w:tcPr>
          <w:p w14:paraId="400DFBA0" w14:textId="77777777" w:rsidR="00627E54" w:rsidRPr="00627E54" w:rsidRDefault="00627E54">
            <w:r w:rsidRPr="00627E54">
              <w:t>#61</w:t>
            </w:r>
          </w:p>
        </w:tc>
        <w:tc>
          <w:tcPr>
            <w:tcW w:w="8360" w:type="dxa"/>
            <w:noWrap/>
            <w:hideMark/>
          </w:tcPr>
          <w:p w14:paraId="737B0DC1" w14:textId="77777777" w:rsidR="00627E54" w:rsidRPr="00627E54" w:rsidRDefault="00627E54">
            <w:r w:rsidRPr="00627E54">
              <w:t>'implementation'/de</w:t>
            </w:r>
          </w:p>
        </w:tc>
      </w:tr>
      <w:tr w:rsidR="00627E54" w:rsidRPr="00627E54" w14:paraId="09AE9967" w14:textId="77777777" w:rsidTr="00627E54">
        <w:trPr>
          <w:trHeight w:val="290"/>
        </w:trPr>
        <w:tc>
          <w:tcPr>
            <w:tcW w:w="1040" w:type="dxa"/>
            <w:noWrap/>
            <w:hideMark/>
          </w:tcPr>
          <w:p w14:paraId="65369859" w14:textId="77777777" w:rsidR="00627E54" w:rsidRPr="00627E54" w:rsidRDefault="00627E54">
            <w:r w:rsidRPr="00627E54">
              <w:t>#62</w:t>
            </w:r>
          </w:p>
        </w:tc>
        <w:tc>
          <w:tcPr>
            <w:tcW w:w="8360" w:type="dxa"/>
            <w:noWrap/>
            <w:hideMark/>
          </w:tcPr>
          <w:p w14:paraId="7A7F88C3" w14:textId="77777777" w:rsidR="00627E54" w:rsidRPr="00627E54" w:rsidRDefault="00627E54">
            <w:r w:rsidRPr="00627E54">
              <w:t>'</w:t>
            </w:r>
            <w:proofErr w:type="gramStart"/>
            <w:r w:rsidRPr="00627E54">
              <w:t>implementation</w:t>
            </w:r>
            <w:proofErr w:type="gramEnd"/>
            <w:r w:rsidRPr="00627E54">
              <w:t xml:space="preserve"> intention'/de</w:t>
            </w:r>
          </w:p>
        </w:tc>
      </w:tr>
      <w:tr w:rsidR="00627E54" w:rsidRPr="00627E54" w14:paraId="52566E06" w14:textId="77777777" w:rsidTr="00627E54">
        <w:trPr>
          <w:trHeight w:val="290"/>
        </w:trPr>
        <w:tc>
          <w:tcPr>
            <w:tcW w:w="1040" w:type="dxa"/>
            <w:noWrap/>
            <w:hideMark/>
          </w:tcPr>
          <w:p w14:paraId="0A3FC1F0" w14:textId="77777777" w:rsidR="00627E54" w:rsidRPr="00627E54" w:rsidRDefault="00627E54">
            <w:r w:rsidRPr="00627E54">
              <w:t>#63</w:t>
            </w:r>
          </w:p>
        </w:tc>
        <w:tc>
          <w:tcPr>
            <w:tcW w:w="8360" w:type="dxa"/>
            <w:noWrap/>
            <w:hideMark/>
          </w:tcPr>
          <w:p w14:paraId="4AFFCC89" w14:textId="77777777" w:rsidR="00627E54" w:rsidRPr="00627E54" w:rsidRDefault="00627E54">
            <w:r w:rsidRPr="00627E54">
              <w:t>'</w:t>
            </w:r>
            <w:proofErr w:type="gramStart"/>
            <w:r w:rsidRPr="00627E54">
              <w:t>knowledge</w:t>
            </w:r>
            <w:proofErr w:type="gramEnd"/>
            <w:r w:rsidRPr="00627E54">
              <w:t xml:space="preserve"> translation'/de</w:t>
            </w:r>
          </w:p>
        </w:tc>
      </w:tr>
      <w:tr w:rsidR="00627E54" w:rsidRPr="00627E54" w14:paraId="2D926579" w14:textId="77777777" w:rsidTr="00627E54">
        <w:trPr>
          <w:trHeight w:val="290"/>
        </w:trPr>
        <w:tc>
          <w:tcPr>
            <w:tcW w:w="1040" w:type="dxa"/>
            <w:noWrap/>
            <w:hideMark/>
          </w:tcPr>
          <w:p w14:paraId="58C7B63E" w14:textId="77777777" w:rsidR="00627E54" w:rsidRPr="00627E54" w:rsidRDefault="00627E54">
            <w:r w:rsidRPr="00627E54">
              <w:t>#64</w:t>
            </w:r>
          </w:p>
        </w:tc>
        <w:tc>
          <w:tcPr>
            <w:tcW w:w="8360" w:type="dxa"/>
            <w:noWrap/>
            <w:hideMark/>
          </w:tcPr>
          <w:p w14:paraId="00A74F1B" w14:textId="77777777" w:rsidR="00627E54" w:rsidRPr="00627E54" w:rsidRDefault="00627E54">
            <w:r w:rsidRPr="00627E54">
              <w:t>'</w:t>
            </w:r>
            <w:proofErr w:type="gramStart"/>
            <w:r w:rsidRPr="00627E54">
              <w:t>knowledge</w:t>
            </w:r>
            <w:proofErr w:type="gramEnd"/>
            <w:r w:rsidRPr="00627E54">
              <w:t xml:space="preserve"> transfer'/de</w:t>
            </w:r>
          </w:p>
        </w:tc>
      </w:tr>
      <w:tr w:rsidR="00627E54" w:rsidRPr="00627E54" w14:paraId="0F3D2878" w14:textId="77777777" w:rsidTr="00627E54">
        <w:trPr>
          <w:trHeight w:val="290"/>
        </w:trPr>
        <w:tc>
          <w:tcPr>
            <w:tcW w:w="1040" w:type="dxa"/>
            <w:noWrap/>
            <w:hideMark/>
          </w:tcPr>
          <w:p w14:paraId="644BA24E" w14:textId="77777777" w:rsidR="00627E54" w:rsidRPr="00627E54" w:rsidRDefault="00627E54">
            <w:r w:rsidRPr="00627E54">
              <w:t>#65</w:t>
            </w:r>
          </w:p>
        </w:tc>
        <w:tc>
          <w:tcPr>
            <w:tcW w:w="8360" w:type="dxa"/>
            <w:noWrap/>
            <w:hideMark/>
          </w:tcPr>
          <w:p w14:paraId="449E7D63" w14:textId="77777777" w:rsidR="00627E54" w:rsidRPr="00627E54" w:rsidRDefault="00627E54">
            <w:r w:rsidRPr="00627E54">
              <w:t>'fidelity'/de</w:t>
            </w:r>
          </w:p>
        </w:tc>
      </w:tr>
      <w:tr w:rsidR="00627E54" w:rsidRPr="00627E54" w14:paraId="28D72201" w14:textId="77777777" w:rsidTr="00627E54">
        <w:trPr>
          <w:trHeight w:val="290"/>
        </w:trPr>
        <w:tc>
          <w:tcPr>
            <w:tcW w:w="1040" w:type="dxa"/>
            <w:noWrap/>
            <w:hideMark/>
          </w:tcPr>
          <w:p w14:paraId="38462D7B" w14:textId="77777777" w:rsidR="00627E54" w:rsidRPr="00627E54" w:rsidRDefault="00627E54">
            <w:r w:rsidRPr="00627E54">
              <w:t>#66</w:t>
            </w:r>
          </w:p>
        </w:tc>
        <w:tc>
          <w:tcPr>
            <w:tcW w:w="8360" w:type="dxa"/>
            <w:noWrap/>
            <w:hideMark/>
          </w:tcPr>
          <w:p w14:paraId="774B8FC3" w14:textId="77777777" w:rsidR="00627E54" w:rsidRPr="00627E54" w:rsidRDefault="00627E54">
            <w:r w:rsidRPr="00627E54">
              <w:t>'</w:t>
            </w:r>
            <w:proofErr w:type="gramStart"/>
            <w:r w:rsidRPr="00627E54">
              <w:t>fidelity</w:t>
            </w:r>
            <w:proofErr w:type="gramEnd"/>
            <w:r w:rsidRPr="00627E54">
              <w:t xml:space="preserve"> level'/de</w:t>
            </w:r>
          </w:p>
        </w:tc>
      </w:tr>
      <w:tr w:rsidR="00627E54" w:rsidRPr="00627E54" w14:paraId="422F1E89" w14:textId="77777777" w:rsidTr="00627E54">
        <w:trPr>
          <w:trHeight w:val="290"/>
        </w:trPr>
        <w:tc>
          <w:tcPr>
            <w:tcW w:w="1040" w:type="dxa"/>
            <w:noWrap/>
            <w:hideMark/>
          </w:tcPr>
          <w:p w14:paraId="60404512" w14:textId="77777777" w:rsidR="00627E54" w:rsidRPr="00627E54" w:rsidRDefault="00627E54">
            <w:r w:rsidRPr="00627E54">
              <w:t>#67</w:t>
            </w:r>
          </w:p>
        </w:tc>
        <w:tc>
          <w:tcPr>
            <w:tcW w:w="8360" w:type="dxa"/>
            <w:noWrap/>
            <w:hideMark/>
          </w:tcPr>
          <w:p w14:paraId="1CA6B309" w14:textId="77777777" w:rsidR="00627E54" w:rsidRPr="00627E54" w:rsidRDefault="00627E54">
            <w:r w:rsidRPr="00627E54">
              <w:t>'</w:t>
            </w:r>
            <w:proofErr w:type="gramStart"/>
            <w:r w:rsidRPr="00627E54">
              <w:t>health</w:t>
            </w:r>
            <w:proofErr w:type="gramEnd"/>
            <w:r w:rsidRPr="00627E54">
              <w:t xml:space="preserve"> services research'/de</w:t>
            </w:r>
          </w:p>
        </w:tc>
      </w:tr>
      <w:tr w:rsidR="00627E54" w:rsidRPr="00627E54" w14:paraId="7DDFF387" w14:textId="77777777" w:rsidTr="00627E54">
        <w:trPr>
          <w:trHeight w:val="290"/>
        </w:trPr>
        <w:tc>
          <w:tcPr>
            <w:tcW w:w="1040" w:type="dxa"/>
            <w:noWrap/>
            <w:hideMark/>
          </w:tcPr>
          <w:p w14:paraId="24B34570" w14:textId="77777777" w:rsidR="00627E54" w:rsidRPr="00627E54" w:rsidRDefault="00627E54">
            <w:r w:rsidRPr="00627E54">
              <w:t>#68</w:t>
            </w:r>
          </w:p>
        </w:tc>
        <w:tc>
          <w:tcPr>
            <w:tcW w:w="8360" w:type="dxa"/>
            <w:noWrap/>
            <w:hideMark/>
          </w:tcPr>
          <w:p w14:paraId="0C7BA119" w14:textId="77777777" w:rsidR="00627E54" w:rsidRPr="00627E54" w:rsidRDefault="00627E54">
            <w:r w:rsidRPr="00627E54">
              <w:t>'</w:t>
            </w:r>
            <w:proofErr w:type="gramStart"/>
            <w:r w:rsidRPr="00627E54">
              <w:t>change</w:t>
            </w:r>
            <w:proofErr w:type="gramEnd"/>
            <w:r w:rsidRPr="00627E54">
              <w:t xml:space="preserve"> management'/de</w:t>
            </w:r>
          </w:p>
        </w:tc>
      </w:tr>
      <w:tr w:rsidR="00627E54" w:rsidRPr="00627E54" w14:paraId="14611C03" w14:textId="77777777" w:rsidTr="00627E54">
        <w:trPr>
          <w:trHeight w:val="290"/>
        </w:trPr>
        <w:tc>
          <w:tcPr>
            <w:tcW w:w="1040" w:type="dxa"/>
            <w:noWrap/>
            <w:hideMark/>
          </w:tcPr>
          <w:p w14:paraId="138E6BC5" w14:textId="77777777" w:rsidR="00627E54" w:rsidRPr="00627E54" w:rsidRDefault="00627E54">
            <w:r w:rsidRPr="00627E54">
              <w:t>#69</w:t>
            </w:r>
          </w:p>
        </w:tc>
        <w:tc>
          <w:tcPr>
            <w:tcW w:w="8360" w:type="dxa"/>
            <w:noWrap/>
            <w:hideMark/>
          </w:tcPr>
          <w:p w14:paraId="59C9236E" w14:textId="77777777" w:rsidR="00627E54" w:rsidRPr="00627E54" w:rsidRDefault="00627E54">
            <w:r w:rsidRPr="00627E54">
              <w:t>'</w:t>
            </w:r>
            <w:proofErr w:type="gramStart"/>
            <w:r w:rsidRPr="00627E54">
              <w:t>translational</w:t>
            </w:r>
            <w:proofErr w:type="gramEnd"/>
            <w:r w:rsidRPr="00627E54">
              <w:t xml:space="preserve"> research'/de</w:t>
            </w:r>
          </w:p>
        </w:tc>
      </w:tr>
      <w:tr w:rsidR="00627E54" w:rsidRPr="00627E54" w14:paraId="548D3CC4" w14:textId="77777777" w:rsidTr="00627E54">
        <w:trPr>
          <w:trHeight w:val="290"/>
        </w:trPr>
        <w:tc>
          <w:tcPr>
            <w:tcW w:w="1040" w:type="dxa"/>
            <w:noWrap/>
            <w:hideMark/>
          </w:tcPr>
          <w:p w14:paraId="6C7C6BE4" w14:textId="77777777" w:rsidR="00627E54" w:rsidRPr="00627E54" w:rsidRDefault="00627E54">
            <w:r w:rsidRPr="00627E54">
              <w:t>#70</w:t>
            </w:r>
          </w:p>
        </w:tc>
        <w:tc>
          <w:tcPr>
            <w:tcW w:w="8360" w:type="dxa"/>
            <w:noWrap/>
            <w:hideMark/>
          </w:tcPr>
          <w:p w14:paraId="7C43EAA2" w14:textId="77777777" w:rsidR="00627E54" w:rsidRPr="00627E54" w:rsidRDefault="00627E54">
            <w:r w:rsidRPr="00627E54">
              <w:t>'</w:t>
            </w:r>
            <w:proofErr w:type="gramStart"/>
            <w:r w:rsidRPr="00627E54">
              <w:t>capacity</w:t>
            </w:r>
            <w:proofErr w:type="gramEnd"/>
            <w:r w:rsidRPr="00627E54">
              <w:t xml:space="preserve"> building'/de</w:t>
            </w:r>
          </w:p>
        </w:tc>
      </w:tr>
      <w:tr w:rsidR="00627E54" w:rsidRPr="00627E54" w14:paraId="0DEFA184" w14:textId="77777777" w:rsidTr="00627E54">
        <w:trPr>
          <w:trHeight w:val="290"/>
        </w:trPr>
        <w:tc>
          <w:tcPr>
            <w:tcW w:w="1040" w:type="dxa"/>
            <w:noWrap/>
            <w:hideMark/>
          </w:tcPr>
          <w:p w14:paraId="4961050B" w14:textId="77777777" w:rsidR="00627E54" w:rsidRPr="00627E54" w:rsidRDefault="00627E54">
            <w:r w:rsidRPr="00627E54">
              <w:t>#71</w:t>
            </w:r>
          </w:p>
        </w:tc>
        <w:tc>
          <w:tcPr>
            <w:tcW w:w="8360" w:type="dxa"/>
            <w:noWrap/>
            <w:hideMark/>
          </w:tcPr>
          <w:p w14:paraId="2A0B48AB" w14:textId="77777777" w:rsidR="00627E54" w:rsidRPr="00627E54" w:rsidRDefault="00627E54">
            <w:r w:rsidRPr="00627E54">
              <w:t>'</w:t>
            </w:r>
            <w:proofErr w:type="gramStart"/>
            <w:r w:rsidRPr="00627E54">
              <w:t>scale</w:t>
            </w:r>
            <w:proofErr w:type="gramEnd"/>
            <w:r w:rsidRPr="00627E54">
              <w:t xml:space="preserve"> up'/de</w:t>
            </w:r>
          </w:p>
        </w:tc>
      </w:tr>
      <w:tr w:rsidR="00627E54" w:rsidRPr="00627E54" w14:paraId="445BB430" w14:textId="77777777" w:rsidTr="00627E54">
        <w:trPr>
          <w:trHeight w:val="290"/>
        </w:trPr>
        <w:tc>
          <w:tcPr>
            <w:tcW w:w="1040" w:type="dxa"/>
            <w:noWrap/>
            <w:hideMark/>
          </w:tcPr>
          <w:p w14:paraId="3D13ECD1" w14:textId="77777777" w:rsidR="00627E54" w:rsidRPr="00627E54" w:rsidRDefault="00627E54">
            <w:r w:rsidRPr="00627E54">
              <w:t>#72</w:t>
            </w:r>
          </w:p>
        </w:tc>
        <w:tc>
          <w:tcPr>
            <w:tcW w:w="8360" w:type="dxa"/>
            <w:noWrap/>
            <w:hideMark/>
          </w:tcPr>
          <w:p w14:paraId="4070D9AE" w14:textId="77777777" w:rsidR="00627E54" w:rsidRPr="00627E54" w:rsidRDefault="00627E54">
            <w:r w:rsidRPr="00627E54">
              <w:t>'innovation'/de</w:t>
            </w:r>
          </w:p>
        </w:tc>
      </w:tr>
      <w:tr w:rsidR="00627E54" w:rsidRPr="00627E54" w14:paraId="06233859" w14:textId="77777777" w:rsidTr="00627E54">
        <w:trPr>
          <w:trHeight w:val="290"/>
        </w:trPr>
        <w:tc>
          <w:tcPr>
            <w:tcW w:w="1040" w:type="dxa"/>
            <w:noWrap/>
            <w:hideMark/>
          </w:tcPr>
          <w:p w14:paraId="0D1C7653" w14:textId="77777777" w:rsidR="00627E54" w:rsidRPr="00627E54" w:rsidRDefault="00627E54">
            <w:r w:rsidRPr="00627E54">
              <w:t>#73</w:t>
            </w:r>
          </w:p>
        </w:tc>
        <w:tc>
          <w:tcPr>
            <w:tcW w:w="8360" w:type="dxa"/>
            <w:noWrap/>
            <w:hideMark/>
          </w:tcPr>
          <w:p w14:paraId="17F3FC50" w14:textId="77777777" w:rsidR="00627E54" w:rsidRPr="00627E54" w:rsidRDefault="00627E54">
            <w:r w:rsidRPr="00627E54">
              <w:t>'</w:t>
            </w:r>
            <w:proofErr w:type="gramStart"/>
            <w:r w:rsidRPr="00627E54">
              <w:t>diffusion</w:t>
            </w:r>
            <w:proofErr w:type="gramEnd"/>
            <w:r w:rsidRPr="00627E54">
              <w:t xml:space="preserve"> of innovation'/de</w:t>
            </w:r>
          </w:p>
        </w:tc>
      </w:tr>
      <w:tr w:rsidR="00627E54" w:rsidRPr="00627E54" w14:paraId="2135AEF1" w14:textId="77777777" w:rsidTr="00627E54">
        <w:trPr>
          <w:trHeight w:val="290"/>
        </w:trPr>
        <w:tc>
          <w:tcPr>
            <w:tcW w:w="1040" w:type="dxa"/>
            <w:noWrap/>
            <w:hideMark/>
          </w:tcPr>
          <w:p w14:paraId="1035530D" w14:textId="77777777" w:rsidR="00627E54" w:rsidRPr="00627E54" w:rsidRDefault="00627E54">
            <w:r w:rsidRPr="00627E54">
              <w:t>#74</w:t>
            </w:r>
          </w:p>
        </w:tc>
        <w:tc>
          <w:tcPr>
            <w:tcW w:w="8360" w:type="dxa"/>
            <w:noWrap/>
            <w:hideMark/>
          </w:tcPr>
          <w:p w14:paraId="68BFCD59" w14:textId="77777777" w:rsidR="00627E54" w:rsidRPr="00627E54" w:rsidRDefault="00627E54">
            <w:r w:rsidRPr="00627E54">
              <w:t>'</w:t>
            </w:r>
            <w:proofErr w:type="gramStart"/>
            <w:r w:rsidRPr="00627E54">
              <w:t>program</w:t>
            </w:r>
            <w:proofErr w:type="gramEnd"/>
            <w:r w:rsidRPr="00627E54">
              <w:t xml:space="preserve"> evaluation'/exp</w:t>
            </w:r>
          </w:p>
        </w:tc>
      </w:tr>
      <w:tr w:rsidR="00627E54" w:rsidRPr="00627E54" w14:paraId="659C0912" w14:textId="77777777" w:rsidTr="00627E54">
        <w:trPr>
          <w:trHeight w:val="290"/>
        </w:trPr>
        <w:tc>
          <w:tcPr>
            <w:tcW w:w="1040" w:type="dxa"/>
            <w:noWrap/>
            <w:hideMark/>
          </w:tcPr>
          <w:p w14:paraId="238524B3" w14:textId="77777777" w:rsidR="00627E54" w:rsidRPr="00627E54" w:rsidRDefault="00627E54">
            <w:r w:rsidRPr="00627E54">
              <w:t>#75</w:t>
            </w:r>
          </w:p>
        </w:tc>
        <w:tc>
          <w:tcPr>
            <w:tcW w:w="8360" w:type="dxa"/>
            <w:noWrap/>
            <w:hideMark/>
          </w:tcPr>
          <w:p w14:paraId="45DDB600" w14:textId="77777777" w:rsidR="00627E54" w:rsidRPr="00627E54" w:rsidRDefault="00627E54">
            <w:r w:rsidRPr="00627E54">
              <w:t>'</w:t>
            </w:r>
            <w:proofErr w:type="gramStart"/>
            <w:r w:rsidRPr="00627E54">
              <w:t>program</w:t>
            </w:r>
            <w:proofErr w:type="gramEnd"/>
            <w:r w:rsidRPr="00627E54">
              <w:t xml:space="preserve"> development'/de</w:t>
            </w:r>
          </w:p>
        </w:tc>
      </w:tr>
      <w:tr w:rsidR="00627E54" w:rsidRPr="00627E54" w14:paraId="7C9E196F" w14:textId="77777777" w:rsidTr="00627E54">
        <w:trPr>
          <w:trHeight w:val="290"/>
        </w:trPr>
        <w:tc>
          <w:tcPr>
            <w:tcW w:w="1040" w:type="dxa"/>
            <w:noWrap/>
            <w:hideMark/>
          </w:tcPr>
          <w:p w14:paraId="2E14E709" w14:textId="77777777" w:rsidR="00627E54" w:rsidRPr="00627E54" w:rsidRDefault="00627E54">
            <w:r w:rsidRPr="00627E54">
              <w:t>#76</w:t>
            </w:r>
          </w:p>
        </w:tc>
        <w:tc>
          <w:tcPr>
            <w:tcW w:w="8360" w:type="dxa"/>
            <w:noWrap/>
            <w:hideMark/>
          </w:tcPr>
          <w:p w14:paraId="72F00288" w14:textId="77777777" w:rsidR="00627E54" w:rsidRPr="00627E54" w:rsidRDefault="00627E54">
            <w:r w:rsidRPr="00627E54">
              <w:t>'</w:t>
            </w:r>
            <w:proofErr w:type="gramStart"/>
            <w:r w:rsidRPr="00627E54">
              <w:t>nursing</w:t>
            </w:r>
            <w:proofErr w:type="gramEnd"/>
            <w:r w:rsidRPr="00627E54">
              <w:t xml:space="preserve"> evaluation research'/de</w:t>
            </w:r>
          </w:p>
        </w:tc>
      </w:tr>
      <w:tr w:rsidR="00627E54" w:rsidRPr="00627E54" w14:paraId="5954436B" w14:textId="77777777" w:rsidTr="00627E54">
        <w:trPr>
          <w:trHeight w:val="290"/>
        </w:trPr>
        <w:tc>
          <w:tcPr>
            <w:tcW w:w="1040" w:type="dxa"/>
            <w:noWrap/>
            <w:hideMark/>
          </w:tcPr>
          <w:p w14:paraId="5842A53E" w14:textId="77777777" w:rsidR="00627E54" w:rsidRPr="00627E54" w:rsidRDefault="00627E54">
            <w:r w:rsidRPr="00627E54">
              <w:t>#77</w:t>
            </w:r>
          </w:p>
        </w:tc>
        <w:tc>
          <w:tcPr>
            <w:tcW w:w="8360" w:type="dxa"/>
            <w:noWrap/>
            <w:hideMark/>
          </w:tcPr>
          <w:p w14:paraId="0FCA2759" w14:textId="77777777" w:rsidR="00627E54" w:rsidRPr="00627E54" w:rsidRDefault="00627E54">
            <w:r w:rsidRPr="00627E54">
              <w:t>'</w:t>
            </w:r>
            <w:proofErr w:type="gramStart"/>
            <w:r w:rsidRPr="00627E54">
              <w:t>total</w:t>
            </w:r>
            <w:proofErr w:type="gramEnd"/>
            <w:r w:rsidRPr="00627E54">
              <w:t xml:space="preserve"> quality management'/de</w:t>
            </w:r>
          </w:p>
        </w:tc>
      </w:tr>
      <w:tr w:rsidR="00627E54" w:rsidRPr="00627E54" w14:paraId="1BD2132F" w14:textId="77777777" w:rsidTr="00627E54">
        <w:trPr>
          <w:trHeight w:val="870"/>
        </w:trPr>
        <w:tc>
          <w:tcPr>
            <w:tcW w:w="1040" w:type="dxa"/>
            <w:noWrap/>
            <w:hideMark/>
          </w:tcPr>
          <w:p w14:paraId="10AB41A8" w14:textId="77777777" w:rsidR="00627E54" w:rsidRPr="00627E54" w:rsidRDefault="00627E54">
            <w:r w:rsidRPr="00627E54">
              <w:t>#78</w:t>
            </w:r>
          </w:p>
        </w:tc>
        <w:tc>
          <w:tcPr>
            <w:tcW w:w="8360" w:type="dxa"/>
            <w:hideMark/>
          </w:tcPr>
          <w:p w14:paraId="15027F15" w14:textId="77777777" w:rsidR="00627E54" w:rsidRPr="00627E54" w:rsidRDefault="00627E54">
            <w:r w:rsidRPr="00627E54">
              <w:t>#46 OR #47 OR #48 OR #49 OR #50 OR #51 OR #52 OR #53 OR #54 OR #55 OR #56 OR #57 OR #58 OR #59 OR #60 OR #61 OR #62 OR #63 OR #64 OR #65 OR #66 OR #67 OR #68 OR #69 OR #70 OR #71 OR #72 OR #73 OR #74 OR #75 OR #76 OR #77</w:t>
            </w:r>
          </w:p>
        </w:tc>
      </w:tr>
      <w:tr w:rsidR="00627E54" w:rsidRPr="00627E54" w14:paraId="744DBE94" w14:textId="77777777" w:rsidTr="00627E54">
        <w:trPr>
          <w:trHeight w:val="290"/>
        </w:trPr>
        <w:tc>
          <w:tcPr>
            <w:tcW w:w="1040" w:type="dxa"/>
            <w:noWrap/>
            <w:hideMark/>
          </w:tcPr>
          <w:p w14:paraId="6536C1A5" w14:textId="77777777" w:rsidR="00627E54" w:rsidRPr="00627E54" w:rsidRDefault="00627E54">
            <w:r w:rsidRPr="00627E54">
              <w:t>#79</w:t>
            </w:r>
          </w:p>
        </w:tc>
        <w:tc>
          <w:tcPr>
            <w:tcW w:w="8360" w:type="dxa"/>
            <w:noWrap/>
            <w:hideMark/>
          </w:tcPr>
          <w:p w14:paraId="00AFD367" w14:textId="77777777" w:rsidR="00627E54" w:rsidRPr="00627E54" w:rsidRDefault="00627E54">
            <w:r w:rsidRPr="00627E54">
              <w:t>#18 AND #45 AND #78</w:t>
            </w:r>
          </w:p>
        </w:tc>
      </w:tr>
      <w:tr w:rsidR="00627E54" w:rsidRPr="00627E54" w14:paraId="14E6526A" w14:textId="77777777" w:rsidTr="00627E54">
        <w:trPr>
          <w:trHeight w:val="290"/>
        </w:trPr>
        <w:tc>
          <w:tcPr>
            <w:tcW w:w="1040" w:type="dxa"/>
            <w:noWrap/>
            <w:hideMark/>
          </w:tcPr>
          <w:p w14:paraId="65951B64" w14:textId="77777777" w:rsidR="00627E54" w:rsidRPr="00627E54" w:rsidRDefault="00627E54">
            <w:r w:rsidRPr="00627E54">
              <w:t>#80</w:t>
            </w:r>
          </w:p>
        </w:tc>
        <w:tc>
          <w:tcPr>
            <w:tcW w:w="8360" w:type="dxa"/>
            <w:noWrap/>
            <w:hideMark/>
          </w:tcPr>
          <w:p w14:paraId="2448B8CD" w14:textId="77777777" w:rsidR="00627E54" w:rsidRPr="00627E54" w:rsidRDefault="00627E54">
            <w:r w:rsidRPr="00627E54">
              <w:t>[</w:t>
            </w:r>
            <w:proofErr w:type="spellStart"/>
            <w:r w:rsidRPr="00627E54">
              <w:t>english</w:t>
            </w:r>
            <w:proofErr w:type="spellEnd"/>
            <w:r w:rsidRPr="00627E54">
              <w:t>]/</w:t>
            </w:r>
            <w:proofErr w:type="spellStart"/>
            <w:r w:rsidRPr="00627E54">
              <w:t>lim</w:t>
            </w:r>
            <w:proofErr w:type="spellEnd"/>
          </w:p>
        </w:tc>
      </w:tr>
      <w:tr w:rsidR="00627E54" w:rsidRPr="00627E54" w14:paraId="0593DE7C" w14:textId="77777777" w:rsidTr="00627E54">
        <w:trPr>
          <w:trHeight w:val="290"/>
        </w:trPr>
        <w:tc>
          <w:tcPr>
            <w:tcW w:w="1040" w:type="dxa"/>
            <w:noWrap/>
            <w:hideMark/>
          </w:tcPr>
          <w:p w14:paraId="62F459FD" w14:textId="77777777" w:rsidR="00627E54" w:rsidRPr="00627E54" w:rsidRDefault="00627E54">
            <w:r w:rsidRPr="00627E54">
              <w:lastRenderedPageBreak/>
              <w:t>#81</w:t>
            </w:r>
          </w:p>
        </w:tc>
        <w:tc>
          <w:tcPr>
            <w:tcW w:w="8360" w:type="dxa"/>
            <w:noWrap/>
            <w:hideMark/>
          </w:tcPr>
          <w:p w14:paraId="532D2290" w14:textId="504D2C8A" w:rsidR="00627E54" w:rsidRPr="00627E54" w:rsidRDefault="00627E54">
            <w:r w:rsidRPr="00627E54">
              <w:t>[201</w:t>
            </w:r>
            <w:r w:rsidR="0021622D">
              <w:t>3</w:t>
            </w:r>
            <w:r w:rsidRPr="00627E54">
              <w:t>-2022]/</w:t>
            </w:r>
            <w:proofErr w:type="spellStart"/>
            <w:r w:rsidRPr="00627E54">
              <w:t>py</w:t>
            </w:r>
            <w:proofErr w:type="spellEnd"/>
          </w:p>
        </w:tc>
      </w:tr>
      <w:tr w:rsidR="00627E54" w:rsidRPr="00627E54" w14:paraId="0968F8CA" w14:textId="77777777" w:rsidTr="00627E54">
        <w:trPr>
          <w:trHeight w:val="290"/>
        </w:trPr>
        <w:tc>
          <w:tcPr>
            <w:tcW w:w="1040" w:type="dxa"/>
            <w:noWrap/>
            <w:hideMark/>
          </w:tcPr>
          <w:p w14:paraId="14CAEB4E" w14:textId="77777777" w:rsidR="00627E54" w:rsidRPr="00627E54" w:rsidRDefault="00627E54">
            <w:r w:rsidRPr="00627E54">
              <w:t>#82</w:t>
            </w:r>
          </w:p>
        </w:tc>
        <w:tc>
          <w:tcPr>
            <w:tcW w:w="8360" w:type="dxa"/>
            <w:noWrap/>
            <w:hideMark/>
          </w:tcPr>
          <w:p w14:paraId="47B1C1EA" w14:textId="77777777" w:rsidR="00627E54" w:rsidRPr="00627E54" w:rsidRDefault="00627E54">
            <w:r w:rsidRPr="00627E54">
              <w:t>#79 AND #80 AND #81</w:t>
            </w:r>
          </w:p>
        </w:tc>
      </w:tr>
    </w:tbl>
    <w:p w14:paraId="496A7412" w14:textId="77777777" w:rsidR="00627E54" w:rsidRDefault="00627E54"/>
    <w:sectPr w:rsidR="00627E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6B9"/>
    <w:rsid w:val="000346B9"/>
    <w:rsid w:val="001913F4"/>
    <w:rsid w:val="0021622D"/>
    <w:rsid w:val="00313501"/>
    <w:rsid w:val="00627E54"/>
    <w:rsid w:val="00DB31E1"/>
    <w:rsid w:val="00F135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2C262"/>
  <w15:chartTrackingRefBased/>
  <w15:docId w15:val="{3CE098C2-9BA0-4C43-80F9-E5F67FED8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6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8662637">
      <w:bodyDiv w:val="1"/>
      <w:marLeft w:val="0"/>
      <w:marRight w:val="0"/>
      <w:marTop w:val="0"/>
      <w:marBottom w:val="0"/>
      <w:divBdr>
        <w:top w:val="none" w:sz="0" w:space="0" w:color="auto"/>
        <w:left w:val="none" w:sz="0" w:space="0" w:color="auto"/>
        <w:bottom w:val="none" w:sz="0" w:space="0" w:color="auto"/>
        <w:right w:val="none" w:sz="0" w:space="0" w:color="auto"/>
      </w:divBdr>
    </w:div>
    <w:div w:id="885413653">
      <w:bodyDiv w:val="1"/>
      <w:marLeft w:val="0"/>
      <w:marRight w:val="0"/>
      <w:marTop w:val="0"/>
      <w:marBottom w:val="0"/>
      <w:divBdr>
        <w:top w:val="none" w:sz="0" w:space="0" w:color="auto"/>
        <w:left w:val="none" w:sz="0" w:space="0" w:color="auto"/>
        <w:bottom w:val="none" w:sz="0" w:space="0" w:color="auto"/>
        <w:right w:val="none" w:sz="0" w:space="0" w:color="auto"/>
      </w:divBdr>
    </w:div>
    <w:div w:id="1027415395">
      <w:bodyDiv w:val="1"/>
      <w:marLeft w:val="0"/>
      <w:marRight w:val="0"/>
      <w:marTop w:val="0"/>
      <w:marBottom w:val="0"/>
      <w:divBdr>
        <w:top w:val="none" w:sz="0" w:space="0" w:color="auto"/>
        <w:left w:val="none" w:sz="0" w:space="0" w:color="auto"/>
        <w:bottom w:val="none" w:sz="0" w:space="0" w:color="auto"/>
        <w:right w:val="none" w:sz="0" w:space="0" w:color="auto"/>
      </w:divBdr>
    </w:div>
    <w:div w:id="1393309413">
      <w:bodyDiv w:val="1"/>
      <w:marLeft w:val="0"/>
      <w:marRight w:val="0"/>
      <w:marTop w:val="0"/>
      <w:marBottom w:val="0"/>
      <w:divBdr>
        <w:top w:val="none" w:sz="0" w:space="0" w:color="auto"/>
        <w:left w:val="none" w:sz="0" w:space="0" w:color="auto"/>
        <w:bottom w:val="none" w:sz="0" w:space="0" w:color="auto"/>
        <w:right w:val="none" w:sz="0" w:space="0" w:color="auto"/>
      </w:divBdr>
    </w:div>
    <w:div w:id="1407190442">
      <w:bodyDiv w:val="1"/>
      <w:marLeft w:val="0"/>
      <w:marRight w:val="0"/>
      <w:marTop w:val="0"/>
      <w:marBottom w:val="0"/>
      <w:divBdr>
        <w:top w:val="none" w:sz="0" w:space="0" w:color="auto"/>
        <w:left w:val="none" w:sz="0" w:space="0" w:color="auto"/>
        <w:bottom w:val="none" w:sz="0" w:space="0" w:color="auto"/>
        <w:right w:val="none" w:sz="0" w:space="0" w:color="auto"/>
      </w:divBdr>
    </w:div>
    <w:div w:id="1562868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132</Words>
  <Characters>1215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alakellis</dc:creator>
  <cp:keywords/>
  <dc:description/>
  <cp:lastModifiedBy>Mary Malakellis</cp:lastModifiedBy>
  <cp:revision>3</cp:revision>
  <cp:lastPrinted>2022-12-01T02:24:00Z</cp:lastPrinted>
  <dcterms:created xsi:type="dcterms:W3CDTF">2024-03-15T01:44:00Z</dcterms:created>
  <dcterms:modified xsi:type="dcterms:W3CDTF">2024-11-13T23:19:00Z</dcterms:modified>
</cp:coreProperties>
</file>